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footer6.xml" ContentType="application/vnd.openxmlformats-officedocument.wordprocessingml.footer+xml"/>
  <Override PartName="/word/footer7.xml" ContentType="application/vnd.openxmlformats-officedocument.wordprocessingml.footer+xml"/>
  <Override PartName="/word/footer8.xml" ContentType="application/vnd.openxmlformats-officedocument.wordprocessingml.footer+xml"/>
  <Override PartName="/word/footer9.xml" ContentType="application/vnd.openxmlformats-officedocument.wordprocessingml.footer+xml"/>
  <Override PartName="/word/footer10.xml" ContentType="application/vnd.openxmlformats-officedocument.wordprocessingml.footer+xml"/>
  <Override PartName="/word/footer11.xml" ContentType="application/vnd.openxmlformats-officedocument.wordprocessingml.footer+xml"/>
  <Override PartName="/word/footer12.xml" ContentType="application/vnd.openxmlformats-officedocument.wordprocessingml.footer+xml"/>
  <Override PartName="/word/footer13.xml" ContentType="application/vnd.openxmlformats-officedocument.wordprocessingml.footer+xml"/>
  <Override PartName="/word/footer14.xml" ContentType="application/vnd.openxmlformats-officedocument.wordprocessingml.footer+xml"/>
  <Override PartName="/word/footer15.xml" ContentType="application/vnd.openxmlformats-officedocument.wordprocessingml.footer+xml"/>
  <Override PartName="/word/footer16.xml" ContentType="application/vnd.openxmlformats-officedocument.wordprocessingml.footer+xml"/>
  <Override PartName="/word/footer17.xml" ContentType="application/vnd.openxmlformats-officedocument.wordprocessingml.footer+xml"/>
  <Override PartName="/word/footer18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B88904E" w14:textId="4FBF943F" w:rsidR="003C7219" w:rsidRDefault="003C7219" w:rsidP="003C7219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ascii="Times New Roman" w:hAnsi="Times New Roman" w:cs="Times New Roman"/>
          <w:b/>
          <w:kern w:val="0"/>
          <w:sz w:val="20"/>
          <w:szCs w:val="20"/>
        </w:rPr>
        <w:t>Supplementary</w:t>
      </w:r>
      <w:r w:rsidRPr="008F1CD4">
        <w:rPr>
          <w:rFonts w:ascii="Times New Roman" w:hAnsi="Times New Roman" w:cs="Times New Roman"/>
          <w:b/>
          <w:kern w:val="0"/>
          <w:sz w:val="20"/>
          <w:szCs w:val="20"/>
        </w:rPr>
        <w:t xml:space="preserve"> Table </w:t>
      </w:r>
      <w:r w:rsidR="009E4233">
        <w:rPr>
          <w:rFonts w:ascii="Times New Roman" w:hAnsi="Times New Roman" w:cs="Times New Roman"/>
          <w:b/>
          <w:kern w:val="0"/>
          <w:sz w:val="20"/>
          <w:szCs w:val="20"/>
        </w:rPr>
        <w:t>1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 Inter-</w:t>
      </w:r>
      <w:r w:rsidRPr="008F1CD4">
        <w:rPr>
          <w:rFonts w:ascii="Times New Roman" w:hAnsi="Times New Roman" w:cs="Times New Roman"/>
          <w:kern w:val="0"/>
          <w:sz w:val="20"/>
          <w:szCs w:val="20"/>
        </w:rPr>
        <w:t>rater reliab</w:t>
      </w:r>
      <w:r w:rsidR="00A62E4F">
        <w:rPr>
          <w:rFonts w:ascii="Times New Roman" w:hAnsi="Times New Roman" w:cs="Times New Roman"/>
          <w:kern w:val="0"/>
          <w:sz w:val="20"/>
          <w:szCs w:val="20"/>
        </w:rPr>
        <w:t xml:space="preserve">ility scores for manual tracing 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of nucleus </w:t>
      </w:r>
      <w:proofErr w:type="spellStart"/>
      <w:r>
        <w:rPr>
          <w:rFonts w:ascii="Times New Roman" w:hAnsi="Times New Roman" w:cs="Times New Roman"/>
          <w:kern w:val="0"/>
          <w:sz w:val="20"/>
          <w:szCs w:val="20"/>
        </w:rPr>
        <w:t>accumbens</w:t>
      </w:r>
      <w:proofErr w:type="spellEnd"/>
      <w:r>
        <w:rPr>
          <w:rFonts w:ascii="Times New Roman" w:hAnsi="Times New Roman" w:cs="Times New Roman"/>
          <w:kern w:val="0"/>
          <w:sz w:val="20"/>
          <w:szCs w:val="20"/>
        </w:rPr>
        <w:t xml:space="preserve"> volumes among three blinded raters in each MRI machine in patients with schizophrenia and healthy </w:t>
      </w:r>
      <w:r w:rsidR="00591F69">
        <w:rPr>
          <w:rFonts w:ascii="Times New Roman" w:hAnsi="Times New Roman" w:cs="Times New Roman"/>
          <w:kern w:val="0"/>
          <w:sz w:val="20"/>
          <w:szCs w:val="20"/>
        </w:rPr>
        <w:t>comparison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 subjects.</w:t>
      </w:r>
    </w:p>
    <w:tbl>
      <w:tblPr>
        <w:tblW w:w="456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80"/>
        <w:gridCol w:w="1532"/>
        <w:gridCol w:w="1548"/>
      </w:tblGrid>
      <w:tr w:rsidR="003C7219" w:rsidRPr="00BC68DB" w14:paraId="0B977AB4" w14:textId="77777777" w:rsidTr="00AB4FC9">
        <w:trPr>
          <w:trHeight w:val="280"/>
        </w:trPr>
        <w:tc>
          <w:tcPr>
            <w:tcW w:w="14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14EF15" w14:textId="77777777" w:rsidR="003C7219" w:rsidRPr="00BC68DB" w:rsidRDefault="003C7219" w:rsidP="00AB4FC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8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24BDF0" w14:textId="77777777" w:rsidR="003C7219" w:rsidRPr="00BC68DB" w:rsidRDefault="003C7219" w:rsidP="00AB4FC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C68D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Intraclass</w:t>
            </w:r>
            <w:proofErr w:type="spellEnd"/>
            <w:r w:rsidRPr="00BC68D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Correlation Coefficient</w:t>
            </w:r>
          </w:p>
        </w:tc>
      </w:tr>
      <w:tr w:rsidR="003C7219" w:rsidRPr="00BC68DB" w14:paraId="311F51BC" w14:textId="77777777" w:rsidTr="00AB4FC9">
        <w:trPr>
          <w:trHeight w:val="240"/>
        </w:trPr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D4B0F0D" w14:textId="77777777" w:rsidR="003C7219" w:rsidRPr="00BC68DB" w:rsidRDefault="003C7219" w:rsidP="00AB4FC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38D4063" w14:textId="77777777" w:rsidR="003C7219" w:rsidRPr="00BC68DB" w:rsidRDefault="003C7219" w:rsidP="00AB4FC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  <w:r w:rsidRPr="00BC68D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BC68D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ccumbens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CEBE78F" w14:textId="77777777" w:rsidR="003C7219" w:rsidRPr="00BC68DB" w:rsidRDefault="003C7219" w:rsidP="00AB4FC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  <w:r w:rsidRPr="00BC68D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BC68D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ccumbens</w:t>
            </w:r>
            <w:proofErr w:type="spellEnd"/>
          </w:p>
        </w:tc>
      </w:tr>
      <w:tr w:rsidR="003C7219" w:rsidRPr="00BC68DB" w14:paraId="27F77F02" w14:textId="77777777" w:rsidTr="00AB4FC9">
        <w:trPr>
          <w:trHeight w:val="24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8F6BA5" w14:textId="77777777" w:rsidR="003C7219" w:rsidRPr="00BC68DB" w:rsidRDefault="003C7219" w:rsidP="00AB4FC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C68D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Osaka A, SZ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216452" w14:textId="77777777" w:rsidR="003C7219" w:rsidRPr="00BC68DB" w:rsidRDefault="003C7219" w:rsidP="00AB4FC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C68D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60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126D4A" w14:textId="77777777" w:rsidR="003C7219" w:rsidRPr="00BC68DB" w:rsidRDefault="003C7219" w:rsidP="00AB4FC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C68D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783</w:t>
            </w:r>
          </w:p>
        </w:tc>
      </w:tr>
      <w:tr w:rsidR="003C7219" w:rsidRPr="00BC68DB" w14:paraId="119CDFF8" w14:textId="77777777" w:rsidTr="00AB4FC9">
        <w:trPr>
          <w:trHeight w:val="24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D0425F" w14:textId="77777777" w:rsidR="003C7219" w:rsidRPr="00BC68DB" w:rsidRDefault="003C7219" w:rsidP="00AB4FC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C68D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Osaka B, SZ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8F1DC3" w14:textId="77777777" w:rsidR="003C7219" w:rsidRPr="00BC68DB" w:rsidRDefault="003C7219" w:rsidP="00AB4FC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C68D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63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75A737" w14:textId="77777777" w:rsidR="003C7219" w:rsidRPr="00BC68DB" w:rsidRDefault="003C7219" w:rsidP="00AB4FC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C68D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791</w:t>
            </w:r>
          </w:p>
        </w:tc>
      </w:tr>
      <w:tr w:rsidR="003C7219" w:rsidRPr="00BC68DB" w14:paraId="19591CC3" w14:textId="77777777" w:rsidTr="00AB4FC9">
        <w:trPr>
          <w:trHeight w:val="24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48F1A7" w14:textId="77777777" w:rsidR="003C7219" w:rsidRPr="00BC68DB" w:rsidRDefault="003C7219" w:rsidP="00AB4FC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C68D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Osaka A, HCS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6B7539" w14:textId="77777777" w:rsidR="003C7219" w:rsidRPr="00BC68DB" w:rsidRDefault="003C7219" w:rsidP="00AB4FC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C68D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75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7CF895" w14:textId="77777777" w:rsidR="003C7219" w:rsidRPr="00BC68DB" w:rsidRDefault="003C7219" w:rsidP="00AB4FC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C68D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812</w:t>
            </w:r>
          </w:p>
        </w:tc>
      </w:tr>
      <w:tr w:rsidR="003C7219" w:rsidRPr="00BC68DB" w14:paraId="7ACE8137" w14:textId="77777777" w:rsidTr="00AB4FC9">
        <w:trPr>
          <w:trHeight w:val="260"/>
        </w:trPr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AB113E6" w14:textId="77777777" w:rsidR="003C7219" w:rsidRPr="00BC68DB" w:rsidRDefault="003C7219" w:rsidP="00AB4FC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C68D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Osaka B, HCS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65514BA" w14:textId="77777777" w:rsidR="003C7219" w:rsidRPr="00BC68DB" w:rsidRDefault="003C7219" w:rsidP="00AB4FC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C68D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742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90909EC" w14:textId="77777777" w:rsidR="003C7219" w:rsidRPr="00BC68DB" w:rsidRDefault="003C7219" w:rsidP="00AB4FC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C68D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629</w:t>
            </w:r>
          </w:p>
        </w:tc>
      </w:tr>
    </w:tbl>
    <w:p w14:paraId="5F401D0E" w14:textId="3D036F30" w:rsidR="003C7219" w:rsidRPr="000049E0" w:rsidRDefault="003C7219" w:rsidP="003C7219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sz w:val="20"/>
          <w:szCs w:val="20"/>
        </w:rPr>
        <w:sectPr w:rsidR="003C7219" w:rsidRPr="000049E0" w:rsidSect="00AE5C65">
          <w:footerReference w:type="even" r:id="rId9"/>
          <w:footerReference w:type="default" r:id="rId10"/>
          <w:pgSz w:w="11900" w:h="16840"/>
          <w:pgMar w:top="720" w:right="720" w:bottom="720" w:left="720" w:header="851" w:footer="992" w:gutter="0"/>
          <w:cols w:space="425"/>
          <w:docGrid w:type="lines" w:linePitch="400"/>
        </w:sectPr>
      </w:pPr>
      <w:r w:rsidRPr="00217563">
        <w:rPr>
          <w:rFonts w:ascii="Times New Roman" w:hAnsi="Times New Roman" w:cs="Times New Roman"/>
          <w:kern w:val="0"/>
          <w:sz w:val="20"/>
          <w:szCs w:val="20"/>
        </w:rPr>
        <w:t>Abbreviation:</w:t>
      </w:r>
      <w:r w:rsidRPr="00217563">
        <w:rPr>
          <w:rFonts w:ascii="Times New Roman" w:hAnsi="Times New Roman" w:cs="Times New Roman"/>
          <w:sz w:val="20"/>
          <w:szCs w:val="20"/>
        </w:rPr>
        <w:t xml:space="preserve"> </w:t>
      </w:r>
      <w:r w:rsidRPr="000049E0">
        <w:rPr>
          <w:rFonts w:ascii="Times New Roman" w:hAnsi="Times New Roman" w:cs="Times New Roman"/>
          <w:kern w:val="0"/>
          <w:sz w:val="20"/>
          <w:szCs w:val="20"/>
        </w:rPr>
        <w:t>MRI, magnetic resonance imaging;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Pr="00217563">
        <w:rPr>
          <w:rFonts w:ascii="Times New Roman" w:hAnsi="Times New Roman" w:cs="Times New Roman"/>
          <w:sz w:val="20"/>
          <w:szCs w:val="20"/>
        </w:rPr>
        <w:t xml:space="preserve">SZ, schizophrenia; HCS, healthy </w:t>
      </w:r>
      <w:bookmarkStart w:id="0" w:name="_GoBack"/>
      <w:r w:rsidR="00591F69">
        <w:rPr>
          <w:rFonts w:ascii="Times New Roman" w:hAnsi="Times New Roman" w:cs="Times New Roman"/>
          <w:sz w:val="20"/>
          <w:szCs w:val="20"/>
        </w:rPr>
        <w:t>comparison</w:t>
      </w:r>
      <w:bookmarkEnd w:id="0"/>
      <w:r w:rsidRPr="00217563">
        <w:rPr>
          <w:rFonts w:ascii="Times New Roman" w:hAnsi="Times New Roman" w:cs="Times New Roman"/>
          <w:sz w:val="20"/>
          <w:szCs w:val="20"/>
        </w:rPr>
        <w:t xml:space="preserve"> subjects; L, left; R, right.</w:t>
      </w:r>
    </w:p>
    <w:p w14:paraId="39A78883" w14:textId="2CB21AF3" w:rsidR="003C7219" w:rsidRDefault="003C7219" w:rsidP="003C7219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ascii="Times New Roman" w:hAnsi="Times New Roman" w:cs="Times New Roman"/>
          <w:b/>
          <w:kern w:val="0"/>
          <w:sz w:val="20"/>
          <w:szCs w:val="20"/>
        </w:rPr>
        <w:lastRenderedPageBreak/>
        <w:t>Supplementary</w:t>
      </w:r>
      <w:r w:rsidRPr="006F23A3">
        <w:rPr>
          <w:rFonts w:ascii="Times New Roman" w:hAnsi="Times New Roman" w:cs="Times New Roman"/>
          <w:b/>
          <w:kern w:val="0"/>
          <w:sz w:val="20"/>
          <w:szCs w:val="20"/>
        </w:rPr>
        <w:t xml:space="preserve"> Table </w:t>
      </w:r>
      <w:r w:rsidR="009E4233">
        <w:rPr>
          <w:rFonts w:ascii="Times New Roman" w:hAnsi="Times New Roman" w:cs="Times New Roman"/>
          <w:b/>
          <w:kern w:val="0"/>
          <w:sz w:val="20"/>
          <w:szCs w:val="20"/>
        </w:rPr>
        <w:t>2</w:t>
      </w:r>
      <w:r w:rsidRPr="006F23A3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Pr="006F23A3">
        <w:rPr>
          <w:rFonts w:ascii="Times New Roman" w:hAnsi="Times New Roman" w:cs="Times New Roman"/>
          <w:sz w:val="20"/>
          <w:szCs w:val="20"/>
        </w:rPr>
        <w:t xml:space="preserve">Correlation coefficients </w:t>
      </w:r>
      <w:r w:rsidRPr="006F23A3">
        <w:rPr>
          <w:rFonts w:ascii="Times New Roman" w:hAnsi="Times New Roman" w:cs="Times New Roman"/>
          <w:kern w:val="0"/>
          <w:sz w:val="20"/>
          <w:szCs w:val="20"/>
        </w:rPr>
        <w:t xml:space="preserve">between </w:t>
      </w:r>
      <w:r w:rsidRPr="006F23A3">
        <w:rPr>
          <w:rFonts w:ascii="Times" w:hAnsi="Times" w:cs="Times"/>
          <w:color w:val="101010"/>
          <w:kern w:val="0"/>
          <w:sz w:val="22"/>
          <w:szCs w:val="22"/>
        </w:rPr>
        <w:t xml:space="preserve">nucleus </w:t>
      </w:r>
      <w:proofErr w:type="spellStart"/>
      <w:r w:rsidRPr="006F23A3">
        <w:rPr>
          <w:rFonts w:ascii="Times" w:hAnsi="Times" w:cs="Times"/>
          <w:color w:val="101010"/>
          <w:kern w:val="0"/>
          <w:sz w:val="22"/>
          <w:szCs w:val="22"/>
        </w:rPr>
        <w:t>accumbens</w:t>
      </w:r>
      <w:proofErr w:type="spellEnd"/>
      <w:r w:rsidRPr="006F23A3">
        <w:rPr>
          <w:rFonts w:ascii="Times" w:hAnsi="Times" w:cs="Times"/>
          <w:color w:val="101010"/>
          <w:kern w:val="0"/>
          <w:sz w:val="22"/>
          <w:szCs w:val="22"/>
        </w:rPr>
        <w:t xml:space="preserve"> volumes</w:t>
      </w:r>
      <w:r w:rsidRPr="006F23A3">
        <w:rPr>
          <w:rFonts w:ascii="Times New Roman" w:hAnsi="Times New Roman" w:cs="Times New Roman"/>
          <w:kern w:val="0"/>
          <w:sz w:val="20"/>
          <w:szCs w:val="20"/>
        </w:rPr>
        <w:t xml:space="preserve"> segmented by manual tracing and </w:t>
      </w:r>
      <w:r w:rsidRPr="006F23A3">
        <w:rPr>
          <w:rFonts w:ascii="Times" w:hAnsi="Times" w:cs="Times"/>
          <w:color w:val="101010"/>
          <w:kern w:val="0"/>
          <w:sz w:val="22"/>
          <w:szCs w:val="22"/>
        </w:rPr>
        <w:t xml:space="preserve">nucleus </w:t>
      </w:r>
      <w:proofErr w:type="spellStart"/>
      <w:r w:rsidRPr="006F23A3">
        <w:rPr>
          <w:rFonts w:ascii="Times" w:hAnsi="Times" w:cs="Times"/>
          <w:color w:val="101010"/>
          <w:kern w:val="0"/>
          <w:sz w:val="22"/>
          <w:szCs w:val="22"/>
        </w:rPr>
        <w:t>accumbens</w:t>
      </w:r>
      <w:proofErr w:type="spellEnd"/>
      <w:r w:rsidRPr="006F23A3">
        <w:rPr>
          <w:rFonts w:ascii="Times" w:hAnsi="Times" w:cs="Times"/>
          <w:color w:val="101010"/>
          <w:kern w:val="0"/>
          <w:sz w:val="22"/>
          <w:szCs w:val="22"/>
        </w:rPr>
        <w:t xml:space="preserve"> volumes</w:t>
      </w:r>
      <w:r w:rsidRPr="006F23A3">
        <w:rPr>
          <w:rFonts w:ascii="Times New Roman" w:hAnsi="Times New Roman" w:cs="Times New Roman"/>
          <w:kern w:val="0"/>
          <w:sz w:val="20"/>
          <w:szCs w:val="20"/>
        </w:rPr>
        <w:t xml:space="preserve"> segmented by</w:t>
      </w:r>
      <w:r w:rsidRPr="006F23A3">
        <w:rPr>
          <w:rFonts w:ascii="Times" w:hAnsi="Times" w:cs="Times"/>
          <w:color w:val="101010"/>
          <w:kern w:val="0"/>
          <w:sz w:val="22"/>
          <w:szCs w:val="22"/>
        </w:rPr>
        <w:t xml:space="preserve"> </w:t>
      </w:r>
      <w:proofErr w:type="spellStart"/>
      <w:r w:rsidRPr="006F23A3">
        <w:rPr>
          <w:rFonts w:ascii="Times" w:hAnsi="Times" w:cs="Times"/>
          <w:color w:val="101010"/>
          <w:kern w:val="0"/>
          <w:sz w:val="22"/>
          <w:szCs w:val="22"/>
        </w:rPr>
        <w:t>FreeSurfer</w:t>
      </w:r>
      <w:proofErr w:type="spellEnd"/>
      <w:r>
        <w:rPr>
          <w:rFonts w:ascii="Times New Roman" w:hAnsi="Times New Roman" w:cs="Times New Roman"/>
          <w:kern w:val="0"/>
          <w:sz w:val="20"/>
          <w:szCs w:val="20"/>
        </w:rPr>
        <w:t xml:space="preserve"> in each MRI machine in patients with schizophrenia and healthy </w:t>
      </w:r>
      <w:r w:rsidR="00591F69">
        <w:rPr>
          <w:rFonts w:ascii="Times New Roman" w:hAnsi="Times New Roman" w:cs="Times New Roman"/>
          <w:kern w:val="0"/>
          <w:sz w:val="20"/>
          <w:szCs w:val="20"/>
        </w:rPr>
        <w:t>comparison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 subjects</w:t>
      </w:r>
      <w:r w:rsidRPr="006F23A3">
        <w:rPr>
          <w:rFonts w:ascii="Times" w:hAnsi="Times" w:cs="Times"/>
          <w:color w:val="101010"/>
          <w:kern w:val="0"/>
          <w:sz w:val="22"/>
          <w:szCs w:val="22"/>
        </w:rPr>
        <w:t xml:space="preserve">. </w:t>
      </w:r>
    </w:p>
    <w:tbl>
      <w:tblPr>
        <w:tblW w:w="640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0"/>
        <w:gridCol w:w="1540"/>
        <w:gridCol w:w="1540"/>
        <w:gridCol w:w="1532"/>
        <w:gridCol w:w="1548"/>
      </w:tblGrid>
      <w:tr w:rsidR="003C7219" w:rsidRPr="00BE2A2E" w14:paraId="15E40D97" w14:textId="77777777" w:rsidTr="00AB4FC9">
        <w:trPr>
          <w:trHeight w:val="280"/>
        </w:trPr>
        <w:tc>
          <w:tcPr>
            <w:tcW w:w="2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2CEF0A" w14:textId="77777777" w:rsidR="003C7219" w:rsidRPr="00BE2A2E" w:rsidRDefault="003C7219" w:rsidP="00AB4FC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DB5097" w14:textId="77777777" w:rsidR="003C7219" w:rsidRPr="00BE2A2E" w:rsidRDefault="003C7219" w:rsidP="00AB4FC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AF715F" w14:textId="77777777" w:rsidR="003C7219" w:rsidRPr="00BE2A2E" w:rsidRDefault="003C7219" w:rsidP="00AB4FC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8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9D0C0D" w14:textId="77777777" w:rsidR="003C7219" w:rsidRPr="00BE2A2E" w:rsidRDefault="003C7219" w:rsidP="00AB4FC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E2A2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FreeSurfer</w:t>
            </w:r>
            <w:proofErr w:type="spellEnd"/>
          </w:p>
        </w:tc>
      </w:tr>
      <w:tr w:rsidR="003C7219" w:rsidRPr="00BE2A2E" w14:paraId="6DB1C6B3" w14:textId="77777777" w:rsidTr="00AB4FC9">
        <w:trPr>
          <w:trHeight w:val="240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EA1C8A" w14:textId="77777777" w:rsidR="003C7219" w:rsidRPr="00BE2A2E" w:rsidRDefault="003C7219" w:rsidP="00AB4FC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55CD4B" w14:textId="77777777" w:rsidR="003C7219" w:rsidRPr="00BE2A2E" w:rsidRDefault="003C7219" w:rsidP="00AB4FC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B1BD6C" w14:textId="77777777" w:rsidR="003C7219" w:rsidRPr="00BE2A2E" w:rsidRDefault="003C7219" w:rsidP="00AB4FC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BC7F6C" w14:textId="77777777" w:rsidR="003C7219" w:rsidRPr="00BE2A2E" w:rsidRDefault="003C7219" w:rsidP="00AB4FC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  <w:r w:rsidRPr="00BE2A2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BE2A2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ccumbens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712C01" w14:textId="77777777" w:rsidR="003C7219" w:rsidRPr="00BE2A2E" w:rsidRDefault="003C7219" w:rsidP="00AB4FC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  <w:r w:rsidRPr="00BE2A2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BE2A2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ccumbens</w:t>
            </w:r>
            <w:proofErr w:type="spellEnd"/>
          </w:p>
        </w:tc>
      </w:tr>
      <w:tr w:rsidR="003C7219" w:rsidRPr="00BE2A2E" w14:paraId="2B0489DE" w14:textId="77777777" w:rsidTr="00AB4FC9">
        <w:trPr>
          <w:trHeight w:val="240"/>
        </w:trPr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820C4E7" w14:textId="77777777" w:rsidR="003C7219" w:rsidRPr="00BE2A2E" w:rsidRDefault="003C7219" w:rsidP="00AB4FC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C2EAB4E" w14:textId="77777777" w:rsidR="003C7219" w:rsidRPr="00BE2A2E" w:rsidRDefault="003C7219" w:rsidP="00AB4FC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56EC3ED" w14:textId="77777777" w:rsidR="003C7219" w:rsidRPr="00BE2A2E" w:rsidRDefault="003C7219" w:rsidP="00AB4FC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55F26DA" w14:textId="77777777" w:rsidR="003C7219" w:rsidRPr="00BE2A2E" w:rsidRDefault="003C7219" w:rsidP="00AB4FC9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E2A2E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E62452C" w14:textId="77777777" w:rsidR="003C7219" w:rsidRPr="00BE2A2E" w:rsidRDefault="003C7219" w:rsidP="00AB4FC9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E2A2E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</w:t>
            </w:r>
          </w:p>
        </w:tc>
      </w:tr>
      <w:tr w:rsidR="003C7219" w:rsidRPr="00BE2A2E" w14:paraId="1492978E" w14:textId="77777777" w:rsidTr="00AB4FC9">
        <w:trPr>
          <w:trHeight w:val="240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29DE2A" w14:textId="77777777" w:rsidR="003C7219" w:rsidRPr="00BE2A2E" w:rsidRDefault="003C7219" w:rsidP="00AB4FC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E2A2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  <w:r w:rsidRPr="006F23A3">
              <w:rPr>
                <w:rFonts w:ascii="Times New Roman" w:hAnsi="Times New Roman" w:cs="Times New Roman"/>
                <w:kern w:val="0"/>
                <w:sz w:val="20"/>
                <w:szCs w:val="20"/>
              </w:rPr>
              <w:t>anual tracing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3CED44" w14:textId="77777777" w:rsidR="003C7219" w:rsidRPr="00BE2A2E" w:rsidRDefault="003C7219" w:rsidP="00AB4FC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6714C9" w14:textId="77777777" w:rsidR="003C7219" w:rsidRPr="00BE2A2E" w:rsidRDefault="003C7219" w:rsidP="00AB4FC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9516A6" w14:textId="77777777" w:rsidR="003C7219" w:rsidRPr="00BE2A2E" w:rsidRDefault="003C7219" w:rsidP="00AB4FC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C7219" w:rsidRPr="00BE2A2E" w14:paraId="66BB90AB" w14:textId="77777777" w:rsidTr="00AB4FC9">
        <w:trPr>
          <w:trHeight w:val="260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CCCD5E" w14:textId="77777777" w:rsidR="003C7219" w:rsidRPr="00BE2A2E" w:rsidRDefault="003C7219" w:rsidP="00AB4FC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EF847D" w14:textId="77777777" w:rsidR="003C7219" w:rsidRPr="00BE2A2E" w:rsidRDefault="003C7219" w:rsidP="00AB4FC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E2A2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Osaka A, SZ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BA741F" w14:textId="77777777" w:rsidR="003C7219" w:rsidRPr="00BE2A2E" w:rsidRDefault="003C7219" w:rsidP="00AB4FC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  <w:r w:rsidRPr="00BE2A2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BE2A2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ccumbens</w:t>
            </w:r>
            <w:proofErr w:type="spellEnd"/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059264" w14:textId="77777777" w:rsidR="003C7219" w:rsidRPr="00BE2A2E" w:rsidRDefault="003C7219" w:rsidP="00AB4FC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E2A2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84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CDEAF5" w14:textId="77777777" w:rsidR="003C7219" w:rsidRPr="00BE2A2E" w:rsidRDefault="003C7219" w:rsidP="00AB4FC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C7219" w:rsidRPr="00BE2A2E" w14:paraId="14521ADD" w14:textId="77777777" w:rsidTr="00AB4FC9">
        <w:trPr>
          <w:trHeight w:val="240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A9DDE4" w14:textId="77777777" w:rsidR="003C7219" w:rsidRPr="00BE2A2E" w:rsidRDefault="003C7219" w:rsidP="00AB4FC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B251A3" w14:textId="77777777" w:rsidR="003C7219" w:rsidRPr="00BE2A2E" w:rsidRDefault="003C7219" w:rsidP="00AB4FC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F2C3F1" w14:textId="77777777" w:rsidR="003C7219" w:rsidRPr="00BE2A2E" w:rsidRDefault="003C7219" w:rsidP="00AB4FC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  <w:r w:rsidRPr="00BE2A2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BE2A2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ccumbens</w:t>
            </w:r>
            <w:proofErr w:type="spellEnd"/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53B357" w14:textId="77777777" w:rsidR="003C7219" w:rsidRPr="00BE2A2E" w:rsidRDefault="003C7219" w:rsidP="00AB4FC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13F2B0" w14:textId="77777777" w:rsidR="003C7219" w:rsidRPr="00BE2A2E" w:rsidRDefault="003C7219" w:rsidP="00AB4FC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E2A2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842</w:t>
            </w:r>
          </w:p>
        </w:tc>
      </w:tr>
      <w:tr w:rsidR="003C7219" w:rsidRPr="00BE2A2E" w14:paraId="58A7E44C" w14:textId="77777777" w:rsidTr="00AB4FC9">
        <w:trPr>
          <w:trHeight w:val="240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DD4A5B" w14:textId="77777777" w:rsidR="003C7219" w:rsidRPr="00BE2A2E" w:rsidRDefault="003C7219" w:rsidP="00AB4FC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7A5622" w14:textId="77777777" w:rsidR="003C7219" w:rsidRPr="00BE2A2E" w:rsidRDefault="003C7219" w:rsidP="00AB4FC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E2A2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Osaka B, SZ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471E5C" w14:textId="77777777" w:rsidR="003C7219" w:rsidRPr="00BE2A2E" w:rsidRDefault="003C7219" w:rsidP="00AB4FC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  <w:r w:rsidRPr="00BE2A2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BE2A2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ccumbens</w:t>
            </w:r>
            <w:proofErr w:type="spellEnd"/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647841" w14:textId="77777777" w:rsidR="003C7219" w:rsidRPr="00BE2A2E" w:rsidRDefault="003C7219" w:rsidP="00AB4FC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E2A2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68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661E5F" w14:textId="77777777" w:rsidR="003C7219" w:rsidRPr="00BE2A2E" w:rsidRDefault="003C7219" w:rsidP="00AB4FC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C7219" w:rsidRPr="00BE2A2E" w14:paraId="4F00DB87" w14:textId="77777777" w:rsidTr="00AB4FC9">
        <w:trPr>
          <w:trHeight w:val="240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EE23E2" w14:textId="77777777" w:rsidR="003C7219" w:rsidRPr="00BE2A2E" w:rsidRDefault="003C7219" w:rsidP="00AB4FC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E35AA3" w14:textId="77777777" w:rsidR="003C7219" w:rsidRPr="00BE2A2E" w:rsidRDefault="003C7219" w:rsidP="00AB4FC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18E845" w14:textId="77777777" w:rsidR="003C7219" w:rsidRPr="00BE2A2E" w:rsidRDefault="003C7219" w:rsidP="00AB4FC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E2A2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R </w:t>
            </w:r>
            <w:proofErr w:type="spellStart"/>
            <w:r w:rsidRPr="00BE2A2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ccumbens</w:t>
            </w:r>
            <w:proofErr w:type="spellEnd"/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937CB9" w14:textId="77777777" w:rsidR="003C7219" w:rsidRPr="00BE2A2E" w:rsidRDefault="003C7219" w:rsidP="00AB4FC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24C75B" w14:textId="77777777" w:rsidR="003C7219" w:rsidRPr="00BE2A2E" w:rsidRDefault="003C7219" w:rsidP="00AB4FC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E2A2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794</w:t>
            </w:r>
          </w:p>
        </w:tc>
      </w:tr>
      <w:tr w:rsidR="003C7219" w:rsidRPr="00BE2A2E" w14:paraId="109ED045" w14:textId="77777777" w:rsidTr="00AB4FC9">
        <w:trPr>
          <w:trHeight w:val="240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F2B257" w14:textId="77777777" w:rsidR="003C7219" w:rsidRPr="00BE2A2E" w:rsidRDefault="003C7219" w:rsidP="00AB4FC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B0ADD0" w14:textId="77777777" w:rsidR="003C7219" w:rsidRPr="00BE2A2E" w:rsidRDefault="003C7219" w:rsidP="00AB4FC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E2A2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Osaka A, HC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08E84A" w14:textId="77777777" w:rsidR="003C7219" w:rsidRPr="00BE2A2E" w:rsidRDefault="003C7219" w:rsidP="00AB4FC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  <w:r w:rsidRPr="00BE2A2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BE2A2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ccumbens</w:t>
            </w:r>
            <w:proofErr w:type="spellEnd"/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C45618" w14:textId="77777777" w:rsidR="003C7219" w:rsidRPr="00BE2A2E" w:rsidRDefault="003C7219" w:rsidP="00AB4FC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E2A2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55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27B02E" w14:textId="77777777" w:rsidR="003C7219" w:rsidRPr="00BE2A2E" w:rsidRDefault="003C7219" w:rsidP="00AB4FC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C7219" w:rsidRPr="00BE2A2E" w14:paraId="1EDF6986" w14:textId="77777777" w:rsidTr="00AB4FC9">
        <w:trPr>
          <w:trHeight w:val="240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A8AEB3" w14:textId="77777777" w:rsidR="003C7219" w:rsidRPr="00BE2A2E" w:rsidRDefault="003C7219" w:rsidP="00AB4FC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42D561" w14:textId="77777777" w:rsidR="003C7219" w:rsidRPr="00BE2A2E" w:rsidRDefault="003C7219" w:rsidP="00AB4FC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00C799" w14:textId="77777777" w:rsidR="003C7219" w:rsidRPr="00BE2A2E" w:rsidRDefault="003C7219" w:rsidP="00AB4FC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  <w:r w:rsidRPr="00BE2A2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BE2A2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ccumbens</w:t>
            </w:r>
            <w:proofErr w:type="spellEnd"/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F61EDD" w14:textId="77777777" w:rsidR="003C7219" w:rsidRPr="00BE2A2E" w:rsidRDefault="003C7219" w:rsidP="00AB4FC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0AB56F" w14:textId="77777777" w:rsidR="003C7219" w:rsidRPr="00BE2A2E" w:rsidRDefault="003C7219" w:rsidP="00AB4FC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E2A2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818</w:t>
            </w:r>
          </w:p>
        </w:tc>
      </w:tr>
      <w:tr w:rsidR="003C7219" w:rsidRPr="00BE2A2E" w14:paraId="460AFF49" w14:textId="77777777" w:rsidTr="00AB4FC9">
        <w:trPr>
          <w:trHeight w:val="240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E004FB" w14:textId="77777777" w:rsidR="003C7219" w:rsidRPr="00BE2A2E" w:rsidRDefault="003C7219" w:rsidP="00AB4FC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2C0013" w14:textId="77777777" w:rsidR="003C7219" w:rsidRPr="00BE2A2E" w:rsidRDefault="003C7219" w:rsidP="00AB4FC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E2A2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Osaka B, HC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0BD283" w14:textId="77777777" w:rsidR="003C7219" w:rsidRPr="00BE2A2E" w:rsidRDefault="003C7219" w:rsidP="00AB4FC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L </w:t>
            </w:r>
            <w:proofErr w:type="spellStart"/>
            <w:r w:rsidRPr="00BE2A2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ccumbens</w:t>
            </w:r>
            <w:proofErr w:type="spellEnd"/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97BDDD" w14:textId="77777777" w:rsidR="003C7219" w:rsidRPr="00BE2A2E" w:rsidRDefault="003C7219" w:rsidP="00AB4FC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E2A2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64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5B8BB3" w14:textId="77777777" w:rsidR="003C7219" w:rsidRPr="00BE2A2E" w:rsidRDefault="003C7219" w:rsidP="00AB4FC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C7219" w:rsidRPr="00BE2A2E" w14:paraId="37AA1506" w14:textId="77777777" w:rsidTr="00AB4FC9">
        <w:trPr>
          <w:trHeight w:val="260"/>
        </w:trPr>
        <w:tc>
          <w:tcPr>
            <w:tcW w:w="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EF06245" w14:textId="77777777" w:rsidR="003C7219" w:rsidRPr="00BE2A2E" w:rsidRDefault="003C7219" w:rsidP="00AB4FC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6F6C73C" w14:textId="77777777" w:rsidR="003C7219" w:rsidRPr="00BE2A2E" w:rsidRDefault="003C7219" w:rsidP="00AB4FC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4461E4A" w14:textId="77777777" w:rsidR="003C7219" w:rsidRPr="00BE2A2E" w:rsidRDefault="003C7219" w:rsidP="00AB4FC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  <w:r w:rsidRPr="00BE2A2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BE2A2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ccumbens</w:t>
            </w:r>
            <w:proofErr w:type="spellEnd"/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104E064" w14:textId="77777777" w:rsidR="003C7219" w:rsidRPr="00BE2A2E" w:rsidRDefault="003C7219" w:rsidP="00AB4FC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211832" w14:textId="77777777" w:rsidR="003C7219" w:rsidRPr="00BE2A2E" w:rsidRDefault="003C7219" w:rsidP="00AB4FC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E2A2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503</w:t>
            </w:r>
          </w:p>
        </w:tc>
      </w:tr>
    </w:tbl>
    <w:p w14:paraId="12F55F60" w14:textId="77777777" w:rsidR="003C7219" w:rsidRDefault="003C7219" w:rsidP="003C7219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ascii="Times New Roman" w:hAnsi="Times New Roman" w:cs="Times New Roman"/>
          <w:kern w:val="0"/>
          <w:sz w:val="20"/>
          <w:szCs w:val="20"/>
        </w:rPr>
        <w:t xml:space="preserve">Legends: The voxels of nucleus </w:t>
      </w:r>
      <w:proofErr w:type="spellStart"/>
      <w:r>
        <w:rPr>
          <w:rFonts w:ascii="Times New Roman" w:hAnsi="Times New Roman" w:cs="Times New Roman"/>
          <w:kern w:val="0"/>
          <w:sz w:val="20"/>
          <w:szCs w:val="20"/>
        </w:rPr>
        <w:t>accumbens</w:t>
      </w:r>
      <w:proofErr w:type="spellEnd"/>
      <w:r>
        <w:rPr>
          <w:rFonts w:ascii="Times New Roman" w:hAnsi="Times New Roman" w:cs="Times New Roman"/>
          <w:kern w:val="0"/>
          <w:sz w:val="20"/>
          <w:szCs w:val="20"/>
        </w:rPr>
        <w:t xml:space="preserve"> volumes segmented by manual tracing were decided with tracing by more than two raters among three blinded raters.</w:t>
      </w:r>
    </w:p>
    <w:p w14:paraId="6A589155" w14:textId="448DCBCC" w:rsidR="003C7219" w:rsidRPr="00FC260D" w:rsidRDefault="003C7219" w:rsidP="003C7219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kern w:val="0"/>
          <w:sz w:val="20"/>
          <w:szCs w:val="20"/>
        </w:rPr>
        <w:sectPr w:rsidR="003C7219" w:rsidRPr="00FC260D" w:rsidSect="00AE5C65">
          <w:footerReference w:type="even" r:id="rId11"/>
          <w:footerReference w:type="default" r:id="rId12"/>
          <w:pgSz w:w="11900" w:h="16840"/>
          <w:pgMar w:top="720" w:right="720" w:bottom="720" w:left="720" w:header="851" w:footer="992" w:gutter="0"/>
          <w:cols w:space="425"/>
          <w:docGrid w:type="lines" w:linePitch="400"/>
        </w:sectPr>
      </w:pPr>
      <w:r w:rsidRPr="00217563">
        <w:rPr>
          <w:rFonts w:ascii="Times New Roman" w:hAnsi="Times New Roman" w:cs="Times New Roman"/>
          <w:kern w:val="0"/>
          <w:sz w:val="20"/>
          <w:szCs w:val="20"/>
        </w:rPr>
        <w:t>Abbreviation:</w:t>
      </w:r>
      <w:r w:rsidRPr="00217563">
        <w:rPr>
          <w:rFonts w:ascii="Times New Roman" w:hAnsi="Times New Roman" w:cs="Times New Roman"/>
          <w:sz w:val="20"/>
          <w:szCs w:val="20"/>
        </w:rPr>
        <w:t xml:space="preserve"> </w:t>
      </w:r>
      <w:r w:rsidRPr="000049E0">
        <w:rPr>
          <w:rFonts w:ascii="Times New Roman" w:hAnsi="Times New Roman" w:cs="Times New Roman"/>
          <w:kern w:val="0"/>
          <w:sz w:val="20"/>
          <w:szCs w:val="20"/>
        </w:rPr>
        <w:t>MRI, magnetic resonance imaging;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Pr="00217563">
        <w:rPr>
          <w:rFonts w:ascii="Times New Roman" w:hAnsi="Times New Roman" w:cs="Times New Roman"/>
          <w:sz w:val="20"/>
          <w:szCs w:val="20"/>
        </w:rPr>
        <w:t>L, left; R, right</w:t>
      </w:r>
      <w:r>
        <w:rPr>
          <w:rFonts w:ascii="Times New Roman" w:hAnsi="Times New Roman" w:cs="Times New Roman"/>
          <w:sz w:val="20"/>
          <w:szCs w:val="20"/>
        </w:rPr>
        <w:t>;</w:t>
      </w:r>
      <w:r w:rsidRPr="00FC260D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Pr="00217563">
        <w:rPr>
          <w:rFonts w:ascii="Times New Roman" w:hAnsi="Times New Roman" w:cs="Times New Roman"/>
          <w:i/>
          <w:sz w:val="20"/>
          <w:szCs w:val="20"/>
        </w:rPr>
        <w:t>r</w:t>
      </w:r>
      <w:r w:rsidRPr="00217563">
        <w:rPr>
          <w:rFonts w:ascii="Times New Roman" w:hAnsi="Times New Roman" w:cs="Times New Roman"/>
          <w:sz w:val="20"/>
          <w:szCs w:val="20"/>
        </w:rPr>
        <w:t>, Spearman</w:t>
      </w:r>
      <w:r w:rsidRPr="00CA5EA9">
        <w:rPr>
          <w:rFonts w:ascii="Times New Roman" w:hAnsi="Times New Roman" w:cs="Times New Roman"/>
          <w:sz w:val="20"/>
          <w:szCs w:val="20"/>
        </w:rPr>
        <w:t>’s</w:t>
      </w:r>
      <w:r w:rsidRPr="00217563">
        <w:rPr>
          <w:rFonts w:ascii="Times New Roman" w:hAnsi="Times New Roman" w:cs="Times New Roman"/>
          <w:sz w:val="20"/>
          <w:szCs w:val="20"/>
        </w:rPr>
        <w:t xml:space="preserve"> correlation coefficient;</w:t>
      </w:r>
      <w:r w:rsidRPr="00FC260D">
        <w:rPr>
          <w:rFonts w:ascii="Times New Roman" w:hAnsi="Times New Roman" w:cs="Times New Roman"/>
          <w:sz w:val="20"/>
          <w:szCs w:val="20"/>
        </w:rPr>
        <w:t xml:space="preserve"> </w:t>
      </w:r>
      <w:r w:rsidRPr="00217563">
        <w:rPr>
          <w:rFonts w:ascii="Times New Roman" w:hAnsi="Times New Roman" w:cs="Times New Roman"/>
          <w:sz w:val="20"/>
          <w:szCs w:val="20"/>
        </w:rPr>
        <w:t xml:space="preserve">SZ, schizophrenia; HCS, healthy </w:t>
      </w:r>
      <w:r w:rsidR="00591F69">
        <w:rPr>
          <w:rFonts w:ascii="Times New Roman" w:hAnsi="Times New Roman" w:cs="Times New Roman"/>
          <w:sz w:val="20"/>
          <w:szCs w:val="20"/>
        </w:rPr>
        <w:t>comparison</w:t>
      </w:r>
      <w:r w:rsidRPr="00217563">
        <w:rPr>
          <w:rFonts w:ascii="Times New Roman" w:hAnsi="Times New Roman" w:cs="Times New Roman"/>
          <w:sz w:val="20"/>
          <w:szCs w:val="20"/>
        </w:rPr>
        <w:t xml:space="preserve"> subjects.</w:t>
      </w:r>
    </w:p>
    <w:p w14:paraId="62CC5134" w14:textId="64936C5C" w:rsidR="003C7219" w:rsidRDefault="003C7219" w:rsidP="003C7219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ascii="Times New Roman" w:hAnsi="Times New Roman" w:cs="Times New Roman"/>
          <w:b/>
          <w:kern w:val="0"/>
          <w:sz w:val="20"/>
          <w:szCs w:val="20"/>
        </w:rPr>
        <w:lastRenderedPageBreak/>
        <w:t>Supplementary</w:t>
      </w:r>
      <w:r w:rsidRPr="002828C0">
        <w:rPr>
          <w:rFonts w:ascii="Times New Roman" w:hAnsi="Times New Roman" w:cs="Times New Roman"/>
          <w:b/>
          <w:kern w:val="0"/>
          <w:sz w:val="20"/>
          <w:szCs w:val="20"/>
        </w:rPr>
        <w:t xml:space="preserve"> Table </w:t>
      </w:r>
      <w:r w:rsidR="009E4233">
        <w:rPr>
          <w:rFonts w:ascii="Times New Roman" w:hAnsi="Times New Roman" w:cs="Times New Roman"/>
          <w:b/>
          <w:kern w:val="0"/>
          <w:sz w:val="20"/>
          <w:szCs w:val="20"/>
        </w:rPr>
        <w:t>3</w:t>
      </w:r>
      <w:r w:rsidRPr="002828C0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Pr="000F53EF">
        <w:rPr>
          <w:rFonts w:ascii="Times New Roman" w:hAnsi="Times New Roman" w:cs="Times New Roman"/>
          <w:kern w:val="0"/>
          <w:sz w:val="20"/>
          <w:szCs w:val="20"/>
        </w:rPr>
        <w:t>Dice’s coefficients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 of nucleus </w:t>
      </w:r>
      <w:proofErr w:type="spellStart"/>
      <w:r>
        <w:rPr>
          <w:rFonts w:ascii="Times New Roman" w:hAnsi="Times New Roman" w:cs="Times New Roman"/>
          <w:kern w:val="0"/>
          <w:sz w:val="20"/>
          <w:szCs w:val="20"/>
        </w:rPr>
        <w:t>accumbens</w:t>
      </w:r>
      <w:proofErr w:type="spellEnd"/>
      <w:r>
        <w:rPr>
          <w:rFonts w:ascii="Times New Roman" w:hAnsi="Times New Roman" w:cs="Times New Roman"/>
          <w:kern w:val="0"/>
          <w:sz w:val="20"/>
          <w:szCs w:val="20"/>
        </w:rPr>
        <w:t xml:space="preserve"> with manual tracing among three blinded raters A, B, and C for evaluating </w:t>
      </w:r>
      <w:r w:rsidRPr="00E8685E">
        <w:rPr>
          <w:rFonts w:ascii="Times New Roman" w:hAnsi="Times New Roman" w:cs="Times New Roman"/>
          <w:kern w:val="0"/>
          <w:sz w:val="20"/>
          <w:szCs w:val="20"/>
        </w:rPr>
        <w:t xml:space="preserve">spatial 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overlap in each MRI machine in patients with schizophrenia and healthy </w:t>
      </w:r>
      <w:r w:rsidR="00591F69">
        <w:rPr>
          <w:rFonts w:ascii="Times New Roman" w:hAnsi="Times New Roman" w:cs="Times New Roman"/>
          <w:kern w:val="0"/>
          <w:sz w:val="20"/>
          <w:szCs w:val="20"/>
        </w:rPr>
        <w:t>comparison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 subjects</w:t>
      </w:r>
      <w:r w:rsidRPr="006F23A3">
        <w:rPr>
          <w:rFonts w:ascii="Times" w:hAnsi="Times" w:cs="Times"/>
          <w:color w:val="101010"/>
          <w:kern w:val="0"/>
          <w:sz w:val="22"/>
          <w:szCs w:val="22"/>
        </w:rPr>
        <w:t>.</w:t>
      </w:r>
    </w:p>
    <w:tbl>
      <w:tblPr>
        <w:tblW w:w="968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0"/>
        <w:gridCol w:w="1560"/>
        <w:gridCol w:w="988"/>
        <w:gridCol w:w="972"/>
        <w:gridCol w:w="988"/>
        <w:gridCol w:w="972"/>
        <w:gridCol w:w="988"/>
        <w:gridCol w:w="972"/>
        <w:gridCol w:w="988"/>
        <w:gridCol w:w="972"/>
      </w:tblGrid>
      <w:tr w:rsidR="003C7219" w:rsidRPr="00BC68DB" w14:paraId="346E0E56" w14:textId="77777777" w:rsidTr="00AB4FC9">
        <w:trPr>
          <w:trHeight w:val="240"/>
        </w:trPr>
        <w:tc>
          <w:tcPr>
            <w:tcW w:w="2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54243C" w14:textId="77777777" w:rsidR="003C7219" w:rsidRPr="00BC68DB" w:rsidRDefault="003C7219" w:rsidP="00AB4FC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FF04A9" w14:textId="77777777" w:rsidR="003C7219" w:rsidRPr="00BC68DB" w:rsidRDefault="003C7219" w:rsidP="00AB4FC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40" w:type="dxa"/>
            <w:gridSpan w:val="8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62B2B2" w14:textId="77777777" w:rsidR="003C7219" w:rsidRPr="00BC68DB" w:rsidRDefault="003C7219" w:rsidP="00AB4FC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3EF">
              <w:rPr>
                <w:rFonts w:ascii="Times New Roman" w:hAnsi="Times New Roman" w:cs="Times New Roman"/>
                <w:kern w:val="0"/>
                <w:sz w:val="20"/>
                <w:szCs w:val="20"/>
              </w:rPr>
              <w:t>Dice’s coefficients</w:t>
            </w:r>
          </w:p>
        </w:tc>
      </w:tr>
      <w:tr w:rsidR="003C7219" w:rsidRPr="00BC68DB" w14:paraId="6426C96B" w14:textId="77777777" w:rsidTr="00AB4FC9">
        <w:trPr>
          <w:trHeight w:val="24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28D181" w14:textId="77777777" w:rsidR="003C7219" w:rsidRPr="00BC68DB" w:rsidRDefault="003C7219" w:rsidP="00AB4FC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FA4105" w14:textId="77777777" w:rsidR="003C7219" w:rsidRPr="00BC68DB" w:rsidRDefault="003C7219" w:rsidP="00AB4FC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9D19BC" w14:textId="77777777" w:rsidR="003C7219" w:rsidRPr="00BC68DB" w:rsidRDefault="003C7219" w:rsidP="00AB4FC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C68D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Osaka A, SZ</w:t>
            </w:r>
          </w:p>
        </w:tc>
        <w:tc>
          <w:tcPr>
            <w:tcW w:w="1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F10E9F" w14:textId="77777777" w:rsidR="003C7219" w:rsidRPr="00BC68DB" w:rsidRDefault="003C7219" w:rsidP="00AB4FC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C68D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Osaka B, SZ</w:t>
            </w:r>
          </w:p>
        </w:tc>
        <w:tc>
          <w:tcPr>
            <w:tcW w:w="1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CAD4FD" w14:textId="77777777" w:rsidR="003C7219" w:rsidRPr="00BC68DB" w:rsidRDefault="003C7219" w:rsidP="00AB4FC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C68D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Osaka A, HC</w:t>
            </w:r>
          </w:p>
        </w:tc>
        <w:tc>
          <w:tcPr>
            <w:tcW w:w="1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599E9E" w14:textId="77777777" w:rsidR="003C7219" w:rsidRPr="00BC68DB" w:rsidRDefault="003C7219" w:rsidP="00AB4FC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C68D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Osaka A, HC</w:t>
            </w:r>
          </w:p>
        </w:tc>
      </w:tr>
      <w:tr w:rsidR="003C7219" w:rsidRPr="00BC68DB" w14:paraId="5F17E8B7" w14:textId="77777777" w:rsidTr="00AB4FC9">
        <w:trPr>
          <w:trHeight w:val="240"/>
        </w:trPr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F0A0CA6" w14:textId="77777777" w:rsidR="003C7219" w:rsidRPr="00BC68DB" w:rsidRDefault="003C7219" w:rsidP="00AB4FC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F942307" w14:textId="77777777" w:rsidR="003C7219" w:rsidRPr="00BC68DB" w:rsidRDefault="003C7219" w:rsidP="00AB4FC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110C4DE" w14:textId="77777777" w:rsidR="003C7219" w:rsidRPr="00BC68DB" w:rsidRDefault="003C7219" w:rsidP="00AB4FC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C68D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Rater A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B5D6645" w14:textId="77777777" w:rsidR="003C7219" w:rsidRPr="00BC68DB" w:rsidRDefault="003C7219" w:rsidP="00AB4FC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C68D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Rater B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9293504" w14:textId="77777777" w:rsidR="003C7219" w:rsidRPr="00BC68DB" w:rsidRDefault="003C7219" w:rsidP="00AB4FC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C68D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Rater A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CE3AD05" w14:textId="77777777" w:rsidR="003C7219" w:rsidRPr="00BC68DB" w:rsidRDefault="003C7219" w:rsidP="00AB4FC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C68D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Rater B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5719F76" w14:textId="77777777" w:rsidR="003C7219" w:rsidRPr="00BC68DB" w:rsidRDefault="003C7219" w:rsidP="00AB4FC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C68D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Rater A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2FF5B71" w14:textId="77777777" w:rsidR="003C7219" w:rsidRPr="00BC68DB" w:rsidRDefault="003C7219" w:rsidP="00AB4FC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C68D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Rater B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963D545" w14:textId="77777777" w:rsidR="003C7219" w:rsidRPr="00BC68DB" w:rsidRDefault="003C7219" w:rsidP="00AB4FC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C68D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Rater A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5F97C06" w14:textId="77777777" w:rsidR="003C7219" w:rsidRPr="00BC68DB" w:rsidRDefault="003C7219" w:rsidP="00AB4FC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C68D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Rater B</w:t>
            </w:r>
          </w:p>
        </w:tc>
      </w:tr>
      <w:tr w:rsidR="003C7219" w:rsidRPr="00BC68DB" w14:paraId="4FD8E13D" w14:textId="77777777" w:rsidTr="00AB4FC9">
        <w:trPr>
          <w:trHeight w:val="240"/>
        </w:trPr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479BF5" w14:textId="77777777" w:rsidR="003C7219" w:rsidRPr="00BC68DB" w:rsidRDefault="003C7219" w:rsidP="00AB4FC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C68D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L </w:t>
            </w:r>
            <w:proofErr w:type="spellStart"/>
            <w:r w:rsidRPr="00BC68D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ccumbens</w:t>
            </w:r>
            <w:proofErr w:type="spellEnd"/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36D9EC" w14:textId="77777777" w:rsidR="003C7219" w:rsidRPr="00BC68DB" w:rsidRDefault="003C7219" w:rsidP="00AB4FC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531D5C" w14:textId="77777777" w:rsidR="003C7219" w:rsidRPr="00BC68DB" w:rsidRDefault="003C7219" w:rsidP="00AB4FC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9A181B" w14:textId="77777777" w:rsidR="003C7219" w:rsidRPr="00BC68DB" w:rsidRDefault="003C7219" w:rsidP="00AB4FC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9B9ACD" w14:textId="77777777" w:rsidR="003C7219" w:rsidRPr="00BC68DB" w:rsidRDefault="003C7219" w:rsidP="00AB4FC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8E7FE4" w14:textId="77777777" w:rsidR="003C7219" w:rsidRPr="00BC68DB" w:rsidRDefault="003C7219" w:rsidP="00AB4FC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CD2A5E" w14:textId="77777777" w:rsidR="003C7219" w:rsidRPr="00BC68DB" w:rsidRDefault="003C7219" w:rsidP="00AB4FC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DF1823" w14:textId="77777777" w:rsidR="003C7219" w:rsidRPr="00BC68DB" w:rsidRDefault="003C7219" w:rsidP="00AB4FC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ADD533" w14:textId="77777777" w:rsidR="003C7219" w:rsidRPr="00BC68DB" w:rsidRDefault="003C7219" w:rsidP="00AB4FC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C7219" w:rsidRPr="00BC68DB" w14:paraId="69706704" w14:textId="77777777" w:rsidTr="00AB4FC9">
        <w:trPr>
          <w:trHeight w:val="24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45C796" w14:textId="77777777" w:rsidR="003C7219" w:rsidRPr="00BC68DB" w:rsidRDefault="003C7219" w:rsidP="00AB4FC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06AAF1" w14:textId="77777777" w:rsidR="003C7219" w:rsidRPr="00BC68DB" w:rsidRDefault="003C7219" w:rsidP="00AB4FC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C68D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Rater B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D8DD82" w14:textId="77777777" w:rsidR="003C7219" w:rsidRPr="00BC68DB" w:rsidRDefault="003C7219" w:rsidP="00AB4FC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C68D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68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B684AB" w14:textId="77777777" w:rsidR="003C7219" w:rsidRPr="00BC68DB" w:rsidRDefault="003C7219" w:rsidP="00AB4FC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0C4FB0" w14:textId="77777777" w:rsidR="003C7219" w:rsidRPr="00BC68DB" w:rsidRDefault="003C7219" w:rsidP="00AB4FC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C68D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70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59FC4A" w14:textId="77777777" w:rsidR="003C7219" w:rsidRPr="00BC68DB" w:rsidRDefault="003C7219" w:rsidP="00AB4FC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306531" w14:textId="77777777" w:rsidR="003C7219" w:rsidRPr="00BC68DB" w:rsidRDefault="003C7219" w:rsidP="00AB4FC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C68D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69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A6FF7E" w14:textId="77777777" w:rsidR="003C7219" w:rsidRPr="00BC68DB" w:rsidRDefault="003C7219" w:rsidP="00AB4FC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A42D75" w14:textId="77777777" w:rsidR="003C7219" w:rsidRPr="00BC68DB" w:rsidRDefault="003C7219" w:rsidP="00AB4FC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C68D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67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70D38C" w14:textId="77777777" w:rsidR="003C7219" w:rsidRPr="00BC68DB" w:rsidRDefault="003C7219" w:rsidP="00AB4FC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C7219" w:rsidRPr="00BC68DB" w14:paraId="43C521A8" w14:textId="77777777" w:rsidTr="00AB4FC9">
        <w:trPr>
          <w:trHeight w:val="26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2CF765" w14:textId="77777777" w:rsidR="003C7219" w:rsidRPr="00BC68DB" w:rsidRDefault="003C7219" w:rsidP="00AB4FC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1BA999" w14:textId="77777777" w:rsidR="003C7219" w:rsidRPr="00BC68DB" w:rsidRDefault="003C7219" w:rsidP="00AB4FC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C68D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Rater C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460623" w14:textId="77777777" w:rsidR="003C7219" w:rsidRPr="00BC68DB" w:rsidRDefault="003C7219" w:rsidP="00AB4FC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C68D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65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661EFD" w14:textId="77777777" w:rsidR="003C7219" w:rsidRPr="00BC68DB" w:rsidRDefault="003C7219" w:rsidP="00AB4FC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C68D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67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BFCB8C" w14:textId="77777777" w:rsidR="003C7219" w:rsidRPr="00BC68DB" w:rsidRDefault="003C7219" w:rsidP="00AB4FC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C68D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73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F06219" w14:textId="77777777" w:rsidR="003C7219" w:rsidRPr="00BC68DB" w:rsidRDefault="003C7219" w:rsidP="00AB4FC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C68D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72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F02150" w14:textId="77777777" w:rsidR="003C7219" w:rsidRPr="00BC68DB" w:rsidRDefault="003C7219" w:rsidP="00AB4FC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C68D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66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3AD7CD" w14:textId="77777777" w:rsidR="003C7219" w:rsidRPr="00BC68DB" w:rsidRDefault="003C7219" w:rsidP="00AB4FC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C68D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69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758FDE" w14:textId="77777777" w:rsidR="003C7219" w:rsidRPr="00BC68DB" w:rsidRDefault="003C7219" w:rsidP="00AB4FC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C68D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73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1CFA90" w14:textId="77777777" w:rsidR="003C7219" w:rsidRPr="00BC68DB" w:rsidRDefault="003C7219" w:rsidP="00AB4FC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C68D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700</w:t>
            </w:r>
          </w:p>
        </w:tc>
      </w:tr>
      <w:tr w:rsidR="003C7219" w:rsidRPr="00BC68DB" w14:paraId="1B293856" w14:textId="77777777" w:rsidTr="00AB4FC9">
        <w:trPr>
          <w:trHeight w:val="240"/>
        </w:trPr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A8FE79" w14:textId="77777777" w:rsidR="003C7219" w:rsidRPr="00BC68DB" w:rsidRDefault="003C7219" w:rsidP="00AB4FC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C68D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R </w:t>
            </w:r>
            <w:proofErr w:type="spellStart"/>
            <w:r w:rsidRPr="00BC68D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ccumbens</w:t>
            </w:r>
            <w:proofErr w:type="spellEnd"/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375CFE" w14:textId="77777777" w:rsidR="003C7219" w:rsidRPr="00BC68DB" w:rsidRDefault="003C7219" w:rsidP="00AB4FC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F771FD" w14:textId="77777777" w:rsidR="003C7219" w:rsidRPr="00BC68DB" w:rsidRDefault="003C7219" w:rsidP="00AB4FC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DCB82D" w14:textId="77777777" w:rsidR="003C7219" w:rsidRPr="00BC68DB" w:rsidRDefault="003C7219" w:rsidP="00AB4FC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9251D7" w14:textId="77777777" w:rsidR="003C7219" w:rsidRPr="00BC68DB" w:rsidRDefault="003C7219" w:rsidP="00AB4FC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5A877D" w14:textId="77777777" w:rsidR="003C7219" w:rsidRPr="00BC68DB" w:rsidRDefault="003C7219" w:rsidP="00AB4FC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0C8CD7" w14:textId="77777777" w:rsidR="003C7219" w:rsidRPr="00BC68DB" w:rsidRDefault="003C7219" w:rsidP="00AB4FC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840A6A" w14:textId="77777777" w:rsidR="003C7219" w:rsidRPr="00BC68DB" w:rsidRDefault="003C7219" w:rsidP="00AB4FC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907D72" w14:textId="77777777" w:rsidR="003C7219" w:rsidRPr="00BC68DB" w:rsidRDefault="003C7219" w:rsidP="00AB4FC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C7219" w:rsidRPr="00BC68DB" w14:paraId="1E13269E" w14:textId="77777777" w:rsidTr="00AB4FC9">
        <w:trPr>
          <w:trHeight w:val="24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62FE61" w14:textId="77777777" w:rsidR="003C7219" w:rsidRPr="00BC68DB" w:rsidRDefault="003C7219" w:rsidP="00AB4FC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C59F7C" w14:textId="77777777" w:rsidR="003C7219" w:rsidRPr="00BC68DB" w:rsidRDefault="003C7219" w:rsidP="00AB4FC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C68D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Rater B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84467D" w14:textId="77777777" w:rsidR="003C7219" w:rsidRPr="00BC68DB" w:rsidRDefault="003C7219" w:rsidP="00AB4FC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C68D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67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911F93" w14:textId="77777777" w:rsidR="003C7219" w:rsidRPr="00BC68DB" w:rsidRDefault="003C7219" w:rsidP="00AB4FC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750F1C" w14:textId="77777777" w:rsidR="003C7219" w:rsidRPr="00BC68DB" w:rsidRDefault="003C7219" w:rsidP="00AB4FC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C68D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72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D194AA" w14:textId="77777777" w:rsidR="003C7219" w:rsidRPr="00BC68DB" w:rsidRDefault="003C7219" w:rsidP="00AB4FC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412262" w14:textId="77777777" w:rsidR="003C7219" w:rsidRPr="00BC68DB" w:rsidRDefault="003C7219" w:rsidP="00AB4FC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C68D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70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D107A1" w14:textId="77777777" w:rsidR="003C7219" w:rsidRPr="00BC68DB" w:rsidRDefault="003C7219" w:rsidP="00AB4FC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1E9942" w14:textId="77777777" w:rsidR="003C7219" w:rsidRPr="00BC68DB" w:rsidRDefault="003C7219" w:rsidP="00AB4FC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C68D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73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EA56DD" w14:textId="77777777" w:rsidR="003C7219" w:rsidRPr="00BC68DB" w:rsidRDefault="003C7219" w:rsidP="00AB4FC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C7219" w:rsidRPr="00BC68DB" w14:paraId="280B323A" w14:textId="77777777" w:rsidTr="00AB4FC9">
        <w:trPr>
          <w:trHeight w:val="260"/>
        </w:trPr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FBD3611" w14:textId="77777777" w:rsidR="003C7219" w:rsidRPr="00BC68DB" w:rsidRDefault="003C7219" w:rsidP="00AB4FC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8D00CA1" w14:textId="77777777" w:rsidR="003C7219" w:rsidRPr="00BC68DB" w:rsidRDefault="003C7219" w:rsidP="00AB4FC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C68D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Rater C</w:t>
            </w:r>
          </w:p>
        </w:tc>
        <w:tc>
          <w:tcPr>
            <w:tcW w:w="9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0817040" w14:textId="77777777" w:rsidR="003C7219" w:rsidRPr="00BC68DB" w:rsidRDefault="003C7219" w:rsidP="00AB4FC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C68D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697</w:t>
            </w: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0BC3984" w14:textId="77777777" w:rsidR="003C7219" w:rsidRPr="00BC68DB" w:rsidRDefault="003C7219" w:rsidP="00AB4FC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C68D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677</w:t>
            </w:r>
          </w:p>
        </w:tc>
        <w:tc>
          <w:tcPr>
            <w:tcW w:w="9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FF756DE" w14:textId="77777777" w:rsidR="003C7219" w:rsidRPr="00BC68DB" w:rsidRDefault="003C7219" w:rsidP="00AB4FC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C68D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756</w:t>
            </w: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ECC5B4A" w14:textId="77777777" w:rsidR="003C7219" w:rsidRPr="00BC68DB" w:rsidRDefault="003C7219" w:rsidP="00AB4FC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C68D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743</w:t>
            </w:r>
          </w:p>
        </w:tc>
        <w:tc>
          <w:tcPr>
            <w:tcW w:w="9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0D6FB27" w14:textId="77777777" w:rsidR="003C7219" w:rsidRPr="00BC68DB" w:rsidRDefault="003C7219" w:rsidP="00AB4FC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C68D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727</w:t>
            </w: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26DD5C5" w14:textId="77777777" w:rsidR="003C7219" w:rsidRPr="00BC68DB" w:rsidRDefault="003C7219" w:rsidP="00AB4FC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C68D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711</w:t>
            </w:r>
          </w:p>
        </w:tc>
        <w:tc>
          <w:tcPr>
            <w:tcW w:w="9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AAEAECD" w14:textId="77777777" w:rsidR="003C7219" w:rsidRPr="00BC68DB" w:rsidRDefault="003C7219" w:rsidP="00AB4FC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C68D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747</w:t>
            </w: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A74A5D8" w14:textId="77777777" w:rsidR="003C7219" w:rsidRPr="00BC68DB" w:rsidRDefault="003C7219" w:rsidP="00AB4FC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C68D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682</w:t>
            </w:r>
          </w:p>
        </w:tc>
      </w:tr>
    </w:tbl>
    <w:p w14:paraId="50929DFB" w14:textId="4C9F85EC" w:rsidR="003C7219" w:rsidRPr="000049E0" w:rsidRDefault="003C7219" w:rsidP="003C7219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sz w:val="20"/>
          <w:szCs w:val="20"/>
        </w:rPr>
        <w:sectPr w:rsidR="003C7219" w:rsidRPr="000049E0" w:rsidSect="00AE5C65">
          <w:footerReference w:type="even" r:id="rId13"/>
          <w:footerReference w:type="default" r:id="rId14"/>
          <w:pgSz w:w="11900" w:h="16840"/>
          <w:pgMar w:top="720" w:right="720" w:bottom="720" w:left="720" w:header="851" w:footer="992" w:gutter="0"/>
          <w:cols w:space="425"/>
          <w:docGrid w:type="lines" w:linePitch="400"/>
        </w:sectPr>
      </w:pPr>
      <w:r w:rsidRPr="00217563">
        <w:rPr>
          <w:rFonts w:ascii="Times New Roman" w:hAnsi="Times New Roman" w:cs="Times New Roman"/>
          <w:kern w:val="0"/>
          <w:sz w:val="20"/>
          <w:szCs w:val="20"/>
        </w:rPr>
        <w:t>Abbreviation:</w:t>
      </w:r>
      <w:r w:rsidRPr="00217563">
        <w:rPr>
          <w:rFonts w:ascii="Times New Roman" w:hAnsi="Times New Roman" w:cs="Times New Roman"/>
          <w:sz w:val="20"/>
          <w:szCs w:val="20"/>
        </w:rPr>
        <w:t xml:space="preserve"> </w:t>
      </w:r>
      <w:r w:rsidRPr="000049E0">
        <w:rPr>
          <w:rFonts w:ascii="Times New Roman" w:hAnsi="Times New Roman" w:cs="Times New Roman"/>
          <w:kern w:val="0"/>
          <w:sz w:val="20"/>
          <w:szCs w:val="20"/>
        </w:rPr>
        <w:t>MRI, magnetic resonance imaging;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Pr="00217563">
        <w:rPr>
          <w:rFonts w:ascii="Times New Roman" w:hAnsi="Times New Roman" w:cs="Times New Roman"/>
          <w:sz w:val="20"/>
          <w:szCs w:val="20"/>
        </w:rPr>
        <w:t>L, left; R, right</w:t>
      </w:r>
      <w:r>
        <w:rPr>
          <w:rFonts w:ascii="Times New Roman" w:hAnsi="Times New Roman" w:cs="Times New Roman"/>
          <w:sz w:val="20"/>
          <w:szCs w:val="20"/>
        </w:rPr>
        <w:t>;</w:t>
      </w:r>
      <w:r w:rsidRPr="00FC260D">
        <w:rPr>
          <w:rFonts w:ascii="Times New Roman" w:hAnsi="Times New Roman" w:cs="Times New Roman"/>
          <w:sz w:val="20"/>
          <w:szCs w:val="20"/>
        </w:rPr>
        <w:t xml:space="preserve"> </w:t>
      </w:r>
      <w:r w:rsidRPr="00217563">
        <w:rPr>
          <w:rFonts w:ascii="Times New Roman" w:hAnsi="Times New Roman" w:cs="Times New Roman"/>
          <w:sz w:val="20"/>
          <w:szCs w:val="20"/>
        </w:rPr>
        <w:t xml:space="preserve">SZ, schizophrenia; HCS, healthy </w:t>
      </w:r>
      <w:r w:rsidR="00591F69">
        <w:rPr>
          <w:rFonts w:ascii="Times New Roman" w:hAnsi="Times New Roman" w:cs="Times New Roman"/>
          <w:sz w:val="20"/>
          <w:szCs w:val="20"/>
        </w:rPr>
        <w:t>comparison</w:t>
      </w:r>
      <w:r w:rsidRPr="00217563">
        <w:rPr>
          <w:rFonts w:ascii="Times New Roman" w:hAnsi="Times New Roman" w:cs="Times New Roman"/>
          <w:sz w:val="20"/>
          <w:szCs w:val="20"/>
        </w:rPr>
        <w:t xml:space="preserve"> subjects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23C387E4" w14:textId="4E1BB73F" w:rsidR="003C7219" w:rsidRDefault="003C7219" w:rsidP="003C7219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ascii="Times New Roman" w:hAnsi="Times New Roman" w:cs="Times New Roman"/>
          <w:b/>
          <w:kern w:val="0"/>
          <w:sz w:val="20"/>
          <w:szCs w:val="20"/>
        </w:rPr>
        <w:lastRenderedPageBreak/>
        <w:t>Supplementary</w:t>
      </w:r>
      <w:r w:rsidRPr="00AA5C42">
        <w:rPr>
          <w:rFonts w:ascii="Times New Roman" w:hAnsi="Times New Roman" w:cs="Times New Roman"/>
          <w:b/>
          <w:kern w:val="0"/>
          <w:sz w:val="20"/>
          <w:szCs w:val="20"/>
        </w:rPr>
        <w:t xml:space="preserve"> Table </w:t>
      </w:r>
      <w:r w:rsidR="009E4233">
        <w:rPr>
          <w:rFonts w:ascii="Times New Roman" w:hAnsi="Times New Roman" w:cs="Times New Roman"/>
          <w:b/>
          <w:kern w:val="0"/>
          <w:sz w:val="20"/>
          <w:szCs w:val="20"/>
        </w:rPr>
        <w:t>4</w:t>
      </w:r>
      <w:r w:rsidRPr="00AA5C42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Pr="000F53EF">
        <w:rPr>
          <w:rFonts w:ascii="Times New Roman" w:hAnsi="Times New Roman" w:cs="Times New Roman"/>
          <w:kern w:val="0"/>
          <w:sz w:val="20"/>
          <w:szCs w:val="20"/>
        </w:rPr>
        <w:t>Dice’s coefficients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Pr="006F23A3">
        <w:rPr>
          <w:rFonts w:ascii="Times New Roman" w:hAnsi="Times New Roman" w:cs="Times New Roman"/>
          <w:kern w:val="0"/>
          <w:sz w:val="20"/>
          <w:szCs w:val="20"/>
        </w:rPr>
        <w:t xml:space="preserve">between </w:t>
      </w:r>
      <w:r w:rsidRPr="006F23A3">
        <w:rPr>
          <w:rFonts w:ascii="Times" w:hAnsi="Times" w:cs="Times"/>
          <w:color w:val="101010"/>
          <w:kern w:val="0"/>
          <w:sz w:val="22"/>
          <w:szCs w:val="22"/>
        </w:rPr>
        <w:t xml:space="preserve">nucleus </w:t>
      </w:r>
      <w:proofErr w:type="spellStart"/>
      <w:r w:rsidRPr="006F23A3">
        <w:rPr>
          <w:rFonts w:ascii="Times" w:hAnsi="Times" w:cs="Times"/>
          <w:color w:val="101010"/>
          <w:kern w:val="0"/>
          <w:sz w:val="22"/>
          <w:szCs w:val="22"/>
        </w:rPr>
        <w:t>accumbens</w:t>
      </w:r>
      <w:proofErr w:type="spellEnd"/>
      <w:r w:rsidRPr="006F23A3">
        <w:rPr>
          <w:rFonts w:ascii="Times" w:hAnsi="Times" w:cs="Times"/>
          <w:color w:val="101010"/>
          <w:kern w:val="0"/>
          <w:sz w:val="22"/>
          <w:szCs w:val="22"/>
        </w:rPr>
        <w:t xml:space="preserve"> </w:t>
      </w:r>
      <w:r w:rsidRPr="00B42FD0">
        <w:rPr>
          <w:rFonts w:ascii="Times" w:hAnsi="Times" w:cs="Times"/>
          <w:color w:val="101010"/>
          <w:kern w:val="0"/>
          <w:sz w:val="22"/>
          <w:szCs w:val="22"/>
        </w:rPr>
        <w:t>voxels</w:t>
      </w:r>
      <w:r w:rsidRPr="006F23A3">
        <w:rPr>
          <w:rFonts w:ascii="Times New Roman" w:hAnsi="Times New Roman" w:cs="Times New Roman"/>
          <w:kern w:val="0"/>
          <w:sz w:val="20"/>
          <w:szCs w:val="20"/>
        </w:rPr>
        <w:t xml:space="preserve"> segmented by manual tracing and </w:t>
      </w:r>
      <w:r w:rsidRPr="006F23A3">
        <w:rPr>
          <w:rFonts w:ascii="Times" w:hAnsi="Times" w:cs="Times"/>
          <w:color w:val="101010"/>
          <w:kern w:val="0"/>
          <w:sz w:val="22"/>
          <w:szCs w:val="22"/>
        </w:rPr>
        <w:t xml:space="preserve">nucleus </w:t>
      </w:r>
      <w:proofErr w:type="spellStart"/>
      <w:r w:rsidRPr="006F23A3">
        <w:rPr>
          <w:rFonts w:ascii="Times" w:hAnsi="Times" w:cs="Times"/>
          <w:color w:val="101010"/>
          <w:kern w:val="0"/>
          <w:sz w:val="22"/>
          <w:szCs w:val="22"/>
        </w:rPr>
        <w:t>accumbens</w:t>
      </w:r>
      <w:proofErr w:type="spellEnd"/>
      <w:r w:rsidRPr="006F23A3">
        <w:rPr>
          <w:rFonts w:ascii="Times" w:hAnsi="Times" w:cs="Times"/>
          <w:color w:val="101010"/>
          <w:kern w:val="0"/>
          <w:sz w:val="22"/>
          <w:szCs w:val="22"/>
        </w:rPr>
        <w:t xml:space="preserve"> </w:t>
      </w:r>
      <w:r w:rsidRPr="00B42FD0">
        <w:rPr>
          <w:rFonts w:ascii="Times" w:hAnsi="Times" w:cs="Times"/>
          <w:color w:val="101010"/>
          <w:kern w:val="0"/>
          <w:sz w:val="22"/>
          <w:szCs w:val="22"/>
        </w:rPr>
        <w:t>voxels</w:t>
      </w:r>
      <w:r w:rsidRPr="006F23A3">
        <w:rPr>
          <w:rFonts w:ascii="Times New Roman" w:hAnsi="Times New Roman" w:cs="Times New Roman"/>
          <w:kern w:val="0"/>
          <w:sz w:val="20"/>
          <w:szCs w:val="20"/>
        </w:rPr>
        <w:t xml:space="preserve"> segmented by</w:t>
      </w:r>
      <w:r w:rsidRPr="006F23A3">
        <w:rPr>
          <w:rFonts w:ascii="Times" w:hAnsi="Times" w:cs="Times"/>
          <w:color w:val="101010"/>
          <w:kern w:val="0"/>
          <w:sz w:val="22"/>
          <w:szCs w:val="22"/>
        </w:rPr>
        <w:t xml:space="preserve"> </w:t>
      </w:r>
      <w:proofErr w:type="spellStart"/>
      <w:r w:rsidRPr="006F23A3">
        <w:rPr>
          <w:rFonts w:ascii="Times" w:hAnsi="Times" w:cs="Times"/>
          <w:color w:val="101010"/>
          <w:kern w:val="0"/>
          <w:sz w:val="22"/>
          <w:szCs w:val="22"/>
        </w:rPr>
        <w:t>FreeSurfer</w:t>
      </w:r>
      <w:proofErr w:type="spellEnd"/>
      <w:r>
        <w:rPr>
          <w:rFonts w:ascii="Times New Roman" w:hAnsi="Times New Roman" w:cs="Times New Roman"/>
          <w:kern w:val="0"/>
          <w:sz w:val="20"/>
          <w:szCs w:val="20"/>
        </w:rPr>
        <w:t xml:space="preserve"> for evaluating </w:t>
      </w:r>
      <w:r w:rsidRPr="00E8685E">
        <w:rPr>
          <w:rFonts w:ascii="Times New Roman" w:hAnsi="Times New Roman" w:cs="Times New Roman"/>
          <w:kern w:val="0"/>
          <w:sz w:val="20"/>
          <w:szCs w:val="20"/>
        </w:rPr>
        <w:t xml:space="preserve">spatial 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overlap in each MRI machine in patients with schizophrenia and healthy </w:t>
      </w:r>
      <w:r w:rsidR="00591F69">
        <w:rPr>
          <w:rFonts w:ascii="Times New Roman" w:hAnsi="Times New Roman" w:cs="Times New Roman"/>
          <w:kern w:val="0"/>
          <w:sz w:val="20"/>
          <w:szCs w:val="20"/>
        </w:rPr>
        <w:t>comparison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 subjects</w:t>
      </w:r>
      <w:r w:rsidRPr="006F23A3">
        <w:rPr>
          <w:rFonts w:ascii="Times" w:hAnsi="Times" w:cs="Times"/>
          <w:color w:val="101010"/>
          <w:kern w:val="0"/>
          <w:sz w:val="22"/>
          <w:szCs w:val="22"/>
        </w:rPr>
        <w:t xml:space="preserve">. </w:t>
      </w:r>
    </w:p>
    <w:tbl>
      <w:tblPr>
        <w:tblW w:w="456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80"/>
        <w:gridCol w:w="1533"/>
        <w:gridCol w:w="1547"/>
      </w:tblGrid>
      <w:tr w:rsidR="003C7219" w:rsidRPr="00EF2924" w14:paraId="6C425101" w14:textId="77777777" w:rsidTr="00AB4FC9">
        <w:trPr>
          <w:trHeight w:val="240"/>
        </w:trPr>
        <w:tc>
          <w:tcPr>
            <w:tcW w:w="14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410A46" w14:textId="77777777" w:rsidR="003C7219" w:rsidRPr="00EF2924" w:rsidRDefault="003C7219" w:rsidP="00AB4FC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8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33EE1B" w14:textId="77777777" w:rsidR="003C7219" w:rsidRPr="00EF2924" w:rsidRDefault="003C7219" w:rsidP="00AB4FC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3EF">
              <w:rPr>
                <w:rFonts w:ascii="Times New Roman" w:hAnsi="Times New Roman" w:cs="Times New Roman"/>
                <w:kern w:val="0"/>
                <w:sz w:val="20"/>
                <w:szCs w:val="20"/>
              </w:rPr>
              <w:t>Dice’s coefficients</w:t>
            </w:r>
          </w:p>
        </w:tc>
      </w:tr>
      <w:tr w:rsidR="003C7219" w:rsidRPr="00EF2924" w14:paraId="5FE974D2" w14:textId="77777777" w:rsidTr="00AB4FC9">
        <w:trPr>
          <w:trHeight w:val="240"/>
        </w:trPr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72A9357" w14:textId="77777777" w:rsidR="003C7219" w:rsidRPr="00EF2924" w:rsidRDefault="003C7219" w:rsidP="00AB4FC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76353BC" w14:textId="77777777" w:rsidR="003C7219" w:rsidRPr="00EF2924" w:rsidRDefault="003C7219" w:rsidP="00AB4FC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292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L </w:t>
            </w:r>
            <w:proofErr w:type="spellStart"/>
            <w:r w:rsidRPr="00EF292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ccumbens</w:t>
            </w:r>
            <w:proofErr w:type="spellEnd"/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890390D" w14:textId="77777777" w:rsidR="003C7219" w:rsidRPr="00EF2924" w:rsidRDefault="003C7219" w:rsidP="00AB4FC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292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R </w:t>
            </w:r>
            <w:proofErr w:type="spellStart"/>
            <w:r w:rsidRPr="00EF292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ccumbens</w:t>
            </w:r>
            <w:proofErr w:type="spellEnd"/>
          </w:p>
        </w:tc>
      </w:tr>
      <w:tr w:rsidR="003C7219" w:rsidRPr="00EF2924" w14:paraId="74490087" w14:textId="77777777" w:rsidTr="00AB4FC9">
        <w:trPr>
          <w:trHeight w:val="24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3398F9" w14:textId="77777777" w:rsidR="003C7219" w:rsidRPr="00EF2924" w:rsidRDefault="003C7219" w:rsidP="00AB4FC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292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Osaka A, SZ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804586" w14:textId="77777777" w:rsidR="003C7219" w:rsidRPr="00EF2924" w:rsidRDefault="003C7219" w:rsidP="00AB4FC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292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616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F800F0" w14:textId="77777777" w:rsidR="003C7219" w:rsidRPr="00EF2924" w:rsidRDefault="003C7219" w:rsidP="00AB4FC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292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543</w:t>
            </w:r>
          </w:p>
        </w:tc>
      </w:tr>
      <w:tr w:rsidR="003C7219" w:rsidRPr="00EF2924" w14:paraId="0428E074" w14:textId="77777777" w:rsidTr="00AB4FC9">
        <w:trPr>
          <w:trHeight w:val="24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A6394C" w14:textId="77777777" w:rsidR="003C7219" w:rsidRPr="00EF2924" w:rsidRDefault="003C7219" w:rsidP="00AB4FC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292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Osaka B, SZ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F0F500" w14:textId="77777777" w:rsidR="003C7219" w:rsidRPr="00EF2924" w:rsidRDefault="003C7219" w:rsidP="00AB4FC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292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653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F3B30E" w14:textId="77777777" w:rsidR="003C7219" w:rsidRPr="00EF2924" w:rsidRDefault="003C7219" w:rsidP="00AB4FC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292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545</w:t>
            </w:r>
          </w:p>
        </w:tc>
      </w:tr>
      <w:tr w:rsidR="003C7219" w:rsidRPr="00EF2924" w14:paraId="20D8AABB" w14:textId="77777777" w:rsidTr="00AB4FC9">
        <w:trPr>
          <w:trHeight w:val="24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3776BE" w14:textId="77777777" w:rsidR="003C7219" w:rsidRPr="00EF2924" w:rsidRDefault="003C7219" w:rsidP="00AB4FC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292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Osaka A, HCS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D31E20" w14:textId="77777777" w:rsidR="003C7219" w:rsidRPr="00EF2924" w:rsidRDefault="003C7219" w:rsidP="00AB4FC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292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638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37C04A" w14:textId="77777777" w:rsidR="003C7219" w:rsidRPr="00EF2924" w:rsidRDefault="003C7219" w:rsidP="00AB4FC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292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539</w:t>
            </w:r>
          </w:p>
        </w:tc>
      </w:tr>
      <w:tr w:rsidR="003C7219" w:rsidRPr="00EF2924" w14:paraId="59B3B736" w14:textId="77777777" w:rsidTr="00AB4FC9">
        <w:trPr>
          <w:trHeight w:val="260"/>
        </w:trPr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31A853A" w14:textId="77777777" w:rsidR="003C7219" w:rsidRPr="00EF2924" w:rsidRDefault="003C7219" w:rsidP="00AB4FC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292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Osaka B, HCS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B75CBE1" w14:textId="77777777" w:rsidR="003C7219" w:rsidRPr="00EF2924" w:rsidRDefault="003C7219" w:rsidP="00AB4FC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292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665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11B26FF" w14:textId="77777777" w:rsidR="003C7219" w:rsidRPr="00EF2924" w:rsidRDefault="003C7219" w:rsidP="00AB4FC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292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527</w:t>
            </w:r>
          </w:p>
        </w:tc>
      </w:tr>
    </w:tbl>
    <w:p w14:paraId="5E8883C2" w14:textId="77777777" w:rsidR="003C7219" w:rsidRDefault="003C7219" w:rsidP="003C7219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ascii="Times New Roman" w:hAnsi="Times New Roman" w:cs="Times New Roman"/>
          <w:kern w:val="0"/>
          <w:sz w:val="20"/>
          <w:szCs w:val="20"/>
        </w:rPr>
        <w:t xml:space="preserve">Legends: The voxels of nucleus </w:t>
      </w:r>
      <w:proofErr w:type="spellStart"/>
      <w:r>
        <w:rPr>
          <w:rFonts w:ascii="Times New Roman" w:hAnsi="Times New Roman" w:cs="Times New Roman"/>
          <w:kern w:val="0"/>
          <w:sz w:val="20"/>
          <w:szCs w:val="20"/>
        </w:rPr>
        <w:t>accumbens</w:t>
      </w:r>
      <w:proofErr w:type="spellEnd"/>
      <w:r>
        <w:rPr>
          <w:rFonts w:ascii="Times New Roman" w:hAnsi="Times New Roman" w:cs="Times New Roman"/>
          <w:kern w:val="0"/>
          <w:sz w:val="20"/>
          <w:szCs w:val="20"/>
        </w:rPr>
        <w:t xml:space="preserve"> segmented by manual tracing were decided with tracing by more than two raters among three blinded raters.</w:t>
      </w:r>
    </w:p>
    <w:p w14:paraId="36338DF5" w14:textId="13188DE2" w:rsidR="003C7219" w:rsidRDefault="003C7219" w:rsidP="003C7219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sz w:val="20"/>
          <w:szCs w:val="20"/>
        </w:rPr>
        <w:sectPr w:rsidR="003C7219" w:rsidSect="00FC2621">
          <w:footerReference w:type="even" r:id="rId15"/>
          <w:footerReference w:type="default" r:id="rId16"/>
          <w:pgSz w:w="11900" w:h="16840"/>
          <w:pgMar w:top="720" w:right="720" w:bottom="720" w:left="720" w:header="851" w:footer="992" w:gutter="0"/>
          <w:cols w:space="425"/>
          <w:docGrid w:type="lines" w:linePitch="400"/>
        </w:sectPr>
      </w:pPr>
      <w:r w:rsidRPr="00217563">
        <w:rPr>
          <w:rFonts w:ascii="Times New Roman" w:hAnsi="Times New Roman" w:cs="Times New Roman"/>
          <w:kern w:val="0"/>
          <w:sz w:val="20"/>
          <w:szCs w:val="20"/>
        </w:rPr>
        <w:t>Abbreviation:</w:t>
      </w:r>
      <w:r w:rsidRPr="00217563">
        <w:rPr>
          <w:rFonts w:ascii="Times New Roman" w:hAnsi="Times New Roman" w:cs="Times New Roman"/>
          <w:sz w:val="20"/>
          <w:szCs w:val="20"/>
        </w:rPr>
        <w:t xml:space="preserve"> </w:t>
      </w:r>
      <w:r w:rsidRPr="000049E0">
        <w:rPr>
          <w:rFonts w:ascii="Times New Roman" w:hAnsi="Times New Roman" w:cs="Times New Roman"/>
          <w:kern w:val="0"/>
          <w:sz w:val="20"/>
          <w:szCs w:val="20"/>
        </w:rPr>
        <w:t>MRI, magnetic resonance imaging;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Pr="00217563">
        <w:rPr>
          <w:rFonts w:ascii="Times New Roman" w:hAnsi="Times New Roman" w:cs="Times New Roman"/>
          <w:sz w:val="20"/>
          <w:szCs w:val="20"/>
        </w:rPr>
        <w:t>L, left; R, right</w:t>
      </w:r>
      <w:r>
        <w:rPr>
          <w:rFonts w:ascii="Times New Roman" w:hAnsi="Times New Roman" w:cs="Times New Roman"/>
          <w:sz w:val="20"/>
          <w:szCs w:val="20"/>
        </w:rPr>
        <w:t>;</w:t>
      </w:r>
      <w:r w:rsidRPr="00FC260D">
        <w:rPr>
          <w:rFonts w:ascii="Times New Roman" w:hAnsi="Times New Roman" w:cs="Times New Roman"/>
          <w:sz w:val="20"/>
          <w:szCs w:val="20"/>
        </w:rPr>
        <w:t xml:space="preserve"> </w:t>
      </w:r>
      <w:r w:rsidRPr="00217563">
        <w:rPr>
          <w:rFonts w:ascii="Times New Roman" w:hAnsi="Times New Roman" w:cs="Times New Roman"/>
          <w:sz w:val="20"/>
          <w:szCs w:val="20"/>
        </w:rPr>
        <w:t xml:space="preserve">SZ, schizophrenia; HCS, healthy </w:t>
      </w:r>
      <w:r w:rsidR="00591F69">
        <w:rPr>
          <w:rFonts w:ascii="Times New Roman" w:hAnsi="Times New Roman" w:cs="Times New Roman"/>
          <w:sz w:val="20"/>
          <w:szCs w:val="20"/>
        </w:rPr>
        <w:t>comparison</w:t>
      </w:r>
      <w:r w:rsidRPr="00217563">
        <w:rPr>
          <w:rFonts w:ascii="Times New Roman" w:hAnsi="Times New Roman" w:cs="Times New Roman"/>
          <w:sz w:val="20"/>
          <w:szCs w:val="20"/>
        </w:rPr>
        <w:t xml:space="preserve"> subjects.</w:t>
      </w:r>
    </w:p>
    <w:p w14:paraId="5B9A123F" w14:textId="5FA7D628" w:rsidR="002B4421" w:rsidRDefault="002B4421" w:rsidP="002B4421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B636C3">
        <w:rPr>
          <w:rFonts w:ascii="Times New Roman" w:hAnsi="Times New Roman"/>
          <w:b/>
          <w:kern w:val="0"/>
          <w:sz w:val="20"/>
          <w:szCs w:val="20"/>
        </w:rPr>
        <w:lastRenderedPageBreak/>
        <w:t>Supplementary Tabl</w:t>
      </w:r>
      <w:r w:rsidRPr="002B4421">
        <w:rPr>
          <w:rFonts w:ascii="Times New Roman" w:hAnsi="Times New Roman"/>
          <w:b/>
          <w:kern w:val="0"/>
          <w:sz w:val="20"/>
          <w:szCs w:val="20"/>
        </w:rPr>
        <w:t>e 5</w:t>
      </w:r>
      <w:r w:rsidRPr="00B636C3">
        <w:rPr>
          <w:rFonts w:ascii="Times New Roman" w:hAnsi="Times New Roman"/>
          <w:kern w:val="0"/>
          <w:sz w:val="20"/>
          <w:szCs w:val="20"/>
        </w:rPr>
        <w:t xml:space="preserve"> </w:t>
      </w:r>
      <w:r w:rsidRPr="00B636C3">
        <w:rPr>
          <w:rFonts w:ascii="Times New Roman" w:hAnsi="Times New Roman"/>
          <w:sz w:val="20"/>
          <w:szCs w:val="20"/>
        </w:rPr>
        <w:t>Partial correlation coefficients</w:t>
      </w:r>
      <w:r w:rsidRPr="00B636C3">
        <w:rPr>
          <w:rFonts w:ascii="Times New Roman" w:hAnsi="Times New Roman"/>
          <w:kern w:val="0"/>
          <w:sz w:val="20"/>
          <w:szCs w:val="20"/>
        </w:rPr>
        <w:t xml:space="preserve"> between verbal immediate recall/delayed recall </w:t>
      </w:r>
      <w:r w:rsidRPr="00B636C3">
        <w:rPr>
          <w:rFonts w:ascii="Times New Roman" w:hAnsi="Times New Roman"/>
          <w:sz w:val="20"/>
          <w:szCs w:val="20"/>
        </w:rPr>
        <w:t xml:space="preserve">and nucleus </w:t>
      </w:r>
      <w:proofErr w:type="spellStart"/>
      <w:r w:rsidRPr="00B636C3">
        <w:rPr>
          <w:rFonts w:ascii="Times New Roman" w:hAnsi="Times New Roman"/>
          <w:sz w:val="20"/>
          <w:szCs w:val="20"/>
        </w:rPr>
        <w:t>accumbens</w:t>
      </w:r>
      <w:proofErr w:type="spellEnd"/>
      <w:r w:rsidRPr="00B636C3">
        <w:rPr>
          <w:rFonts w:ascii="Times New Roman" w:hAnsi="Times New Roman"/>
          <w:sz w:val="20"/>
          <w:szCs w:val="20"/>
        </w:rPr>
        <w:t xml:space="preserve"> volume</w:t>
      </w:r>
      <w:r w:rsidRPr="00B636C3">
        <w:rPr>
          <w:rFonts w:ascii="Times New Roman" w:hAnsi="Times New Roman"/>
          <w:kern w:val="0"/>
          <w:sz w:val="20"/>
          <w:szCs w:val="20"/>
        </w:rPr>
        <w:t xml:space="preserve"> after adjusting for Attention/Concentration in patients with schizophrenia.</w:t>
      </w:r>
    </w:p>
    <w:tbl>
      <w:tblPr>
        <w:tblW w:w="951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40"/>
        <w:gridCol w:w="400"/>
        <w:gridCol w:w="1540"/>
        <w:gridCol w:w="2143"/>
        <w:gridCol w:w="204"/>
        <w:gridCol w:w="1540"/>
        <w:gridCol w:w="2143"/>
      </w:tblGrid>
      <w:tr w:rsidR="002B4421" w:rsidRPr="00C73E97" w14:paraId="0751B8F8" w14:textId="77777777" w:rsidTr="005E453A">
        <w:trPr>
          <w:trHeight w:val="280"/>
        </w:trPr>
        <w:tc>
          <w:tcPr>
            <w:tcW w:w="15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AE895" w14:textId="77777777" w:rsidR="002B4421" w:rsidRPr="00C73E97" w:rsidRDefault="002B4421" w:rsidP="005E453A">
            <w:pPr>
              <w:widowControl/>
              <w:jc w:val="left"/>
              <w:rPr>
                <w:rFonts w:ascii="Century" w:eastAsia="ＭＳ Ｐゴシック" w:hAnsi="Century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972F8" w14:textId="77777777" w:rsidR="002B4421" w:rsidRPr="00C73E97" w:rsidRDefault="002B4421" w:rsidP="005E453A">
            <w:pPr>
              <w:widowControl/>
              <w:jc w:val="left"/>
              <w:rPr>
                <w:rFonts w:ascii="Century" w:eastAsia="ＭＳ Ｐゴシック" w:hAnsi="Century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70" w:type="dxa"/>
            <w:gridSpan w:val="5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C81F1" w14:textId="77777777" w:rsidR="002B4421" w:rsidRPr="00C73E97" w:rsidRDefault="002B4421" w:rsidP="005E453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73E9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ccumbens</w:t>
            </w:r>
            <w:proofErr w:type="spellEnd"/>
          </w:p>
        </w:tc>
      </w:tr>
      <w:tr w:rsidR="002B4421" w:rsidRPr="00C73E97" w14:paraId="6FAE2D59" w14:textId="77777777" w:rsidTr="005E453A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1C155" w14:textId="77777777" w:rsidR="002B4421" w:rsidRPr="00C73E97" w:rsidRDefault="002B4421" w:rsidP="005E453A">
            <w:pPr>
              <w:widowControl/>
              <w:jc w:val="left"/>
              <w:rPr>
                <w:rFonts w:ascii="Century" w:eastAsia="ＭＳ Ｐゴシック" w:hAnsi="Century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2BF68" w14:textId="77777777" w:rsidR="002B4421" w:rsidRPr="00C73E97" w:rsidRDefault="002B4421" w:rsidP="005E453A">
            <w:pPr>
              <w:widowControl/>
              <w:jc w:val="left"/>
              <w:rPr>
                <w:rFonts w:ascii="Century" w:eastAsia="ＭＳ Ｐゴシック" w:hAnsi="Century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5D757" w14:textId="77777777" w:rsidR="002B4421" w:rsidRPr="00C73E97" w:rsidRDefault="002B4421" w:rsidP="005E453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E9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3074A" w14:textId="77777777" w:rsidR="002B4421" w:rsidRPr="00C73E97" w:rsidRDefault="002B4421" w:rsidP="005E453A">
            <w:pPr>
              <w:widowControl/>
              <w:jc w:val="left"/>
              <w:rPr>
                <w:rFonts w:ascii="Century" w:eastAsia="ＭＳ Ｐゴシック" w:hAnsi="Century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B5DE6" w14:textId="77777777" w:rsidR="002B4421" w:rsidRPr="00C73E97" w:rsidRDefault="002B4421" w:rsidP="005E453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E9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</w:tr>
      <w:tr w:rsidR="002B4421" w:rsidRPr="00C73E97" w14:paraId="07CF70F4" w14:textId="77777777" w:rsidTr="005E453A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0EA5A6" w14:textId="77777777" w:rsidR="002B4421" w:rsidRPr="00C73E97" w:rsidRDefault="002B4421" w:rsidP="005E453A">
            <w:pPr>
              <w:widowControl/>
              <w:jc w:val="left"/>
              <w:rPr>
                <w:rFonts w:ascii="Century" w:eastAsia="ＭＳ Ｐゴシック" w:hAnsi="Century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F57D97" w14:textId="77777777" w:rsidR="002B4421" w:rsidRPr="00C73E97" w:rsidRDefault="002B4421" w:rsidP="005E453A">
            <w:pPr>
              <w:widowControl/>
              <w:jc w:val="left"/>
              <w:rPr>
                <w:rFonts w:ascii="Century" w:eastAsia="ＭＳ Ｐゴシック" w:hAnsi="Century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DFCABE" w14:textId="77777777" w:rsidR="002B4421" w:rsidRPr="00C73E97" w:rsidRDefault="002B4421" w:rsidP="005E453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E9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Original</w:t>
            </w:r>
          </w:p>
        </w:tc>
        <w:tc>
          <w:tcPr>
            <w:tcW w:w="2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71C067" w14:textId="77777777" w:rsidR="002B4421" w:rsidRPr="00C73E97" w:rsidRDefault="002B4421" w:rsidP="005E45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E9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ttention/Concentration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EF000A" w14:textId="77777777" w:rsidR="002B4421" w:rsidRPr="00C73E97" w:rsidRDefault="002B4421" w:rsidP="005E45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E16A8E" w14:textId="77777777" w:rsidR="002B4421" w:rsidRPr="00C73E97" w:rsidRDefault="002B4421" w:rsidP="005E453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E9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Original</w:t>
            </w:r>
          </w:p>
        </w:tc>
        <w:tc>
          <w:tcPr>
            <w:tcW w:w="2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C1AB25" w14:textId="77777777" w:rsidR="002B4421" w:rsidRPr="00C73E97" w:rsidRDefault="002B4421" w:rsidP="005E45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E9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ttention/Concentration</w:t>
            </w:r>
          </w:p>
        </w:tc>
      </w:tr>
      <w:tr w:rsidR="002B4421" w:rsidRPr="00C73E97" w14:paraId="16921DDE" w14:textId="77777777" w:rsidTr="005E453A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CF132" w14:textId="77777777" w:rsidR="002B4421" w:rsidRPr="00C73E97" w:rsidRDefault="002B4421" w:rsidP="005E45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E9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Verbal Memory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DD99E" w14:textId="77777777" w:rsidR="002B4421" w:rsidRPr="00C73E97" w:rsidRDefault="002B4421" w:rsidP="005E453A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73E97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23CB2" w14:textId="77777777" w:rsidR="002B4421" w:rsidRPr="00C73E97" w:rsidRDefault="002B4421" w:rsidP="005E453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E9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244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F3847" w14:textId="77777777" w:rsidR="002B4421" w:rsidRPr="00C73E97" w:rsidRDefault="002B4421" w:rsidP="005E453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E9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229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EDDCD" w14:textId="77777777" w:rsidR="002B4421" w:rsidRPr="00C73E97" w:rsidRDefault="002B4421" w:rsidP="005E453A">
            <w:pPr>
              <w:widowControl/>
              <w:jc w:val="left"/>
              <w:rPr>
                <w:rFonts w:ascii="Century" w:eastAsia="ＭＳ Ｐゴシック" w:hAnsi="Century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FCB6E" w14:textId="77777777" w:rsidR="002B4421" w:rsidRPr="00C73E97" w:rsidRDefault="002B4421" w:rsidP="005E453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E9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246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BF928" w14:textId="77777777" w:rsidR="002B4421" w:rsidRPr="00C73E97" w:rsidRDefault="002B4421" w:rsidP="005E453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E9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165</w:t>
            </w:r>
          </w:p>
        </w:tc>
      </w:tr>
      <w:tr w:rsidR="002B4421" w:rsidRPr="00C73E97" w14:paraId="6AB1BC40" w14:textId="77777777" w:rsidTr="005E453A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0992C" w14:textId="77777777" w:rsidR="002B4421" w:rsidRPr="00C73E97" w:rsidRDefault="002B4421" w:rsidP="005E453A">
            <w:pPr>
              <w:widowControl/>
              <w:jc w:val="left"/>
              <w:rPr>
                <w:rFonts w:ascii="Century" w:eastAsia="ＭＳ Ｐゴシック" w:hAnsi="Century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130C9" w14:textId="77777777" w:rsidR="002B4421" w:rsidRPr="00C73E97" w:rsidRDefault="002B4421" w:rsidP="005E453A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73E97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955FB" w14:textId="77777777" w:rsidR="002B4421" w:rsidRPr="00C73E97" w:rsidRDefault="002B4421" w:rsidP="005E453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u w:val="single"/>
              </w:rPr>
            </w:pPr>
            <w:r w:rsidRPr="00C73E9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1.17×10</w:t>
            </w:r>
            <w:r w:rsidRPr="00C73E9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4322F" w14:textId="77777777" w:rsidR="002B4421" w:rsidRPr="00C73E97" w:rsidRDefault="002B4421" w:rsidP="005E453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u w:val="single"/>
              </w:rPr>
            </w:pPr>
            <w:r w:rsidRPr="00C73E9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2.4×10</w:t>
            </w:r>
            <w:r w:rsidRPr="00C73E9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6112A" w14:textId="77777777" w:rsidR="002B4421" w:rsidRPr="00C73E97" w:rsidRDefault="002B4421" w:rsidP="005E453A">
            <w:pPr>
              <w:widowControl/>
              <w:jc w:val="left"/>
              <w:rPr>
                <w:rFonts w:ascii="Century" w:eastAsia="ＭＳ Ｐゴシック" w:hAnsi="Century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D34CC" w14:textId="77777777" w:rsidR="002B4421" w:rsidRPr="00C73E97" w:rsidRDefault="002B4421" w:rsidP="005E453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u w:val="single"/>
              </w:rPr>
            </w:pPr>
            <w:r w:rsidRPr="00C73E9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1.1×10</w:t>
            </w:r>
            <w:r w:rsidRPr="00C73E9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F6D52" w14:textId="77777777" w:rsidR="002B4421" w:rsidRPr="00C73E97" w:rsidRDefault="002B4421" w:rsidP="005E453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u w:val="single"/>
              </w:rPr>
            </w:pPr>
            <w:r w:rsidRPr="00C73E9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3.0×10</w:t>
            </w:r>
            <w:r w:rsidRPr="00C73E9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2</w:t>
            </w:r>
          </w:p>
        </w:tc>
      </w:tr>
      <w:tr w:rsidR="002B4421" w:rsidRPr="00C73E97" w14:paraId="1822C0B1" w14:textId="77777777" w:rsidTr="005E453A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FDECF" w14:textId="77777777" w:rsidR="002B4421" w:rsidRPr="00C73E97" w:rsidRDefault="002B4421" w:rsidP="005E45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E9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elayed Recall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372D6" w14:textId="77777777" w:rsidR="002B4421" w:rsidRPr="00C73E97" w:rsidRDefault="002B4421" w:rsidP="005E453A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73E97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921BB" w14:textId="77777777" w:rsidR="002B4421" w:rsidRPr="00C73E97" w:rsidRDefault="002B4421" w:rsidP="005E453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E9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255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FE04C" w14:textId="77777777" w:rsidR="002B4421" w:rsidRPr="00C73E97" w:rsidRDefault="002B4421" w:rsidP="005E453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E9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24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C8386" w14:textId="77777777" w:rsidR="002B4421" w:rsidRPr="00C73E97" w:rsidRDefault="002B4421" w:rsidP="005E453A">
            <w:pPr>
              <w:widowControl/>
              <w:jc w:val="left"/>
              <w:rPr>
                <w:rFonts w:ascii="Century" w:eastAsia="ＭＳ Ｐゴシック" w:hAnsi="Century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E8332" w14:textId="77777777" w:rsidR="002B4421" w:rsidRPr="00C73E97" w:rsidRDefault="002B4421" w:rsidP="005E453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E9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27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BF500" w14:textId="77777777" w:rsidR="002B4421" w:rsidRPr="00C73E97" w:rsidRDefault="002B4421" w:rsidP="005E453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E9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185</w:t>
            </w:r>
          </w:p>
        </w:tc>
      </w:tr>
      <w:tr w:rsidR="002B4421" w:rsidRPr="00C73E97" w14:paraId="7253E657" w14:textId="77777777" w:rsidTr="005E453A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4708EA" w14:textId="77777777" w:rsidR="002B4421" w:rsidRPr="00C73E97" w:rsidRDefault="002B4421" w:rsidP="005E453A">
            <w:pPr>
              <w:widowControl/>
              <w:jc w:val="left"/>
              <w:rPr>
                <w:rFonts w:ascii="Century" w:eastAsia="ＭＳ Ｐゴシック" w:hAnsi="Century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2DBED8" w14:textId="77777777" w:rsidR="002B4421" w:rsidRPr="00C73E97" w:rsidRDefault="002B4421" w:rsidP="005E453A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73E97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FF2308" w14:textId="77777777" w:rsidR="002B4421" w:rsidRPr="00C73E97" w:rsidRDefault="002B4421" w:rsidP="005E453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u w:val="single"/>
              </w:rPr>
            </w:pPr>
            <w:r w:rsidRPr="00C73E9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7.0×10</w:t>
            </w:r>
            <w:r w:rsidRPr="00C73E9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EFDD72" w14:textId="77777777" w:rsidR="002B4421" w:rsidRPr="00C73E97" w:rsidRDefault="002B4421" w:rsidP="005E453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u w:val="single"/>
              </w:rPr>
            </w:pPr>
            <w:r w:rsidRPr="00C73E9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1.2×10</w:t>
            </w:r>
            <w:r w:rsidRPr="00C73E9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0F3BD9" w14:textId="77777777" w:rsidR="002B4421" w:rsidRPr="00C73E97" w:rsidRDefault="002B4421" w:rsidP="005E453A">
            <w:pPr>
              <w:widowControl/>
              <w:jc w:val="left"/>
              <w:rPr>
                <w:rFonts w:ascii="Century" w:eastAsia="ＭＳ Ｐゴシック" w:hAnsi="Century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77E115" w14:textId="77777777" w:rsidR="002B4421" w:rsidRPr="00C73E97" w:rsidRDefault="002B4421" w:rsidP="005E453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u w:val="single"/>
              </w:rPr>
            </w:pPr>
            <w:r w:rsidRPr="00C73E9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3.1×10</w:t>
            </w:r>
            <w:r w:rsidRPr="00C73E9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028FCF" w14:textId="77777777" w:rsidR="002B4421" w:rsidRPr="00C73E97" w:rsidRDefault="002B4421" w:rsidP="005E453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u w:val="single"/>
              </w:rPr>
            </w:pPr>
            <w:r w:rsidRPr="00C73E9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1.5×10</w:t>
            </w:r>
            <w:r w:rsidRPr="00C73E9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2</w:t>
            </w:r>
          </w:p>
        </w:tc>
      </w:tr>
    </w:tbl>
    <w:p w14:paraId="17B89869" w14:textId="77777777" w:rsidR="002B4421" w:rsidRPr="00B636C3" w:rsidRDefault="002B4421" w:rsidP="002B4421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/>
          <w:sz w:val="20"/>
          <w:szCs w:val="20"/>
        </w:rPr>
      </w:pPr>
      <w:r w:rsidRPr="00B636C3">
        <w:rPr>
          <w:rFonts w:ascii="Times New Roman" w:hAnsi="Times New Roman"/>
          <w:kern w:val="0"/>
          <w:sz w:val="20"/>
          <w:szCs w:val="20"/>
        </w:rPr>
        <w:t xml:space="preserve">Legend: </w:t>
      </w:r>
      <w:r w:rsidRPr="00B636C3">
        <w:rPr>
          <w:rFonts w:ascii="Times New Roman" w:hAnsi="Times New Roman"/>
          <w:sz w:val="20"/>
          <w:szCs w:val="20"/>
        </w:rPr>
        <w:t xml:space="preserve">First column shows original correlation coefficients between </w:t>
      </w:r>
      <w:r w:rsidRPr="00B636C3">
        <w:rPr>
          <w:rFonts w:ascii="Times New Roman" w:hAnsi="Times New Roman"/>
          <w:kern w:val="0"/>
          <w:sz w:val="20"/>
          <w:szCs w:val="20"/>
        </w:rPr>
        <w:t xml:space="preserve">verbal immediate recall/delayed recall and </w:t>
      </w:r>
      <w:r w:rsidRPr="00B636C3">
        <w:rPr>
          <w:rFonts w:ascii="Times New Roman" w:hAnsi="Times New Roman"/>
          <w:sz w:val="20"/>
          <w:szCs w:val="20"/>
        </w:rPr>
        <w:t xml:space="preserve">nucleus </w:t>
      </w:r>
      <w:proofErr w:type="spellStart"/>
      <w:r w:rsidRPr="00B636C3">
        <w:rPr>
          <w:rFonts w:ascii="Times New Roman" w:hAnsi="Times New Roman"/>
          <w:sz w:val="20"/>
          <w:szCs w:val="20"/>
        </w:rPr>
        <w:t>accumbens</w:t>
      </w:r>
      <w:proofErr w:type="spellEnd"/>
      <w:r w:rsidRPr="00B636C3">
        <w:rPr>
          <w:rFonts w:ascii="Times New Roman" w:hAnsi="Times New Roman"/>
          <w:sz w:val="20"/>
          <w:szCs w:val="20"/>
        </w:rPr>
        <w:t xml:space="preserve"> in patients with schizophrenia. Second column shows partial correlation coefficients between </w:t>
      </w:r>
      <w:r w:rsidRPr="00B636C3">
        <w:rPr>
          <w:rFonts w:ascii="Times New Roman" w:hAnsi="Times New Roman"/>
          <w:kern w:val="0"/>
          <w:sz w:val="20"/>
          <w:szCs w:val="20"/>
        </w:rPr>
        <w:t xml:space="preserve">verbal immediate recall/delayed recall </w:t>
      </w:r>
      <w:r w:rsidRPr="00B636C3">
        <w:rPr>
          <w:rFonts w:ascii="Times New Roman" w:hAnsi="Times New Roman"/>
          <w:sz w:val="20"/>
          <w:szCs w:val="20"/>
        </w:rPr>
        <w:t xml:space="preserve">and nucleus </w:t>
      </w:r>
      <w:proofErr w:type="spellStart"/>
      <w:r w:rsidRPr="00B636C3">
        <w:rPr>
          <w:rFonts w:ascii="Times New Roman" w:hAnsi="Times New Roman"/>
          <w:sz w:val="20"/>
          <w:szCs w:val="20"/>
        </w:rPr>
        <w:t>accumbens</w:t>
      </w:r>
      <w:proofErr w:type="spellEnd"/>
      <w:r w:rsidRPr="00B636C3">
        <w:rPr>
          <w:rFonts w:ascii="Times New Roman" w:hAnsi="Times New Roman"/>
          <w:sz w:val="20"/>
          <w:szCs w:val="20"/>
        </w:rPr>
        <w:t xml:space="preserve"> volume in patients with schizophrenia adjusted for </w:t>
      </w:r>
      <w:r w:rsidRPr="00B636C3">
        <w:rPr>
          <w:rFonts w:ascii="Times New Roman" w:hAnsi="Times New Roman"/>
          <w:kern w:val="0"/>
          <w:sz w:val="20"/>
          <w:szCs w:val="20"/>
        </w:rPr>
        <w:t>Attention/Concentration</w:t>
      </w:r>
      <w:r w:rsidRPr="00B636C3">
        <w:rPr>
          <w:rFonts w:ascii="Times New Roman" w:hAnsi="Times New Roman"/>
          <w:sz w:val="20"/>
          <w:szCs w:val="20"/>
        </w:rPr>
        <w:t xml:space="preserve">. A </w:t>
      </w:r>
      <w:r w:rsidRPr="00B636C3">
        <w:rPr>
          <w:rFonts w:ascii="Times New Roman" w:hAnsi="Times New Roman"/>
          <w:i/>
          <w:sz w:val="20"/>
          <w:szCs w:val="20"/>
        </w:rPr>
        <w:t>p</w:t>
      </w:r>
      <w:r w:rsidRPr="00B636C3">
        <w:rPr>
          <w:rFonts w:ascii="Times New Roman" w:hAnsi="Times New Roman"/>
          <w:sz w:val="20"/>
          <w:szCs w:val="20"/>
        </w:rPr>
        <w:t>-value of &lt; 1.19 × 10</w:t>
      </w:r>
      <w:r w:rsidRPr="00B636C3">
        <w:rPr>
          <w:rFonts w:ascii="Times New Roman" w:hAnsi="Times New Roman"/>
          <w:sz w:val="20"/>
          <w:szCs w:val="20"/>
          <w:vertAlign w:val="superscript"/>
        </w:rPr>
        <w:t>-3</w:t>
      </w:r>
      <w:r w:rsidRPr="00B636C3">
        <w:rPr>
          <w:rFonts w:ascii="Times New Roman" w:hAnsi="Times New Roman"/>
          <w:sz w:val="20"/>
          <w:szCs w:val="20"/>
        </w:rPr>
        <w:t xml:space="preserve"> (0.05/42) was considered statistically significant for the original correlation coefficients. A </w:t>
      </w:r>
      <w:r w:rsidRPr="00B636C3">
        <w:rPr>
          <w:rFonts w:ascii="Times New Roman" w:hAnsi="Times New Roman"/>
          <w:i/>
          <w:sz w:val="20"/>
          <w:szCs w:val="20"/>
        </w:rPr>
        <w:t>p</w:t>
      </w:r>
      <w:r w:rsidRPr="00B636C3">
        <w:rPr>
          <w:rFonts w:ascii="Times New Roman" w:hAnsi="Times New Roman"/>
          <w:sz w:val="20"/>
          <w:szCs w:val="20"/>
        </w:rPr>
        <w:t xml:space="preserve">-value &lt;0.05 was considered statistically significant for partial correlation coefficients adjusted for </w:t>
      </w:r>
      <w:r w:rsidRPr="00B636C3">
        <w:rPr>
          <w:rFonts w:ascii="Times New Roman" w:hAnsi="Times New Roman"/>
          <w:kern w:val="0"/>
          <w:sz w:val="20"/>
          <w:szCs w:val="20"/>
        </w:rPr>
        <w:t>Attention/Concentration</w:t>
      </w:r>
      <w:r>
        <w:rPr>
          <w:rFonts w:ascii="Times New Roman" w:hAnsi="Times New Roman"/>
          <w:sz w:val="20"/>
          <w:szCs w:val="20"/>
        </w:rPr>
        <w:t xml:space="preserve">. </w:t>
      </w:r>
      <w:r w:rsidRPr="000049E0">
        <w:rPr>
          <w:rFonts w:ascii="Times New Roman" w:hAnsi="Times New Roman"/>
          <w:sz w:val="20"/>
          <w:szCs w:val="20"/>
          <w:u w:val="single"/>
        </w:rPr>
        <w:t>Underline</w:t>
      </w:r>
      <w:r w:rsidRPr="000049E0">
        <w:rPr>
          <w:rFonts w:ascii="Times New Roman" w:hAnsi="Times New Roman"/>
          <w:sz w:val="20"/>
          <w:szCs w:val="20"/>
        </w:rPr>
        <w:t xml:space="preserve"> indicates </w:t>
      </w:r>
      <w:r w:rsidRPr="000049E0">
        <w:rPr>
          <w:rFonts w:ascii="Times New Roman" w:hAnsi="Times New Roman"/>
          <w:i/>
          <w:sz w:val="20"/>
          <w:szCs w:val="20"/>
        </w:rPr>
        <w:t>p</w:t>
      </w:r>
      <w:r w:rsidRPr="000049E0">
        <w:rPr>
          <w:rFonts w:ascii="Times New Roman" w:hAnsi="Times New Roman"/>
          <w:sz w:val="20"/>
          <w:szCs w:val="20"/>
        </w:rPr>
        <w:t xml:space="preserve"> &lt; 0.05.</w:t>
      </w:r>
    </w:p>
    <w:p w14:paraId="5B86C0AA" w14:textId="1FBBB0EA" w:rsidR="002B4421" w:rsidRDefault="002B4421" w:rsidP="002B4421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b/>
          <w:kern w:val="0"/>
          <w:sz w:val="20"/>
          <w:szCs w:val="20"/>
        </w:rPr>
        <w:sectPr w:rsidR="002B4421" w:rsidSect="00AE5C65">
          <w:footerReference w:type="even" r:id="rId17"/>
          <w:footerReference w:type="default" r:id="rId18"/>
          <w:pgSz w:w="11900" w:h="16840"/>
          <w:pgMar w:top="720" w:right="720" w:bottom="720" w:left="720" w:header="851" w:footer="992" w:gutter="0"/>
          <w:cols w:space="425"/>
          <w:docGrid w:type="lines" w:linePitch="400"/>
        </w:sectPr>
      </w:pPr>
      <w:r w:rsidRPr="00B636C3">
        <w:rPr>
          <w:rFonts w:ascii="Times New Roman" w:hAnsi="Times New Roman"/>
          <w:kern w:val="0"/>
          <w:sz w:val="20"/>
          <w:szCs w:val="20"/>
        </w:rPr>
        <w:t>Abbreviation:</w:t>
      </w:r>
      <w:r w:rsidRPr="00B636C3">
        <w:rPr>
          <w:rFonts w:ascii="Times New Roman" w:hAnsi="Times New Roman"/>
          <w:sz w:val="20"/>
          <w:szCs w:val="20"/>
        </w:rPr>
        <w:t xml:space="preserve"> </w:t>
      </w:r>
      <w:r w:rsidRPr="00B636C3">
        <w:rPr>
          <w:rFonts w:ascii="Times New Roman" w:hAnsi="Times New Roman"/>
          <w:i/>
          <w:sz w:val="20"/>
          <w:szCs w:val="20"/>
        </w:rPr>
        <w:t>r</w:t>
      </w:r>
      <w:r w:rsidRPr="00B636C3">
        <w:rPr>
          <w:rFonts w:ascii="Times New Roman" w:hAnsi="Times New Roman"/>
          <w:sz w:val="20"/>
          <w:szCs w:val="20"/>
        </w:rPr>
        <w:t>, Pearson correlation coefficient; L, left; R, right.</w:t>
      </w:r>
    </w:p>
    <w:p w14:paraId="3DDAC976" w14:textId="6A445221" w:rsidR="005611E5" w:rsidRDefault="00736141" w:rsidP="005611E5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ascii="Times New Roman" w:hAnsi="Times New Roman" w:cs="Times New Roman"/>
          <w:b/>
          <w:kern w:val="0"/>
          <w:sz w:val="20"/>
          <w:szCs w:val="20"/>
        </w:rPr>
        <w:lastRenderedPageBreak/>
        <w:t>Supplementary</w:t>
      </w:r>
      <w:r w:rsidR="005611E5" w:rsidRPr="000049E0">
        <w:rPr>
          <w:rFonts w:ascii="Times New Roman" w:hAnsi="Times New Roman" w:cs="Times New Roman"/>
          <w:b/>
          <w:kern w:val="0"/>
          <w:sz w:val="20"/>
          <w:szCs w:val="20"/>
        </w:rPr>
        <w:t xml:space="preserve"> Table </w:t>
      </w:r>
      <w:r w:rsidR="00C02BC8" w:rsidRPr="002B4421">
        <w:rPr>
          <w:rFonts w:ascii="Times New Roman" w:hAnsi="Times New Roman" w:cs="Times New Roman"/>
          <w:b/>
          <w:kern w:val="0"/>
          <w:sz w:val="20"/>
          <w:szCs w:val="20"/>
        </w:rPr>
        <w:t>6</w:t>
      </w:r>
      <w:r w:rsidR="005611E5" w:rsidRPr="002B4421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="00562049" w:rsidRPr="002B4421">
        <w:rPr>
          <w:rFonts w:ascii="Times New Roman" w:hAnsi="Times New Roman" w:cs="Times New Roman"/>
          <w:sz w:val="20"/>
          <w:szCs w:val="20"/>
        </w:rPr>
        <w:t>Par</w:t>
      </w:r>
      <w:r w:rsidR="00562049" w:rsidRPr="000049E0">
        <w:rPr>
          <w:rFonts w:ascii="Times New Roman" w:hAnsi="Times New Roman" w:cs="Times New Roman"/>
          <w:sz w:val="20"/>
          <w:szCs w:val="20"/>
        </w:rPr>
        <w:t>tial correlation coefficients</w:t>
      </w:r>
      <w:r w:rsidR="00AA1F33" w:rsidRPr="00AA1F33">
        <w:rPr>
          <w:rFonts w:ascii="Times New Roman" w:hAnsi="Times New Roman" w:cs="Times New Roman"/>
          <w:kern w:val="0"/>
          <w:sz w:val="20"/>
          <w:szCs w:val="20"/>
        </w:rPr>
        <w:t xml:space="preserve"> between </w:t>
      </w:r>
      <w:r w:rsidR="00562049" w:rsidRPr="000049E0">
        <w:rPr>
          <w:rFonts w:ascii="Times New Roman" w:hAnsi="Times New Roman" w:cs="Times New Roman"/>
          <w:kern w:val="0"/>
          <w:sz w:val="20"/>
          <w:szCs w:val="20"/>
        </w:rPr>
        <w:t xml:space="preserve">verbal immediate recall/delayed recall </w:t>
      </w:r>
      <w:r w:rsidR="00562049" w:rsidRPr="000049E0">
        <w:rPr>
          <w:rFonts w:ascii="Times New Roman" w:hAnsi="Times New Roman" w:cs="Times New Roman"/>
          <w:sz w:val="20"/>
          <w:szCs w:val="20"/>
        </w:rPr>
        <w:t xml:space="preserve">and hippocampus/nucleus </w:t>
      </w:r>
      <w:proofErr w:type="spellStart"/>
      <w:r w:rsidR="00562049" w:rsidRPr="000049E0">
        <w:rPr>
          <w:rFonts w:ascii="Times New Roman" w:hAnsi="Times New Roman" w:cs="Times New Roman"/>
          <w:sz w:val="20"/>
          <w:szCs w:val="20"/>
        </w:rPr>
        <w:t>accumbens</w:t>
      </w:r>
      <w:proofErr w:type="spellEnd"/>
      <w:r w:rsidR="00562049" w:rsidRPr="000049E0">
        <w:rPr>
          <w:rFonts w:ascii="Times New Roman" w:hAnsi="Times New Roman" w:cs="Times New Roman"/>
          <w:sz w:val="20"/>
          <w:szCs w:val="20"/>
        </w:rPr>
        <w:t xml:space="preserve"> volume</w:t>
      </w:r>
      <w:r w:rsidR="00AA1F33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="00AA1F33" w:rsidRPr="00AA1F33">
        <w:rPr>
          <w:rFonts w:ascii="Times New Roman" w:hAnsi="Times New Roman" w:cs="Times New Roman"/>
          <w:kern w:val="0"/>
          <w:sz w:val="20"/>
          <w:szCs w:val="20"/>
        </w:rPr>
        <w:t xml:space="preserve">after adjusting hippocampal </w:t>
      </w:r>
      <w:r w:rsidR="00AA1F33">
        <w:rPr>
          <w:rFonts w:ascii="Times New Roman" w:hAnsi="Times New Roman" w:cs="Times New Roman"/>
          <w:kern w:val="0"/>
          <w:sz w:val="20"/>
          <w:szCs w:val="20"/>
        </w:rPr>
        <w:t>volume</w:t>
      </w:r>
      <w:r w:rsidR="00AA1F33" w:rsidRPr="00AA1F33">
        <w:rPr>
          <w:rFonts w:ascii="Times New Roman" w:hAnsi="Times New Roman" w:cs="Times New Roman"/>
          <w:kern w:val="0"/>
          <w:sz w:val="20"/>
          <w:szCs w:val="20"/>
        </w:rPr>
        <w:t xml:space="preserve"> in patients with schizophrenia.</w:t>
      </w:r>
    </w:p>
    <w:tbl>
      <w:tblPr>
        <w:tblW w:w="7488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96"/>
        <w:gridCol w:w="298"/>
        <w:gridCol w:w="970"/>
        <w:gridCol w:w="1962"/>
        <w:gridCol w:w="204"/>
        <w:gridCol w:w="915"/>
        <w:gridCol w:w="1962"/>
      </w:tblGrid>
      <w:tr w:rsidR="00AA1F33" w:rsidRPr="00AA1F33" w14:paraId="47347709" w14:textId="77777777" w:rsidTr="00AA1F33">
        <w:trPr>
          <w:trHeight w:val="300"/>
        </w:trPr>
        <w:tc>
          <w:tcPr>
            <w:tcW w:w="149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6C41D" w14:textId="6FDF648C" w:rsidR="00AA1F33" w:rsidRPr="00AA1F33" w:rsidRDefault="00AA1F33" w:rsidP="00AA1F33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E5404" w14:textId="68214432" w:rsidR="00AA1F33" w:rsidRPr="00AA1F33" w:rsidRDefault="00AA1F33" w:rsidP="00AA1F33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796" w:type="dxa"/>
            <w:gridSpan w:val="5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A023B" w14:textId="77777777" w:rsidR="00AA1F33" w:rsidRPr="00AA1F33" w:rsidRDefault="00AA1F33" w:rsidP="00AA1F3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AA1F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Accumbens</w:t>
            </w:r>
            <w:proofErr w:type="spellEnd"/>
          </w:p>
        </w:tc>
      </w:tr>
      <w:tr w:rsidR="00AA1F33" w:rsidRPr="00AA1F33" w14:paraId="2478A439" w14:textId="77777777" w:rsidTr="00AA1F33">
        <w:trPr>
          <w:trHeight w:val="30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779CC" w14:textId="77777777" w:rsidR="00AA1F33" w:rsidRPr="00AA1F33" w:rsidRDefault="00AA1F33" w:rsidP="00AA1F33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865AA" w14:textId="77777777" w:rsidR="00AA1F33" w:rsidRPr="00AA1F33" w:rsidRDefault="00AA1F33" w:rsidP="00AA1F33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8133CD" w14:textId="77777777" w:rsidR="00AA1F33" w:rsidRPr="00AA1F33" w:rsidRDefault="00AA1F33" w:rsidP="00AA1F3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A1F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D21DB" w14:textId="77777777" w:rsidR="00AA1F33" w:rsidRPr="00AA1F33" w:rsidRDefault="00AA1F33" w:rsidP="00AA1F3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F894FD" w14:textId="77777777" w:rsidR="00AA1F33" w:rsidRPr="00AA1F33" w:rsidRDefault="00AA1F33" w:rsidP="00AA1F3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A1F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R</w:t>
            </w:r>
          </w:p>
        </w:tc>
      </w:tr>
      <w:tr w:rsidR="00AA1F33" w:rsidRPr="00AA1F33" w14:paraId="2F538F8E" w14:textId="77777777" w:rsidTr="00AA1F33">
        <w:trPr>
          <w:trHeight w:val="700"/>
        </w:trPr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40F147" w14:textId="5F421D63" w:rsidR="00AA1F33" w:rsidRPr="00AA1F33" w:rsidRDefault="00AA1F33" w:rsidP="00AA1F33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751114" w14:textId="066E3609" w:rsidR="00AA1F33" w:rsidRPr="00AA1F33" w:rsidRDefault="00AA1F33" w:rsidP="00AA1F33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1CEF66" w14:textId="77777777" w:rsidR="00AA1F33" w:rsidRPr="00AA1F33" w:rsidRDefault="00AA1F33" w:rsidP="00AA1F3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F3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Original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1912AB" w14:textId="77777777" w:rsidR="00AA1F33" w:rsidRPr="00AA1F33" w:rsidRDefault="00AA1F33" w:rsidP="00AA1F3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F3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artial out of hippocampal volume</w:t>
            </w:r>
          </w:p>
        </w:tc>
        <w:tc>
          <w:tcPr>
            <w:tcW w:w="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EDF247" w14:textId="4D1BAD4B" w:rsidR="00AA1F33" w:rsidRPr="00AA1F33" w:rsidRDefault="00AA1F33" w:rsidP="00AA1F3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74648F" w14:textId="77777777" w:rsidR="00AA1F33" w:rsidRPr="00AA1F33" w:rsidRDefault="00AA1F33" w:rsidP="00AA1F3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F3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Original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42A8D4" w14:textId="77777777" w:rsidR="00AA1F33" w:rsidRPr="00AA1F33" w:rsidRDefault="00AA1F33" w:rsidP="00AA1F3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F3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artial out of hippocampal volume</w:t>
            </w:r>
          </w:p>
        </w:tc>
      </w:tr>
      <w:tr w:rsidR="00AA1F33" w:rsidRPr="00AA1F33" w14:paraId="2B26943B" w14:textId="77777777" w:rsidTr="00AA1F33">
        <w:trPr>
          <w:trHeight w:val="30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6F974" w14:textId="77777777" w:rsidR="00AA1F33" w:rsidRPr="00AA1F33" w:rsidRDefault="00AA1F33" w:rsidP="00AA1F3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A1F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Verbal Memory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CB0D5" w14:textId="77777777" w:rsidR="00AA1F33" w:rsidRPr="00AA1F33" w:rsidRDefault="00AA1F33" w:rsidP="00AA1F33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A1F33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89F1D" w14:textId="77777777" w:rsidR="00AA1F33" w:rsidRPr="00AA1F33" w:rsidRDefault="00AA1F33" w:rsidP="00AA1F3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F3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244 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CFD2A" w14:textId="77777777" w:rsidR="00AA1F33" w:rsidRPr="00AA1F33" w:rsidRDefault="00AA1F33" w:rsidP="00AA1F3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F3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153 </w:t>
            </w:r>
          </w:p>
        </w:tc>
        <w:tc>
          <w:tcPr>
            <w:tcW w:w="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92819" w14:textId="77777777" w:rsidR="00AA1F33" w:rsidRPr="00AA1F33" w:rsidRDefault="00AA1F33" w:rsidP="00AA1F3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41A07" w14:textId="77777777" w:rsidR="00AA1F33" w:rsidRPr="00AA1F33" w:rsidRDefault="00AA1F33" w:rsidP="00AA1F3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F3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246 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75B4E" w14:textId="77777777" w:rsidR="00AA1F33" w:rsidRPr="00AA1F33" w:rsidRDefault="00AA1F33" w:rsidP="00AA1F3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F3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143 </w:t>
            </w:r>
          </w:p>
        </w:tc>
      </w:tr>
      <w:tr w:rsidR="00AA1F33" w:rsidRPr="00AA1F33" w14:paraId="07C3F0B9" w14:textId="77777777" w:rsidTr="00AA1F33">
        <w:trPr>
          <w:trHeight w:val="30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16D8F" w14:textId="77777777" w:rsidR="00AA1F33" w:rsidRPr="00AA1F33" w:rsidRDefault="00AA1F33" w:rsidP="00AA1F3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4BD6B" w14:textId="77777777" w:rsidR="00AA1F33" w:rsidRPr="00AA1F33" w:rsidRDefault="00AA1F33" w:rsidP="00AA1F33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A1F33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3B419" w14:textId="03CCB6A4" w:rsidR="00AA1F33" w:rsidRPr="00AA1F33" w:rsidRDefault="003C7219" w:rsidP="00AA1F3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17</w:t>
            </w:r>
            <w:r w:rsidR="00AA1F33" w:rsidRPr="00AA1F3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×10</w:t>
            </w:r>
            <w:r w:rsidR="00AA1F33" w:rsidRPr="00AA1F3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1082A" w14:textId="77777777" w:rsidR="00AA1F33" w:rsidRPr="00AA1F33" w:rsidRDefault="00AA1F33" w:rsidP="00AA1F3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F3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.4×10</w:t>
            </w:r>
            <w:r w:rsidRPr="00AA1F3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2E803" w14:textId="77777777" w:rsidR="00AA1F33" w:rsidRPr="00AA1F33" w:rsidRDefault="00AA1F33" w:rsidP="00AA1F3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B69C6" w14:textId="77777777" w:rsidR="00AA1F33" w:rsidRPr="00AA1F33" w:rsidRDefault="00AA1F33" w:rsidP="00AA1F3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F3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1×10</w:t>
            </w:r>
            <w:r w:rsidRPr="00AA1F3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58AA0" w14:textId="77777777" w:rsidR="00AA1F33" w:rsidRPr="00AA1F33" w:rsidRDefault="00AA1F33" w:rsidP="00AA1F3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F3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.1×10</w:t>
            </w:r>
            <w:r w:rsidRPr="00AA1F3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2</w:t>
            </w:r>
          </w:p>
        </w:tc>
      </w:tr>
      <w:tr w:rsidR="00AA1F33" w:rsidRPr="00AA1F33" w14:paraId="5D2B4D32" w14:textId="77777777" w:rsidTr="00AA1F33">
        <w:trPr>
          <w:trHeight w:val="30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69F76" w14:textId="77777777" w:rsidR="00AA1F33" w:rsidRPr="00AA1F33" w:rsidRDefault="00AA1F33" w:rsidP="00AA1F3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A1F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Delayed Recall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01276" w14:textId="77777777" w:rsidR="00AA1F33" w:rsidRPr="00AA1F33" w:rsidRDefault="00AA1F33" w:rsidP="00AA1F33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A1F33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1133B" w14:textId="77777777" w:rsidR="00AA1F33" w:rsidRPr="00AA1F33" w:rsidRDefault="00AA1F33" w:rsidP="00AA1F3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F3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255 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BB186" w14:textId="77777777" w:rsidR="00AA1F33" w:rsidRPr="00AA1F33" w:rsidRDefault="00AA1F33" w:rsidP="00AA1F3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F3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161 </w:t>
            </w:r>
          </w:p>
        </w:tc>
        <w:tc>
          <w:tcPr>
            <w:tcW w:w="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63B86" w14:textId="77777777" w:rsidR="00AA1F33" w:rsidRPr="00AA1F33" w:rsidRDefault="00AA1F33" w:rsidP="00AA1F3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62EFD" w14:textId="77777777" w:rsidR="00AA1F33" w:rsidRPr="00AA1F33" w:rsidRDefault="00AA1F33" w:rsidP="00AA1F3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F3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270 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5794C" w14:textId="77777777" w:rsidR="00AA1F33" w:rsidRPr="00AA1F33" w:rsidRDefault="00AA1F33" w:rsidP="00AA1F3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F3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167 </w:t>
            </w:r>
          </w:p>
        </w:tc>
      </w:tr>
      <w:tr w:rsidR="00AA1F33" w:rsidRPr="00AA1F33" w14:paraId="694DFC92" w14:textId="77777777" w:rsidTr="00AA1F33">
        <w:trPr>
          <w:trHeight w:val="300"/>
        </w:trPr>
        <w:tc>
          <w:tcPr>
            <w:tcW w:w="14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3D6947" w14:textId="39D3EEAA" w:rsidR="00AA1F33" w:rsidRPr="00AA1F33" w:rsidRDefault="00AA1F33" w:rsidP="00AA1F33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FCBB23" w14:textId="77777777" w:rsidR="00AA1F33" w:rsidRPr="00AA1F33" w:rsidRDefault="00AA1F33" w:rsidP="00AA1F33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A1F33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A3E83B" w14:textId="77777777" w:rsidR="00AA1F33" w:rsidRPr="00AA1F33" w:rsidRDefault="00AA1F33" w:rsidP="00AA1F3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F3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.0×10</w:t>
            </w:r>
            <w:r w:rsidRPr="00AA1F3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111A51" w14:textId="77777777" w:rsidR="00AA1F33" w:rsidRPr="00AA1F33" w:rsidRDefault="00AA1F33" w:rsidP="00AA1F3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F3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.4×10</w:t>
            </w:r>
            <w:r w:rsidRPr="00AA1F3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2B6B12" w14:textId="1277B020" w:rsidR="00AA1F33" w:rsidRPr="00AA1F33" w:rsidRDefault="00AA1F33" w:rsidP="00AA1F3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B75C9E" w14:textId="77777777" w:rsidR="00AA1F33" w:rsidRPr="00AA1F33" w:rsidRDefault="00AA1F33" w:rsidP="00AA1F3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F3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.1×10</w:t>
            </w:r>
            <w:r w:rsidRPr="00AA1F3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68F364" w14:textId="77777777" w:rsidR="00AA1F33" w:rsidRPr="00AA1F33" w:rsidRDefault="00AA1F33" w:rsidP="00AA1F3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F3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.8×10</w:t>
            </w:r>
            <w:r w:rsidRPr="00AA1F3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2</w:t>
            </w:r>
          </w:p>
        </w:tc>
      </w:tr>
    </w:tbl>
    <w:p w14:paraId="73A4FF5D" w14:textId="59FA42E6" w:rsidR="005611E5" w:rsidRPr="000049E0" w:rsidRDefault="005611E5" w:rsidP="00CE549A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0049E0">
        <w:rPr>
          <w:rFonts w:ascii="Times New Roman" w:hAnsi="Times New Roman" w:cs="Times New Roman"/>
          <w:kern w:val="0"/>
          <w:sz w:val="20"/>
          <w:szCs w:val="20"/>
        </w:rPr>
        <w:t xml:space="preserve">Legend: </w:t>
      </w:r>
      <w:r w:rsidR="00CE549A" w:rsidRPr="000049E0">
        <w:rPr>
          <w:rFonts w:ascii="Times New Roman" w:hAnsi="Times New Roman" w:cs="Times New Roman"/>
          <w:sz w:val="20"/>
          <w:szCs w:val="20"/>
        </w:rPr>
        <w:t xml:space="preserve">First column shows original correlation coefficients between </w:t>
      </w:r>
      <w:r w:rsidR="00FF3EE0" w:rsidRPr="000049E0">
        <w:rPr>
          <w:rFonts w:ascii="Times New Roman" w:hAnsi="Times New Roman" w:cs="Times New Roman"/>
          <w:kern w:val="0"/>
          <w:sz w:val="20"/>
          <w:szCs w:val="20"/>
        </w:rPr>
        <w:t xml:space="preserve">verbal immediate recall/delayed recall </w:t>
      </w:r>
      <w:r w:rsidR="00FF3EE0" w:rsidRPr="000049E0">
        <w:rPr>
          <w:rFonts w:ascii="Times New Roman" w:hAnsi="Times New Roman" w:cs="Times New Roman"/>
          <w:sz w:val="20"/>
          <w:szCs w:val="20"/>
        </w:rPr>
        <w:t xml:space="preserve">and hippocampus/nucleus </w:t>
      </w:r>
      <w:proofErr w:type="spellStart"/>
      <w:r w:rsidR="00FF3EE0" w:rsidRPr="000049E0">
        <w:rPr>
          <w:rFonts w:ascii="Times New Roman" w:hAnsi="Times New Roman" w:cs="Times New Roman"/>
          <w:sz w:val="20"/>
          <w:szCs w:val="20"/>
        </w:rPr>
        <w:t>accumbens</w:t>
      </w:r>
      <w:proofErr w:type="spellEnd"/>
      <w:r w:rsidR="00FF3EE0" w:rsidRPr="000049E0">
        <w:rPr>
          <w:rFonts w:ascii="Times New Roman" w:hAnsi="Times New Roman" w:cs="Times New Roman"/>
          <w:sz w:val="20"/>
          <w:szCs w:val="20"/>
        </w:rPr>
        <w:t xml:space="preserve"> volume</w:t>
      </w:r>
      <w:r w:rsidR="00CE549A" w:rsidRPr="000049E0">
        <w:rPr>
          <w:rFonts w:ascii="Times New Roman" w:hAnsi="Times New Roman" w:cs="Times New Roman"/>
          <w:sz w:val="20"/>
          <w:szCs w:val="20"/>
        </w:rPr>
        <w:t xml:space="preserve"> in patients with schizophrenia. Second </w:t>
      </w:r>
      <w:r w:rsidR="00CE549A">
        <w:rPr>
          <w:rFonts w:ascii="Times New Roman" w:hAnsi="Times New Roman" w:cs="Times New Roman"/>
          <w:sz w:val="20"/>
          <w:szCs w:val="20"/>
        </w:rPr>
        <w:t>column</w:t>
      </w:r>
      <w:r w:rsidR="00CE549A" w:rsidRPr="000049E0">
        <w:rPr>
          <w:rFonts w:ascii="Times New Roman" w:hAnsi="Times New Roman" w:cs="Times New Roman"/>
          <w:sz w:val="20"/>
          <w:szCs w:val="20"/>
        </w:rPr>
        <w:t xml:space="preserve"> show</w:t>
      </w:r>
      <w:r w:rsidR="00CE549A">
        <w:rPr>
          <w:rFonts w:ascii="Times New Roman" w:hAnsi="Times New Roman" w:cs="Times New Roman"/>
          <w:sz w:val="20"/>
          <w:szCs w:val="20"/>
        </w:rPr>
        <w:t>s</w:t>
      </w:r>
      <w:r w:rsidR="00CE549A" w:rsidRPr="000049E0">
        <w:rPr>
          <w:rFonts w:ascii="Times New Roman" w:hAnsi="Times New Roman" w:cs="Times New Roman"/>
          <w:sz w:val="20"/>
          <w:szCs w:val="20"/>
        </w:rPr>
        <w:t xml:space="preserve"> partial correlation coefficients between </w:t>
      </w:r>
      <w:r w:rsidR="00FF3EE0" w:rsidRPr="000049E0">
        <w:rPr>
          <w:rFonts w:ascii="Times New Roman" w:hAnsi="Times New Roman" w:cs="Times New Roman"/>
          <w:kern w:val="0"/>
          <w:sz w:val="20"/>
          <w:szCs w:val="20"/>
        </w:rPr>
        <w:t xml:space="preserve">verbal immediate recall/delayed recall </w:t>
      </w:r>
      <w:r w:rsidR="00FF3EE0" w:rsidRPr="000049E0">
        <w:rPr>
          <w:rFonts w:ascii="Times New Roman" w:hAnsi="Times New Roman" w:cs="Times New Roman"/>
          <w:sz w:val="20"/>
          <w:szCs w:val="20"/>
        </w:rPr>
        <w:t xml:space="preserve">and hippocampus/nucleus </w:t>
      </w:r>
      <w:proofErr w:type="spellStart"/>
      <w:r w:rsidR="00FF3EE0" w:rsidRPr="000049E0">
        <w:rPr>
          <w:rFonts w:ascii="Times New Roman" w:hAnsi="Times New Roman" w:cs="Times New Roman"/>
          <w:sz w:val="20"/>
          <w:szCs w:val="20"/>
        </w:rPr>
        <w:t>accumbens</w:t>
      </w:r>
      <w:proofErr w:type="spellEnd"/>
      <w:r w:rsidR="00FF3EE0" w:rsidRPr="000049E0">
        <w:rPr>
          <w:rFonts w:ascii="Times New Roman" w:hAnsi="Times New Roman" w:cs="Times New Roman"/>
          <w:sz w:val="20"/>
          <w:szCs w:val="20"/>
        </w:rPr>
        <w:t xml:space="preserve"> volume</w:t>
      </w:r>
      <w:r w:rsidR="00CE549A" w:rsidRPr="000049E0">
        <w:rPr>
          <w:rFonts w:ascii="Times New Roman" w:hAnsi="Times New Roman" w:cs="Times New Roman"/>
          <w:sz w:val="20"/>
          <w:szCs w:val="20"/>
        </w:rPr>
        <w:t xml:space="preserve"> in patients with schizophrenia adjusted for </w:t>
      </w:r>
      <w:r w:rsidR="00CE549A" w:rsidRPr="00AA1F33">
        <w:rPr>
          <w:rFonts w:ascii="Times New Roman" w:hAnsi="Times New Roman" w:cs="Times New Roman"/>
          <w:kern w:val="0"/>
          <w:sz w:val="20"/>
          <w:szCs w:val="20"/>
        </w:rPr>
        <w:t xml:space="preserve">hippocampal </w:t>
      </w:r>
      <w:r w:rsidR="00CE549A">
        <w:rPr>
          <w:rFonts w:ascii="Times New Roman" w:hAnsi="Times New Roman" w:cs="Times New Roman"/>
          <w:kern w:val="0"/>
          <w:sz w:val="20"/>
          <w:szCs w:val="20"/>
        </w:rPr>
        <w:t>volume</w:t>
      </w:r>
      <w:r w:rsidR="00CE549A" w:rsidRPr="000049E0">
        <w:rPr>
          <w:rFonts w:ascii="Times New Roman" w:hAnsi="Times New Roman" w:cs="Times New Roman"/>
          <w:sz w:val="20"/>
          <w:szCs w:val="20"/>
        </w:rPr>
        <w:t xml:space="preserve">. A </w:t>
      </w:r>
      <w:r w:rsidR="00CE549A" w:rsidRPr="000049E0">
        <w:rPr>
          <w:rFonts w:ascii="Times New Roman" w:hAnsi="Times New Roman" w:cs="Times New Roman"/>
          <w:i/>
          <w:sz w:val="20"/>
          <w:szCs w:val="20"/>
        </w:rPr>
        <w:t>p</w:t>
      </w:r>
      <w:r w:rsidR="003C7219">
        <w:rPr>
          <w:rFonts w:ascii="Times New Roman" w:hAnsi="Times New Roman" w:cs="Times New Roman"/>
          <w:sz w:val="20"/>
          <w:szCs w:val="20"/>
        </w:rPr>
        <w:t>-value of &lt; 1.19</w:t>
      </w:r>
      <w:r w:rsidR="00BB5A1D">
        <w:rPr>
          <w:rFonts w:ascii="Times New Roman" w:hAnsi="Times New Roman" w:cs="Times New Roman"/>
          <w:sz w:val="20"/>
          <w:szCs w:val="20"/>
        </w:rPr>
        <w:t xml:space="preserve"> × </w:t>
      </w:r>
      <w:r w:rsidR="00CE549A" w:rsidRPr="000049E0">
        <w:rPr>
          <w:rFonts w:ascii="Times New Roman" w:hAnsi="Times New Roman" w:cs="Times New Roman"/>
          <w:sz w:val="20"/>
          <w:szCs w:val="20"/>
        </w:rPr>
        <w:t>10</w:t>
      </w:r>
      <w:r w:rsidR="00CE549A" w:rsidRPr="000049E0">
        <w:rPr>
          <w:rFonts w:ascii="Times New Roman" w:hAnsi="Times New Roman" w:cs="Times New Roman"/>
          <w:sz w:val="20"/>
          <w:szCs w:val="20"/>
          <w:vertAlign w:val="superscript"/>
        </w:rPr>
        <w:t>-3</w:t>
      </w:r>
      <w:r w:rsidR="00CE549A" w:rsidRPr="000049E0">
        <w:rPr>
          <w:rFonts w:ascii="Times New Roman" w:hAnsi="Times New Roman" w:cs="Times New Roman"/>
          <w:sz w:val="20"/>
          <w:szCs w:val="20"/>
        </w:rPr>
        <w:t xml:space="preserve"> (0.05/42) was considered statistically significant for the original correlation coefficients. A </w:t>
      </w:r>
      <w:r w:rsidR="00CE549A" w:rsidRPr="000049E0">
        <w:rPr>
          <w:rFonts w:ascii="Times New Roman" w:hAnsi="Times New Roman" w:cs="Times New Roman"/>
          <w:i/>
          <w:sz w:val="20"/>
          <w:szCs w:val="20"/>
        </w:rPr>
        <w:t>p</w:t>
      </w:r>
      <w:r w:rsidR="00CE549A" w:rsidRPr="000049E0">
        <w:rPr>
          <w:rFonts w:ascii="Times New Roman" w:hAnsi="Times New Roman" w:cs="Times New Roman"/>
          <w:sz w:val="20"/>
          <w:szCs w:val="20"/>
        </w:rPr>
        <w:t xml:space="preserve">-value &lt;0.05 was considered statistically significant for partial correlation coefficients adjusted for </w:t>
      </w:r>
      <w:r w:rsidR="00CE549A" w:rsidRPr="00AA1F33">
        <w:rPr>
          <w:rFonts w:ascii="Times New Roman" w:hAnsi="Times New Roman" w:cs="Times New Roman"/>
          <w:kern w:val="0"/>
          <w:sz w:val="20"/>
          <w:szCs w:val="20"/>
        </w:rPr>
        <w:t xml:space="preserve">hippocampal </w:t>
      </w:r>
      <w:r w:rsidR="00CE549A">
        <w:rPr>
          <w:rFonts w:ascii="Times New Roman" w:hAnsi="Times New Roman" w:cs="Times New Roman"/>
          <w:kern w:val="0"/>
          <w:sz w:val="20"/>
          <w:szCs w:val="20"/>
        </w:rPr>
        <w:t>volume</w:t>
      </w:r>
      <w:r w:rsidR="00CE549A" w:rsidRPr="000049E0">
        <w:rPr>
          <w:rFonts w:ascii="Times New Roman" w:hAnsi="Times New Roman" w:cs="Times New Roman"/>
          <w:sz w:val="20"/>
          <w:szCs w:val="20"/>
        </w:rPr>
        <w:t>.</w:t>
      </w:r>
    </w:p>
    <w:p w14:paraId="1BE57A1D" w14:textId="77777777" w:rsidR="005611E5" w:rsidRPr="000049E0" w:rsidRDefault="005611E5" w:rsidP="005611E5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sz w:val="20"/>
          <w:szCs w:val="20"/>
        </w:rPr>
        <w:sectPr w:rsidR="005611E5" w:rsidRPr="000049E0" w:rsidSect="00AE5C65">
          <w:pgSz w:w="11900" w:h="16840"/>
          <w:pgMar w:top="720" w:right="720" w:bottom="720" w:left="720" w:header="851" w:footer="992" w:gutter="0"/>
          <w:cols w:space="425"/>
          <w:docGrid w:type="lines" w:linePitch="400"/>
        </w:sectPr>
      </w:pPr>
      <w:r w:rsidRPr="000049E0">
        <w:rPr>
          <w:rFonts w:ascii="Times New Roman" w:hAnsi="Times New Roman" w:cs="Times New Roman"/>
          <w:kern w:val="0"/>
          <w:sz w:val="20"/>
          <w:szCs w:val="20"/>
        </w:rPr>
        <w:t>Abbreviation:</w:t>
      </w:r>
      <w:r w:rsidRPr="000049E0">
        <w:rPr>
          <w:rFonts w:ascii="Times New Roman" w:hAnsi="Times New Roman" w:cs="Times New Roman"/>
          <w:sz w:val="20"/>
          <w:szCs w:val="20"/>
        </w:rPr>
        <w:t xml:space="preserve"> </w:t>
      </w:r>
      <w:r w:rsidRPr="000049E0">
        <w:rPr>
          <w:rFonts w:ascii="Times New Roman" w:hAnsi="Times New Roman" w:cs="Times New Roman"/>
          <w:i/>
          <w:sz w:val="20"/>
          <w:szCs w:val="20"/>
        </w:rPr>
        <w:t>r</w:t>
      </w:r>
      <w:r w:rsidRPr="000049E0">
        <w:rPr>
          <w:rFonts w:ascii="Times New Roman" w:hAnsi="Times New Roman" w:cs="Times New Roman"/>
          <w:sz w:val="20"/>
          <w:szCs w:val="20"/>
        </w:rPr>
        <w:t>, Pearson correlation coefficient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 w:rsidRPr="000049E0">
        <w:rPr>
          <w:rFonts w:ascii="Times New Roman" w:hAnsi="Times New Roman" w:cs="Times New Roman"/>
          <w:sz w:val="20"/>
          <w:szCs w:val="20"/>
        </w:rPr>
        <w:t>L, left; R, right.</w:t>
      </w:r>
    </w:p>
    <w:p w14:paraId="0E6BB5A7" w14:textId="284BFA21" w:rsidR="005611E5" w:rsidRDefault="00736141" w:rsidP="005611E5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ascii="Times New Roman" w:hAnsi="Times New Roman" w:cs="Times New Roman"/>
          <w:b/>
          <w:kern w:val="0"/>
          <w:sz w:val="20"/>
          <w:szCs w:val="20"/>
        </w:rPr>
        <w:lastRenderedPageBreak/>
        <w:t>Supplementary</w:t>
      </w:r>
      <w:r w:rsidR="005611E5" w:rsidRPr="000049E0">
        <w:rPr>
          <w:rFonts w:ascii="Times New Roman" w:hAnsi="Times New Roman" w:cs="Times New Roman"/>
          <w:b/>
          <w:kern w:val="0"/>
          <w:sz w:val="20"/>
          <w:szCs w:val="20"/>
        </w:rPr>
        <w:t xml:space="preserve"> Tab</w:t>
      </w:r>
      <w:r w:rsidR="005611E5" w:rsidRPr="002B4421">
        <w:rPr>
          <w:rFonts w:ascii="Times New Roman" w:hAnsi="Times New Roman" w:cs="Times New Roman"/>
          <w:b/>
          <w:kern w:val="0"/>
          <w:sz w:val="20"/>
          <w:szCs w:val="20"/>
        </w:rPr>
        <w:t xml:space="preserve">le </w:t>
      </w:r>
      <w:r w:rsidR="004030EA" w:rsidRPr="002B4421">
        <w:rPr>
          <w:rFonts w:ascii="Times New Roman" w:hAnsi="Times New Roman" w:cs="Times New Roman"/>
          <w:b/>
          <w:kern w:val="0"/>
          <w:sz w:val="20"/>
          <w:szCs w:val="20"/>
        </w:rPr>
        <w:t>7</w:t>
      </w:r>
      <w:r w:rsidR="005611E5" w:rsidRPr="002B4421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="00562049" w:rsidRPr="002B4421">
        <w:rPr>
          <w:rFonts w:ascii="Times New Roman" w:hAnsi="Times New Roman" w:cs="Times New Roman"/>
          <w:sz w:val="20"/>
          <w:szCs w:val="20"/>
        </w:rPr>
        <w:t>Partial</w:t>
      </w:r>
      <w:r w:rsidR="00562049" w:rsidRPr="000049E0">
        <w:rPr>
          <w:rFonts w:ascii="Times New Roman" w:hAnsi="Times New Roman" w:cs="Times New Roman"/>
          <w:sz w:val="20"/>
          <w:szCs w:val="20"/>
        </w:rPr>
        <w:t xml:space="preserve"> correlation coefficients</w:t>
      </w:r>
      <w:r w:rsidR="00CE549A" w:rsidRPr="00AA1F33">
        <w:rPr>
          <w:rFonts w:ascii="Times New Roman" w:hAnsi="Times New Roman" w:cs="Times New Roman"/>
          <w:kern w:val="0"/>
          <w:sz w:val="20"/>
          <w:szCs w:val="20"/>
        </w:rPr>
        <w:t xml:space="preserve"> between </w:t>
      </w:r>
      <w:r w:rsidR="00562049" w:rsidRPr="000049E0">
        <w:rPr>
          <w:rFonts w:ascii="Times New Roman" w:hAnsi="Times New Roman" w:cs="Times New Roman"/>
          <w:kern w:val="0"/>
          <w:sz w:val="20"/>
          <w:szCs w:val="20"/>
        </w:rPr>
        <w:t xml:space="preserve">verbal immediate recall/delayed recall </w:t>
      </w:r>
      <w:r w:rsidR="00562049" w:rsidRPr="000049E0">
        <w:rPr>
          <w:rFonts w:ascii="Times New Roman" w:hAnsi="Times New Roman" w:cs="Times New Roman"/>
          <w:sz w:val="20"/>
          <w:szCs w:val="20"/>
        </w:rPr>
        <w:t xml:space="preserve">and hippocampus/nucleus </w:t>
      </w:r>
      <w:proofErr w:type="spellStart"/>
      <w:r w:rsidR="00562049" w:rsidRPr="000049E0">
        <w:rPr>
          <w:rFonts w:ascii="Times New Roman" w:hAnsi="Times New Roman" w:cs="Times New Roman"/>
          <w:sz w:val="20"/>
          <w:szCs w:val="20"/>
        </w:rPr>
        <w:t>accumbens</w:t>
      </w:r>
      <w:proofErr w:type="spellEnd"/>
      <w:r w:rsidR="00562049" w:rsidRPr="000049E0">
        <w:rPr>
          <w:rFonts w:ascii="Times New Roman" w:hAnsi="Times New Roman" w:cs="Times New Roman"/>
          <w:sz w:val="20"/>
          <w:szCs w:val="20"/>
        </w:rPr>
        <w:t xml:space="preserve"> volume</w:t>
      </w:r>
      <w:r w:rsidR="00CE549A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="00CE549A" w:rsidRPr="00AA1F33">
        <w:rPr>
          <w:rFonts w:ascii="Times New Roman" w:hAnsi="Times New Roman" w:cs="Times New Roman"/>
          <w:kern w:val="0"/>
          <w:sz w:val="20"/>
          <w:szCs w:val="20"/>
        </w:rPr>
        <w:t xml:space="preserve">after adjusting </w:t>
      </w:r>
      <w:r w:rsidR="00CE549A">
        <w:rPr>
          <w:rFonts w:ascii="Times New Roman" w:hAnsi="Times New Roman" w:cs="Times New Roman"/>
          <w:kern w:val="0"/>
          <w:sz w:val="20"/>
          <w:szCs w:val="20"/>
        </w:rPr>
        <w:t>p</w:t>
      </w:r>
      <w:r w:rsidR="00CE549A" w:rsidRPr="00CE549A">
        <w:rPr>
          <w:rFonts w:ascii="Times New Roman" w:hAnsi="Times New Roman" w:cs="Times New Roman"/>
          <w:kern w:val="0"/>
          <w:sz w:val="20"/>
          <w:szCs w:val="20"/>
        </w:rPr>
        <w:t>remorbid IQ</w:t>
      </w:r>
      <w:r w:rsidR="00CE549A" w:rsidRPr="00AA1F33">
        <w:rPr>
          <w:rFonts w:ascii="Times New Roman" w:hAnsi="Times New Roman" w:cs="Times New Roman"/>
          <w:kern w:val="0"/>
          <w:sz w:val="20"/>
          <w:szCs w:val="20"/>
        </w:rPr>
        <w:t xml:space="preserve"> in patients with schizophrenia.</w:t>
      </w:r>
    </w:p>
    <w:tbl>
      <w:tblPr>
        <w:tblW w:w="98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12"/>
        <w:gridCol w:w="212"/>
        <w:gridCol w:w="861"/>
        <w:gridCol w:w="1153"/>
        <w:gridCol w:w="25"/>
        <w:gridCol w:w="860"/>
        <w:gridCol w:w="1153"/>
        <w:gridCol w:w="92"/>
        <w:gridCol w:w="905"/>
        <w:gridCol w:w="1137"/>
        <w:gridCol w:w="25"/>
        <w:gridCol w:w="848"/>
        <w:gridCol w:w="1137"/>
      </w:tblGrid>
      <w:tr w:rsidR="00CE549A" w:rsidRPr="00CE549A" w14:paraId="52D31CC2" w14:textId="77777777" w:rsidTr="00164AB5">
        <w:trPr>
          <w:trHeight w:val="300"/>
        </w:trPr>
        <w:tc>
          <w:tcPr>
            <w:tcW w:w="149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64C68" w14:textId="580ECB3C" w:rsidR="00CE549A" w:rsidRPr="00CE549A" w:rsidRDefault="00CE549A">
            <w:pPr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DF5BE" w14:textId="4A97A326" w:rsidR="00CE549A" w:rsidRPr="00CE549A" w:rsidRDefault="00CE549A">
            <w:pPr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6" w:type="dxa"/>
            <w:gridSpan w:val="5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94A32" w14:textId="77777777" w:rsidR="00CE549A" w:rsidRPr="00CE549A" w:rsidRDefault="00CE549A">
            <w:pPr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CE549A">
              <w:rPr>
                <w:rFonts w:ascii="Times New Roman" w:eastAsia="ＭＳ Ｐゴシック" w:hAnsi="Times New Roman" w:cs="Times New Roman"/>
                <w:sz w:val="20"/>
                <w:szCs w:val="20"/>
              </w:rPr>
              <w:t>Hippocampus</w:t>
            </w:r>
          </w:p>
        </w:tc>
        <w:tc>
          <w:tcPr>
            <w:tcW w:w="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047A3" w14:textId="365AC74A" w:rsidR="00CE549A" w:rsidRPr="00CE549A" w:rsidRDefault="00CE549A">
            <w:pPr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</w:p>
        </w:tc>
        <w:tc>
          <w:tcPr>
            <w:tcW w:w="4036" w:type="dxa"/>
            <w:gridSpan w:val="5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9327F" w14:textId="77777777" w:rsidR="00CE549A" w:rsidRPr="00CE549A" w:rsidRDefault="00CE549A">
            <w:pPr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proofErr w:type="spellStart"/>
            <w:r w:rsidRPr="00CE549A">
              <w:rPr>
                <w:rFonts w:ascii="Times New Roman" w:eastAsia="ＭＳ Ｐゴシック" w:hAnsi="Times New Roman" w:cs="Times New Roman"/>
                <w:sz w:val="20"/>
                <w:szCs w:val="20"/>
              </w:rPr>
              <w:t>Accumbens</w:t>
            </w:r>
            <w:proofErr w:type="spellEnd"/>
          </w:p>
        </w:tc>
      </w:tr>
      <w:tr w:rsidR="00CE549A" w:rsidRPr="00CE549A" w14:paraId="4C3BB3F4" w14:textId="77777777" w:rsidTr="00164AB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32A87" w14:textId="77777777" w:rsidR="00CE549A" w:rsidRPr="00CE549A" w:rsidRDefault="00CE549A">
            <w:pPr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32DAB" w14:textId="77777777" w:rsidR="00CE549A" w:rsidRPr="00CE549A" w:rsidRDefault="00CE549A">
            <w:pPr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7BF4E7" w14:textId="77777777" w:rsidR="00CE549A" w:rsidRPr="00CE549A" w:rsidRDefault="00CE549A">
            <w:pPr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CE549A">
              <w:rPr>
                <w:rFonts w:ascii="Times New Roman" w:eastAsia="ＭＳ Ｐゴシック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F1E74" w14:textId="77777777" w:rsidR="00CE549A" w:rsidRPr="00CE549A" w:rsidRDefault="00CE549A">
            <w:pPr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F02E7D" w14:textId="77777777" w:rsidR="00CE549A" w:rsidRPr="00CE549A" w:rsidRDefault="00CE549A">
            <w:pPr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CE549A">
              <w:rPr>
                <w:rFonts w:ascii="Times New Roman" w:eastAsia="ＭＳ Ｐゴシック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47642" w14:textId="77777777" w:rsidR="00CE549A" w:rsidRPr="00CE549A" w:rsidRDefault="00CE549A">
            <w:pPr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A99DC3" w14:textId="77777777" w:rsidR="00CE549A" w:rsidRPr="00CE549A" w:rsidRDefault="00CE549A">
            <w:pPr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CE549A">
              <w:rPr>
                <w:rFonts w:ascii="Times New Roman" w:eastAsia="ＭＳ Ｐゴシック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62F3C" w14:textId="77777777" w:rsidR="00CE549A" w:rsidRPr="00CE549A" w:rsidRDefault="00CE549A">
            <w:pPr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1EF220" w14:textId="77777777" w:rsidR="00CE549A" w:rsidRPr="00CE549A" w:rsidRDefault="00CE549A">
            <w:pPr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CE549A">
              <w:rPr>
                <w:rFonts w:ascii="Times New Roman" w:eastAsia="ＭＳ Ｐゴシック" w:hAnsi="Times New Roman" w:cs="Times New Roman"/>
                <w:sz w:val="20"/>
                <w:szCs w:val="20"/>
              </w:rPr>
              <w:t>R</w:t>
            </w:r>
          </w:p>
        </w:tc>
      </w:tr>
      <w:tr w:rsidR="00164AB5" w:rsidRPr="00CE549A" w14:paraId="690CDC1A" w14:textId="77777777" w:rsidTr="00164AB5">
        <w:trPr>
          <w:trHeight w:val="7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737AEC" w14:textId="539C3D98" w:rsidR="00CE549A" w:rsidRPr="00CE549A" w:rsidRDefault="00CE549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3F7D0F" w14:textId="2BF3D6A6" w:rsidR="00CE549A" w:rsidRPr="00CE549A" w:rsidRDefault="00CE549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AD93AB" w14:textId="77777777" w:rsidR="00CE549A" w:rsidRPr="00CE549A" w:rsidRDefault="00CE549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CE549A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Original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07048D" w14:textId="77777777" w:rsidR="00CE549A" w:rsidRPr="00CE549A" w:rsidRDefault="00CE549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CE549A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Premorbid IQ</w:t>
            </w:r>
          </w:p>
        </w:tc>
        <w:tc>
          <w:tcPr>
            <w:tcW w:w="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4671C3" w14:textId="447E5D65" w:rsidR="00CE549A" w:rsidRPr="00CE549A" w:rsidRDefault="00CE549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8705D5" w14:textId="77777777" w:rsidR="00CE549A" w:rsidRPr="00CE549A" w:rsidRDefault="00CE549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CE549A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Original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F7747F" w14:textId="77777777" w:rsidR="00CE549A" w:rsidRPr="00CE549A" w:rsidRDefault="00CE549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CE549A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Premorbid IQ</w:t>
            </w:r>
          </w:p>
        </w:tc>
        <w:tc>
          <w:tcPr>
            <w:tcW w:w="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3D2E36" w14:textId="3ED1C348" w:rsidR="00CE549A" w:rsidRPr="00CE549A" w:rsidRDefault="00CE549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22B40B" w14:textId="77777777" w:rsidR="00CE549A" w:rsidRPr="00CE549A" w:rsidRDefault="00CE549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CE549A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Original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61EF74" w14:textId="77777777" w:rsidR="00CE549A" w:rsidRPr="00CE549A" w:rsidRDefault="00CE549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CE549A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Premorbid IQ</w:t>
            </w:r>
          </w:p>
        </w:tc>
        <w:tc>
          <w:tcPr>
            <w:tcW w:w="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2BE65F" w14:textId="103D87F6" w:rsidR="00CE549A" w:rsidRPr="00CE549A" w:rsidRDefault="00CE549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318AF4" w14:textId="77777777" w:rsidR="00CE549A" w:rsidRPr="00CE549A" w:rsidRDefault="00CE549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CE549A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Original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AC6E35" w14:textId="77777777" w:rsidR="00CE549A" w:rsidRPr="00CE549A" w:rsidRDefault="00CE549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CE549A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Premorbid IQ</w:t>
            </w:r>
          </w:p>
        </w:tc>
      </w:tr>
      <w:tr w:rsidR="00164AB5" w:rsidRPr="00CE549A" w14:paraId="07306140" w14:textId="77777777" w:rsidTr="00164AB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4C8BC" w14:textId="77777777" w:rsidR="00CE549A" w:rsidRPr="00CE549A" w:rsidRDefault="00CE549A">
            <w:pPr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CE549A">
              <w:rPr>
                <w:rFonts w:ascii="Times New Roman" w:eastAsia="ＭＳ Ｐゴシック" w:hAnsi="Times New Roman" w:cs="Times New Roman"/>
                <w:sz w:val="20"/>
                <w:szCs w:val="20"/>
              </w:rPr>
              <w:t>Verbal Memo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58E5F" w14:textId="77777777" w:rsidR="00CE549A" w:rsidRPr="00CE549A" w:rsidRDefault="00CE549A">
            <w:pPr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E549A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37D38" w14:textId="77777777" w:rsidR="00CE549A" w:rsidRPr="00CE549A" w:rsidRDefault="00CE549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CE549A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 xml:space="preserve">0.3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7BBB8" w14:textId="77777777" w:rsidR="00CE549A" w:rsidRPr="00CE549A" w:rsidRDefault="00CE549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CE549A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 xml:space="preserve">0.2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92450" w14:textId="77777777" w:rsidR="00CE549A" w:rsidRPr="00CE549A" w:rsidRDefault="00CE549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2D9D1" w14:textId="77777777" w:rsidR="00CE549A" w:rsidRPr="00CE549A" w:rsidRDefault="00CE549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CE549A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 xml:space="preserve">0.2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B0F15" w14:textId="77777777" w:rsidR="00CE549A" w:rsidRPr="00CE549A" w:rsidRDefault="00CE549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CE549A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 xml:space="preserve">0.1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E3853" w14:textId="77777777" w:rsidR="00CE549A" w:rsidRPr="00CE549A" w:rsidRDefault="00CE549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39BA0" w14:textId="77777777" w:rsidR="00CE549A" w:rsidRPr="00CE549A" w:rsidRDefault="00CE549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CE549A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 xml:space="preserve">0.2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61571" w14:textId="77777777" w:rsidR="00CE549A" w:rsidRPr="00CE549A" w:rsidRDefault="00CE549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CE549A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 xml:space="preserve">0.2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156BF" w14:textId="77777777" w:rsidR="00CE549A" w:rsidRPr="00CE549A" w:rsidRDefault="00CE549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9B28B" w14:textId="77777777" w:rsidR="00CE549A" w:rsidRPr="00CE549A" w:rsidRDefault="00CE549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CE549A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 xml:space="preserve">0.2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355D2" w14:textId="77777777" w:rsidR="00CE549A" w:rsidRPr="00CE549A" w:rsidRDefault="00CE549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CE549A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 xml:space="preserve">0.189 </w:t>
            </w:r>
          </w:p>
        </w:tc>
      </w:tr>
      <w:tr w:rsidR="00164AB5" w:rsidRPr="00CE549A" w14:paraId="7052FA26" w14:textId="77777777" w:rsidTr="00164AB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F8B2C" w14:textId="77777777" w:rsidR="00CE549A" w:rsidRPr="00CE549A" w:rsidRDefault="00CE549A">
            <w:pPr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AF64A" w14:textId="77777777" w:rsidR="00CE549A" w:rsidRPr="00CE549A" w:rsidRDefault="00CE549A">
            <w:pPr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E549A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776E3" w14:textId="77777777" w:rsidR="00CE549A" w:rsidRPr="00CE549A" w:rsidRDefault="00CE549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CE549A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4.6×10</w:t>
            </w:r>
            <w:r w:rsidRPr="00CE549A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89BA3" w14:textId="77777777" w:rsidR="00CE549A" w:rsidRPr="00CE549A" w:rsidRDefault="00CE549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CE549A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3.3×10</w:t>
            </w:r>
            <w:r w:rsidRPr="00CE549A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78665" w14:textId="77777777" w:rsidR="00CE549A" w:rsidRPr="00CE549A" w:rsidRDefault="00CE549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BA3CA" w14:textId="77777777" w:rsidR="00CE549A" w:rsidRPr="00CE549A" w:rsidRDefault="00CE549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CE549A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1.8×10</w:t>
            </w:r>
            <w:r w:rsidRPr="00CE549A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740B8" w14:textId="77777777" w:rsidR="00CE549A" w:rsidRPr="00CE549A" w:rsidRDefault="00CE549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CE549A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3.0×10</w:t>
            </w:r>
            <w:r w:rsidRPr="00CE549A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A9F7F" w14:textId="77777777" w:rsidR="00CE549A" w:rsidRPr="00CE549A" w:rsidRDefault="00CE549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59E03" w14:textId="5CD5B64D" w:rsidR="00CE549A" w:rsidRPr="00CE549A" w:rsidRDefault="00D34C23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1.17</w:t>
            </w:r>
            <w:r w:rsidR="00CE549A" w:rsidRPr="00CE549A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×10</w:t>
            </w:r>
            <w:r w:rsidR="00CE549A" w:rsidRPr="00CE549A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B8885" w14:textId="77777777" w:rsidR="00CE549A" w:rsidRPr="00CE549A" w:rsidRDefault="00CE549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CE549A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2.9×10</w:t>
            </w:r>
            <w:r w:rsidRPr="00CE549A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12F54" w14:textId="77777777" w:rsidR="00CE549A" w:rsidRPr="00CE549A" w:rsidRDefault="00CE549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1A1A0" w14:textId="77777777" w:rsidR="00CE549A" w:rsidRPr="00CE549A" w:rsidRDefault="00CE549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CE549A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1.1×10</w:t>
            </w:r>
            <w:r w:rsidRPr="00CE549A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2577B" w14:textId="77777777" w:rsidR="00CE549A" w:rsidRPr="00CE549A" w:rsidRDefault="00CE549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CE549A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1.4×10</w:t>
            </w:r>
            <w:r w:rsidRPr="00CE549A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</w:tr>
      <w:tr w:rsidR="00164AB5" w:rsidRPr="00CE549A" w14:paraId="464915FB" w14:textId="77777777" w:rsidTr="00164AB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3764C" w14:textId="77777777" w:rsidR="00CE549A" w:rsidRPr="00CE549A" w:rsidRDefault="00CE549A">
            <w:pPr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CE549A">
              <w:rPr>
                <w:rFonts w:ascii="Times New Roman" w:eastAsia="ＭＳ Ｐゴシック" w:hAnsi="Times New Roman" w:cs="Times New Roman"/>
                <w:sz w:val="20"/>
                <w:szCs w:val="20"/>
              </w:rPr>
              <w:t>Delayed Rec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E0A11" w14:textId="77777777" w:rsidR="00CE549A" w:rsidRPr="00CE549A" w:rsidRDefault="00CE549A">
            <w:pPr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E549A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4FA73" w14:textId="77777777" w:rsidR="00CE549A" w:rsidRPr="00CE549A" w:rsidRDefault="00CE549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CE549A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 xml:space="preserve">0.3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90A88" w14:textId="77777777" w:rsidR="00CE549A" w:rsidRPr="00CE549A" w:rsidRDefault="00CE549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CE549A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 xml:space="preserve">0.2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5EDE1" w14:textId="77777777" w:rsidR="00CE549A" w:rsidRPr="00CE549A" w:rsidRDefault="00CE549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3AEDA" w14:textId="77777777" w:rsidR="00CE549A" w:rsidRPr="00CE549A" w:rsidRDefault="00CE549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CE549A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 xml:space="preserve">0.3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79A11" w14:textId="77777777" w:rsidR="00CE549A" w:rsidRPr="00CE549A" w:rsidRDefault="00CE549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CE549A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 xml:space="preserve">0.2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E52D9" w14:textId="77777777" w:rsidR="00CE549A" w:rsidRPr="00CE549A" w:rsidRDefault="00CE549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D0C0C" w14:textId="77777777" w:rsidR="00CE549A" w:rsidRPr="00CE549A" w:rsidRDefault="00CE549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CE549A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 xml:space="preserve">0.2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41190" w14:textId="77777777" w:rsidR="00CE549A" w:rsidRPr="00CE549A" w:rsidRDefault="00CE549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CE549A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 xml:space="preserve">0.2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275B0" w14:textId="77777777" w:rsidR="00CE549A" w:rsidRPr="00CE549A" w:rsidRDefault="00CE549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9B980" w14:textId="77777777" w:rsidR="00CE549A" w:rsidRPr="00CE549A" w:rsidRDefault="00CE549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CE549A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 xml:space="preserve">0.2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E5829" w14:textId="77777777" w:rsidR="00CE549A" w:rsidRPr="00CE549A" w:rsidRDefault="00CE549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CE549A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 xml:space="preserve">0.217 </w:t>
            </w:r>
          </w:p>
        </w:tc>
      </w:tr>
      <w:tr w:rsidR="00164AB5" w:rsidRPr="00CE549A" w14:paraId="7F405655" w14:textId="77777777" w:rsidTr="00164AB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DD0609" w14:textId="2395A3F0" w:rsidR="00CE549A" w:rsidRPr="00CE549A" w:rsidRDefault="00CE549A">
            <w:pPr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3D8EE4" w14:textId="77777777" w:rsidR="00CE549A" w:rsidRPr="00CE549A" w:rsidRDefault="00CE549A">
            <w:pPr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E549A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9F91FA" w14:textId="77777777" w:rsidR="00CE549A" w:rsidRPr="00CE549A" w:rsidRDefault="00CE549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CE549A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6.9×10</w:t>
            </w:r>
            <w:r w:rsidRPr="00CE549A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AFF2CB" w14:textId="77777777" w:rsidR="00CE549A" w:rsidRPr="00CE549A" w:rsidRDefault="00CE549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CE549A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3.9×10</w:t>
            </w:r>
            <w:r w:rsidRPr="00CE549A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0240D2" w14:textId="3EBEF12C" w:rsidR="00CE549A" w:rsidRPr="00CE549A" w:rsidRDefault="00CE549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7D817E" w14:textId="77777777" w:rsidR="00CE549A" w:rsidRPr="00CE549A" w:rsidRDefault="00CE549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CE549A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3.2×10</w:t>
            </w:r>
            <w:r w:rsidRPr="00CE549A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DDAA5E" w14:textId="77777777" w:rsidR="00CE549A" w:rsidRPr="00CE549A" w:rsidRDefault="00CE549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CE549A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5.2×10</w:t>
            </w:r>
            <w:r w:rsidRPr="00CE549A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DDD20E" w14:textId="3E370DA9" w:rsidR="00CE549A" w:rsidRPr="00CE549A" w:rsidRDefault="00CE549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D0514E" w14:textId="77777777" w:rsidR="00CE549A" w:rsidRPr="00CE549A" w:rsidRDefault="00CE549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CE549A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7.0×10</w:t>
            </w:r>
            <w:r w:rsidRPr="00CE549A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CBFEAB" w14:textId="77777777" w:rsidR="00CE549A" w:rsidRPr="00CE549A" w:rsidRDefault="00CE549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CE549A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2.3×10</w:t>
            </w:r>
            <w:r w:rsidRPr="00CE549A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F5BE17" w14:textId="6113DCB7" w:rsidR="00CE549A" w:rsidRPr="00CE549A" w:rsidRDefault="00CE549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8A3545" w14:textId="77777777" w:rsidR="00CE549A" w:rsidRPr="00CE549A" w:rsidRDefault="00CE549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CE549A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3.1×10</w:t>
            </w:r>
            <w:r w:rsidRPr="00CE549A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2A8BC1" w14:textId="77777777" w:rsidR="00CE549A" w:rsidRPr="00CE549A" w:rsidRDefault="00CE549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CE549A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4.7×10</w:t>
            </w:r>
            <w:r w:rsidRPr="00CE549A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</w:tbl>
    <w:p w14:paraId="64A23DE3" w14:textId="20647003" w:rsidR="00164AB5" w:rsidRPr="000049E0" w:rsidRDefault="00164AB5" w:rsidP="00164AB5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0049E0">
        <w:rPr>
          <w:rFonts w:ascii="Times New Roman" w:hAnsi="Times New Roman" w:cs="Times New Roman"/>
          <w:kern w:val="0"/>
          <w:sz w:val="20"/>
          <w:szCs w:val="20"/>
        </w:rPr>
        <w:t xml:space="preserve">Legend: </w:t>
      </w:r>
      <w:r w:rsidRPr="000049E0">
        <w:rPr>
          <w:rFonts w:ascii="Times New Roman" w:hAnsi="Times New Roman" w:cs="Times New Roman"/>
          <w:sz w:val="20"/>
          <w:szCs w:val="20"/>
        </w:rPr>
        <w:t xml:space="preserve">First column shows original correlation coefficients between </w:t>
      </w:r>
      <w:r w:rsidR="00FF3EE0" w:rsidRPr="000049E0">
        <w:rPr>
          <w:rFonts w:ascii="Times New Roman" w:hAnsi="Times New Roman" w:cs="Times New Roman"/>
          <w:kern w:val="0"/>
          <w:sz w:val="20"/>
          <w:szCs w:val="20"/>
        </w:rPr>
        <w:t>verbal immediate recall/delayed recall</w:t>
      </w:r>
      <w:r w:rsidRPr="00AA1F33">
        <w:rPr>
          <w:rFonts w:ascii="Times New Roman" w:hAnsi="Times New Roman" w:cs="Times New Roman"/>
          <w:kern w:val="0"/>
          <w:sz w:val="20"/>
          <w:szCs w:val="20"/>
        </w:rPr>
        <w:t xml:space="preserve"> and </w:t>
      </w:r>
      <w:r w:rsidR="008936BC">
        <w:rPr>
          <w:rFonts w:ascii="Times New Roman" w:hAnsi="Times New Roman" w:cs="Times New Roman"/>
          <w:kern w:val="0"/>
          <w:sz w:val="20"/>
          <w:szCs w:val="20"/>
        </w:rPr>
        <w:t>hippocampus/</w:t>
      </w:r>
      <w:r w:rsidRPr="000049E0">
        <w:rPr>
          <w:rFonts w:ascii="Times New Roman" w:hAnsi="Times New Roman" w:cs="Times New Roman"/>
          <w:sz w:val="20"/>
          <w:szCs w:val="20"/>
        </w:rPr>
        <w:t xml:space="preserve">nucleus </w:t>
      </w:r>
      <w:proofErr w:type="spellStart"/>
      <w:r w:rsidRPr="000049E0">
        <w:rPr>
          <w:rFonts w:ascii="Times New Roman" w:hAnsi="Times New Roman" w:cs="Times New Roman"/>
          <w:sz w:val="20"/>
          <w:szCs w:val="20"/>
        </w:rPr>
        <w:t>accumbens</w:t>
      </w:r>
      <w:proofErr w:type="spellEnd"/>
      <w:r w:rsidRPr="000049E0">
        <w:rPr>
          <w:rFonts w:ascii="Times New Roman" w:hAnsi="Times New Roman" w:cs="Times New Roman"/>
          <w:sz w:val="20"/>
          <w:szCs w:val="20"/>
        </w:rPr>
        <w:t xml:space="preserve"> in patients with schizophrenia. Second </w:t>
      </w:r>
      <w:r>
        <w:rPr>
          <w:rFonts w:ascii="Times New Roman" w:hAnsi="Times New Roman" w:cs="Times New Roman"/>
          <w:sz w:val="20"/>
          <w:szCs w:val="20"/>
        </w:rPr>
        <w:t>column</w:t>
      </w:r>
      <w:r w:rsidRPr="000049E0">
        <w:rPr>
          <w:rFonts w:ascii="Times New Roman" w:hAnsi="Times New Roman" w:cs="Times New Roman"/>
          <w:sz w:val="20"/>
          <w:szCs w:val="20"/>
        </w:rPr>
        <w:t xml:space="preserve"> show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0049E0">
        <w:rPr>
          <w:rFonts w:ascii="Times New Roman" w:hAnsi="Times New Roman" w:cs="Times New Roman"/>
          <w:sz w:val="20"/>
          <w:szCs w:val="20"/>
        </w:rPr>
        <w:t xml:space="preserve"> partial correlation coefficients between </w:t>
      </w:r>
      <w:r w:rsidR="00FF3EE0" w:rsidRPr="000049E0">
        <w:rPr>
          <w:rFonts w:ascii="Times New Roman" w:hAnsi="Times New Roman" w:cs="Times New Roman"/>
          <w:kern w:val="0"/>
          <w:sz w:val="20"/>
          <w:szCs w:val="20"/>
        </w:rPr>
        <w:t xml:space="preserve">verbal immediate recall/delayed recall </w:t>
      </w:r>
      <w:r w:rsidR="00FF3EE0" w:rsidRPr="000049E0">
        <w:rPr>
          <w:rFonts w:ascii="Times New Roman" w:hAnsi="Times New Roman" w:cs="Times New Roman"/>
          <w:sz w:val="20"/>
          <w:szCs w:val="20"/>
        </w:rPr>
        <w:t xml:space="preserve">and hippocampus/nucleus </w:t>
      </w:r>
      <w:proofErr w:type="spellStart"/>
      <w:r w:rsidR="00FF3EE0" w:rsidRPr="000049E0">
        <w:rPr>
          <w:rFonts w:ascii="Times New Roman" w:hAnsi="Times New Roman" w:cs="Times New Roman"/>
          <w:sz w:val="20"/>
          <w:szCs w:val="20"/>
        </w:rPr>
        <w:t>accumbens</w:t>
      </w:r>
      <w:proofErr w:type="spellEnd"/>
      <w:r w:rsidR="00FF3EE0" w:rsidRPr="000049E0">
        <w:rPr>
          <w:rFonts w:ascii="Times New Roman" w:hAnsi="Times New Roman" w:cs="Times New Roman"/>
          <w:sz w:val="20"/>
          <w:szCs w:val="20"/>
        </w:rPr>
        <w:t xml:space="preserve"> volume</w:t>
      </w:r>
      <w:r w:rsidRPr="000049E0">
        <w:rPr>
          <w:rFonts w:ascii="Times New Roman" w:hAnsi="Times New Roman" w:cs="Times New Roman"/>
          <w:sz w:val="20"/>
          <w:szCs w:val="20"/>
        </w:rPr>
        <w:t xml:space="preserve"> in patients with schizophrenia adjusted for </w:t>
      </w:r>
      <w:r>
        <w:rPr>
          <w:rFonts w:ascii="Times New Roman" w:hAnsi="Times New Roman" w:cs="Times New Roman"/>
          <w:kern w:val="0"/>
          <w:sz w:val="20"/>
          <w:szCs w:val="20"/>
        </w:rPr>
        <w:t>p</w:t>
      </w:r>
      <w:r w:rsidRPr="00CE549A">
        <w:rPr>
          <w:rFonts w:ascii="Times New Roman" w:hAnsi="Times New Roman" w:cs="Times New Roman"/>
          <w:kern w:val="0"/>
          <w:sz w:val="20"/>
          <w:szCs w:val="20"/>
        </w:rPr>
        <w:t>remorbid IQ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  <w:r w:rsidRPr="000049E0">
        <w:rPr>
          <w:rFonts w:ascii="Times New Roman" w:hAnsi="Times New Roman" w:cs="Times New Roman"/>
          <w:sz w:val="20"/>
          <w:szCs w:val="20"/>
        </w:rPr>
        <w:t xml:space="preserve">A </w:t>
      </w:r>
      <w:r w:rsidRPr="000049E0">
        <w:rPr>
          <w:rFonts w:ascii="Times New Roman" w:hAnsi="Times New Roman" w:cs="Times New Roman"/>
          <w:i/>
          <w:sz w:val="20"/>
          <w:szCs w:val="20"/>
        </w:rPr>
        <w:t>p</w:t>
      </w:r>
      <w:r w:rsidR="00D34C23">
        <w:rPr>
          <w:rFonts w:ascii="Times New Roman" w:hAnsi="Times New Roman" w:cs="Times New Roman"/>
          <w:sz w:val="20"/>
          <w:szCs w:val="20"/>
        </w:rPr>
        <w:t xml:space="preserve">-value of &lt; 1.19 × </w:t>
      </w:r>
      <w:r w:rsidRPr="000049E0">
        <w:rPr>
          <w:rFonts w:ascii="Times New Roman" w:hAnsi="Times New Roman" w:cs="Times New Roman"/>
          <w:sz w:val="20"/>
          <w:szCs w:val="20"/>
        </w:rPr>
        <w:t>10</w:t>
      </w:r>
      <w:r w:rsidRPr="000049E0">
        <w:rPr>
          <w:rFonts w:ascii="Times New Roman" w:hAnsi="Times New Roman" w:cs="Times New Roman"/>
          <w:sz w:val="20"/>
          <w:szCs w:val="20"/>
          <w:vertAlign w:val="superscript"/>
        </w:rPr>
        <w:t>-3</w:t>
      </w:r>
      <w:r w:rsidRPr="000049E0">
        <w:rPr>
          <w:rFonts w:ascii="Times New Roman" w:hAnsi="Times New Roman" w:cs="Times New Roman"/>
          <w:sz w:val="20"/>
          <w:szCs w:val="20"/>
        </w:rPr>
        <w:t xml:space="preserve"> (0.05/42) was considered statistically significant for the original correlation coefficients. A </w:t>
      </w:r>
      <w:r w:rsidRPr="000049E0">
        <w:rPr>
          <w:rFonts w:ascii="Times New Roman" w:hAnsi="Times New Roman" w:cs="Times New Roman"/>
          <w:i/>
          <w:sz w:val="20"/>
          <w:szCs w:val="20"/>
        </w:rPr>
        <w:t>p</w:t>
      </w:r>
      <w:r w:rsidRPr="000049E0">
        <w:rPr>
          <w:rFonts w:ascii="Times New Roman" w:hAnsi="Times New Roman" w:cs="Times New Roman"/>
          <w:sz w:val="20"/>
          <w:szCs w:val="20"/>
        </w:rPr>
        <w:t xml:space="preserve">-value &lt;0.05 was considered statistically significant for partial correlation coefficients adjusted for </w:t>
      </w:r>
      <w:r w:rsidRPr="00164AB5">
        <w:rPr>
          <w:rFonts w:ascii="Times New Roman" w:hAnsi="Times New Roman" w:cs="Times New Roman"/>
          <w:sz w:val="20"/>
          <w:szCs w:val="20"/>
        </w:rPr>
        <w:t>premorbid IQ</w:t>
      </w:r>
      <w:r w:rsidRPr="000049E0">
        <w:rPr>
          <w:rFonts w:ascii="Times New Roman" w:hAnsi="Times New Roman" w:cs="Times New Roman"/>
          <w:sz w:val="20"/>
          <w:szCs w:val="20"/>
        </w:rPr>
        <w:t>.</w:t>
      </w:r>
    </w:p>
    <w:p w14:paraId="1A0AF9E9" w14:textId="2AB3B547" w:rsidR="005611E5" w:rsidRPr="000049E0" w:rsidRDefault="00164AB5" w:rsidP="00164AB5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sz w:val="20"/>
          <w:szCs w:val="20"/>
        </w:rPr>
        <w:sectPr w:rsidR="005611E5" w:rsidRPr="000049E0" w:rsidSect="00AE5C65">
          <w:footerReference w:type="even" r:id="rId19"/>
          <w:footerReference w:type="default" r:id="rId20"/>
          <w:pgSz w:w="11900" w:h="16840"/>
          <w:pgMar w:top="720" w:right="720" w:bottom="720" w:left="720" w:header="851" w:footer="992" w:gutter="0"/>
          <w:cols w:space="425"/>
          <w:docGrid w:type="lines" w:linePitch="400"/>
        </w:sectPr>
      </w:pPr>
      <w:r w:rsidRPr="000049E0">
        <w:rPr>
          <w:rFonts w:ascii="Times New Roman" w:hAnsi="Times New Roman" w:cs="Times New Roman"/>
          <w:kern w:val="0"/>
          <w:sz w:val="20"/>
          <w:szCs w:val="20"/>
        </w:rPr>
        <w:t>Abbreviation:</w:t>
      </w:r>
      <w:r w:rsidRPr="000049E0">
        <w:rPr>
          <w:rFonts w:ascii="Times New Roman" w:hAnsi="Times New Roman" w:cs="Times New Roman"/>
          <w:sz w:val="20"/>
          <w:szCs w:val="20"/>
        </w:rPr>
        <w:t xml:space="preserve"> </w:t>
      </w:r>
      <w:r w:rsidR="00601079" w:rsidRPr="000049E0">
        <w:rPr>
          <w:rFonts w:ascii="Times New Roman" w:hAnsi="Times New Roman" w:cs="Times New Roman"/>
          <w:kern w:val="0"/>
          <w:sz w:val="20"/>
          <w:szCs w:val="20"/>
        </w:rPr>
        <w:t>IQ, intelligence quotient;</w:t>
      </w:r>
      <w:r w:rsidR="00601079">
        <w:rPr>
          <w:rFonts w:ascii="Times New Roman" w:hAnsi="Times New Roman" w:cs="Times New Roman"/>
          <w:sz w:val="20"/>
          <w:szCs w:val="20"/>
        </w:rPr>
        <w:t xml:space="preserve"> </w:t>
      </w:r>
      <w:r w:rsidRPr="000049E0">
        <w:rPr>
          <w:rFonts w:ascii="Times New Roman" w:hAnsi="Times New Roman" w:cs="Times New Roman"/>
          <w:i/>
          <w:sz w:val="20"/>
          <w:szCs w:val="20"/>
        </w:rPr>
        <w:t>r</w:t>
      </w:r>
      <w:r w:rsidRPr="000049E0">
        <w:rPr>
          <w:rFonts w:ascii="Times New Roman" w:hAnsi="Times New Roman" w:cs="Times New Roman"/>
          <w:sz w:val="20"/>
          <w:szCs w:val="20"/>
        </w:rPr>
        <w:t>, Pearson correlation coefficient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 w:rsidRPr="000049E0">
        <w:rPr>
          <w:rFonts w:ascii="Times New Roman" w:hAnsi="Times New Roman" w:cs="Times New Roman"/>
          <w:sz w:val="20"/>
          <w:szCs w:val="20"/>
        </w:rPr>
        <w:t>L, left; R, right.</w:t>
      </w:r>
    </w:p>
    <w:p w14:paraId="70680272" w14:textId="5529E942" w:rsidR="00DA5040" w:rsidRDefault="00736141" w:rsidP="00DA5040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ascii="Times New Roman" w:hAnsi="Times New Roman" w:cs="Times New Roman"/>
          <w:b/>
          <w:kern w:val="0"/>
          <w:sz w:val="20"/>
          <w:szCs w:val="20"/>
        </w:rPr>
        <w:lastRenderedPageBreak/>
        <w:t>Supplementary</w:t>
      </w:r>
      <w:r w:rsidR="00DA5040" w:rsidRPr="000049E0">
        <w:rPr>
          <w:rFonts w:ascii="Times New Roman" w:hAnsi="Times New Roman" w:cs="Times New Roman"/>
          <w:b/>
          <w:kern w:val="0"/>
          <w:sz w:val="20"/>
          <w:szCs w:val="20"/>
        </w:rPr>
        <w:t xml:space="preserve"> Tabl</w:t>
      </w:r>
      <w:r w:rsidR="00DA5040" w:rsidRPr="002B4421">
        <w:rPr>
          <w:rFonts w:ascii="Times New Roman" w:hAnsi="Times New Roman" w:cs="Times New Roman"/>
          <w:b/>
          <w:kern w:val="0"/>
          <w:sz w:val="20"/>
          <w:szCs w:val="20"/>
        </w:rPr>
        <w:t xml:space="preserve">e </w:t>
      </w:r>
      <w:r w:rsidR="004030EA" w:rsidRPr="002B4421">
        <w:rPr>
          <w:rFonts w:ascii="Times New Roman" w:hAnsi="Times New Roman" w:cs="Times New Roman"/>
          <w:b/>
          <w:kern w:val="0"/>
          <w:sz w:val="20"/>
          <w:szCs w:val="20"/>
        </w:rPr>
        <w:t>8</w:t>
      </w:r>
      <w:r w:rsidR="00DA5040" w:rsidRPr="002B4421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="00DA5040" w:rsidRPr="002B4421">
        <w:rPr>
          <w:rFonts w:ascii="Times New Roman" w:hAnsi="Times New Roman" w:cs="Times New Roman"/>
          <w:sz w:val="20"/>
          <w:szCs w:val="20"/>
        </w:rPr>
        <w:t>Partial c</w:t>
      </w:r>
      <w:r w:rsidR="00DA5040" w:rsidRPr="000049E0">
        <w:rPr>
          <w:rFonts w:ascii="Times New Roman" w:hAnsi="Times New Roman" w:cs="Times New Roman"/>
          <w:sz w:val="20"/>
          <w:szCs w:val="20"/>
        </w:rPr>
        <w:t>orrelation coefficients</w:t>
      </w:r>
      <w:r w:rsidR="00DA5040" w:rsidRPr="00AA1F33">
        <w:rPr>
          <w:rFonts w:ascii="Times New Roman" w:hAnsi="Times New Roman" w:cs="Times New Roman"/>
          <w:kern w:val="0"/>
          <w:sz w:val="20"/>
          <w:szCs w:val="20"/>
        </w:rPr>
        <w:t xml:space="preserve"> between </w:t>
      </w:r>
      <w:r w:rsidR="00DA5040" w:rsidRPr="000049E0">
        <w:rPr>
          <w:rFonts w:ascii="Times New Roman" w:hAnsi="Times New Roman" w:cs="Times New Roman"/>
          <w:kern w:val="0"/>
          <w:sz w:val="20"/>
          <w:szCs w:val="20"/>
        </w:rPr>
        <w:t xml:space="preserve">verbal immediate recall/delayed recall </w:t>
      </w:r>
      <w:r w:rsidR="00DA5040" w:rsidRPr="000049E0">
        <w:rPr>
          <w:rFonts w:ascii="Times New Roman" w:hAnsi="Times New Roman" w:cs="Times New Roman"/>
          <w:sz w:val="20"/>
          <w:szCs w:val="20"/>
        </w:rPr>
        <w:t xml:space="preserve">and hippocampus/nucleus </w:t>
      </w:r>
      <w:proofErr w:type="spellStart"/>
      <w:r w:rsidR="00DA5040" w:rsidRPr="000049E0">
        <w:rPr>
          <w:rFonts w:ascii="Times New Roman" w:hAnsi="Times New Roman" w:cs="Times New Roman"/>
          <w:sz w:val="20"/>
          <w:szCs w:val="20"/>
        </w:rPr>
        <w:t>accumbens</w:t>
      </w:r>
      <w:proofErr w:type="spellEnd"/>
      <w:r w:rsidR="00DA5040" w:rsidRPr="000049E0">
        <w:rPr>
          <w:rFonts w:ascii="Times New Roman" w:hAnsi="Times New Roman" w:cs="Times New Roman"/>
          <w:sz w:val="20"/>
          <w:szCs w:val="20"/>
        </w:rPr>
        <w:t xml:space="preserve"> volume</w:t>
      </w:r>
      <w:r w:rsidR="00DA5040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="00DA5040" w:rsidRPr="00AA1F33">
        <w:rPr>
          <w:rFonts w:ascii="Times New Roman" w:hAnsi="Times New Roman" w:cs="Times New Roman"/>
          <w:kern w:val="0"/>
          <w:sz w:val="20"/>
          <w:szCs w:val="20"/>
        </w:rPr>
        <w:t xml:space="preserve">after adjusting </w:t>
      </w:r>
      <w:r w:rsidR="00DA5040" w:rsidRPr="009D58A5">
        <w:rPr>
          <w:rFonts w:ascii="Times New Roman" w:hAnsi="Times New Roman" w:cs="Times New Roman"/>
          <w:sz w:val="20"/>
          <w:szCs w:val="20"/>
        </w:rPr>
        <w:t>the duration of illness</w:t>
      </w:r>
      <w:r w:rsidR="00DA5040" w:rsidRPr="00AA1F33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="00DA5040" w:rsidRPr="009D58A5">
        <w:rPr>
          <w:rFonts w:ascii="Times New Roman" w:eastAsia="ＭＳ Ｐゴシック" w:hAnsi="Times New Roman" w:cs="Times New Roman"/>
          <w:kern w:val="0"/>
          <w:sz w:val="20"/>
          <w:szCs w:val="20"/>
        </w:rPr>
        <w:t>(years)</w:t>
      </w:r>
      <w:r w:rsidR="00DA5040">
        <w:rPr>
          <w:rFonts w:ascii="Times New Roman" w:eastAsia="ＭＳ Ｐゴシック" w:hAnsi="Times New Roman" w:cs="Times New Roman"/>
          <w:kern w:val="0"/>
          <w:sz w:val="20"/>
          <w:szCs w:val="20"/>
        </w:rPr>
        <w:t xml:space="preserve"> </w:t>
      </w:r>
      <w:r w:rsidR="00DA5040" w:rsidRPr="00AA1F33">
        <w:rPr>
          <w:rFonts w:ascii="Times New Roman" w:hAnsi="Times New Roman" w:cs="Times New Roman"/>
          <w:kern w:val="0"/>
          <w:sz w:val="20"/>
          <w:szCs w:val="20"/>
        </w:rPr>
        <w:t>in patients with schizophrenia.</w:t>
      </w:r>
    </w:p>
    <w:tbl>
      <w:tblPr>
        <w:tblW w:w="9842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96"/>
        <w:gridCol w:w="298"/>
        <w:gridCol w:w="870"/>
        <w:gridCol w:w="1136"/>
        <w:gridCol w:w="204"/>
        <w:gridCol w:w="870"/>
        <w:gridCol w:w="1136"/>
        <w:gridCol w:w="204"/>
        <w:gridCol w:w="970"/>
        <w:gridCol w:w="1136"/>
        <w:gridCol w:w="204"/>
        <w:gridCol w:w="870"/>
        <w:gridCol w:w="1136"/>
      </w:tblGrid>
      <w:tr w:rsidR="008D3E57" w:rsidRPr="008D3E57" w14:paraId="7718BABE" w14:textId="77777777" w:rsidTr="008D3E57">
        <w:trPr>
          <w:trHeight w:val="300"/>
        </w:trPr>
        <w:tc>
          <w:tcPr>
            <w:tcW w:w="149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8A722" w14:textId="48B0E2CA" w:rsidR="008D3E57" w:rsidRPr="008D3E57" w:rsidRDefault="008D3E57" w:rsidP="008D3E57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07268" w14:textId="44F92FC8" w:rsidR="008D3E57" w:rsidRPr="008D3E57" w:rsidRDefault="008D3E57" w:rsidP="008D3E57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37" w:type="dxa"/>
            <w:gridSpan w:val="5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1DC50" w14:textId="77777777" w:rsidR="008D3E57" w:rsidRPr="008D3E57" w:rsidRDefault="008D3E57" w:rsidP="008D3E5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8D3E5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Hippocampus</w:t>
            </w:r>
          </w:p>
        </w:tc>
        <w:tc>
          <w:tcPr>
            <w:tcW w:w="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DF5C7" w14:textId="26AAE1AD" w:rsidR="008D3E57" w:rsidRPr="008D3E57" w:rsidRDefault="008D3E57" w:rsidP="008D3E5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37" w:type="dxa"/>
            <w:gridSpan w:val="5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AB1EE" w14:textId="77777777" w:rsidR="008D3E57" w:rsidRPr="008D3E57" w:rsidRDefault="008D3E57" w:rsidP="008D3E5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8D3E5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Accumbens</w:t>
            </w:r>
            <w:proofErr w:type="spellEnd"/>
          </w:p>
        </w:tc>
      </w:tr>
      <w:tr w:rsidR="008D3E57" w:rsidRPr="008D3E57" w14:paraId="10F2B5E3" w14:textId="77777777" w:rsidTr="008D3E57">
        <w:trPr>
          <w:trHeight w:val="30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10F93" w14:textId="77777777" w:rsidR="008D3E57" w:rsidRPr="008D3E57" w:rsidRDefault="008D3E57" w:rsidP="008D3E57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F3A51" w14:textId="77777777" w:rsidR="008D3E57" w:rsidRPr="008D3E57" w:rsidRDefault="008D3E57" w:rsidP="008D3E57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9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ED0CF1" w14:textId="77777777" w:rsidR="008D3E57" w:rsidRPr="008D3E57" w:rsidRDefault="008D3E57" w:rsidP="008D3E5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8D3E5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65963" w14:textId="77777777" w:rsidR="008D3E57" w:rsidRPr="008D3E57" w:rsidRDefault="008D3E57" w:rsidP="008D3E5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9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6FEAA8" w14:textId="77777777" w:rsidR="008D3E57" w:rsidRPr="008D3E57" w:rsidRDefault="008D3E57" w:rsidP="008D3E5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8D3E5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R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9F1A5" w14:textId="77777777" w:rsidR="008D3E57" w:rsidRPr="008D3E57" w:rsidRDefault="008D3E57" w:rsidP="008D3E5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9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0823C5" w14:textId="77777777" w:rsidR="008D3E57" w:rsidRPr="008D3E57" w:rsidRDefault="008D3E57" w:rsidP="008D3E5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8D3E5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10925" w14:textId="77777777" w:rsidR="008D3E57" w:rsidRPr="008D3E57" w:rsidRDefault="008D3E57" w:rsidP="008D3E5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9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D89C59" w14:textId="77777777" w:rsidR="008D3E57" w:rsidRPr="008D3E57" w:rsidRDefault="008D3E57" w:rsidP="008D3E5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8D3E5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R</w:t>
            </w:r>
          </w:p>
        </w:tc>
      </w:tr>
      <w:tr w:rsidR="008D3E57" w:rsidRPr="008D3E57" w14:paraId="343D3D67" w14:textId="77777777" w:rsidTr="008D3E57">
        <w:trPr>
          <w:trHeight w:val="700"/>
        </w:trPr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3877BE" w14:textId="04A07168" w:rsidR="008D3E57" w:rsidRPr="008D3E57" w:rsidRDefault="008D3E57" w:rsidP="008D3E57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5694CA" w14:textId="1A2B682B" w:rsidR="008D3E57" w:rsidRPr="008D3E57" w:rsidRDefault="008D3E57" w:rsidP="008D3E57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970CF5" w14:textId="77777777" w:rsidR="008D3E57" w:rsidRPr="008D3E57" w:rsidRDefault="008D3E57" w:rsidP="008D3E5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D3E5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Original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D8EB58" w14:textId="77777777" w:rsidR="008D3E57" w:rsidRPr="008D3E57" w:rsidRDefault="008D3E57" w:rsidP="008D3E5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D3E5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uration of illness</w:t>
            </w:r>
          </w:p>
        </w:tc>
        <w:tc>
          <w:tcPr>
            <w:tcW w:w="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C96EBA" w14:textId="0E47F4BE" w:rsidR="008D3E57" w:rsidRPr="008D3E57" w:rsidRDefault="008D3E57" w:rsidP="008D3E5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A9B4A8" w14:textId="77777777" w:rsidR="008D3E57" w:rsidRPr="008D3E57" w:rsidRDefault="008D3E57" w:rsidP="008D3E5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D3E5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Original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8457C3" w14:textId="77777777" w:rsidR="008D3E57" w:rsidRPr="008D3E57" w:rsidRDefault="008D3E57" w:rsidP="008D3E5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D3E5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uration of illness</w:t>
            </w:r>
          </w:p>
        </w:tc>
        <w:tc>
          <w:tcPr>
            <w:tcW w:w="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27BFA9" w14:textId="7984DC8F" w:rsidR="008D3E57" w:rsidRPr="008D3E57" w:rsidRDefault="008D3E57" w:rsidP="008D3E5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F09ED7" w14:textId="77777777" w:rsidR="008D3E57" w:rsidRPr="008D3E57" w:rsidRDefault="008D3E57" w:rsidP="008D3E5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D3E5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Original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0AA63F" w14:textId="77777777" w:rsidR="008D3E57" w:rsidRPr="008D3E57" w:rsidRDefault="008D3E57" w:rsidP="008D3E5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D3E5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uration of illness</w:t>
            </w:r>
          </w:p>
        </w:tc>
        <w:tc>
          <w:tcPr>
            <w:tcW w:w="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98C0BD" w14:textId="790E5B59" w:rsidR="008D3E57" w:rsidRPr="008D3E57" w:rsidRDefault="008D3E57" w:rsidP="008D3E5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26E441" w14:textId="77777777" w:rsidR="008D3E57" w:rsidRPr="008D3E57" w:rsidRDefault="008D3E57" w:rsidP="008D3E5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D3E5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Original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0F8A67" w14:textId="77777777" w:rsidR="008D3E57" w:rsidRPr="008D3E57" w:rsidRDefault="008D3E57" w:rsidP="008D3E5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D3E5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uration of illness</w:t>
            </w:r>
          </w:p>
        </w:tc>
      </w:tr>
      <w:tr w:rsidR="008D3E57" w:rsidRPr="008D3E57" w14:paraId="44314964" w14:textId="77777777" w:rsidTr="008D3E57">
        <w:trPr>
          <w:trHeight w:val="30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963CC" w14:textId="77777777" w:rsidR="008D3E57" w:rsidRPr="008D3E57" w:rsidRDefault="008D3E57" w:rsidP="008D3E5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8D3E5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Verbal Memory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6589B" w14:textId="77777777" w:rsidR="008D3E57" w:rsidRPr="008D3E57" w:rsidRDefault="008D3E57" w:rsidP="008D3E5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D3E57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227CB" w14:textId="77777777" w:rsidR="008D3E57" w:rsidRPr="008D3E57" w:rsidRDefault="008D3E57" w:rsidP="008D3E5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D3E5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339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D8FC1" w14:textId="77777777" w:rsidR="008D3E57" w:rsidRPr="008D3E57" w:rsidRDefault="008D3E57" w:rsidP="008D3E5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D3E5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342 </w:t>
            </w:r>
          </w:p>
        </w:tc>
        <w:tc>
          <w:tcPr>
            <w:tcW w:w="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0C670" w14:textId="77777777" w:rsidR="008D3E57" w:rsidRPr="008D3E57" w:rsidRDefault="008D3E57" w:rsidP="008D3E5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9A309" w14:textId="77777777" w:rsidR="008D3E57" w:rsidRPr="008D3E57" w:rsidRDefault="008D3E57" w:rsidP="008D3E5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D3E5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281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05CC5" w14:textId="77777777" w:rsidR="008D3E57" w:rsidRPr="008D3E57" w:rsidRDefault="008D3E57" w:rsidP="008D3E5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D3E5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277 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3DCDE" w14:textId="77777777" w:rsidR="008D3E57" w:rsidRPr="008D3E57" w:rsidRDefault="008D3E57" w:rsidP="008D3E5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CE852" w14:textId="77777777" w:rsidR="008D3E57" w:rsidRPr="008D3E57" w:rsidRDefault="008D3E57" w:rsidP="008D3E5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D3E5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244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96A0F" w14:textId="77777777" w:rsidR="008D3E57" w:rsidRPr="008D3E57" w:rsidRDefault="008D3E57" w:rsidP="008D3E5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D3E5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246 </w:t>
            </w:r>
          </w:p>
        </w:tc>
        <w:tc>
          <w:tcPr>
            <w:tcW w:w="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673E1" w14:textId="77777777" w:rsidR="008D3E57" w:rsidRPr="008D3E57" w:rsidRDefault="008D3E57" w:rsidP="008D3E5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83B95" w14:textId="77777777" w:rsidR="008D3E57" w:rsidRPr="008D3E57" w:rsidRDefault="008D3E57" w:rsidP="008D3E5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D3E5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246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2897C" w14:textId="77777777" w:rsidR="008D3E57" w:rsidRPr="008D3E57" w:rsidRDefault="008D3E57" w:rsidP="008D3E5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D3E5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242 </w:t>
            </w:r>
          </w:p>
        </w:tc>
      </w:tr>
      <w:tr w:rsidR="008D3E57" w:rsidRPr="008D3E57" w14:paraId="24F08950" w14:textId="77777777" w:rsidTr="008D3E57">
        <w:trPr>
          <w:trHeight w:val="30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95805" w14:textId="77777777" w:rsidR="008D3E57" w:rsidRPr="008D3E57" w:rsidRDefault="008D3E57" w:rsidP="008D3E5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297B9" w14:textId="77777777" w:rsidR="008D3E57" w:rsidRPr="008D3E57" w:rsidRDefault="008D3E57" w:rsidP="008D3E5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D3E57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3813B" w14:textId="77777777" w:rsidR="008D3E57" w:rsidRPr="008D3E57" w:rsidRDefault="008D3E57" w:rsidP="008D3E5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D3E5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.6×10</w:t>
            </w:r>
            <w:r w:rsidRPr="008D3E5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17300" w14:textId="77777777" w:rsidR="008D3E57" w:rsidRPr="008D3E57" w:rsidRDefault="008D3E57" w:rsidP="008D3E5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D3E5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.3×10</w:t>
            </w:r>
            <w:r w:rsidRPr="008D3E5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5942D" w14:textId="77777777" w:rsidR="008D3E57" w:rsidRPr="008D3E57" w:rsidRDefault="008D3E57" w:rsidP="008D3E5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25FA3" w14:textId="77777777" w:rsidR="008D3E57" w:rsidRPr="008D3E57" w:rsidRDefault="008D3E57" w:rsidP="008D3E5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D3E5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8×10</w:t>
            </w:r>
            <w:r w:rsidRPr="008D3E5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BA92A" w14:textId="77777777" w:rsidR="008D3E57" w:rsidRPr="008D3E57" w:rsidRDefault="008D3E57" w:rsidP="008D3E5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D3E5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.3×10</w:t>
            </w:r>
            <w:r w:rsidRPr="008D3E5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56588" w14:textId="77777777" w:rsidR="008D3E57" w:rsidRPr="008D3E57" w:rsidRDefault="008D3E57" w:rsidP="008D3E5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4F1DD" w14:textId="28024E57" w:rsidR="008D3E57" w:rsidRPr="008D3E57" w:rsidRDefault="00D34C23" w:rsidP="008D3E5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17</w:t>
            </w:r>
            <w:r w:rsidR="008D3E57" w:rsidRPr="008D3E5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×10</w:t>
            </w:r>
            <w:r w:rsidR="008D3E57" w:rsidRPr="008D3E5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F94DD" w14:textId="77777777" w:rsidR="008D3E57" w:rsidRPr="008D3E57" w:rsidRDefault="008D3E57" w:rsidP="008D3E5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D3E5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1×10</w:t>
            </w:r>
            <w:r w:rsidRPr="008D3E5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E9323" w14:textId="77777777" w:rsidR="008D3E57" w:rsidRPr="008D3E57" w:rsidRDefault="008D3E57" w:rsidP="008D3E5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F900A" w14:textId="77777777" w:rsidR="008D3E57" w:rsidRPr="008D3E57" w:rsidRDefault="008D3E57" w:rsidP="008D3E5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D3E5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1×10</w:t>
            </w:r>
            <w:r w:rsidRPr="008D3E5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59FCF" w14:textId="77777777" w:rsidR="008D3E57" w:rsidRPr="008D3E57" w:rsidRDefault="008D3E57" w:rsidP="008D3E5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D3E5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3×10</w:t>
            </w:r>
            <w:r w:rsidRPr="008D3E5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3</w:t>
            </w:r>
          </w:p>
        </w:tc>
      </w:tr>
      <w:tr w:rsidR="008D3E57" w:rsidRPr="008D3E57" w14:paraId="6A485576" w14:textId="77777777" w:rsidTr="008D3E57">
        <w:trPr>
          <w:trHeight w:val="30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095FC" w14:textId="77777777" w:rsidR="008D3E57" w:rsidRPr="008D3E57" w:rsidRDefault="008D3E57" w:rsidP="008D3E5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8D3E5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Delayed Recall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6A8CE" w14:textId="77777777" w:rsidR="008D3E57" w:rsidRPr="008D3E57" w:rsidRDefault="008D3E57" w:rsidP="008D3E5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D3E57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6D2E2" w14:textId="77777777" w:rsidR="008D3E57" w:rsidRPr="008D3E57" w:rsidRDefault="008D3E57" w:rsidP="008D3E5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D3E5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333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4FF3E" w14:textId="77777777" w:rsidR="008D3E57" w:rsidRPr="008D3E57" w:rsidRDefault="008D3E57" w:rsidP="008D3E5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D3E5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337 </w:t>
            </w:r>
          </w:p>
        </w:tc>
        <w:tc>
          <w:tcPr>
            <w:tcW w:w="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0D0E1" w14:textId="77777777" w:rsidR="008D3E57" w:rsidRPr="008D3E57" w:rsidRDefault="008D3E57" w:rsidP="008D3E5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A1C09" w14:textId="77777777" w:rsidR="008D3E57" w:rsidRPr="008D3E57" w:rsidRDefault="008D3E57" w:rsidP="008D3E5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D3E5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310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24603" w14:textId="77777777" w:rsidR="008D3E57" w:rsidRPr="008D3E57" w:rsidRDefault="008D3E57" w:rsidP="008D3E5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D3E5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305 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4922B" w14:textId="77777777" w:rsidR="008D3E57" w:rsidRPr="008D3E57" w:rsidRDefault="008D3E57" w:rsidP="008D3E5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8547D" w14:textId="77777777" w:rsidR="008D3E57" w:rsidRPr="008D3E57" w:rsidRDefault="008D3E57" w:rsidP="008D3E5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D3E5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255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E0339" w14:textId="77777777" w:rsidR="008D3E57" w:rsidRPr="008D3E57" w:rsidRDefault="008D3E57" w:rsidP="008D3E5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D3E5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258 </w:t>
            </w:r>
          </w:p>
        </w:tc>
        <w:tc>
          <w:tcPr>
            <w:tcW w:w="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E63F2" w14:textId="77777777" w:rsidR="008D3E57" w:rsidRPr="008D3E57" w:rsidRDefault="008D3E57" w:rsidP="008D3E5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D0444" w14:textId="77777777" w:rsidR="008D3E57" w:rsidRPr="008D3E57" w:rsidRDefault="008D3E57" w:rsidP="008D3E5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D3E5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270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99E3C" w14:textId="77777777" w:rsidR="008D3E57" w:rsidRPr="008D3E57" w:rsidRDefault="008D3E57" w:rsidP="008D3E5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D3E5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267 </w:t>
            </w:r>
          </w:p>
        </w:tc>
      </w:tr>
      <w:tr w:rsidR="008D3E57" w:rsidRPr="008D3E57" w14:paraId="1A8057B1" w14:textId="77777777" w:rsidTr="008D3E57">
        <w:trPr>
          <w:trHeight w:val="300"/>
        </w:trPr>
        <w:tc>
          <w:tcPr>
            <w:tcW w:w="14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037ED5" w14:textId="36D359D9" w:rsidR="008D3E57" w:rsidRPr="008D3E57" w:rsidRDefault="008D3E57" w:rsidP="008D3E57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25B1F5" w14:textId="77777777" w:rsidR="008D3E57" w:rsidRPr="008D3E57" w:rsidRDefault="008D3E57" w:rsidP="008D3E5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D3E57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28D227" w14:textId="77777777" w:rsidR="008D3E57" w:rsidRPr="008D3E57" w:rsidRDefault="008D3E57" w:rsidP="008D3E5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D3E5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.9×10</w:t>
            </w:r>
            <w:r w:rsidRPr="008D3E5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130D52" w14:textId="77777777" w:rsidR="008D3E57" w:rsidRPr="008D3E57" w:rsidRDefault="008D3E57" w:rsidP="008D3E5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D3E5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.7×10</w:t>
            </w:r>
            <w:r w:rsidRPr="008D3E5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F2AC87" w14:textId="652A9EB0" w:rsidR="008D3E57" w:rsidRPr="008D3E57" w:rsidRDefault="008D3E57" w:rsidP="008D3E5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D17130" w14:textId="77777777" w:rsidR="008D3E57" w:rsidRPr="008D3E57" w:rsidRDefault="008D3E57" w:rsidP="008D3E5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D3E5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.2×10</w:t>
            </w:r>
            <w:r w:rsidRPr="008D3E5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F02D7A" w14:textId="77777777" w:rsidR="008D3E57" w:rsidRPr="008D3E57" w:rsidRDefault="008D3E57" w:rsidP="008D3E5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D3E5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.4×10</w:t>
            </w:r>
            <w:r w:rsidRPr="008D3E5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0D4CDA" w14:textId="2F16C35E" w:rsidR="008D3E57" w:rsidRPr="008D3E57" w:rsidRDefault="008D3E57" w:rsidP="008D3E5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4A357D" w14:textId="77777777" w:rsidR="008D3E57" w:rsidRPr="008D3E57" w:rsidRDefault="008D3E57" w:rsidP="008D3E5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D3E5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.0×10</w:t>
            </w:r>
            <w:r w:rsidRPr="008D3E5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F2FBB6" w14:textId="77777777" w:rsidR="008D3E57" w:rsidRPr="008D3E57" w:rsidRDefault="008D3E57" w:rsidP="008D3E5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D3E5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.0×10</w:t>
            </w:r>
            <w:r w:rsidRPr="008D3E5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AF6656" w14:textId="1751C98A" w:rsidR="008D3E57" w:rsidRPr="008D3E57" w:rsidRDefault="008D3E57" w:rsidP="008D3E5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F5B666" w14:textId="77777777" w:rsidR="008D3E57" w:rsidRPr="008D3E57" w:rsidRDefault="008D3E57" w:rsidP="008D3E5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D3E5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.1×10</w:t>
            </w:r>
            <w:r w:rsidRPr="008D3E5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6359FF" w14:textId="77777777" w:rsidR="008D3E57" w:rsidRPr="008D3E57" w:rsidRDefault="008D3E57" w:rsidP="008D3E5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D3E5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.9×10</w:t>
            </w:r>
            <w:r w:rsidRPr="008D3E5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4</w:t>
            </w:r>
          </w:p>
        </w:tc>
      </w:tr>
    </w:tbl>
    <w:p w14:paraId="2AF4ABD3" w14:textId="0C969CF7" w:rsidR="00DA5040" w:rsidRPr="000049E0" w:rsidRDefault="00DA5040" w:rsidP="00DA5040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0049E0">
        <w:rPr>
          <w:rFonts w:ascii="Times New Roman" w:hAnsi="Times New Roman" w:cs="Times New Roman"/>
          <w:kern w:val="0"/>
          <w:sz w:val="20"/>
          <w:szCs w:val="20"/>
        </w:rPr>
        <w:t xml:space="preserve">Legend: </w:t>
      </w:r>
      <w:r w:rsidRPr="000049E0">
        <w:rPr>
          <w:rFonts w:ascii="Times New Roman" w:hAnsi="Times New Roman" w:cs="Times New Roman"/>
          <w:sz w:val="20"/>
          <w:szCs w:val="20"/>
        </w:rPr>
        <w:t xml:space="preserve">First column shows original correlation coefficients between </w:t>
      </w:r>
      <w:r w:rsidRPr="000049E0">
        <w:rPr>
          <w:rFonts w:ascii="Times New Roman" w:hAnsi="Times New Roman" w:cs="Times New Roman"/>
          <w:kern w:val="0"/>
          <w:sz w:val="20"/>
          <w:szCs w:val="20"/>
        </w:rPr>
        <w:t>verbal immediate recall/delayed recall</w:t>
      </w:r>
      <w:r w:rsidRPr="00AA1F33">
        <w:rPr>
          <w:rFonts w:ascii="Times New Roman" w:hAnsi="Times New Roman" w:cs="Times New Roman"/>
          <w:kern w:val="0"/>
          <w:sz w:val="20"/>
          <w:szCs w:val="20"/>
        </w:rPr>
        <w:t xml:space="preserve"> and </w:t>
      </w:r>
      <w:r w:rsidRPr="000049E0">
        <w:rPr>
          <w:rFonts w:ascii="Times New Roman" w:hAnsi="Times New Roman" w:cs="Times New Roman"/>
          <w:sz w:val="20"/>
          <w:szCs w:val="20"/>
        </w:rPr>
        <w:t xml:space="preserve">nucleus </w:t>
      </w:r>
      <w:proofErr w:type="spellStart"/>
      <w:r w:rsidRPr="000049E0">
        <w:rPr>
          <w:rFonts w:ascii="Times New Roman" w:hAnsi="Times New Roman" w:cs="Times New Roman"/>
          <w:sz w:val="20"/>
          <w:szCs w:val="20"/>
        </w:rPr>
        <w:t>accumbens</w:t>
      </w:r>
      <w:proofErr w:type="spellEnd"/>
      <w:r w:rsidRPr="000049E0">
        <w:rPr>
          <w:rFonts w:ascii="Times New Roman" w:hAnsi="Times New Roman" w:cs="Times New Roman"/>
          <w:sz w:val="20"/>
          <w:szCs w:val="20"/>
        </w:rPr>
        <w:t xml:space="preserve"> in patients with schizophrenia. Second </w:t>
      </w:r>
      <w:r>
        <w:rPr>
          <w:rFonts w:ascii="Times New Roman" w:hAnsi="Times New Roman" w:cs="Times New Roman"/>
          <w:sz w:val="20"/>
          <w:szCs w:val="20"/>
        </w:rPr>
        <w:t>column</w:t>
      </w:r>
      <w:r w:rsidRPr="000049E0">
        <w:rPr>
          <w:rFonts w:ascii="Times New Roman" w:hAnsi="Times New Roman" w:cs="Times New Roman"/>
          <w:sz w:val="20"/>
          <w:szCs w:val="20"/>
        </w:rPr>
        <w:t xml:space="preserve"> show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0049E0">
        <w:rPr>
          <w:rFonts w:ascii="Times New Roman" w:hAnsi="Times New Roman" w:cs="Times New Roman"/>
          <w:sz w:val="20"/>
          <w:szCs w:val="20"/>
        </w:rPr>
        <w:t xml:space="preserve"> partial correlation coefficients between </w:t>
      </w:r>
      <w:r w:rsidRPr="000049E0">
        <w:rPr>
          <w:rFonts w:ascii="Times New Roman" w:hAnsi="Times New Roman" w:cs="Times New Roman"/>
          <w:kern w:val="0"/>
          <w:sz w:val="20"/>
          <w:szCs w:val="20"/>
        </w:rPr>
        <w:t xml:space="preserve">verbal immediate recall/delayed recall </w:t>
      </w:r>
      <w:r w:rsidRPr="000049E0">
        <w:rPr>
          <w:rFonts w:ascii="Times New Roman" w:hAnsi="Times New Roman" w:cs="Times New Roman"/>
          <w:sz w:val="20"/>
          <w:szCs w:val="20"/>
        </w:rPr>
        <w:t xml:space="preserve">and hippocampus/nucleus </w:t>
      </w:r>
      <w:proofErr w:type="spellStart"/>
      <w:r w:rsidRPr="000049E0">
        <w:rPr>
          <w:rFonts w:ascii="Times New Roman" w:hAnsi="Times New Roman" w:cs="Times New Roman"/>
          <w:sz w:val="20"/>
          <w:szCs w:val="20"/>
        </w:rPr>
        <w:t>accumbens</w:t>
      </w:r>
      <w:proofErr w:type="spellEnd"/>
      <w:r w:rsidRPr="000049E0">
        <w:rPr>
          <w:rFonts w:ascii="Times New Roman" w:hAnsi="Times New Roman" w:cs="Times New Roman"/>
          <w:sz w:val="20"/>
          <w:szCs w:val="20"/>
        </w:rPr>
        <w:t xml:space="preserve"> volume in patients with schizophrenia adjusted for </w:t>
      </w:r>
      <w:r w:rsidRPr="009D58A5">
        <w:rPr>
          <w:rFonts w:ascii="Times New Roman" w:hAnsi="Times New Roman" w:cs="Times New Roman"/>
          <w:sz w:val="20"/>
          <w:szCs w:val="20"/>
        </w:rPr>
        <w:t>the duration of illness</w:t>
      </w:r>
      <w:r w:rsidRPr="00AA1F33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Pr="009D58A5">
        <w:rPr>
          <w:rFonts w:ascii="Times New Roman" w:eastAsia="ＭＳ Ｐゴシック" w:hAnsi="Times New Roman" w:cs="Times New Roman"/>
          <w:kern w:val="0"/>
          <w:sz w:val="20"/>
          <w:szCs w:val="20"/>
        </w:rPr>
        <w:t>(years)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  <w:r w:rsidRPr="000049E0">
        <w:rPr>
          <w:rFonts w:ascii="Times New Roman" w:hAnsi="Times New Roman" w:cs="Times New Roman"/>
          <w:sz w:val="20"/>
          <w:szCs w:val="20"/>
        </w:rPr>
        <w:t xml:space="preserve">A </w:t>
      </w:r>
      <w:r w:rsidRPr="000049E0">
        <w:rPr>
          <w:rFonts w:ascii="Times New Roman" w:hAnsi="Times New Roman" w:cs="Times New Roman"/>
          <w:i/>
          <w:sz w:val="20"/>
          <w:szCs w:val="20"/>
        </w:rPr>
        <w:t>p</w:t>
      </w:r>
      <w:r w:rsidR="00D34C23">
        <w:rPr>
          <w:rFonts w:ascii="Times New Roman" w:hAnsi="Times New Roman" w:cs="Times New Roman"/>
          <w:sz w:val="20"/>
          <w:szCs w:val="20"/>
        </w:rPr>
        <w:t>-value of &lt; 1.19</w:t>
      </w:r>
      <w:r w:rsidR="00B169E8">
        <w:rPr>
          <w:rFonts w:ascii="Times New Roman" w:hAnsi="Times New Roman" w:cs="Times New Roman"/>
          <w:sz w:val="20"/>
          <w:szCs w:val="20"/>
        </w:rPr>
        <w:t xml:space="preserve"> × </w:t>
      </w:r>
      <w:r w:rsidRPr="000049E0">
        <w:rPr>
          <w:rFonts w:ascii="Times New Roman" w:hAnsi="Times New Roman" w:cs="Times New Roman"/>
          <w:sz w:val="20"/>
          <w:szCs w:val="20"/>
        </w:rPr>
        <w:t>10</w:t>
      </w:r>
      <w:r w:rsidRPr="000049E0">
        <w:rPr>
          <w:rFonts w:ascii="Times New Roman" w:hAnsi="Times New Roman" w:cs="Times New Roman"/>
          <w:sz w:val="20"/>
          <w:szCs w:val="20"/>
          <w:vertAlign w:val="superscript"/>
        </w:rPr>
        <w:t>-3</w:t>
      </w:r>
      <w:r w:rsidRPr="000049E0">
        <w:rPr>
          <w:rFonts w:ascii="Times New Roman" w:hAnsi="Times New Roman" w:cs="Times New Roman"/>
          <w:sz w:val="20"/>
          <w:szCs w:val="20"/>
        </w:rPr>
        <w:t xml:space="preserve"> (0.05/42) was considered statistically significant for the original correlation coefficients. A </w:t>
      </w:r>
      <w:r w:rsidRPr="000049E0">
        <w:rPr>
          <w:rFonts w:ascii="Times New Roman" w:hAnsi="Times New Roman" w:cs="Times New Roman"/>
          <w:i/>
          <w:sz w:val="20"/>
          <w:szCs w:val="20"/>
        </w:rPr>
        <w:t>p</w:t>
      </w:r>
      <w:r w:rsidRPr="000049E0">
        <w:rPr>
          <w:rFonts w:ascii="Times New Roman" w:hAnsi="Times New Roman" w:cs="Times New Roman"/>
          <w:sz w:val="20"/>
          <w:szCs w:val="20"/>
        </w:rPr>
        <w:t xml:space="preserve">-value &lt;0.05 was considered statistically significant for partial correlation coefficients adjusted for </w:t>
      </w:r>
      <w:r w:rsidRPr="009D58A5">
        <w:rPr>
          <w:rFonts w:ascii="Times New Roman" w:hAnsi="Times New Roman" w:cs="Times New Roman"/>
          <w:sz w:val="20"/>
          <w:szCs w:val="20"/>
        </w:rPr>
        <w:t>the duration of illness</w:t>
      </w:r>
      <w:r w:rsidRPr="000049E0">
        <w:rPr>
          <w:rFonts w:ascii="Times New Roman" w:hAnsi="Times New Roman" w:cs="Times New Roman"/>
          <w:sz w:val="20"/>
          <w:szCs w:val="20"/>
        </w:rPr>
        <w:t>.</w:t>
      </w:r>
    </w:p>
    <w:p w14:paraId="0505B746" w14:textId="6C0F5520" w:rsidR="005611E5" w:rsidRPr="00DA5040" w:rsidRDefault="00DA5040" w:rsidP="005611E5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b/>
          <w:kern w:val="0"/>
          <w:sz w:val="20"/>
          <w:szCs w:val="20"/>
        </w:rPr>
        <w:sectPr w:rsidR="005611E5" w:rsidRPr="00DA5040" w:rsidSect="00AE5C65">
          <w:footerReference w:type="even" r:id="rId21"/>
          <w:footerReference w:type="default" r:id="rId22"/>
          <w:pgSz w:w="11900" w:h="16840"/>
          <w:pgMar w:top="720" w:right="720" w:bottom="720" w:left="720" w:header="851" w:footer="992" w:gutter="0"/>
          <w:cols w:space="425"/>
          <w:docGrid w:type="lines" w:linePitch="400"/>
        </w:sectPr>
      </w:pPr>
      <w:r w:rsidRPr="000049E0">
        <w:rPr>
          <w:rFonts w:ascii="Times New Roman" w:hAnsi="Times New Roman" w:cs="Times New Roman"/>
          <w:kern w:val="0"/>
          <w:sz w:val="20"/>
          <w:szCs w:val="20"/>
        </w:rPr>
        <w:t>Abbreviation:</w:t>
      </w:r>
      <w:r w:rsidRPr="000049E0">
        <w:rPr>
          <w:rFonts w:ascii="Times New Roman" w:hAnsi="Times New Roman" w:cs="Times New Roman"/>
          <w:sz w:val="20"/>
          <w:szCs w:val="20"/>
        </w:rPr>
        <w:t xml:space="preserve"> </w:t>
      </w:r>
      <w:r w:rsidRPr="000049E0">
        <w:rPr>
          <w:rFonts w:ascii="Times New Roman" w:hAnsi="Times New Roman" w:cs="Times New Roman"/>
          <w:kern w:val="0"/>
          <w:sz w:val="20"/>
          <w:szCs w:val="20"/>
        </w:rPr>
        <w:t>IQ, intelligence quotient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0049E0">
        <w:rPr>
          <w:rFonts w:ascii="Times New Roman" w:hAnsi="Times New Roman" w:cs="Times New Roman"/>
          <w:i/>
          <w:sz w:val="20"/>
          <w:szCs w:val="20"/>
        </w:rPr>
        <w:t>r</w:t>
      </w:r>
      <w:r w:rsidRPr="000049E0">
        <w:rPr>
          <w:rFonts w:ascii="Times New Roman" w:hAnsi="Times New Roman" w:cs="Times New Roman"/>
          <w:sz w:val="20"/>
          <w:szCs w:val="20"/>
        </w:rPr>
        <w:t>, Pearson correlation coefficient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 w:rsidRPr="000049E0">
        <w:rPr>
          <w:rFonts w:ascii="Times New Roman" w:hAnsi="Times New Roman" w:cs="Times New Roman"/>
          <w:sz w:val="20"/>
          <w:szCs w:val="20"/>
        </w:rPr>
        <w:t>L, left; R, right.</w:t>
      </w:r>
    </w:p>
    <w:p w14:paraId="2E6D94CA" w14:textId="780DC1BC" w:rsidR="005611E5" w:rsidRPr="000049E0" w:rsidRDefault="00736141" w:rsidP="005611E5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kern w:val="0"/>
          <w:sz w:val="20"/>
          <w:szCs w:val="20"/>
        </w:rPr>
        <w:lastRenderedPageBreak/>
        <w:t>Supplementary</w:t>
      </w:r>
      <w:r w:rsidR="005611E5" w:rsidRPr="000049E0">
        <w:rPr>
          <w:rFonts w:ascii="Times New Roman" w:hAnsi="Times New Roman" w:cs="Times New Roman"/>
          <w:b/>
          <w:kern w:val="0"/>
          <w:sz w:val="20"/>
          <w:szCs w:val="20"/>
        </w:rPr>
        <w:t xml:space="preserve"> Table </w:t>
      </w:r>
      <w:r w:rsidR="004030EA" w:rsidRPr="002B4421">
        <w:rPr>
          <w:rFonts w:ascii="Times New Roman" w:hAnsi="Times New Roman" w:cs="Times New Roman"/>
          <w:b/>
          <w:kern w:val="0"/>
          <w:sz w:val="20"/>
          <w:szCs w:val="20"/>
        </w:rPr>
        <w:t>9</w:t>
      </w:r>
      <w:r w:rsidR="005611E5" w:rsidRPr="000049E0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="005611E5" w:rsidRPr="000049E0">
        <w:rPr>
          <w:rFonts w:ascii="Times New Roman" w:hAnsi="Times New Roman" w:cs="Times New Roman"/>
          <w:sz w:val="20"/>
          <w:szCs w:val="20"/>
        </w:rPr>
        <w:t xml:space="preserve">Partial correlation coefficients between </w:t>
      </w:r>
      <w:r w:rsidR="005611E5" w:rsidRPr="000049E0">
        <w:rPr>
          <w:rFonts w:ascii="Times New Roman" w:hAnsi="Times New Roman" w:cs="Times New Roman"/>
          <w:kern w:val="0"/>
          <w:sz w:val="20"/>
          <w:szCs w:val="20"/>
        </w:rPr>
        <w:t xml:space="preserve">verbal immediate recall/delayed recall </w:t>
      </w:r>
      <w:r w:rsidR="005611E5" w:rsidRPr="000049E0">
        <w:rPr>
          <w:rFonts w:ascii="Times New Roman" w:hAnsi="Times New Roman" w:cs="Times New Roman"/>
          <w:sz w:val="20"/>
          <w:szCs w:val="20"/>
        </w:rPr>
        <w:t xml:space="preserve">and hippocampus/nucleus </w:t>
      </w:r>
      <w:proofErr w:type="spellStart"/>
      <w:r w:rsidR="005611E5" w:rsidRPr="000049E0">
        <w:rPr>
          <w:rFonts w:ascii="Times New Roman" w:hAnsi="Times New Roman" w:cs="Times New Roman"/>
          <w:sz w:val="20"/>
          <w:szCs w:val="20"/>
        </w:rPr>
        <w:t>accumbens</w:t>
      </w:r>
      <w:proofErr w:type="spellEnd"/>
      <w:r w:rsidR="005611E5" w:rsidRPr="000049E0">
        <w:rPr>
          <w:rFonts w:ascii="Times New Roman" w:hAnsi="Times New Roman" w:cs="Times New Roman"/>
          <w:sz w:val="20"/>
          <w:szCs w:val="20"/>
        </w:rPr>
        <w:t xml:space="preserve"> volume in patients with schizophrenia adjusted for </w:t>
      </w:r>
      <w:r w:rsidR="00FF3EE0" w:rsidRPr="00FF3EE0">
        <w:rPr>
          <w:rFonts w:ascii="Times New Roman" w:hAnsi="Times New Roman" w:cs="Times New Roman"/>
          <w:sz w:val="20"/>
          <w:szCs w:val="20"/>
        </w:rPr>
        <w:t>time interval between the WMS-R measurements and the MRI scanning</w:t>
      </w:r>
      <w:r w:rsidR="00FF3EE0">
        <w:rPr>
          <w:rFonts w:ascii="Times New Roman" w:hAnsi="Times New Roman" w:cs="Times New Roman"/>
          <w:sz w:val="20"/>
          <w:szCs w:val="20"/>
        </w:rPr>
        <w:t xml:space="preserve">, and </w:t>
      </w:r>
      <w:r w:rsidR="00FF3EE0" w:rsidRPr="00FF3EE0">
        <w:rPr>
          <w:rFonts w:ascii="Times New Roman" w:hAnsi="Times New Roman" w:cs="Times New Roman"/>
          <w:sz w:val="20"/>
          <w:szCs w:val="20"/>
        </w:rPr>
        <w:t xml:space="preserve">correlation </w:t>
      </w:r>
      <w:r w:rsidR="00FF3EE0" w:rsidRPr="000049E0">
        <w:rPr>
          <w:rFonts w:ascii="Times New Roman" w:hAnsi="Times New Roman" w:cs="Times New Roman"/>
          <w:sz w:val="20"/>
          <w:szCs w:val="20"/>
        </w:rPr>
        <w:t>coefficients</w:t>
      </w:r>
      <w:r w:rsidR="00FF3EE0" w:rsidRPr="00FF3EE0">
        <w:rPr>
          <w:rFonts w:ascii="Times New Roman" w:hAnsi="Times New Roman" w:cs="Times New Roman"/>
          <w:sz w:val="20"/>
          <w:szCs w:val="20"/>
        </w:rPr>
        <w:t xml:space="preserve"> between verbal immediate recall/delayed recall and hippocampus/</w:t>
      </w:r>
      <w:r w:rsidR="00F92E61" w:rsidRPr="000049E0">
        <w:rPr>
          <w:rFonts w:ascii="Times New Roman" w:hAnsi="Times New Roman" w:cs="Times New Roman"/>
          <w:sz w:val="20"/>
          <w:szCs w:val="20"/>
        </w:rPr>
        <w:t xml:space="preserve">nucleus </w:t>
      </w:r>
      <w:proofErr w:type="spellStart"/>
      <w:r w:rsidR="00F92E61" w:rsidRPr="000049E0">
        <w:rPr>
          <w:rFonts w:ascii="Times New Roman" w:hAnsi="Times New Roman" w:cs="Times New Roman"/>
          <w:sz w:val="20"/>
          <w:szCs w:val="20"/>
        </w:rPr>
        <w:t>accumbens</w:t>
      </w:r>
      <w:proofErr w:type="spellEnd"/>
      <w:r w:rsidR="00FF3EE0" w:rsidRPr="00FF3EE0">
        <w:rPr>
          <w:rFonts w:ascii="Times New Roman" w:hAnsi="Times New Roman" w:cs="Times New Roman"/>
          <w:sz w:val="20"/>
          <w:szCs w:val="20"/>
        </w:rPr>
        <w:t xml:space="preserve"> volume only in 147 patients with schizophrenia within three months time interval between the WMS-R measurements and the MRI scanning.</w:t>
      </w:r>
    </w:p>
    <w:tbl>
      <w:tblPr>
        <w:tblW w:w="13360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96"/>
        <w:gridCol w:w="298"/>
        <w:gridCol w:w="870"/>
        <w:gridCol w:w="1083"/>
        <w:gridCol w:w="972"/>
        <w:gridCol w:w="204"/>
        <w:gridCol w:w="870"/>
        <w:gridCol w:w="1083"/>
        <w:gridCol w:w="972"/>
        <w:gridCol w:w="204"/>
        <w:gridCol w:w="970"/>
        <w:gridCol w:w="1083"/>
        <w:gridCol w:w="972"/>
        <w:gridCol w:w="204"/>
        <w:gridCol w:w="870"/>
        <w:gridCol w:w="1083"/>
        <w:gridCol w:w="972"/>
      </w:tblGrid>
      <w:tr w:rsidR="00562049" w:rsidRPr="00562049" w14:paraId="7A49E368" w14:textId="77777777" w:rsidTr="00562049">
        <w:trPr>
          <w:trHeight w:val="300"/>
        </w:trPr>
        <w:tc>
          <w:tcPr>
            <w:tcW w:w="149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7F52D" w14:textId="0A913B94" w:rsidR="00562049" w:rsidRPr="00562049" w:rsidRDefault="00562049" w:rsidP="00562049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5A7E0" w14:textId="00A74FB9" w:rsidR="00562049" w:rsidRPr="00562049" w:rsidRDefault="00562049" w:rsidP="00562049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796" w:type="dxa"/>
            <w:gridSpan w:val="7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5FED6" w14:textId="77777777" w:rsidR="00562049" w:rsidRPr="00562049" w:rsidRDefault="00562049" w:rsidP="0056204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56204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Hippocampus</w:t>
            </w:r>
          </w:p>
        </w:tc>
        <w:tc>
          <w:tcPr>
            <w:tcW w:w="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E3600" w14:textId="2DAA0D1A" w:rsidR="00562049" w:rsidRPr="00562049" w:rsidRDefault="00562049" w:rsidP="0056204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96" w:type="dxa"/>
            <w:gridSpan w:val="7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A8B2C" w14:textId="77777777" w:rsidR="00562049" w:rsidRPr="00562049" w:rsidRDefault="00562049" w:rsidP="0056204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6204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Accumbens</w:t>
            </w:r>
            <w:proofErr w:type="spellEnd"/>
          </w:p>
        </w:tc>
      </w:tr>
      <w:tr w:rsidR="00562049" w:rsidRPr="00562049" w14:paraId="6FA31AE4" w14:textId="77777777" w:rsidTr="00562049">
        <w:trPr>
          <w:trHeight w:val="30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61778" w14:textId="77777777" w:rsidR="00562049" w:rsidRPr="00562049" w:rsidRDefault="00562049" w:rsidP="00562049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F5F31" w14:textId="77777777" w:rsidR="00562049" w:rsidRPr="00562049" w:rsidRDefault="00562049" w:rsidP="00562049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539360" w14:textId="77777777" w:rsidR="00562049" w:rsidRPr="00562049" w:rsidRDefault="00562049" w:rsidP="0056204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56204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982AC" w14:textId="77777777" w:rsidR="00562049" w:rsidRPr="00562049" w:rsidRDefault="00562049" w:rsidP="0056204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7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26CE2F" w14:textId="77777777" w:rsidR="00562049" w:rsidRPr="00562049" w:rsidRDefault="00562049" w:rsidP="0056204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56204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R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0C8C6" w14:textId="77777777" w:rsidR="00562049" w:rsidRPr="00562049" w:rsidRDefault="00562049" w:rsidP="0056204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E33CC1" w14:textId="77777777" w:rsidR="00562049" w:rsidRPr="00562049" w:rsidRDefault="00562049" w:rsidP="0056204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56204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E9673" w14:textId="77777777" w:rsidR="00562049" w:rsidRPr="00562049" w:rsidRDefault="00562049" w:rsidP="0056204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7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FE878D" w14:textId="77777777" w:rsidR="00562049" w:rsidRPr="00562049" w:rsidRDefault="00562049" w:rsidP="0056204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56204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R</w:t>
            </w:r>
          </w:p>
        </w:tc>
      </w:tr>
      <w:tr w:rsidR="00562049" w:rsidRPr="00562049" w14:paraId="7ED79C0D" w14:textId="77777777" w:rsidTr="00562049">
        <w:trPr>
          <w:trHeight w:val="700"/>
        </w:trPr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4B819B" w14:textId="6FC56E51" w:rsidR="00562049" w:rsidRPr="00562049" w:rsidRDefault="00562049" w:rsidP="00562049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B7FCFC" w14:textId="042616E6" w:rsidR="00562049" w:rsidRPr="00562049" w:rsidRDefault="00562049" w:rsidP="00562049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713C0C" w14:textId="77777777" w:rsidR="00562049" w:rsidRPr="00562049" w:rsidRDefault="00562049" w:rsidP="005620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4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Original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194C6F" w14:textId="77777777" w:rsidR="00562049" w:rsidRPr="00562049" w:rsidRDefault="00562049" w:rsidP="005620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4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artial correlation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962161" w14:textId="77777777" w:rsidR="00562049" w:rsidRPr="00562049" w:rsidRDefault="00562049" w:rsidP="005620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4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Within 3 months</w:t>
            </w:r>
          </w:p>
        </w:tc>
        <w:tc>
          <w:tcPr>
            <w:tcW w:w="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8B6505" w14:textId="44491BFE" w:rsidR="00562049" w:rsidRPr="00562049" w:rsidRDefault="00562049" w:rsidP="005620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AF6867" w14:textId="77777777" w:rsidR="00562049" w:rsidRPr="00562049" w:rsidRDefault="00562049" w:rsidP="005620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4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Original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450D5C" w14:textId="77777777" w:rsidR="00562049" w:rsidRPr="00562049" w:rsidRDefault="00562049" w:rsidP="005620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4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artial correlation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1E6960" w14:textId="77777777" w:rsidR="00562049" w:rsidRPr="00562049" w:rsidRDefault="00562049" w:rsidP="005620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4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Within 3 months</w:t>
            </w:r>
          </w:p>
        </w:tc>
        <w:tc>
          <w:tcPr>
            <w:tcW w:w="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BD5188" w14:textId="43C3C015" w:rsidR="00562049" w:rsidRPr="00562049" w:rsidRDefault="00562049" w:rsidP="005620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ED9716" w14:textId="77777777" w:rsidR="00562049" w:rsidRPr="00562049" w:rsidRDefault="00562049" w:rsidP="005620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4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Original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CA082D" w14:textId="77777777" w:rsidR="00562049" w:rsidRPr="00562049" w:rsidRDefault="00562049" w:rsidP="005620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4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artial correlation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A87060" w14:textId="77777777" w:rsidR="00562049" w:rsidRPr="00562049" w:rsidRDefault="00562049" w:rsidP="005620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4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Within 3 months</w:t>
            </w:r>
          </w:p>
        </w:tc>
        <w:tc>
          <w:tcPr>
            <w:tcW w:w="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EBFE67" w14:textId="47ACB32E" w:rsidR="00562049" w:rsidRPr="00562049" w:rsidRDefault="00562049" w:rsidP="005620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8B5BA1" w14:textId="77777777" w:rsidR="00562049" w:rsidRPr="00562049" w:rsidRDefault="00562049" w:rsidP="005620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4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Original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4721C1" w14:textId="77777777" w:rsidR="00562049" w:rsidRPr="00562049" w:rsidRDefault="00562049" w:rsidP="005620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4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artial correlation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E6C31B" w14:textId="77777777" w:rsidR="00562049" w:rsidRPr="00562049" w:rsidRDefault="00562049" w:rsidP="005620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4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Within 3 months</w:t>
            </w:r>
          </w:p>
        </w:tc>
      </w:tr>
      <w:tr w:rsidR="00562049" w:rsidRPr="00562049" w14:paraId="5CB543B2" w14:textId="77777777" w:rsidTr="00562049">
        <w:trPr>
          <w:trHeight w:val="30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A963C" w14:textId="77777777" w:rsidR="00562049" w:rsidRPr="00562049" w:rsidRDefault="00562049" w:rsidP="0056204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56204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Verbal Memory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24AD8" w14:textId="77777777" w:rsidR="00562049" w:rsidRPr="00562049" w:rsidRDefault="00562049" w:rsidP="00562049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562049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E3283" w14:textId="77777777" w:rsidR="00562049" w:rsidRPr="00562049" w:rsidRDefault="00562049" w:rsidP="005620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4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339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4909A" w14:textId="77777777" w:rsidR="00562049" w:rsidRPr="00562049" w:rsidRDefault="00562049" w:rsidP="005620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4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335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C2297" w14:textId="77777777" w:rsidR="00562049" w:rsidRPr="00562049" w:rsidRDefault="00562049" w:rsidP="005620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4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328 </w:t>
            </w:r>
          </w:p>
        </w:tc>
        <w:tc>
          <w:tcPr>
            <w:tcW w:w="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7A8A4" w14:textId="77777777" w:rsidR="00562049" w:rsidRPr="00562049" w:rsidRDefault="00562049" w:rsidP="005620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D4E60" w14:textId="77777777" w:rsidR="00562049" w:rsidRPr="00562049" w:rsidRDefault="00562049" w:rsidP="005620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4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281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4BEEB" w14:textId="77777777" w:rsidR="00562049" w:rsidRPr="00562049" w:rsidRDefault="00562049" w:rsidP="005620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4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276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D3BED" w14:textId="77777777" w:rsidR="00562049" w:rsidRPr="00562049" w:rsidRDefault="00562049" w:rsidP="005620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4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271 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0C4FE" w14:textId="77777777" w:rsidR="00562049" w:rsidRPr="00562049" w:rsidRDefault="00562049" w:rsidP="005620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23291" w14:textId="77777777" w:rsidR="00562049" w:rsidRPr="00562049" w:rsidRDefault="00562049" w:rsidP="005620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4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244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ACCE7" w14:textId="77777777" w:rsidR="00562049" w:rsidRPr="00562049" w:rsidRDefault="00562049" w:rsidP="005620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4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237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386DE" w14:textId="77777777" w:rsidR="00562049" w:rsidRPr="00562049" w:rsidRDefault="00562049" w:rsidP="005620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4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251 </w:t>
            </w:r>
          </w:p>
        </w:tc>
        <w:tc>
          <w:tcPr>
            <w:tcW w:w="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9E164" w14:textId="77777777" w:rsidR="00562049" w:rsidRPr="00562049" w:rsidRDefault="00562049" w:rsidP="005620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8A500" w14:textId="77777777" w:rsidR="00562049" w:rsidRPr="00562049" w:rsidRDefault="00562049" w:rsidP="005620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4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246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ECB83" w14:textId="77777777" w:rsidR="00562049" w:rsidRPr="00562049" w:rsidRDefault="00562049" w:rsidP="005620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4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238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24A9C" w14:textId="77777777" w:rsidR="00562049" w:rsidRPr="00562049" w:rsidRDefault="00562049" w:rsidP="005620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4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238 </w:t>
            </w:r>
          </w:p>
        </w:tc>
      </w:tr>
      <w:tr w:rsidR="00562049" w:rsidRPr="00562049" w14:paraId="26B14ADC" w14:textId="77777777" w:rsidTr="00562049">
        <w:trPr>
          <w:trHeight w:val="30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2FBC6" w14:textId="77777777" w:rsidR="00562049" w:rsidRPr="00562049" w:rsidRDefault="00562049" w:rsidP="0056204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1BB49" w14:textId="77777777" w:rsidR="00562049" w:rsidRPr="00562049" w:rsidRDefault="00562049" w:rsidP="00562049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562049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ACFFC" w14:textId="77777777" w:rsidR="00562049" w:rsidRPr="00562049" w:rsidRDefault="00562049" w:rsidP="005620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4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.6×10</w:t>
            </w:r>
            <w:r w:rsidRPr="0056204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9E91C" w14:textId="77777777" w:rsidR="00562049" w:rsidRPr="00562049" w:rsidRDefault="00562049" w:rsidP="005620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4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.7×10</w:t>
            </w:r>
            <w:r w:rsidRPr="0056204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0CCF5" w14:textId="77777777" w:rsidR="00562049" w:rsidRPr="00562049" w:rsidRDefault="00562049" w:rsidP="005620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4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.9×10</w:t>
            </w:r>
            <w:r w:rsidRPr="0056204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3C187" w14:textId="77777777" w:rsidR="00562049" w:rsidRPr="00562049" w:rsidRDefault="00562049" w:rsidP="005620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40872" w14:textId="77777777" w:rsidR="00562049" w:rsidRPr="00562049" w:rsidRDefault="00562049" w:rsidP="005620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4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8×10</w:t>
            </w:r>
            <w:r w:rsidRPr="0056204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4E44B" w14:textId="77777777" w:rsidR="00562049" w:rsidRPr="00562049" w:rsidRDefault="00562049" w:rsidP="005620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4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.4×10</w:t>
            </w:r>
            <w:r w:rsidRPr="0056204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6D3C7" w14:textId="77777777" w:rsidR="00562049" w:rsidRPr="00562049" w:rsidRDefault="00562049" w:rsidP="005620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4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.0×10</w:t>
            </w:r>
            <w:r w:rsidRPr="0056204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784E3" w14:textId="77777777" w:rsidR="00562049" w:rsidRPr="00562049" w:rsidRDefault="00562049" w:rsidP="005620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1BB39" w14:textId="6B8779AE" w:rsidR="00562049" w:rsidRPr="00562049" w:rsidRDefault="00D34C23" w:rsidP="005620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17</w:t>
            </w:r>
            <w:r w:rsidR="00562049" w:rsidRPr="0056204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×10</w:t>
            </w:r>
            <w:r w:rsidR="00562049" w:rsidRPr="0056204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873D6" w14:textId="77777777" w:rsidR="00562049" w:rsidRPr="00562049" w:rsidRDefault="00562049" w:rsidP="005620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4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7×10</w:t>
            </w:r>
            <w:r w:rsidRPr="0056204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0DBCB" w14:textId="77777777" w:rsidR="00562049" w:rsidRPr="00562049" w:rsidRDefault="00562049" w:rsidP="005620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4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.1×10</w:t>
            </w:r>
            <w:r w:rsidRPr="0056204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CC8C0" w14:textId="77777777" w:rsidR="00562049" w:rsidRPr="00562049" w:rsidRDefault="00562049" w:rsidP="005620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E2499" w14:textId="77777777" w:rsidR="00562049" w:rsidRPr="00562049" w:rsidRDefault="00562049" w:rsidP="005620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4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1×10</w:t>
            </w:r>
            <w:r w:rsidRPr="0056204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ED9EC" w14:textId="77777777" w:rsidR="00562049" w:rsidRPr="00562049" w:rsidRDefault="00562049" w:rsidP="005620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4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6×10</w:t>
            </w:r>
            <w:r w:rsidRPr="0056204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B127F" w14:textId="77777777" w:rsidR="00562049" w:rsidRPr="00562049" w:rsidRDefault="00562049" w:rsidP="005620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4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.6×10</w:t>
            </w:r>
            <w:r w:rsidRPr="0056204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3</w:t>
            </w:r>
          </w:p>
        </w:tc>
      </w:tr>
      <w:tr w:rsidR="00562049" w:rsidRPr="00562049" w14:paraId="35CEECC0" w14:textId="77777777" w:rsidTr="00562049">
        <w:trPr>
          <w:trHeight w:val="30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1A0A7" w14:textId="77777777" w:rsidR="00562049" w:rsidRPr="00562049" w:rsidRDefault="00562049" w:rsidP="0056204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56204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Delayed Recall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D1DFE" w14:textId="77777777" w:rsidR="00562049" w:rsidRPr="00562049" w:rsidRDefault="00562049" w:rsidP="00562049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562049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46A1F" w14:textId="77777777" w:rsidR="00562049" w:rsidRPr="00562049" w:rsidRDefault="00562049" w:rsidP="005620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4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333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800BA" w14:textId="77777777" w:rsidR="00562049" w:rsidRPr="00562049" w:rsidRDefault="00562049" w:rsidP="005620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4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332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0B4C4" w14:textId="77777777" w:rsidR="00562049" w:rsidRPr="00562049" w:rsidRDefault="00562049" w:rsidP="005620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4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332 </w:t>
            </w:r>
          </w:p>
        </w:tc>
        <w:tc>
          <w:tcPr>
            <w:tcW w:w="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38AD6" w14:textId="77777777" w:rsidR="00562049" w:rsidRPr="00562049" w:rsidRDefault="00562049" w:rsidP="005620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20019" w14:textId="77777777" w:rsidR="00562049" w:rsidRPr="00562049" w:rsidRDefault="00562049" w:rsidP="005620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4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310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A7614" w14:textId="77777777" w:rsidR="00562049" w:rsidRPr="00562049" w:rsidRDefault="00562049" w:rsidP="005620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4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308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0C38B" w14:textId="77777777" w:rsidR="00562049" w:rsidRPr="00562049" w:rsidRDefault="00562049" w:rsidP="005620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4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319 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A8317" w14:textId="77777777" w:rsidR="00562049" w:rsidRPr="00562049" w:rsidRDefault="00562049" w:rsidP="005620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3C9CB" w14:textId="77777777" w:rsidR="00562049" w:rsidRPr="00562049" w:rsidRDefault="00562049" w:rsidP="005620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4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255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152AC" w14:textId="77777777" w:rsidR="00562049" w:rsidRPr="00562049" w:rsidRDefault="00562049" w:rsidP="005620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4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253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DA033" w14:textId="77777777" w:rsidR="00562049" w:rsidRPr="00562049" w:rsidRDefault="00562049" w:rsidP="005620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4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264 </w:t>
            </w:r>
          </w:p>
        </w:tc>
        <w:tc>
          <w:tcPr>
            <w:tcW w:w="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786FE" w14:textId="77777777" w:rsidR="00562049" w:rsidRPr="00562049" w:rsidRDefault="00562049" w:rsidP="005620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2762C" w14:textId="77777777" w:rsidR="00562049" w:rsidRPr="00562049" w:rsidRDefault="00562049" w:rsidP="005620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4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270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C53CC" w14:textId="77777777" w:rsidR="00562049" w:rsidRPr="00562049" w:rsidRDefault="00562049" w:rsidP="005620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4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269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77C79" w14:textId="77777777" w:rsidR="00562049" w:rsidRPr="00562049" w:rsidRDefault="00562049" w:rsidP="005620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4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270 </w:t>
            </w:r>
          </w:p>
        </w:tc>
      </w:tr>
      <w:tr w:rsidR="00562049" w:rsidRPr="00562049" w14:paraId="5F02D423" w14:textId="77777777" w:rsidTr="00562049">
        <w:trPr>
          <w:trHeight w:val="300"/>
        </w:trPr>
        <w:tc>
          <w:tcPr>
            <w:tcW w:w="14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5D5478" w14:textId="4762C57A" w:rsidR="00562049" w:rsidRPr="00562049" w:rsidRDefault="00562049" w:rsidP="00562049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7E6DD0" w14:textId="77777777" w:rsidR="00562049" w:rsidRPr="00562049" w:rsidRDefault="00562049" w:rsidP="00562049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562049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47A5D2" w14:textId="77777777" w:rsidR="00562049" w:rsidRPr="00562049" w:rsidRDefault="00562049" w:rsidP="005620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4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.9×10</w:t>
            </w:r>
            <w:r w:rsidRPr="0056204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B13A49" w14:textId="77777777" w:rsidR="00562049" w:rsidRPr="00562049" w:rsidRDefault="00562049" w:rsidP="005620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4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.1×10</w:t>
            </w:r>
            <w:r w:rsidRPr="0056204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15E9EC" w14:textId="77777777" w:rsidR="00562049" w:rsidRPr="00562049" w:rsidRDefault="00562049" w:rsidP="005620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4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.0×10</w:t>
            </w:r>
            <w:r w:rsidRPr="0056204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BBCFB1" w14:textId="333EA406" w:rsidR="00562049" w:rsidRPr="00562049" w:rsidRDefault="00562049" w:rsidP="005620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1B5B51" w14:textId="77777777" w:rsidR="00562049" w:rsidRPr="00562049" w:rsidRDefault="00562049" w:rsidP="005620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4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.2×10</w:t>
            </w:r>
            <w:r w:rsidRPr="0056204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8B1E1B" w14:textId="77777777" w:rsidR="00562049" w:rsidRPr="00562049" w:rsidRDefault="00562049" w:rsidP="005620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4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.7×10</w:t>
            </w:r>
            <w:r w:rsidRPr="0056204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0E969A" w14:textId="77777777" w:rsidR="00562049" w:rsidRPr="00562049" w:rsidRDefault="00562049" w:rsidP="005620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4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.1×10</w:t>
            </w:r>
            <w:r w:rsidRPr="0056204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B44C8B" w14:textId="052757B2" w:rsidR="00562049" w:rsidRPr="00562049" w:rsidRDefault="00562049" w:rsidP="005620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E9259F" w14:textId="77777777" w:rsidR="00562049" w:rsidRPr="00562049" w:rsidRDefault="00562049" w:rsidP="005620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4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.0×10</w:t>
            </w:r>
            <w:r w:rsidRPr="0056204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551649" w14:textId="77777777" w:rsidR="00562049" w:rsidRPr="00562049" w:rsidRDefault="00562049" w:rsidP="005620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4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.8×10</w:t>
            </w:r>
            <w:r w:rsidRPr="0056204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44B9F8" w14:textId="77777777" w:rsidR="00562049" w:rsidRPr="00562049" w:rsidRDefault="00562049" w:rsidP="005620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4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2×10</w:t>
            </w:r>
            <w:r w:rsidRPr="0056204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9F5BED" w14:textId="515BEF27" w:rsidR="00562049" w:rsidRPr="00562049" w:rsidRDefault="00562049" w:rsidP="005620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965E1A" w14:textId="77777777" w:rsidR="00562049" w:rsidRPr="00562049" w:rsidRDefault="00562049" w:rsidP="005620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4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.1×10</w:t>
            </w:r>
            <w:r w:rsidRPr="0056204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A4DE78" w14:textId="77777777" w:rsidR="00562049" w:rsidRPr="00562049" w:rsidRDefault="00562049" w:rsidP="005620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4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.5×10</w:t>
            </w:r>
            <w:r w:rsidRPr="0056204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F75EF5" w14:textId="77777777" w:rsidR="00562049" w:rsidRPr="00562049" w:rsidRDefault="00562049" w:rsidP="005620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4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.6×10</w:t>
            </w:r>
            <w:r w:rsidRPr="0056204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4</w:t>
            </w:r>
          </w:p>
        </w:tc>
      </w:tr>
    </w:tbl>
    <w:p w14:paraId="28DCBD2E" w14:textId="7869604F" w:rsidR="005611E5" w:rsidRPr="000049E0" w:rsidRDefault="005611E5" w:rsidP="005611E5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1D1843">
        <w:rPr>
          <w:rFonts w:ascii="Times New Roman" w:hAnsi="Times New Roman" w:cs="Times New Roman"/>
          <w:sz w:val="20"/>
          <w:szCs w:val="20"/>
        </w:rPr>
        <w:t xml:space="preserve">Legend: First column shows original correlation coefficients between </w:t>
      </w:r>
      <w:r w:rsidR="00FF3EE0" w:rsidRPr="001D1843">
        <w:rPr>
          <w:rFonts w:ascii="Times New Roman" w:hAnsi="Times New Roman" w:cs="Times New Roman"/>
          <w:kern w:val="0"/>
          <w:sz w:val="20"/>
          <w:szCs w:val="20"/>
        </w:rPr>
        <w:t xml:space="preserve">verbal immediate recall/delayed recall </w:t>
      </w:r>
      <w:r w:rsidR="00FF3EE0" w:rsidRPr="001D1843">
        <w:rPr>
          <w:rFonts w:ascii="Times New Roman" w:hAnsi="Times New Roman" w:cs="Times New Roman"/>
          <w:sz w:val="20"/>
          <w:szCs w:val="20"/>
        </w:rPr>
        <w:t xml:space="preserve">and hippocampus/nucleus </w:t>
      </w:r>
      <w:proofErr w:type="spellStart"/>
      <w:r w:rsidR="00FF3EE0" w:rsidRPr="001D1843">
        <w:rPr>
          <w:rFonts w:ascii="Times New Roman" w:hAnsi="Times New Roman" w:cs="Times New Roman"/>
          <w:sz w:val="20"/>
          <w:szCs w:val="20"/>
        </w:rPr>
        <w:t>accumbens</w:t>
      </w:r>
      <w:proofErr w:type="spellEnd"/>
      <w:r w:rsidR="00FF3EE0" w:rsidRPr="001D1843">
        <w:rPr>
          <w:rFonts w:ascii="Times New Roman" w:hAnsi="Times New Roman" w:cs="Times New Roman"/>
          <w:sz w:val="20"/>
          <w:szCs w:val="20"/>
        </w:rPr>
        <w:t xml:space="preserve"> volume</w:t>
      </w:r>
      <w:r w:rsidRPr="001D1843">
        <w:rPr>
          <w:rFonts w:ascii="Times New Roman" w:hAnsi="Times New Roman" w:cs="Times New Roman"/>
          <w:sz w:val="20"/>
          <w:szCs w:val="20"/>
        </w:rPr>
        <w:t xml:space="preserve"> in </w:t>
      </w:r>
      <w:r w:rsidR="001D1843" w:rsidRPr="001D1843">
        <w:rPr>
          <w:rFonts w:ascii="Times New Roman" w:hAnsi="Times New Roman" w:cs="Times New Roman"/>
          <w:sz w:val="20"/>
          <w:szCs w:val="20"/>
        </w:rPr>
        <w:t xml:space="preserve">all 174 </w:t>
      </w:r>
      <w:r w:rsidRPr="001D1843">
        <w:rPr>
          <w:rFonts w:ascii="Times New Roman" w:hAnsi="Times New Roman" w:cs="Times New Roman"/>
          <w:sz w:val="20"/>
          <w:szCs w:val="20"/>
        </w:rPr>
        <w:t xml:space="preserve">patients with schizophrenia. Second </w:t>
      </w:r>
      <w:r w:rsidR="001D1843" w:rsidRPr="001D1843">
        <w:rPr>
          <w:rFonts w:ascii="Times New Roman" w:hAnsi="Times New Roman" w:cs="Times New Roman"/>
          <w:sz w:val="20"/>
          <w:szCs w:val="20"/>
        </w:rPr>
        <w:t>column</w:t>
      </w:r>
      <w:r w:rsidRPr="001D1843">
        <w:rPr>
          <w:rFonts w:ascii="Times New Roman" w:hAnsi="Times New Roman" w:cs="Times New Roman"/>
          <w:sz w:val="20"/>
          <w:szCs w:val="20"/>
        </w:rPr>
        <w:t xml:space="preserve"> show</w:t>
      </w:r>
      <w:r w:rsidR="001D1843" w:rsidRPr="001D1843">
        <w:rPr>
          <w:rFonts w:ascii="Times New Roman" w:hAnsi="Times New Roman" w:cs="Times New Roman"/>
          <w:sz w:val="20"/>
          <w:szCs w:val="20"/>
        </w:rPr>
        <w:t>s</w:t>
      </w:r>
      <w:r w:rsidRPr="001D1843">
        <w:rPr>
          <w:rFonts w:ascii="Times New Roman" w:hAnsi="Times New Roman" w:cs="Times New Roman"/>
          <w:sz w:val="20"/>
          <w:szCs w:val="20"/>
        </w:rPr>
        <w:t xml:space="preserve"> partial correlation coefficients between </w:t>
      </w:r>
      <w:r w:rsidR="00FF3EE0" w:rsidRPr="001D1843">
        <w:rPr>
          <w:rFonts w:ascii="Times New Roman" w:hAnsi="Times New Roman" w:cs="Times New Roman"/>
          <w:kern w:val="0"/>
          <w:sz w:val="20"/>
          <w:szCs w:val="20"/>
        </w:rPr>
        <w:t xml:space="preserve">verbal immediate recall/delayed recall </w:t>
      </w:r>
      <w:r w:rsidR="00FF3EE0" w:rsidRPr="001D1843">
        <w:rPr>
          <w:rFonts w:ascii="Times New Roman" w:hAnsi="Times New Roman" w:cs="Times New Roman"/>
          <w:sz w:val="20"/>
          <w:szCs w:val="20"/>
        </w:rPr>
        <w:t xml:space="preserve">and hippocampus/nucleus </w:t>
      </w:r>
      <w:proofErr w:type="spellStart"/>
      <w:r w:rsidR="00FF3EE0" w:rsidRPr="001D1843">
        <w:rPr>
          <w:rFonts w:ascii="Times New Roman" w:hAnsi="Times New Roman" w:cs="Times New Roman"/>
          <w:sz w:val="20"/>
          <w:szCs w:val="20"/>
        </w:rPr>
        <w:t>accumbens</w:t>
      </w:r>
      <w:proofErr w:type="spellEnd"/>
      <w:r w:rsidR="00FF3EE0" w:rsidRPr="001D1843">
        <w:rPr>
          <w:rFonts w:ascii="Times New Roman" w:hAnsi="Times New Roman" w:cs="Times New Roman"/>
          <w:sz w:val="20"/>
          <w:szCs w:val="20"/>
        </w:rPr>
        <w:t xml:space="preserve"> volume</w:t>
      </w:r>
      <w:r w:rsidRPr="001D1843">
        <w:rPr>
          <w:rFonts w:ascii="Times New Roman" w:hAnsi="Times New Roman" w:cs="Times New Roman"/>
          <w:sz w:val="20"/>
          <w:szCs w:val="20"/>
        </w:rPr>
        <w:t xml:space="preserve"> in patients with schizophrenia adjusted for </w:t>
      </w:r>
      <w:r w:rsidR="00FF3EE0" w:rsidRPr="001D1843">
        <w:rPr>
          <w:rFonts w:ascii="Times New Roman" w:hAnsi="Times New Roman" w:cs="Times New Roman"/>
          <w:sz w:val="20"/>
          <w:szCs w:val="20"/>
        </w:rPr>
        <w:t>time interval between the WMS-R measurements and the MRI scanning</w:t>
      </w:r>
      <w:r w:rsidRPr="001D1843">
        <w:rPr>
          <w:rFonts w:ascii="Times New Roman" w:hAnsi="Times New Roman" w:cs="Times New Roman"/>
          <w:sz w:val="20"/>
          <w:szCs w:val="20"/>
        </w:rPr>
        <w:t xml:space="preserve">. All results were significant. </w:t>
      </w:r>
      <w:r w:rsidR="001D1843" w:rsidRPr="001D1843">
        <w:rPr>
          <w:rFonts w:ascii="Times New Roman" w:hAnsi="Times New Roman" w:cs="Times New Roman"/>
          <w:sz w:val="20"/>
          <w:szCs w:val="20"/>
        </w:rPr>
        <w:t xml:space="preserve">Third column shows correlation coefficients between verbal immediate recall/delayed recall and hippocampus/ nucleus </w:t>
      </w:r>
      <w:proofErr w:type="spellStart"/>
      <w:r w:rsidR="001D1843" w:rsidRPr="001D1843">
        <w:rPr>
          <w:rFonts w:ascii="Times New Roman" w:hAnsi="Times New Roman" w:cs="Times New Roman"/>
          <w:sz w:val="20"/>
          <w:szCs w:val="20"/>
        </w:rPr>
        <w:t>accumbens</w:t>
      </w:r>
      <w:proofErr w:type="spellEnd"/>
      <w:r w:rsidR="001D1843" w:rsidRPr="001D1843">
        <w:rPr>
          <w:rFonts w:ascii="Times New Roman" w:hAnsi="Times New Roman" w:cs="Times New Roman"/>
          <w:sz w:val="20"/>
          <w:szCs w:val="20"/>
        </w:rPr>
        <w:t xml:space="preserve"> volume only in 147 patients with schizophrenia within three months time interval between the WMS-R measurements and the MRI scanning. </w:t>
      </w:r>
      <w:r w:rsidRPr="001D1843">
        <w:rPr>
          <w:rFonts w:ascii="Times New Roman" w:hAnsi="Times New Roman" w:cs="Times New Roman"/>
          <w:sz w:val="20"/>
          <w:szCs w:val="20"/>
        </w:rPr>
        <w:t xml:space="preserve">A </w:t>
      </w:r>
      <w:r w:rsidRPr="001D1843">
        <w:rPr>
          <w:rFonts w:ascii="Times New Roman" w:hAnsi="Times New Roman" w:cs="Times New Roman"/>
          <w:i/>
          <w:sz w:val="20"/>
          <w:szCs w:val="20"/>
        </w:rPr>
        <w:t>p</w:t>
      </w:r>
      <w:r w:rsidR="00D34C23">
        <w:rPr>
          <w:rFonts w:ascii="Times New Roman" w:hAnsi="Times New Roman" w:cs="Times New Roman"/>
          <w:sz w:val="20"/>
          <w:szCs w:val="20"/>
        </w:rPr>
        <w:t xml:space="preserve">-value of &lt; 1.19 × </w:t>
      </w:r>
      <w:r w:rsidRPr="001D1843">
        <w:rPr>
          <w:rFonts w:ascii="Times New Roman" w:hAnsi="Times New Roman" w:cs="Times New Roman"/>
          <w:sz w:val="20"/>
          <w:szCs w:val="20"/>
        </w:rPr>
        <w:t>10</w:t>
      </w:r>
      <w:r w:rsidRPr="001D1843">
        <w:rPr>
          <w:rFonts w:ascii="Times New Roman" w:hAnsi="Times New Roman" w:cs="Times New Roman"/>
          <w:sz w:val="20"/>
          <w:szCs w:val="20"/>
          <w:vertAlign w:val="superscript"/>
        </w:rPr>
        <w:t>-3</w:t>
      </w:r>
      <w:r w:rsidRPr="001D1843">
        <w:rPr>
          <w:rFonts w:ascii="Times New Roman" w:hAnsi="Times New Roman" w:cs="Times New Roman"/>
          <w:sz w:val="20"/>
          <w:szCs w:val="20"/>
        </w:rPr>
        <w:t xml:space="preserve"> (0.05/42) was considered statistically significant for the original correlation coefficients. A </w:t>
      </w:r>
      <w:r w:rsidRPr="001D1843">
        <w:rPr>
          <w:rFonts w:ascii="Times New Roman" w:hAnsi="Times New Roman" w:cs="Times New Roman"/>
          <w:i/>
          <w:sz w:val="20"/>
          <w:szCs w:val="20"/>
        </w:rPr>
        <w:t>p</w:t>
      </w:r>
      <w:r w:rsidRPr="001D1843">
        <w:rPr>
          <w:rFonts w:ascii="Times New Roman" w:hAnsi="Times New Roman" w:cs="Times New Roman"/>
          <w:sz w:val="20"/>
          <w:szCs w:val="20"/>
        </w:rPr>
        <w:t xml:space="preserve">-value &lt;0.05 was considered statistically significant for partial correlation coefficients adjusted for </w:t>
      </w:r>
      <w:r w:rsidR="00FF3EE0" w:rsidRPr="001D1843">
        <w:rPr>
          <w:rFonts w:ascii="Times New Roman" w:hAnsi="Times New Roman" w:cs="Times New Roman"/>
          <w:sz w:val="20"/>
          <w:szCs w:val="20"/>
        </w:rPr>
        <w:t>time interval</w:t>
      </w:r>
      <w:r w:rsidR="00753777" w:rsidRPr="001D1843">
        <w:rPr>
          <w:rFonts w:ascii="Times New Roman" w:hAnsi="Times New Roman" w:cs="Times New Roman"/>
          <w:sz w:val="20"/>
          <w:szCs w:val="20"/>
        </w:rPr>
        <w:t>,</w:t>
      </w:r>
      <w:r w:rsidR="00FF3EE0" w:rsidRPr="001D1843">
        <w:rPr>
          <w:rFonts w:ascii="Times New Roman" w:hAnsi="Times New Roman" w:cs="Times New Roman"/>
          <w:sz w:val="20"/>
          <w:szCs w:val="20"/>
        </w:rPr>
        <w:t xml:space="preserve"> and correlation coefficients only in patients with schizophrenia within three months time interval</w:t>
      </w:r>
      <w:r w:rsidRPr="001D1843">
        <w:rPr>
          <w:rFonts w:ascii="Times New Roman" w:hAnsi="Times New Roman" w:cs="Times New Roman"/>
          <w:sz w:val="20"/>
          <w:szCs w:val="20"/>
        </w:rPr>
        <w:t>.</w:t>
      </w:r>
    </w:p>
    <w:p w14:paraId="37524ADA" w14:textId="67EF8724" w:rsidR="005611E5" w:rsidRPr="000049E0" w:rsidRDefault="005611E5" w:rsidP="005611E5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0049E0">
        <w:rPr>
          <w:rFonts w:ascii="Times New Roman" w:hAnsi="Times New Roman" w:cs="Times New Roman"/>
          <w:sz w:val="20"/>
          <w:szCs w:val="20"/>
        </w:rPr>
        <w:t xml:space="preserve">Abbreviations: </w:t>
      </w:r>
      <w:r w:rsidR="00F92E61" w:rsidRPr="000049E0">
        <w:rPr>
          <w:rFonts w:ascii="Times New Roman" w:hAnsi="Times New Roman" w:cs="Times New Roman"/>
          <w:kern w:val="0"/>
          <w:sz w:val="20"/>
          <w:szCs w:val="20"/>
        </w:rPr>
        <w:t xml:space="preserve">WMS-R, Wechsler Memory Scale-Revised; </w:t>
      </w:r>
      <w:r w:rsidRPr="000049E0">
        <w:rPr>
          <w:rFonts w:ascii="Times New Roman" w:hAnsi="Times New Roman" w:cs="Times New Roman"/>
          <w:kern w:val="0"/>
          <w:sz w:val="20"/>
          <w:szCs w:val="20"/>
        </w:rPr>
        <w:t xml:space="preserve">MRI, magnetic resonance imaging; </w:t>
      </w:r>
      <w:r w:rsidRPr="000049E0">
        <w:rPr>
          <w:rFonts w:ascii="Times New Roman" w:hAnsi="Times New Roman" w:cs="Times New Roman"/>
          <w:sz w:val="20"/>
          <w:szCs w:val="20"/>
        </w:rPr>
        <w:t xml:space="preserve">L, left; R; right; </w:t>
      </w:r>
      <w:r w:rsidRPr="000049E0">
        <w:rPr>
          <w:rFonts w:ascii="Times New Roman" w:hAnsi="Times New Roman" w:cs="Times New Roman"/>
          <w:i/>
          <w:sz w:val="20"/>
          <w:szCs w:val="20"/>
        </w:rPr>
        <w:t>r</w:t>
      </w:r>
      <w:r w:rsidRPr="000049E0">
        <w:rPr>
          <w:rFonts w:ascii="Times New Roman" w:hAnsi="Times New Roman" w:cs="Times New Roman"/>
          <w:sz w:val="20"/>
          <w:szCs w:val="20"/>
        </w:rPr>
        <w:t>, Pearson correlation coefficient.</w:t>
      </w:r>
    </w:p>
    <w:p w14:paraId="6642DEE3" w14:textId="77777777" w:rsidR="005611E5" w:rsidRDefault="005611E5" w:rsidP="00BA0D5B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b/>
          <w:kern w:val="0"/>
          <w:sz w:val="20"/>
          <w:szCs w:val="20"/>
        </w:rPr>
        <w:sectPr w:rsidR="005611E5" w:rsidSect="005611E5">
          <w:footerReference w:type="even" r:id="rId23"/>
          <w:footerReference w:type="default" r:id="rId24"/>
          <w:pgSz w:w="16840" w:h="11900" w:orient="landscape"/>
          <w:pgMar w:top="720" w:right="720" w:bottom="720" w:left="720" w:header="851" w:footer="992" w:gutter="0"/>
          <w:cols w:space="425"/>
          <w:docGrid w:type="lines" w:linePitch="400"/>
        </w:sectPr>
      </w:pPr>
    </w:p>
    <w:p w14:paraId="56375038" w14:textId="1A0D8C8D" w:rsidR="002B4421" w:rsidRPr="00B636C3" w:rsidRDefault="002B4421" w:rsidP="002B4421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/>
          <w:sz w:val="20"/>
          <w:szCs w:val="20"/>
        </w:rPr>
      </w:pPr>
      <w:r w:rsidRPr="00B636C3">
        <w:rPr>
          <w:rFonts w:ascii="Times New Roman" w:hAnsi="Times New Roman"/>
          <w:b/>
          <w:kern w:val="0"/>
          <w:sz w:val="20"/>
          <w:szCs w:val="20"/>
        </w:rPr>
        <w:lastRenderedPageBreak/>
        <w:t xml:space="preserve">Supplementary Table </w:t>
      </w:r>
      <w:r w:rsidRPr="002B4421">
        <w:rPr>
          <w:rFonts w:ascii="Times New Roman" w:hAnsi="Times New Roman"/>
          <w:b/>
          <w:kern w:val="0"/>
          <w:sz w:val="20"/>
          <w:szCs w:val="20"/>
        </w:rPr>
        <w:t>10</w:t>
      </w:r>
      <w:r w:rsidRPr="00B636C3">
        <w:rPr>
          <w:rFonts w:ascii="Times New Roman" w:hAnsi="Times New Roman"/>
          <w:kern w:val="0"/>
          <w:sz w:val="20"/>
          <w:szCs w:val="20"/>
        </w:rPr>
        <w:t xml:space="preserve"> </w:t>
      </w:r>
      <w:r w:rsidRPr="00B636C3">
        <w:rPr>
          <w:rFonts w:ascii="Times New Roman" w:hAnsi="Times New Roman"/>
          <w:sz w:val="20"/>
          <w:szCs w:val="20"/>
        </w:rPr>
        <w:t xml:space="preserve">Correlation analyses on our main findings for each MRI machine: Osaka A and Osaka B, </w:t>
      </w:r>
      <w:r w:rsidRPr="00B636C3">
        <w:rPr>
          <w:rFonts w:ascii="Times New Roman" w:hAnsi="Times New Roman"/>
          <w:kern w:val="0"/>
          <w:sz w:val="20"/>
          <w:szCs w:val="20"/>
        </w:rPr>
        <w:t>in patients with schizophrenia.</w:t>
      </w:r>
    </w:p>
    <w:tbl>
      <w:tblPr>
        <w:tblW w:w="5168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4"/>
        <w:gridCol w:w="1800"/>
        <w:gridCol w:w="380"/>
        <w:gridCol w:w="870"/>
        <w:gridCol w:w="870"/>
        <w:gridCol w:w="870"/>
        <w:gridCol w:w="870"/>
      </w:tblGrid>
      <w:tr w:rsidR="002B4421" w:rsidRPr="00C73E97" w14:paraId="5A15EB1D" w14:textId="77777777" w:rsidTr="005E453A">
        <w:trPr>
          <w:trHeight w:val="320"/>
        </w:trPr>
        <w:tc>
          <w:tcPr>
            <w:tcW w:w="1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D64E3" w14:textId="77777777" w:rsidR="002B4421" w:rsidRPr="00C73E97" w:rsidRDefault="002B4421" w:rsidP="005E453A">
            <w:pPr>
              <w:widowControl/>
              <w:jc w:val="left"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42B8F" w14:textId="77777777" w:rsidR="002B4421" w:rsidRPr="00C73E97" w:rsidRDefault="002B4421" w:rsidP="005E453A">
            <w:pPr>
              <w:widowControl/>
              <w:jc w:val="left"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</w:p>
        </w:tc>
        <w:tc>
          <w:tcPr>
            <w:tcW w:w="3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7F7A5" w14:textId="77777777" w:rsidR="002B4421" w:rsidRPr="00C73E97" w:rsidRDefault="002B4421" w:rsidP="005E453A">
            <w:pPr>
              <w:widowControl/>
              <w:jc w:val="left"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</w:p>
        </w:tc>
        <w:tc>
          <w:tcPr>
            <w:tcW w:w="1404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467F4" w14:textId="77777777" w:rsidR="002B4421" w:rsidRPr="00C73E97" w:rsidRDefault="002B4421" w:rsidP="005E453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E9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Hippocampus</w:t>
            </w:r>
          </w:p>
        </w:tc>
        <w:tc>
          <w:tcPr>
            <w:tcW w:w="1404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4F4F3" w14:textId="77777777" w:rsidR="002B4421" w:rsidRPr="00C73E97" w:rsidRDefault="002B4421" w:rsidP="005E453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73E9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ccumbens</w:t>
            </w:r>
            <w:proofErr w:type="spellEnd"/>
          </w:p>
        </w:tc>
      </w:tr>
      <w:tr w:rsidR="002B4421" w:rsidRPr="00C73E97" w14:paraId="37E9477C" w14:textId="77777777" w:rsidTr="005E453A">
        <w:trPr>
          <w:trHeight w:val="320"/>
        </w:trPr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E99366" w14:textId="77777777" w:rsidR="002B4421" w:rsidRPr="00C73E97" w:rsidRDefault="002B4421" w:rsidP="005E453A">
            <w:pPr>
              <w:widowControl/>
              <w:jc w:val="left"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C87E0E" w14:textId="77777777" w:rsidR="002B4421" w:rsidRPr="00C73E97" w:rsidRDefault="002B4421" w:rsidP="005E453A">
            <w:pPr>
              <w:widowControl/>
              <w:jc w:val="left"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98BC4B" w14:textId="77777777" w:rsidR="002B4421" w:rsidRPr="00C73E97" w:rsidRDefault="002B4421" w:rsidP="005E453A">
            <w:pPr>
              <w:widowControl/>
              <w:jc w:val="left"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7C87F3" w14:textId="77777777" w:rsidR="002B4421" w:rsidRPr="00C73E97" w:rsidRDefault="002B4421" w:rsidP="005E453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E9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78551D" w14:textId="77777777" w:rsidR="002B4421" w:rsidRPr="00C73E97" w:rsidRDefault="002B4421" w:rsidP="005E453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E9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65F938" w14:textId="77777777" w:rsidR="002B4421" w:rsidRPr="00C73E97" w:rsidRDefault="002B4421" w:rsidP="005E453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E9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16E8AF" w14:textId="77777777" w:rsidR="002B4421" w:rsidRPr="00C73E97" w:rsidRDefault="002B4421" w:rsidP="005E453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E9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</w:tr>
      <w:tr w:rsidR="002B4421" w:rsidRPr="00C73E97" w14:paraId="2400B58F" w14:textId="77777777" w:rsidTr="005E453A">
        <w:trPr>
          <w:trHeight w:val="320"/>
        </w:trPr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82595" w14:textId="77777777" w:rsidR="002B4421" w:rsidRPr="00C73E97" w:rsidRDefault="002B4421" w:rsidP="005E45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E9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Osaka A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68E2F" w14:textId="77777777" w:rsidR="002B4421" w:rsidRPr="00C73E97" w:rsidRDefault="002B4421" w:rsidP="005E453A">
            <w:pPr>
              <w:widowControl/>
              <w:jc w:val="left"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97EBD" w14:textId="77777777" w:rsidR="002B4421" w:rsidRPr="00C73E97" w:rsidRDefault="002B4421" w:rsidP="005E453A">
            <w:pPr>
              <w:widowControl/>
              <w:jc w:val="left"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FCE15" w14:textId="77777777" w:rsidR="002B4421" w:rsidRPr="00C73E97" w:rsidRDefault="002B4421" w:rsidP="005E453A">
            <w:pPr>
              <w:widowControl/>
              <w:jc w:val="left"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1E906" w14:textId="77777777" w:rsidR="002B4421" w:rsidRPr="00C73E97" w:rsidRDefault="002B4421" w:rsidP="005E453A">
            <w:pPr>
              <w:widowControl/>
              <w:jc w:val="left"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56C83" w14:textId="77777777" w:rsidR="002B4421" w:rsidRPr="00C73E97" w:rsidRDefault="002B4421" w:rsidP="005E453A">
            <w:pPr>
              <w:widowControl/>
              <w:jc w:val="left"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</w:p>
        </w:tc>
      </w:tr>
      <w:tr w:rsidR="002B4421" w:rsidRPr="00C73E97" w14:paraId="636E7FA8" w14:textId="77777777" w:rsidTr="005E453A">
        <w:trPr>
          <w:trHeight w:val="320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1EBDE" w14:textId="77777777" w:rsidR="002B4421" w:rsidRPr="00C73E97" w:rsidRDefault="002B4421" w:rsidP="005E453A">
            <w:pPr>
              <w:widowControl/>
              <w:jc w:val="left"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270F9" w14:textId="77777777" w:rsidR="002B4421" w:rsidRPr="00C73E97" w:rsidRDefault="002B4421" w:rsidP="005E45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E9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Verbal Memory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4EBAF" w14:textId="77777777" w:rsidR="002B4421" w:rsidRPr="00C73E97" w:rsidRDefault="002B4421" w:rsidP="005E453A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73E97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24948" w14:textId="77777777" w:rsidR="002B4421" w:rsidRPr="00C73E97" w:rsidRDefault="002B4421" w:rsidP="005E453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E9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32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2052E" w14:textId="77777777" w:rsidR="002B4421" w:rsidRPr="00C73E97" w:rsidRDefault="002B4421" w:rsidP="005E453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E9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18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D8E21" w14:textId="77777777" w:rsidR="002B4421" w:rsidRPr="00C73E97" w:rsidRDefault="002B4421" w:rsidP="005E453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E9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3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2485B" w14:textId="77777777" w:rsidR="002B4421" w:rsidRPr="00C73E97" w:rsidRDefault="002B4421" w:rsidP="005E453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E9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296</w:t>
            </w:r>
          </w:p>
        </w:tc>
      </w:tr>
      <w:tr w:rsidR="002B4421" w:rsidRPr="00C73E97" w14:paraId="71CF63FC" w14:textId="77777777" w:rsidTr="005E453A">
        <w:trPr>
          <w:trHeight w:val="320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43D81" w14:textId="77777777" w:rsidR="002B4421" w:rsidRPr="00C73E97" w:rsidRDefault="002B4421" w:rsidP="005E453A">
            <w:pPr>
              <w:widowControl/>
              <w:jc w:val="left"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83FCE" w14:textId="77777777" w:rsidR="002B4421" w:rsidRPr="00C73E97" w:rsidRDefault="002B4421" w:rsidP="005E453A">
            <w:pPr>
              <w:widowControl/>
              <w:jc w:val="left"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46F52" w14:textId="77777777" w:rsidR="002B4421" w:rsidRPr="00C73E97" w:rsidRDefault="002B4421" w:rsidP="005E453A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73E97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F5A15" w14:textId="77777777" w:rsidR="002B4421" w:rsidRPr="00C73E97" w:rsidRDefault="002B4421" w:rsidP="005E453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u w:val="single"/>
              </w:rPr>
            </w:pPr>
            <w:r w:rsidRPr="00C73E9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6.9×10</w:t>
            </w:r>
            <w:r w:rsidRPr="00C73E9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FA170" w14:textId="77777777" w:rsidR="002B4421" w:rsidRPr="00C73E97" w:rsidRDefault="002B4421" w:rsidP="005E453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E9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.8×10</w:t>
            </w:r>
            <w:r w:rsidRPr="00C73E9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10CF2" w14:textId="77777777" w:rsidR="002B4421" w:rsidRPr="00C73E97" w:rsidRDefault="002B4421" w:rsidP="005E453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u w:val="single"/>
              </w:rPr>
            </w:pPr>
            <w:r w:rsidRPr="00C73E9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5.1×10</w:t>
            </w:r>
            <w:r w:rsidRPr="00C73E9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A6FCA" w14:textId="77777777" w:rsidR="002B4421" w:rsidRPr="00C73E97" w:rsidRDefault="002B4421" w:rsidP="005E453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u w:val="single"/>
              </w:rPr>
            </w:pPr>
            <w:r w:rsidRPr="00C73E9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2.0×10</w:t>
            </w:r>
            <w:r w:rsidRPr="00C73E9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3</w:t>
            </w:r>
          </w:p>
        </w:tc>
      </w:tr>
      <w:tr w:rsidR="002B4421" w:rsidRPr="00C73E97" w14:paraId="150C74E4" w14:textId="77777777" w:rsidTr="005E453A">
        <w:trPr>
          <w:trHeight w:val="320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B9EF4" w14:textId="77777777" w:rsidR="002B4421" w:rsidRPr="00C73E97" w:rsidRDefault="002B4421" w:rsidP="005E453A">
            <w:pPr>
              <w:widowControl/>
              <w:jc w:val="left"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DB967" w14:textId="77777777" w:rsidR="002B4421" w:rsidRPr="00C73E97" w:rsidRDefault="002B4421" w:rsidP="005E45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E9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elayed Recall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E782F" w14:textId="77777777" w:rsidR="002B4421" w:rsidRPr="00C73E97" w:rsidRDefault="002B4421" w:rsidP="005E453A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73E97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5A61F" w14:textId="77777777" w:rsidR="002B4421" w:rsidRPr="00C73E97" w:rsidRDefault="002B4421" w:rsidP="005E453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E9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277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2E79F" w14:textId="77777777" w:rsidR="002B4421" w:rsidRPr="00C73E97" w:rsidRDefault="002B4421" w:rsidP="005E453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E9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18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CC256" w14:textId="77777777" w:rsidR="002B4421" w:rsidRPr="00C73E97" w:rsidRDefault="002B4421" w:rsidP="005E453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E9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259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83596" w14:textId="77777777" w:rsidR="002B4421" w:rsidRPr="00C73E97" w:rsidRDefault="002B4421" w:rsidP="005E453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E9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278</w:t>
            </w:r>
          </w:p>
        </w:tc>
      </w:tr>
      <w:tr w:rsidR="002B4421" w:rsidRPr="00C73E97" w14:paraId="37A72250" w14:textId="77777777" w:rsidTr="005E453A">
        <w:trPr>
          <w:trHeight w:val="320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D078D" w14:textId="77777777" w:rsidR="002B4421" w:rsidRPr="00C73E97" w:rsidRDefault="002B4421" w:rsidP="005E453A">
            <w:pPr>
              <w:widowControl/>
              <w:jc w:val="left"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772F5" w14:textId="77777777" w:rsidR="002B4421" w:rsidRPr="00C73E97" w:rsidRDefault="002B4421" w:rsidP="005E453A">
            <w:pPr>
              <w:widowControl/>
              <w:jc w:val="left"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1E677" w14:textId="77777777" w:rsidR="002B4421" w:rsidRPr="00C73E97" w:rsidRDefault="002B4421" w:rsidP="005E453A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73E97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32550" w14:textId="77777777" w:rsidR="002B4421" w:rsidRPr="00C73E97" w:rsidRDefault="002B4421" w:rsidP="005E453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u w:val="single"/>
              </w:rPr>
            </w:pPr>
            <w:r w:rsidRPr="00C73E9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3.8×10</w:t>
            </w:r>
            <w:r w:rsidRPr="00C73E9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B7635" w14:textId="77777777" w:rsidR="002B4421" w:rsidRPr="00C73E97" w:rsidRDefault="002B4421" w:rsidP="005E453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E9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.9×10</w:t>
            </w:r>
            <w:r w:rsidRPr="00C73E9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2AABF" w14:textId="77777777" w:rsidR="002B4421" w:rsidRPr="00C73E97" w:rsidRDefault="002B4421" w:rsidP="005E453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u w:val="single"/>
              </w:rPr>
            </w:pPr>
            <w:r w:rsidRPr="00C73E9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7.1×10</w:t>
            </w:r>
            <w:r w:rsidRPr="00C73E9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D0C8C" w14:textId="77777777" w:rsidR="002B4421" w:rsidRPr="00C73E97" w:rsidRDefault="002B4421" w:rsidP="005E453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u w:val="single"/>
              </w:rPr>
            </w:pPr>
            <w:r w:rsidRPr="00C73E9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3.8×10</w:t>
            </w:r>
            <w:r w:rsidRPr="00C73E9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3</w:t>
            </w:r>
          </w:p>
        </w:tc>
      </w:tr>
      <w:tr w:rsidR="002B4421" w:rsidRPr="00C73E97" w14:paraId="3B6CB7EE" w14:textId="77777777" w:rsidTr="005E453A">
        <w:trPr>
          <w:trHeight w:val="320"/>
        </w:trPr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C2D88" w14:textId="77777777" w:rsidR="002B4421" w:rsidRPr="00C73E97" w:rsidRDefault="002B4421" w:rsidP="005E45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E9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Osaka B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B856A" w14:textId="77777777" w:rsidR="002B4421" w:rsidRPr="00C73E97" w:rsidRDefault="002B4421" w:rsidP="005E453A">
            <w:pPr>
              <w:widowControl/>
              <w:jc w:val="left"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9E02B" w14:textId="77777777" w:rsidR="002B4421" w:rsidRPr="00C73E97" w:rsidRDefault="002B4421" w:rsidP="005E453A">
            <w:pPr>
              <w:widowControl/>
              <w:jc w:val="left"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98EFE" w14:textId="77777777" w:rsidR="002B4421" w:rsidRPr="00C73E97" w:rsidRDefault="002B4421" w:rsidP="005E453A">
            <w:pPr>
              <w:widowControl/>
              <w:jc w:val="left"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F50AE" w14:textId="77777777" w:rsidR="002B4421" w:rsidRPr="00C73E97" w:rsidRDefault="002B4421" w:rsidP="005E453A">
            <w:pPr>
              <w:widowControl/>
              <w:jc w:val="left"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71C13" w14:textId="77777777" w:rsidR="002B4421" w:rsidRPr="00C73E97" w:rsidRDefault="002B4421" w:rsidP="005E453A">
            <w:pPr>
              <w:widowControl/>
              <w:jc w:val="left"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</w:p>
        </w:tc>
      </w:tr>
      <w:tr w:rsidR="002B4421" w:rsidRPr="00C73E97" w14:paraId="4F8B0E83" w14:textId="77777777" w:rsidTr="005E453A">
        <w:trPr>
          <w:trHeight w:val="320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8F3AF" w14:textId="77777777" w:rsidR="002B4421" w:rsidRPr="00C73E97" w:rsidRDefault="002B4421" w:rsidP="005E453A">
            <w:pPr>
              <w:widowControl/>
              <w:jc w:val="left"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972B1" w14:textId="77777777" w:rsidR="002B4421" w:rsidRPr="00C73E97" w:rsidRDefault="002B4421" w:rsidP="005E45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E9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Verbal Memory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1BC47" w14:textId="77777777" w:rsidR="002B4421" w:rsidRPr="00C73E97" w:rsidRDefault="002B4421" w:rsidP="005E453A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73E97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0D0AE" w14:textId="77777777" w:rsidR="002B4421" w:rsidRPr="00C73E97" w:rsidRDefault="002B4421" w:rsidP="005E453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E9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36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2515D" w14:textId="77777777" w:rsidR="002B4421" w:rsidRPr="00C73E97" w:rsidRDefault="002B4421" w:rsidP="005E453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E9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39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858CC" w14:textId="77777777" w:rsidR="002B4421" w:rsidRPr="00C73E97" w:rsidRDefault="002B4421" w:rsidP="005E453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E9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13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32EE6" w14:textId="77777777" w:rsidR="002B4421" w:rsidRPr="00C73E97" w:rsidRDefault="002B4421" w:rsidP="005E453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E9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19</w:t>
            </w:r>
          </w:p>
        </w:tc>
      </w:tr>
      <w:tr w:rsidR="002B4421" w:rsidRPr="00C73E97" w14:paraId="218CC16E" w14:textId="77777777" w:rsidTr="005E453A">
        <w:trPr>
          <w:trHeight w:val="320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8AA15" w14:textId="77777777" w:rsidR="002B4421" w:rsidRPr="00C73E97" w:rsidRDefault="002B4421" w:rsidP="005E453A">
            <w:pPr>
              <w:widowControl/>
              <w:jc w:val="left"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1B015" w14:textId="77777777" w:rsidR="002B4421" w:rsidRPr="00C73E97" w:rsidRDefault="002B4421" w:rsidP="005E453A">
            <w:pPr>
              <w:widowControl/>
              <w:jc w:val="left"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D0845" w14:textId="77777777" w:rsidR="002B4421" w:rsidRPr="00C73E97" w:rsidRDefault="002B4421" w:rsidP="005E453A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73E97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31576" w14:textId="77777777" w:rsidR="002B4421" w:rsidRPr="00C73E97" w:rsidRDefault="002B4421" w:rsidP="005E453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u w:val="single"/>
              </w:rPr>
            </w:pPr>
            <w:r w:rsidRPr="00C73E9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2.7×10</w:t>
            </w:r>
            <w:r w:rsidRPr="00C73E9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B13E8" w14:textId="77777777" w:rsidR="002B4421" w:rsidRPr="00C73E97" w:rsidRDefault="002B4421" w:rsidP="005E453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u w:val="single"/>
              </w:rPr>
            </w:pPr>
            <w:r w:rsidRPr="00C73E9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1.0×10</w:t>
            </w:r>
            <w:r w:rsidRPr="00C73E9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75C10" w14:textId="77777777" w:rsidR="002B4421" w:rsidRPr="00C73E97" w:rsidRDefault="002B4421" w:rsidP="005E453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E9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28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3A5CF" w14:textId="77777777" w:rsidR="002B4421" w:rsidRPr="00C73E97" w:rsidRDefault="002B4421" w:rsidP="005E453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E9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12</w:t>
            </w:r>
          </w:p>
        </w:tc>
      </w:tr>
      <w:tr w:rsidR="002B4421" w:rsidRPr="00C73E97" w14:paraId="51D90023" w14:textId="77777777" w:rsidTr="005E453A">
        <w:trPr>
          <w:trHeight w:val="320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55A86" w14:textId="77777777" w:rsidR="002B4421" w:rsidRPr="00C73E97" w:rsidRDefault="002B4421" w:rsidP="005E453A">
            <w:pPr>
              <w:widowControl/>
              <w:jc w:val="left"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E9E0D" w14:textId="77777777" w:rsidR="002B4421" w:rsidRPr="00C73E97" w:rsidRDefault="002B4421" w:rsidP="005E45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E9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elayed Recall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20441" w14:textId="77777777" w:rsidR="002B4421" w:rsidRPr="00C73E97" w:rsidRDefault="002B4421" w:rsidP="005E453A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73E97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A1FE9" w14:textId="77777777" w:rsidR="002B4421" w:rsidRPr="00C73E97" w:rsidRDefault="002B4421" w:rsidP="005E453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E9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416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6EF82" w14:textId="77777777" w:rsidR="002B4421" w:rsidRPr="00C73E97" w:rsidRDefault="002B4421" w:rsidP="005E453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E9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48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F1B1B" w14:textId="77777777" w:rsidR="002B4421" w:rsidRPr="00C73E97" w:rsidRDefault="002B4421" w:rsidP="005E453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E9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25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F9C3A" w14:textId="77777777" w:rsidR="002B4421" w:rsidRPr="00C73E97" w:rsidRDefault="002B4421" w:rsidP="005E453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E9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272</w:t>
            </w:r>
          </w:p>
        </w:tc>
      </w:tr>
      <w:tr w:rsidR="002B4421" w:rsidRPr="00C73E97" w14:paraId="7A1E8E60" w14:textId="77777777" w:rsidTr="005E453A">
        <w:trPr>
          <w:trHeight w:val="340"/>
        </w:trPr>
        <w:tc>
          <w:tcPr>
            <w:tcW w:w="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E718DC" w14:textId="77777777" w:rsidR="002B4421" w:rsidRPr="00C73E97" w:rsidRDefault="002B4421" w:rsidP="005E453A">
            <w:pPr>
              <w:widowControl/>
              <w:jc w:val="left"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B15C35" w14:textId="77777777" w:rsidR="002B4421" w:rsidRPr="00C73E97" w:rsidRDefault="002B4421" w:rsidP="005E453A">
            <w:pPr>
              <w:widowControl/>
              <w:jc w:val="left"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2B1E24" w14:textId="77777777" w:rsidR="002B4421" w:rsidRPr="00C73E97" w:rsidRDefault="002B4421" w:rsidP="005E453A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73E97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7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303074" w14:textId="77777777" w:rsidR="002B4421" w:rsidRPr="00C73E97" w:rsidRDefault="002B4421" w:rsidP="005E453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u w:val="single"/>
              </w:rPr>
            </w:pPr>
            <w:r w:rsidRPr="00C73E9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4.6×10</w:t>
            </w:r>
            <w:r w:rsidRPr="00C73E9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7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BFC920" w14:textId="77777777" w:rsidR="002B4421" w:rsidRPr="00C73E97" w:rsidRDefault="002B4421" w:rsidP="005E453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u w:val="single"/>
              </w:rPr>
            </w:pPr>
            <w:r w:rsidRPr="00C73E9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4.0×10</w:t>
            </w:r>
            <w:r w:rsidRPr="00C73E9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7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93BB8C" w14:textId="77777777" w:rsidR="002B4421" w:rsidRPr="00C73E97" w:rsidRDefault="002B4421" w:rsidP="005E453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u w:val="single"/>
              </w:rPr>
            </w:pPr>
            <w:r w:rsidRPr="00C73E9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3.9×10</w:t>
            </w:r>
            <w:r w:rsidRPr="00C73E9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7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8ECB6A" w14:textId="77777777" w:rsidR="002B4421" w:rsidRPr="00C73E97" w:rsidRDefault="002B4421" w:rsidP="005E453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u w:val="single"/>
              </w:rPr>
            </w:pPr>
            <w:r w:rsidRPr="00C73E9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2.6×10</w:t>
            </w:r>
            <w:r w:rsidRPr="00C73E9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2</w:t>
            </w:r>
          </w:p>
        </w:tc>
      </w:tr>
    </w:tbl>
    <w:p w14:paraId="0148F629" w14:textId="77777777" w:rsidR="002B4421" w:rsidRPr="00B636C3" w:rsidRDefault="002B4421" w:rsidP="002B4421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/>
          <w:sz w:val="20"/>
          <w:szCs w:val="20"/>
        </w:rPr>
      </w:pPr>
      <w:r w:rsidRPr="00B636C3">
        <w:rPr>
          <w:rFonts w:ascii="Times New Roman" w:hAnsi="Times New Roman"/>
          <w:kern w:val="0"/>
          <w:sz w:val="20"/>
          <w:szCs w:val="20"/>
        </w:rPr>
        <w:t xml:space="preserve">Legend: </w:t>
      </w:r>
      <w:r w:rsidRPr="00B636C3">
        <w:rPr>
          <w:rFonts w:ascii="Times New Roman" w:hAnsi="Times New Roman"/>
          <w:sz w:val="20"/>
          <w:szCs w:val="20"/>
        </w:rPr>
        <w:t xml:space="preserve">We used corrected regional volumes, which regressed the effects of age, sex, and ICV. A </w:t>
      </w:r>
      <w:r w:rsidRPr="00B636C3">
        <w:rPr>
          <w:rFonts w:ascii="Times New Roman" w:hAnsi="Times New Roman"/>
          <w:i/>
          <w:sz w:val="20"/>
          <w:szCs w:val="20"/>
        </w:rPr>
        <w:t>p</w:t>
      </w:r>
      <w:r w:rsidRPr="00B636C3">
        <w:rPr>
          <w:rFonts w:ascii="Times New Roman" w:hAnsi="Times New Roman"/>
          <w:sz w:val="20"/>
          <w:szCs w:val="20"/>
        </w:rPr>
        <w:t xml:space="preserve">-value &lt;0.05 was considered statistically significant. </w:t>
      </w:r>
      <w:r w:rsidRPr="00B636C3">
        <w:rPr>
          <w:rFonts w:ascii="Times New Roman" w:hAnsi="Times New Roman"/>
          <w:sz w:val="20"/>
          <w:szCs w:val="20"/>
          <w:u w:val="single"/>
        </w:rPr>
        <w:t>Underline</w:t>
      </w:r>
      <w:r w:rsidRPr="00B636C3">
        <w:rPr>
          <w:rFonts w:ascii="Times New Roman" w:hAnsi="Times New Roman"/>
          <w:sz w:val="20"/>
          <w:szCs w:val="20"/>
        </w:rPr>
        <w:t xml:space="preserve"> indicates </w:t>
      </w:r>
      <w:r w:rsidRPr="00B636C3">
        <w:rPr>
          <w:rFonts w:ascii="Times New Roman" w:hAnsi="Times New Roman"/>
          <w:i/>
          <w:sz w:val="20"/>
          <w:szCs w:val="20"/>
        </w:rPr>
        <w:t>p</w:t>
      </w:r>
      <w:r w:rsidRPr="00B636C3">
        <w:rPr>
          <w:rFonts w:ascii="Times New Roman" w:hAnsi="Times New Roman"/>
          <w:sz w:val="20"/>
          <w:szCs w:val="20"/>
        </w:rPr>
        <w:t xml:space="preserve"> &lt; 0.05.</w:t>
      </w:r>
    </w:p>
    <w:p w14:paraId="67182AFB" w14:textId="77777777" w:rsidR="002B4421" w:rsidRPr="00B636C3" w:rsidRDefault="002B4421" w:rsidP="002B4421">
      <w:pPr>
        <w:spacing w:line="276" w:lineRule="auto"/>
        <w:rPr>
          <w:rFonts w:ascii="Times New Roman" w:hAnsi="Times New Roman"/>
        </w:rPr>
      </w:pPr>
      <w:r w:rsidRPr="00B636C3">
        <w:rPr>
          <w:rFonts w:ascii="Times New Roman" w:hAnsi="Times New Roman"/>
          <w:kern w:val="0"/>
          <w:sz w:val="20"/>
          <w:szCs w:val="20"/>
        </w:rPr>
        <w:t>Abbreviation:</w:t>
      </w:r>
      <w:r w:rsidRPr="00B636C3">
        <w:rPr>
          <w:rFonts w:ascii="Times New Roman" w:hAnsi="Times New Roman"/>
          <w:sz w:val="20"/>
          <w:szCs w:val="20"/>
        </w:rPr>
        <w:t xml:space="preserve"> ICV, </w:t>
      </w:r>
      <w:r w:rsidRPr="00B636C3">
        <w:rPr>
          <w:rFonts w:ascii="Times New Roman" w:hAnsi="Times New Roman"/>
        </w:rPr>
        <w:t>intracranial volume</w:t>
      </w:r>
      <w:r w:rsidRPr="00B636C3">
        <w:rPr>
          <w:rFonts w:ascii="Times New Roman" w:hAnsi="Times New Roman"/>
          <w:sz w:val="20"/>
          <w:szCs w:val="20"/>
        </w:rPr>
        <w:t>; L, left; R, right.</w:t>
      </w:r>
    </w:p>
    <w:p w14:paraId="5D95C870" w14:textId="77777777" w:rsidR="002B4421" w:rsidRDefault="002B4421" w:rsidP="00BA0D5B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b/>
          <w:kern w:val="0"/>
          <w:sz w:val="20"/>
          <w:szCs w:val="20"/>
        </w:rPr>
        <w:sectPr w:rsidR="002B4421" w:rsidSect="00AE5C65">
          <w:pgSz w:w="11900" w:h="16840"/>
          <w:pgMar w:top="720" w:right="720" w:bottom="720" w:left="720" w:header="851" w:footer="992" w:gutter="0"/>
          <w:cols w:space="425"/>
          <w:docGrid w:type="lines" w:linePitch="400"/>
        </w:sectPr>
      </w:pPr>
    </w:p>
    <w:p w14:paraId="1119ED68" w14:textId="64EE5470" w:rsidR="004A4B6A" w:rsidRDefault="00736141" w:rsidP="00BA0D5B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ascii="Times New Roman" w:hAnsi="Times New Roman" w:cs="Times New Roman"/>
          <w:b/>
          <w:kern w:val="0"/>
          <w:sz w:val="20"/>
          <w:szCs w:val="20"/>
        </w:rPr>
        <w:lastRenderedPageBreak/>
        <w:t>Supplementary</w:t>
      </w:r>
      <w:r w:rsidR="004A4B6A" w:rsidRPr="000049E0">
        <w:rPr>
          <w:rFonts w:ascii="Times New Roman" w:hAnsi="Times New Roman" w:cs="Times New Roman"/>
          <w:b/>
          <w:kern w:val="0"/>
          <w:sz w:val="20"/>
          <w:szCs w:val="20"/>
        </w:rPr>
        <w:t xml:space="preserve"> </w:t>
      </w:r>
      <w:r w:rsidR="0090150D" w:rsidRPr="000049E0">
        <w:rPr>
          <w:rFonts w:ascii="Times New Roman" w:hAnsi="Times New Roman" w:cs="Times New Roman"/>
          <w:b/>
          <w:kern w:val="0"/>
          <w:sz w:val="20"/>
          <w:szCs w:val="20"/>
        </w:rPr>
        <w:t>Tab</w:t>
      </w:r>
      <w:r w:rsidR="0090150D" w:rsidRPr="002B4421">
        <w:rPr>
          <w:rFonts w:ascii="Times New Roman" w:hAnsi="Times New Roman" w:cs="Times New Roman"/>
          <w:b/>
          <w:kern w:val="0"/>
          <w:sz w:val="20"/>
          <w:szCs w:val="20"/>
        </w:rPr>
        <w:t xml:space="preserve">le </w:t>
      </w:r>
      <w:r w:rsidR="00DE6518" w:rsidRPr="002B4421">
        <w:rPr>
          <w:rFonts w:ascii="Times New Roman" w:hAnsi="Times New Roman" w:cs="Times New Roman"/>
          <w:b/>
          <w:kern w:val="0"/>
          <w:sz w:val="20"/>
          <w:szCs w:val="20"/>
        </w:rPr>
        <w:t>11</w:t>
      </w:r>
      <w:r w:rsidR="0090150D" w:rsidRPr="002B4421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="004A4B6A" w:rsidRPr="002B4421">
        <w:rPr>
          <w:rFonts w:ascii="Times New Roman" w:hAnsi="Times New Roman" w:cs="Times New Roman"/>
          <w:sz w:val="20"/>
          <w:szCs w:val="20"/>
        </w:rPr>
        <w:t>Cor</w:t>
      </w:r>
      <w:r w:rsidR="004A4B6A">
        <w:rPr>
          <w:rFonts w:ascii="Times New Roman" w:hAnsi="Times New Roman" w:cs="Times New Roman"/>
          <w:sz w:val="20"/>
          <w:szCs w:val="20"/>
        </w:rPr>
        <w:t>relation</w:t>
      </w:r>
      <w:r w:rsidR="004A4B6A" w:rsidRPr="000049E0">
        <w:rPr>
          <w:rFonts w:ascii="Times New Roman" w:hAnsi="Times New Roman" w:cs="Times New Roman"/>
          <w:sz w:val="20"/>
          <w:szCs w:val="20"/>
        </w:rPr>
        <w:t xml:space="preserve"> between </w:t>
      </w:r>
      <w:r w:rsidR="004A4B6A">
        <w:rPr>
          <w:rFonts w:ascii="Times New Roman" w:hAnsi="Times New Roman" w:cs="Times New Roman"/>
          <w:sz w:val="20"/>
          <w:szCs w:val="20"/>
        </w:rPr>
        <w:t xml:space="preserve">medication and </w:t>
      </w:r>
      <w:r w:rsidR="00E36884">
        <w:rPr>
          <w:rFonts w:ascii="Times New Roman" w:hAnsi="Times New Roman" w:cs="Times New Roman"/>
          <w:kern w:val="0"/>
          <w:sz w:val="20"/>
          <w:szCs w:val="20"/>
        </w:rPr>
        <w:t xml:space="preserve">verbal immediate recall, </w:t>
      </w:r>
      <w:r w:rsidR="004A4B6A" w:rsidRPr="000049E0">
        <w:rPr>
          <w:rFonts w:ascii="Times New Roman" w:hAnsi="Times New Roman" w:cs="Times New Roman"/>
          <w:kern w:val="0"/>
          <w:sz w:val="20"/>
          <w:szCs w:val="20"/>
        </w:rPr>
        <w:t>delayed recall</w:t>
      </w:r>
      <w:r w:rsidR="00E36884">
        <w:rPr>
          <w:rFonts w:ascii="Times New Roman" w:hAnsi="Times New Roman" w:cs="Times New Roman"/>
          <w:kern w:val="0"/>
          <w:sz w:val="20"/>
          <w:szCs w:val="20"/>
        </w:rPr>
        <w:t xml:space="preserve">, </w:t>
      </w:r>
      <w:r w:rsidR="004A4B6A" w:rsidRPr="000049E0">
        <w:rPr>
          <w:rFonts w:ascii="Times New Roman" w:hAnsi="Times New Roman" w:cs="Times New Roman"/>
          <w:sz w:val="20"/>
          <w:szCs w:val="20"/>
        </w:rPr>
        <w:t>hippocampus</w:t>
      </w:r>
      <w:r w:rsidR="004A4B6A">
        <w:rPr>
          <w:rFonts w:ascii="Times New Roman" w:hAnsi="Times New Roman" w:cs="Times New Roman"/>
          <w:sz w:val="20"/>
          <w:szCs w:val="20"/>
        </w:rPr>
        <w:t xml:space="preserve"> volume</w:t>
      </w:r>
      <w:r w:rsidR="00E36884">
        <w:rPr>
          <w:rFonts w:ascii="Times New Roman" w:hAnsi="Times New Roman" w:cs="Times New Roman"/>
          <w:sz w:val="20"/>
          <w:szCs w:val="20"/>
        </w:rPr>
        <w:t xml:space="preserve">, and </w:t>
      </w:r>
      <w:r w:rsidR="004A4B6A" w:rsidRPr="000049E0">
        <w:rPr>
          <w:rFonts w:ascii="Times New Roman" w:hAnsi="Times New Roman" w:cs="Times New Roman"/>
          <w:sz w:val="20"/>
          <w:szCs w:val="20"/>
        </w:rPr>
        <w:t xml:space="preserve">nucleus </w:t>
      </w:r>
      <w:proofErr w:type="spellStart"/>
      <w:r w:rsidR="004A4B6A" w:rsidRPr="000049E0">
        <w:rPr>
          <w:rFonts w:ascii="Times New Roman" w:hAnsi="Times New Roman" w:cs="Times New Roman"/>
          <w:sz w:val="20"/>
          <w:szCs w:val="20"/>
        </w:rPr>
        <w:t>accumbens</w:t>
      </w:r>
      <w:proofErr w:type="spellEnd"/>
      <w:r w:rsidR="004A4B6A" w:rsidRPr="000049E0">
        <w:rPr>
          <w:rFonts w:ascii="Times New Roman" w:hAnsi="Times New Roman" w:cs="Times New Roman"/>
          <w:sz w:val="20"/>
          <w:szCs w:val="20"/>
        </w:rPr>
        <w:t xml:space="preserve"> volume in patients with schizophrenia</w:t>
      </w:r>
      <w:r w:rsidR="004A4B6A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W w:w="7840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56"/>
        <w:gridCol w:w="376"/>
        <w:gridCol w:w="376"/>
        <w:gridCol w:w="1850"/>
        <w:gridCol w:w="1841"/>
        <w:gridCol w:w="1841"/>
      </w:tblGrid>
      <w:tr w:rsidR="00D27B8C" w:rsidRPr="00D27B8C" w14:paraId="0AC082A6" w14:textId="77777777" w:rsidTr="00D27B8C">
        <w:trPr>
          <w:trHeight w:val="480"/>
        </w:trPr>
        <w:tc>
          <w:tcPr>
            <w:tcW w:w="1556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202BDC" w14:textId="483ECDD0" w:rsidR="00D27B8C" w:rsidRPr="00D27B8C" w:rsidRDefault="00D27B8C" w:rsidP="00D27B8C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6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3F8A75" w14:textId="2C6A77A9" w:rsidR="00D27B8C" w:rsidRPr="00D27B8C" w:rsidRDefault="00D27B8C" w:rsidP="00D27B8C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6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AFAE27" w14:textId="0B7D52BC" w:rsidR="00D27B8C" w:rsidRPr="00D27B8C" w:rsidRDefault="00D27B8C" w:rsidP="00D27B8C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5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B8ED8C" w14:textId="77777777" w:rsidR="00D27B8C" w:rsidRPr="00D27B8C" w:rsidRDefault="00D27B8C" w:rsidP="00D27B8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B8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hlorpromazine equivalent (mg/day)</w:t>
            </w:r>
          </w:p>
        </w:tc>
        <w:tc>
          <w:tcPr>
            <w:tcW w:w="1841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7E1CD5" w14:textId="77777777" w:rsidR="00D27B8C" w:rsidRPr="00D27B8C" w:rsidRDefault="00D27B8C" w:rsidP="00D27B8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B8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iazepam equivalent (mg/day)</w:t>
            </w:r>
          </w:p>
        </w:tc>
        <w:tc>
          <w:tcPr>
            <w:tcW w:w="1841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24CC5A" w14:textId="77777777" w:rsidR="00D27B8C" w:rsidRPr="00D27B8C" w:rsidRDefault="00D27B8C" w:rsidP="00D27B8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27B8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Biperiden</w:t>
            </w:r>
            <w:proofErr w:type="spellEnd"/>
            <w:r w:rsidRPr="00D27B8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equivalent (mg/day)</w:t>
            </w:r>
          </w:p>
        </w:tc>
      </w:tr>
      <w:tr w:rsidR="00D27B8C" w:rsidRPr="00D27B8C" w14:paraId="3B48E7E5" w14:textId="77777777" w:rsidTr="00D27B8C">
        <w:trPr>
          <w:trHeight w:val="280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0C7A4" w14:textId="77777777" w:rsidR="00D27B8C" w:rsidRPr="00D27B8C" w:rsidRDefault="00D27B8C" w:rsidP="00D27B8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27B8C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Verbal Memory 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78DEF" w14:textId="77777777" w:rsidR="00D27B8C" w:rsidRPr="00D27B8C" w:rsidRDefault="00D27B8C" w:rsidP="00D27B8C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CDBDE" w14:textId="77777777" w:rsidR="00D27B8C" w:rsidRPr="00D27B8C" w:rsidRDefault="00D27B8C" w:rsidP="00D27B8C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27B8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BCFE1" w14:textId="77777777" w:rsidR="00D27B8C" w:rsidRPr="00D27B8C" w:rsidRDefault="00D27B8C" w:rsidP="00D27B8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B8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-0.173 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2CAE0" w14:textId="77777777" w:rsidR="00D27B8C" w:rsidRPr="00D27B8C" w:rsidRDefault="00D27B8C" w:rsidP="00D27B8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B8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-0.094 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DA894" w14:textId="77777777" w:rsidR="00D27B8C" w:rsidRPr="00D27B8C" w:rsidRDefault="00D27B8C" w:rsidP="00D27B8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B8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-0.087 </w:t>
            </w:r>
          </w:p>
        </w:tc>
      </w:tr>
      <w:tr w:rsidR="00D27B8C" w:rsidRPr="00D27B8C" w14:paraId="036F001F" w14:textId="77777777" w:rsidTr="00D27B8C">
        <w:trPr>
          <w:trHeight w:val="280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50385" w14:textId="77777777" w:rsidR="00D27B8C" w:rsidRPr="00D27B8C" w:rsidRDefault="00D27B8C" w:rsidP="00D27B8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50286" w14:textId="77777777" w:rsidR="00D27B8C" w:rsidRPr="00D27B8C" w:rsidRDefault="00D27B8C" w:rsidP="00D27B8C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E963C" w14:textId="77777777" w:rsidR="00D27B8C" w:rsidRPr="00D27B8C" w:rsidRDefault="00D27B8C" w:rsidP="00D27B8C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27B8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6678A" w14:textId="77777777" w:rsidR="00D27B8C" w:rsidRPr="00D27B8C" w:rsidRDefault="00D27B8C" w:rsidP="00D27B8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B8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2.3×10</w:t>
            </w:r>
            <w:r w:rsidRPr="00D27B8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F20FA" w14:textId="77777777" w:rsidR="00D27B8C" w:rsidRPr="00D27B8C" w:rsidRDefault="00D27B8C" w:rsidP="00D27B8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B8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22 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0FCCD" w14:textId="77777777" w:rsidR="00D27B8C" w:rsidRPr="00D27B8C" w:rsidRDefault="00D27B8C" w:rsidP="00D27B8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B8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26 </w:t>
            </w:r>
          </w:p>
        </w:tc>
      </w:tr>
      <w:tr w:rsidR="00D27B8C" w:rsidRPr="00D27B8C" w14:paraId="3ABB21F5" w14:textId="77777777" w:rsidTr="00D27B8C">
        <w:trPr>
          <w:trHeight w:val="280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448DA" w14:textId="77777777" w:rsidR="00D27B8C" w:rsidRPr="00D27B8C" w:rsidRDefault="00D27B8C" w:rsidP="00D27B8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27B8C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Delayed Recall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BB7C0" w14:textId="77777777" w:rsidR="00D27B8C" w:rsidRPr="00D27B8C" w:rsidRDefault="00D27B8C" w:rsidP="00D27B8C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51173" w14:textId="77777777" w:rsidR="00D27B8C" w:rsidRPr="00D27B8C" w:rsidRDefault="00D27B8C" w:rsidP="00D27B8C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27B8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B344F" w14:textId="77777777" w:rsidR="00D27B8C" w:rsidRPr="00D27B8C" w:rsidRDefault="00D27B8C" w:rsidP="00D27B8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B8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-0.261 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271C6" w14:textId="77777777" w:rsidR="00D27B8C" w:rsidRPr="00D27B8C" w:rsidRDefault="00D27B8C" w:rsidP="00D27B8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B8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-0.097 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37FD1" w14:textId="77777777" w:rsidR="00D27B8C" w:rsidRPr="00D27B8C" w:rsidRDefault="00D27B8C" w:rsidP="00D27B8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B8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-0.154 </w:t>
            </w:r>
          </w:p>
        </w:tc>
      </w:tr>
      <w:tr w:rsidR="00D27B8C" w:rsidRPr="00D27B8C" w14:paraId="67FE2F8A" w14:textId="77777777" w:rsidTr="00D27B8C">
        <w:trPr>
          <w:trHeight w:val="280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29436" w14:textId="77777777" w:rsidR="00D27B8C" w:rsidRPr="00D27B8C" w:rsidRDefault="00D27B8C" w:rsidP="00D27B8C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CBE26" w14:textId="77777777" w:rsidR="00D27B8C" w:rsidRPr="00D27B8C" w:rsidRDefault="00D27B8C" w:rsidP="00D27B8C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78C2D" w14:textId="77777777" w:rsidR="00D27B8C" w:rsidRPr="00D27B8C" w:rsidRDefault="00D27B8C" w:rsidP="00D27B8C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27B8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9620F" w14:textId="77777777" w:rsidR="00D27B8C" w:rsidRPr="00D27B8C" w:rsidRDefault="00D27B8C" w:rsidP="00D27B8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B8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5.1×10</w:t>
            </w:r>
            <w:r w:rsidRPr="00D27B8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38667" w14:textId="77777777" w:rsidR="00D27B8C" w:rsidRPr="00D27B8C" w:rsidRDefault="00D27B8C" w:rsidP="00D27B8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B8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20 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81D06" w14:textId="77777777" w:rsidR="00D27B8C" w:rsidRPr="00D27B8C" w:rsidRDefault="00D27B8C" w:rsidP="00D27B8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B8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4.2×10</w:t>
            </w:r>
            <w:r w:rsidRPr="00D27B8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2</w:t>
            </w:r>
          </w:p>
        </w:tc>
      </w:tr>
      <w:tr w:rsidR="00D27B8C" w:rsidRPr="00D27B8C" w14:paraId="79030BF5" w14:textId="77777777" w:rsidTr="00D27B8C">
        <w:trPr>
          <w:trHeight w:val="280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2C276" w14:textId="77777777" w:rsidR="00D27B8C" w:rsidRPr="00D27B8C" w:rsidRDefault="00D27B8C" w:rsidP="00D27B8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27B8C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Hippocampus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AEFF9" w14:textId="77777777" w:rsidR="00D27B8C" w:rsidRPr="00D27B8C" w:rsidRDefault="00D27B8C" w:rsidP="00D27B8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27B8C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50BC3" w14:textId="77777777" w:rsidR="00D27B8C" w:rsidRPr="00D27B8C" w:rsidRDefault="00D27B8C" w:rsidP="00D27B8C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27B8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0E553" w14:textId="77777777" w:rsidR="00D27B8C" w:rsidRPr="00D27B8C" w:rsidRDefault="00D27B8C" w:rsidP="00D27B8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B8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-0.083 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A5E72" w14:textId="77777777" w:rsidR="00D27B8C" w:rsidRPr="00D27B8C" w:rsidRDefault="00D27B8C" w:rsidP="00D27B8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B8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-0.054 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60537" w14:textId="77777777" w:rsidR="00D27B8C" w:rsidRPr="00D27B8C" w:rsidRDefault="00D27B8C" w:rsidP="00D27B8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B8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-0.219 </w:t>
            </w:r>
          </w:p>
        </w:tc>
      </w:tr>
      <w:tr w:rsidR="00D27B8C" w:rsidRPr="00D27B8C" w14:paraId="0424247A" w14:textId="77777777" w:rsidTr="00D27B8C">
        <w:trPr>
          <w:trHeight w:val="280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EB550" w14:textId="77777777" w:rsidR="00D27B8C" w:rsidRPr="00D27B8C" w:rsidRDefault="00D27B8C" w:rsidP="00D27B8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E628D" w14:textId="77777777" w:rsidR="00D27B8C" w:rsidRPr="00D27B8C" w:rsidRDefault="00D27B8C" w:rsidP="00D27B8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7A6AC" w14:textId="77777777" w:rsidR="00D27B8C" w:rsidRPr="00D27B8C" w:rsidRDefault="00D27B8C" w:rsidP="00D27B8C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27B8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1DA17" w14:textId="77777777" w:rsidR="00D27B8C" w:rsidRPr="00D27B8C" w:rsidRDefault="00D27B8C" w:rsidP="00D27B8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B8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274 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89ABE" w14:textId="77777777" w:rsidR="00D27B8C" w:rsidRPr="00D27B8C" w:rsidRDefault="00D27B8C" w:rsidP="00D27B8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B8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478 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54490" w14:textId="77777777" w:rsidR="00D27B8C" w:rsidRPr="00D27B8C" w:rsidRDefault="00D27B8C" w:rsidP="00D27B8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B8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3.7×10</w:t>
            </w:r>
            <w:r w:rsidRPr="00D27B8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3</w:t>
            </w:r>
          </w:p>
        </w:tc>
      </w:tr>
      <w:tr w:rsidR="00D27B8C" w:rsidRPr="00D27B8C" w14:paraId="40D6F439" w14:textId="77777777" w:rsidTr="00D27B8C">
        <w:trPr>
          <w:trHeight w:val="280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81FD4" w14:textId="77777777" w:rsidR="00D27B8C" w:rsidRPr="00D27B8C" w:rsidRDefault="00D27B8C" w:rsidP="00D27B8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9FB1B" w14:textId="77777777" w:rsidR="00D27B8C" w:rsidRPr="00D27B8C" w:rsidRDefault="00D27B8C" w:rsidP="00D27B8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27B8C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R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314A7" w14:textId="77777777" w:rsidR="00D27B8C" w:rsidRPr="00D27B8C" w:rsidRDefault="00D27B8C" w:rsidP="00D27B8C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27B8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BF5FA" w14:textId="77777777" w:rsidR="00D27B8C" w:rsidRPr="00D27B8C" w:rsidRDefault="00D27B8C" w:rsidP="00D27B8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B8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-0.112 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85136" w14:textId="77777777" w:rsidR="00D27B8C" w:rsidRPr="00D27B8C" w:rsidRDefault="00D27B8C" w:rsidP="00D27B8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B8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-0.085 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052D8" w14:textId="77777777" w:rsidR="00D27B8C" w:rsidRPr="00D27B8C" w:rsidRDefault="00D27B8C" w:rsidP="00D27B8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B8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-0.194 </w:t>
            </w:r>
          </w:p>
        </w:tc>
      </w:tr>
      <w:tr w:rsidR="00D27B8C" w:rsidRPr="00D27B8C" w14:paraId="3446C158" w14:textId="77777777" w:rsidTr="00D27B8C">
        <w:trPr>
          <w:trHeight w:val="280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3FAB0" w14:textId="77777777" w:rsidR="00D27B8C" w:rsidRPr="00D27B8C" w:rsidRDefault="00D27B8C" w:rsidP="00D27B8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4EC75" w14:textId="77777777" w:rsidR="00D27B8C" w:rsidRPr="00D27B8C" w:rsidRDefault="00D27B8C" w:rsidP="00D27B8C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01906" w14:textId="77777777" w:rsidR="00D27B8C" w:rsidRPr="00D27B8C" w:rsidRDefault="00D27B8C" w:rsidP="00D27B8C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27B8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CD0D3" w14:textId="77777777" w:rsidR="00D27B8C" w:rsidRPr="00D27B8C" w:rsidRDefault="00D27B8C" w:rsidP="00D27B8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B8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14 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3F9BB" w14:textId="77777777" w:rsidR="00D27B8C" w:rsidRPr="00D27B8C" w:rsidRDefault="00D27B8C" w:rsidP="00D27B8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B8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26 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054EB" w14:textId="77777777" w:rsidR="00D27B8C" w:rsidRPr="00D27B8C" w:rsidRDefault="00D27B8C" w:rsidP="00D27B8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B8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1.0×10</w:t>
            </w:r>
            <w:r w:rsidRPr="00D27B8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2</w:t>
            </w:r>
          </w:p>
        </w:tc>
      </w:tr>
      <w:tr w:rsidR="00D27B8C" w:rsidRPr="00D27B8C" w14:paraId="5FD6F08B" w14:textId="77777777" w:rsidTr="00D27B8C">
        <w:trPr>
          <w:trHeight w:val="280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41E1E" w14:textId="77777777" w:rsidR="00D27B8C" w:rsidRPr="00D27B8C" w:rsidRDefault="00D27B8C" w:rsidP="00D27B8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D27B8C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Accumbens</w:t>
            </w:r>
            <w:proofErr w:type="spellEnd"/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433E0" w14:textId="77777777" w:rsidR="00D27B8C" w:rsidRPr="00D27B8C" w:rsidRDefault="00D27B8C" w:rsidP="00D27B8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27B8C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6DD16" w14:textId="77777777" w:rsidR="00D27B8C" w:rsidRPr="00D27B8C" w:rsidRDefault="00D27B8C" w:rsidP="00D27B8C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27B8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C5E1F" w14:textId="77777777" w:rsidR="00D27B8C" w:rsidRPr="00D27B8C" w:rsidRDefault="00D27B8C" w:rsidP="00D27B8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B8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-0.007 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3AFE4" w14:textId="77777777" w:rsidR="00D27B8C" w:rsidRPr="00D27B8C" w:rsidRDefault="00D27B8C" w:rsidP="00D27B8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B8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37 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F957E" w14:textId="77777777" w:rsidR="00D27B8C" w:rsidRPr="00D27B8C" w:rsidRDefault="00D27B8C" w:rsidP="00D27B8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B8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-0.093 </w:t>
            </w:r>
          </w:p>
        </w:tc>
      </w:tr>
      <w:tr w:rsidR="00D27B8C" w:rsidRPr="00D27B8C" w14:paraId="7D07074F" w14:textId="77777777" w:rsidTr="00D27B8C">
        <w:trPr>
          <w:trHeight w:val="280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6E24E" w14:textId="77777777" w:rsidR="00D27B8C" w:rsidRPr="00D27B8C" w:rsidRDefault="00D27B8C" w:rsidP="00D27B8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4B40F" w14:textId="77777777" w:rsidR="00D27B8C" w:rsidRPr="00D27B8C" w:rsidRDefault="00D27B8C" w:rsidP="00D27B8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C889B" w14:textId="77777777" w:rsidR="00D27B8C" w:rsidRPr="00D27B8C" w:rsidRDefault="00D27B8C" w:rsidP="00D27B8C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27B8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15E2D" w14:textId="77777777" w:rsidR="00D27B8C" w:rsidRPr="00D27B8C" w:rsidRDefault="00D27B8C" w:rsidP="00D27B8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B8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923 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6C334" w14:textId="77777777" w:rsidR="00D27B8C" w:rsidRPr="00D27B8C" w:rsidRDefault="00D27B8C" w:rsidP="00D27B8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B8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631 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BA073" w14:textId="77777777" w:rsidR="00D27B8C" w:rsidRPr="00D27B8C" w:rsidRDefault="00D27B8C" w:rsidP="00D27B8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B8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220 </w:t>
            </w:r>
          </w:p>
        </w:tc>
      </w:tr>
      <w:tr w:rsidR="00D27B8C" w:rsidRPr="00D27B8C" w14:paraId="3E3BE2E4" w14:textId="77777777" w:rsidTr="00D27B8C">
        <w:trPr>
          <w:trHeight w:val="280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04FFF" w14:textId="77777777" w:rsidR="00D27B8C" w:rsidRPr="00D27B8C" w:rsidRDefault="00D27B8C" w:rsidP="00D27B8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9AB80" w14:textId="77777777" w:rsidR="00D27B8C" w:rsidRPr="00D27B8C" w:rsidRDefault="00D27B8C" w:rsidP="00D27B8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27B8C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R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51A61" w14:textId="77777777" w:rsidR="00D27B8C" w:rsidRPr="00D27B8C" w:rsidRDefault="00D27B8C" w:rsidP="00D27B8C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27B8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1BCA6" w14:textId="77777777" w:rsidR="00D27B8C" w:rsidRPr="00D27B8C" w:rsidRDefault="00D27B8C" w:rsidP="00D27B8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B8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-0.091 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F1C19" w14:textId="77777777" w:rsidR="00D27B8C" w:rsidRPr="00D27B8C" w:rsidRDefault="00D27B8C" w:rsidP="00D27B8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B8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-0.007 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5C538" w14:textId="77777777" w:rsidR="00D27B8C" w:rsidRPr="00D27B8C" w:rsidRDefault="00D27B8C" w:rsidP="00D27B8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B8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-0.152 </w:t>
            </w:r>
          </w:p>
        </w:tc>
      </w:tr>
      <w:tr w:rsidR="00D27B8C" w:rsidRPr="00D27B8C" w14:paraId="2562540A" w14:textId="77777777" w:rsidTr="00D27B8C">
        <w:trPr>
          <w:trHeight w:val="300"/>
        </w:trPr>
        <w:tc>
          <w:tcPr>
            <w:tcW w:w="15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A7C0DBC" w14:textId="61DB9C95" w:rsidR="00D27B8C" w:rsidRPr="00D27B8C" w:rsidRDefault="00D27B8C" w:rsidP="00D27B8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427B506" w14:textId="4112F95D" w:rsidR="00D27B8C" w:rsidRPr="00D27B8C" w:rsidRDefault="00D27B8C" w:rsidP="00D27B8C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25864D9" w14:textId="77777777" w:rsidR="00D27B8C" w:rsidRPr="00D27B8C" w:rsidRDefault="00D27B8C" w:rsidP="00D27B8C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27B8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4219F1E" w14:textId="77777777" w:rsidR="00D27B8C" w:rsidRPr="00D27B8C" w:rsidRDefault="00D27B8C" w:rsidP="00D27B8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B8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23 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8E203EA" w14:textId="77777777" w:rsidR="00D27B8C" w:rsidRPr="00D27B8C" w:rsidRDefault="00D27B8C" w:rsidP="00D27B8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B8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93 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BCDC75" w14:textId="77777777" w:rsidR="00D27B8C" w:rsidRPr="00D27B8C" w:rsidRDefault="00D27B8C" w:rsidP="00D27B8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B8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4.6×10</w:t>
            </w:r>
            <w:r w:rsidRPr="00D27B8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2</w:t>
            </w:r>
          </w:p>
        </w:tc>
      </w:tr>
    </w:tbl>
    <w:p w14:paraId="589D276E" w14:textId="62E57A5B" w:rsidR="0090150D" w:rsidRPr="000049E0" w:rsidRDefault="0090150D" w:rsidP="00BA0D5B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0049E0">
        <w:rPr>
          <w:rFonts w:ascii="Times New Roman" w:hAnsi="Times New Roman" w:cs="Times New Roman"/>
          <w:kern w:val="0"/>
          <w:sz w:val="20"/>
          <w:szCs w:val="20"/>
        </w:rPr>
        <w:t xml:space="preserve">Legend: </w:t>
      </w:r>
      <w:r w:rsidR="00AA38B0" w:rsidRPr="000049E0">
        <w:rPr>
          <w:rFonts w:ascii="Times New Roman" w:hAnsi="Times New Roman" w:cs="Times New Roman"/>
          <w:sz w:val="20"/>
          <w:szCs w:val="20"/>
          <w:u w:val="single"/>
        </w:rPr>
        <w:t>Underline</w:t>
      </w:r>
      <w:r w:rsidR="00AA38B0" w:rsidRPr="000049E0">
        <w:rPr>
          <w:rFonts w:ascii="Times New Roman" w:hAnsi="Times New Roman" w:cs="Times New Roman"/>
          <w:sz w:val="20"/>
          <w:szCs w:val="20"/>
        </w:rPr>
        <w:t xml:space="preserve"> indicates </w:t>
      </w:r>
      <w:r w:rsidR="00AA38B0" w:rsidRPr="000049E0">
        <w:rPr>
          <w:rFonts w:ascii="Times New Roman" w:hAnsi="Times New Roman" w:cs="Times New Roman"/>
          <w:i/>
          <w:sz w:val="20"/>
          <w:szCs w:val="20"/>
        </w:rPr>
        <w:t>p</w:t>
      </w:r>
      <w:r w:rsidR="00AA38B0" w:rsidRPr="000049E0">
        <w:rPr>
          <w:rFonts w:ascii="Times New Roman" w:hAnsi="Times New Roman" w:cs="Times New Roman"/>
          <w:sz w:val="20"/>
          <w:szCs w:val="20"/>
        </w:rPr>
        <w:t xml:space="preserve"> &lt; 0.05.</w:t>
      </w:r>
    </w:p>
    <w:p w14:paraId="62A6150C" w14:textId="2B9D0B6F" w:rsidR="008D26D1" w:rsidRPr="000049E0" w:rsidRDefault="00B40AB5" w:rsidP="00BA0D5B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sz w:val="20"/>
          <w:szCs w:val="20"/>
        </w:rPr>
        <w:sectPr w:rsidR="008D26D1" w:rsidRPr="000049E0" w:rsidSect="00AE5C65">
          <w:pgSz w:w="11900" w:h="16840"/>
          <w:pgMar w:top="720" w:right="720" w:bottom="720" w:left="720" w:header="851" w:footer="992" w:gutter="0"/>
          <w:cols w:space="425"/>
          <w:docGrid w:type="lines" w:linePitch="400"/>
        </w:sectPr>
      </w:pPr>
      <w:r w:rsidRPr="000049E0">
        <w:rPr>
          <w:rFonts w:ascii="Times New Roman" w:hAnsi="Times New Roman" w:cs="Times New Roman"/>
          <w:kern w:val="0"/>
          <w:sz w:val="20"/>
          <w:szCs w:val="20"/>
        </w:rPr>
        <w:t>Abbreviation:</w:t>
      </w:r>
      <w:r w:rsidR="004A4B6A" w:rsidRPr="000049E0">
        <w:rPr>
          <w:rFonts w:ascii="Times New Roman" w:hAnsi="Times New Roman" w:cs="Times New Roman"/>
          <w:sz w:val="20"/>
          <w:szCs w:val="20"/>
        </w:rPr>
        <w:t xml:space="preserve"> </w:t>
      </w:r>
      <w:r w:rsidR="004A4B6A" w:rsidRPr="000049E0">
        <w:rPr>
          <w:rFonts w:ascii="Times New Roman" w:hAnsi="Times New Roman" w:cs="Times New Roman"/>
          <w:i/>
          <w:sz w:val="20"/>
          <w:szCs w:val="20"/>
        </w:rPr>
        <w:t>r</w:t>
      </w:r>
      <w:r w:rsidR="004A4B6A" w:rsidRPr="000049E0">
        <w:rPr>
          <w:rFonts w:ascii="Times New Roman" w:hAnsi="Times New Roman" w:cs="Times New Roman"/>
          <w:sz w:val="20"/>
          <w:szCs w:val="20"/>
        </w:rPr>
        <w:t>, Pearson correlation coefficient</w:t>
      </w:r>
      <w:r w:rsidR="004A4B6A">
        <w:rPr>
          <w:rFonts w:ascii="Times New Roman" w:hAnsi="Times New Roman" w:cs="Times New Roman"/>
          <w:sz w:val="20"/>
          <w:szCs w:val="20"/>
        </w:rPr>
        <w:t xml:space="preserve">; </w:t>
      </w:r>
      <w:r w:rsidR="00006D9A" w:rsidRPr="000049E0">
        <w:rPr>
          <w:rFonts w:ascii="Times New Roman" w:hAnsi="Times New Roman" w:cs="Times New Roman"/>
          <w:sz w:val="20"/>
          <w:szCs w:val="20"/>
        </w:rPr>
        <w:t>L, left; R,</w:t>
      </w:r>
      <w:r w:rsidR="008D26D1" w:rsidRPr="000049E0">
        <w:rPr>
          <w:rFonts w:ascii="Times New Roman" w:hAnsi="Times New Roman" w:cs="Times New Roman"/>
          <w:sz w:val="20"/>
          <w:szCs w:val="20"/>
        </w:rPr>
        <w:t xml:space="preserve"> right</w:t>
      </w:r>
      <w:r w:rsidRPr="000049E0">
        <w:rPr>
          <w:rFonts w:ascii="Times New Roman" w:hAnsi="Times New Roman" w:cs="Times New Roman"/>
          <w:sz w:val="20"/>
          <w:szCs w:val="20"/>
        </w:rPr>
        <w:t>.</w:t>
      </w:r>
    </w:p>
    <w:p w14:paraId="60B59C4B" w14:textId="3E872781" w:rsidR="008510E0" w:rsidRPr="000049E0" w:rsidRDefault="00736141" w:rsidP="00BA0D5B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kern w:val="0"/>
          <w:sz w:val="20"/>
          <w:szCs w:val="20"/>
        </w:rPr>
        <w:lastRenderedPageBreak/>
        <w:t>Supplementary</w:t>
      </w:r>
      <w:r w:rsidR="008510E0" w:rsidRPr="000049E0">
        <w:rPr>
          <w:rFonts w:ascii="Times New Roman" w:hAnsi="Times New Roman" w:cs="Times New Roman"/>
          <w:b/>
          <w:kern w:val="0"/>
          <w:sz w:val="20"/>
          <w:szCs w:val="20"/>
        </w:rPr>
        <w:t xml:space="preserve"> Tab</w:t>
      </w:r>
      <w:r w:rsidR="008510E0" w:rsidRPr="002B4421">
        <w:rPr>
          <w:rFonts w:ascii="Times New Roman" w:hAnsi="Times New Roman" w:cs="Times New Roman"/>
          <w:b/>
          <w:kern w:val="0"/>
          <w:sz w:val="20"/>
          <w:szCs w:val="20"/>
        </w:rPr>
        <w:t xml:space="preserve">le </w:t>
      </w:r>
      <w:r w:rsidR="00C92F13" w:rsidRPr="002B4421">
        <w:rPr>
          <w:rFonts w:ascii="Times New Roman" w:hAnsi="Times New Roman" w:cs="Times New Roman"/>
          <w:b/>
          <w:kern w:val="0"/>
          <w:sz w:val="20"/>
          <w:szCs w:val="20"/>
        </w:rPr>
        <w:t>12</w:t>
      </w:r>
      <w:r w:rsidR="008510E0" w:rsidRPr="002B4421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="0098026D" w:rsidRPr="002B4421">
        <w:rPr>
          <w:rFonts w:ascii="Times New Roman" w:hAnsi="Times New Roman" w:cs="Times New Roman"/>
          <w:sz w:val="20"/>
          <w:szCs w:val="20"/>
        </w:rPr>
        <w:t>P</w:t>
      </w:r>
      <w:r w:rsidR="0098026D" w:rsidRPr="000049E0">
        <w:rPr>
          <w:rFonts w:ascii="Times New Roman" w:hAnsi="Times New Roman" w:cs="Times New Roman"/>
          <w:sz w:val="20"/>
          <w:szCs w:val="20"/>
        </w:rPr>
        <w:t>artial correlation coefficients</w:t>
      </w:r>
      <w:r w:rsidR="00235D3C" w:rsidRPr="000049E0">
        <w:rPr>
          <w:rFonts w:ascii="Times New Roman" w:hAnsi="Times New Roman" w:cs="Times New Roman"/>
          <w:sz w:val="20"/>
          <w:szCs w:val="20"/>
        </w:rPr>
        <w:t xml:space="preserve"> </w:t>
      </w:r>
      <w:r w:rsidR="008510E0" w:rsidRPr="000049E0">
        <w:rPr>
          <w:rFonts w:ascii="Times New Roman" w:hAnsi="Times New Roman" w:cs="Times New Roman"/>
          <w:sz w:val="20"/>
          <w:szCs w:val="20"/>
        </w:rPr>
        <w:t xml:space="preserve">between </w:t>
      </w:r>
      <w:r w:rsidR="00C75BA9" w:rsidRPr="000049E0">
        <w:rPr>
          <w:rFonts w:ascii="Times New Roman" w:hAnsi="Times New Roman" w:cs="Times New Roman"/>
          <w:kern w:val="0"/>
          <w:sz w:val="20"/>
          <w:szCs w:val="20"/>
        </w:rPr>
        <w:t>verbal immediate recall/delayed recall</w:t>
      </w:r>
      <w:r w:rsidR="00235D3C" w:rsidRPr="000049E0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="008510E0" w:rsidRPr="000049E0">
        <w:rPr>
          <w:rFonts w:ascii="Times New Roman" w:hAnsi="Times New Roman" w:cs="Times New Roman"/>
          <w:sz w:val="20"/>
          <w:szCs w:val="20"/>
        </w:rPr>
        <w:t xml:space="preserve">and </w:t>
      </w:r>
      <w:r w:rsidR="005730D9" w:rsidRPr="000049E0">
        <w:rPr>
          <w:rFonts w:ascii="Times New Roman" w:hAnsi="Times New Roman" w:cs="Times New Roman"/>
          <w:sz w:val="20"/>
          <w:szCs w:val="20"/>
        </w:rPr>
        <w:t xml:space="preserve">hippocampus/nucleus accumbens </w:t>
      </w:r>
      <w:r w:rsidR="00C75BA9" w:rsidRPr="000049E0">
        <w:rPr>
          <w:rFonts w:ascii="Times New Roman" w:hAnsi="Times New Roman" w:cs="Times New Roman"/>
          <w:sz w:val="20"/>
          <w:szCs w:val="20"/>
        </w:rPr>
        <w:t>volume</w:t>
      </w:r>
      <w:r w:rsidR="008510E0" w:rsidRPr="000049E0">
        <w:rPr>
          <w:rFonts w:ascii="Times New Roman" w:hAnsi="Times New Roman" w:cs="Times New Roman"/>
          <w:sz w:val="20"/>
          <w:szCs w:val="20"/>
        </w:rPr>
        <w:t xml:space="preserve"> </w:t>
      </w:r>
      <w:r w:rsidR="00235D3C" w:rsidRPr="000049E0">
        <w:rPr>
          <w:rFonts w:ascii="Times New Roman" w:hAnsi="Times New Roman" w:cs="Times New Roman"/>
          <w:sz w:val="20"/>
          <w:szCs w:val="20"/>
        </w:rPr>
        <w:t>in patients with schizophrenia</w:t>
      </w:r>
      <w:r w:rsidR="00D80AF9" w:rsidRPr="000049E0">
        <w:rPr>
          <w:rFonts w:ascii="Times New Roman" w:hAnsi="Times New Roman" w:cs="Times New Roman"/>
          <w:sz w:val="20"/>
          <w:szCs w:val="20"/>
        </w:rPr>
        <w:t xml:space="preserve"> adjusted for medication</w:t>
      </w:r>
      <w:r w:rsidR="00235D3C" w:rsidRPr="000049E0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W w:w="13362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96"/>
        <w:gridCol w:w="298"/>
        <w:gridCol w:w="870"/>
        <w:gridCol w:w="1038"/>
        <w:gridCol w:w="1038"/>
        <w:gridCol w:w="204"/>
        <w:gridCol w:w="870"/>
        <w:gridCol w:w="1038"/>
        <w:gridCol w:w="1038"/>
        <w:gridCol w:w="204"/>
        <w:gridCol w:w="970"/>
        <w:gridCol w:w="1038"/>
        <w:gridCol w:w="1038"/>
        <w:gridCol w:w="204"/>
        <w:gridCol w:w="870"/>
        <w:gridCol w:w="1038"/>
        <w:gridCol w:w="1038"/>
      </w:tblGrid>
      <w:tr w:rsidR="0014366F" w:rsidRPr="000049E0" w14:paraId="2ACC4EDD" w14:textId="77777777" w:rsidTr="0014366F">
        <w:trPr>
          <w:trHeight w:val="300"/>
        </w:trPr>
        <w:tc>
          <w:tcPr>
            <w:tcW w:w="149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3D8C9" w14:textId="30907585" w:rsidR="0014366F" w:rsidRPr="000049E0" w:rsidRDefault="0014366F" w:rsidP="0014366F">
            <w:pPr>
              <w:widowControl/>
              <w:jc w:val="left"/>
              <w:rPr>
                <w:rFonts w:ascii="MS PGothic" w:eastAsia="MS PGothic" w:hAnsi="MS P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07B20" w14:textId="30F93381" w:rsidR="0014366F" w:rsidRPr="000049E0" w:rsidRDefault="0014366F" w:rsidP="0014366F">
            <w:pPr>
              <w:widowControl/>
              <w:jc w:val="left"/>
              <w:rPr>
                <w:rFonts w:ascii="MS PGothic" w:eastAsia="MS PGothic" w:hAnsi="MS P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797" w:type="dxa"/>
            <w:gridSpan w:val="7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047E1" w14:textId="77777777" w:rsidR="0014366F" w:rsidRPr="000049E0" w:rsidRDefault="0014366F" w:rsidP="0014366F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0049E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Hippocampus</w:t>
            </w:r>
          </w:p>
        </w:tc>
        <w:tc>
          <w:tcPr>
            <w:tcW w:w="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240A1" w14:textId="63399A94" w:rsidR="0014366F" w:rsidRPr="000049E0" w:rsidRDefault="0014366F" w:rsidP="0014366F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97" w:type="dxa"/>
            <w:gridSpan w:val="7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63BAD" w14:textId="77777777" w:rsidR="0014366F" w:rsidRPr="000049E0" w:rsidRDefault="0014366F" w:rsidP="0014366F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0049E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Accumbens</w:t>
            </w:r>
          </w:p>
        </w:tc>
      </w:tr>
      <w:tr w:rsidR="0014366F" w:rsidRPr="000049E0" w14:paraId="2B677F0A" w14:textId="77777777" w:rsidTr="0014366F">
        <w:trPr>
          <w:trHeight w:val="30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A4727" w14:textId="77777777" w:rsidR="0014366F" w:rsidRPr="000049E0" w:rsidRDefault="0014366F" w:rsidP="0014366F">
            <w:pPr>
              <w:widowControl/>
              <w:jc w:val="left"/>
              <w:rPr>
                <w:rFonts w:ascii="MS PGothic" w:eastAsia="MS PGothic" w:hAnsi="MS P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89F52" w14:textId="77777777" w:rsidR="0014366F" w:rsidRPr="000049E0" w:rsidRDefault="0014366F" w:rsidP="0014366F">
            <w:pPr>
              <w:widowControl/>
              <w:jc w:val="left"/>
              <w:rPr>
                <w:rFonts w:ascii="MS PGothic" w:eastAsia="MS PGothic" w:hAnsi="MS P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550C3F" w14:textId="77777777" w:rsidR="0014366F" w:rsidRPr="000049E0" w:rsidRDefault="0014366F" w:rsidP="0014366F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0049E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37F4F" w14:textId="77777777" w:rsidR="0014366F" w:rsidRPr="000049E0" w:rsidRDefault="0014366F" w:rsidP="0014366F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F80345" w14:textId="77777777" w:rsidR="0014366F" w:rsidRPr="000049E0" w:rsidRDefault="0014366F" w:rsidP="0014366F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0049E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R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2346C" w14:textId="77777777" w:rsidR="0014366F" w:rsidRPr="000049E0" w:rsidRDefault="0014366F" w:rsidP="0014366F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C20293" w14:textId="77777777" w:rsidR="0014366F" w:rsidRPr="000049E0" w:rsidRDefault="0014366F" w:rsidP="0014366F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0049E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9BE75" w14:textId="77777777" w:rsidR="0014366F" w:rsidRPr="000049E0" w:rsidRDefault="0014366F" w:rsidP="0014366F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3C6E7C" w14:textId="77777777" w:rsidR="0014366F" w:rsidRPr="000049E0" w:rsidRDefault="0014366F" w:rsidP="0014366F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0049E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R</w:t>
            </w:r>
          </w:p>
        </w:tc>
      </w:tr>
      <w:tr w:rsidR="0014366F" w:rsidRPr="000049E0" w14:paraId="4D5F2A1C" w14:textId="77777777" w:rsidTr="0014366F">
        <w:trPr>
          <w:trHeight w:val="700"/>
        </w:trPr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815D01" w14:textId="33EBFAE1" w:rsidR="0014366F" w:rsidRPr="000049E0" w:rsidRDefault="0014366F" w:rsidP="0014366F">
            <w:pPr>
              <w:widowControl/>
              <w:jc w:val="center"/>
              <w:rPr>
                <w:rFonts w:ascii="MS PGothic" w:eastAsia="MS PGothic" w:hAnsi="MS P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D9B5F2" w14:textId="7F045EC7" w:rsidR="0014366F" w:rsidRPr="000049E0" w:rsidRDefault="0014366F" w:rsidP="0014366F">
            <w:pPr>
              <w:widowControl/>
              <w:jc w:val="center"/>
              <w:rPr>
                <w:rFonts w:ascii="MS PGothic" w:eastAsia="MS PGothic" w:hAnsi="MS P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25E2CD" w14:textId="77777777" w:rsidR="0014366F" w:rsidRPr="000049E0" w:rsidRDefault="0014366F" w:rsidP="0014366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049E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Original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7A9CCE" w14:textId="77777777" w:rsidR="0014366F" w:rsidRPr="000049E0" w:rsidRDefault="0014366F" w:rsidP="0014366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049E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CPZ equivalent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DE4581" w14:textId="77777777" w:rsidR="0014366F" w:rsidRPr="000049E0" w:rsidRDefault="0014366F" w:rsidP="0014366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049E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 xml:space="preserve">Biperiden equivalent </w:t>
            </w:r>
          </w:p>
        </w:tc>
        <w:tc>
          <w:tcPr>
            <w:tcW w:w="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1D4853" w14:textId="65B4FEB6" w:rsidR="0014366F" w:rsidRPr="000049E0" w:rsidRDefault="0014366F" w:rsidP="0014366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6C3F30" w14:textId="77777777" w:rsidR="0014366F" w:rsidRPr="000049E0" w:rsidRDefault="0014366F" w:rsidP="0014366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049E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Original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C106A1" w14:textId="77777777" w:rsidR="0014366F" w:rsidRPr="000049E0" w:rsidRDefault="0014366F" w:rsidP="0014366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049E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CPZ equivalent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28216F" w14:textId="77777777" w:rsidR="0014366F" w:rsidRPr="000049E0" w:rsidRDefault="0014366F" w:rsidP="0014366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049E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 xml:space="preserve">Biperiden equivalent </w:t>
            </w:r>
          </w:p>
        </w:tc>
        <w:tc>
          <w:tcPr>
            <w:tcW w:w="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977C15" w14:textId="6B9C8739" w:rsidR="0014366F" w:rsidRPr="000049E0" w:rsidRDefault="0014366F" w:rsidP="0014366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802CE3" w14:textId="77777777" w:rsidR="0014366F" w:rsidRPr="000049E0" w:rsidRDefault="0014366F" w:rsidP="0014366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049E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Original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46D2AA" w14:textId="77777777" w:rsidR="0014366F" w:rsidRPr="000049E0" w:rsidRDefault="0014366F" w:rsidP="0014366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049E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CPZ equivalent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0C8134" w14:textId="77777777" w:rsidR="0014366F" w:rsidRPr="000049E0" w:rsidRDefault="0014366F" w:rsidP="0014366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049E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 xml:space="preserve">Biperiden equivalent </w:t>
            </w:r>
          </w:p>
        </w:tc>
        <w:tc>
          <w:tcPr>
            <w:tcW w:w="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C55946" w14:textId="6EFC8041" w:rsidR="0014366F" w:rsidRPr="000049E0" w:rsidRDefault="0014366F" w:rsidP="0014366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FE7A71" w14:textId="77777777" w:rsidR="0014366F" w:rsidRPr="000049E0" w:rsidRDefault="0014366F" w:rsidP="0014366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049E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Original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AC1ABD" w14:textId="77777777" w:rsidR="0014366F" w:rsidRPr="000049E0" w:rsidRDefault="0014366F" w:rsidP="0014366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049E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CPZ equivalent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8AAEC1" w14:textId="77777777" w:rsidR="0014366F" w:rsidRPr="000049E0" w:rsidRDefault="0014366F" w:rsidP="0014366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049E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 xml:space="preserve">Biperiden equivalent </w:t>
            </w:r>
          </w:p>
        </w:tc>
      </w:tr>
      <w:tr w:rsidR="0014366F" w:rsidRPr="000049E0" w14:paraId="3D67EE1B" w14:textId="77777777" w:rsidTr="004C6E19">
        <w:trPr>
          <w:trHeight w:val="30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F41B9" w14:textId="77777777" w:rsidR="0014366F" w:rsidRPr="000049E0" w:rsidRDefault="0014366F" w:rsidP="0014366F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0049E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Verbal Memory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92FF8" w14:textId="77777777" w:rsidR="0014366F" w:rsidRPr="000049E0" w:rsidRDefault="0014366F" w:rsidP="0014366F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049E0">
              <w:rPr>
                <w:rFonts w:ascii="Times New Roman" w:eastAsia="MS P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22E2A" w14:textId="77777777" w:rsidR="0014366F" w:rsidRPr="000049E0" w:rsidRDefault="0014366F" w:rsidP="0014366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049E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 xml:space="preserve">0.339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1B868" w14:textId="77777777" w:rsidR="0014366F" w:rsidRPr="004C6E19" w:rsidRDefault="0014366F" w:rsidP="0014366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C6E19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 xml:space="preserve">0.331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C3BA2" w14:textId="77777777" w:rsidR="0014366F" w:rsidRPr="004C6E19" w:rsidRDefault="0014366F" w:rsidP="0014366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C6E19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 xml:space="preserve">0.330 </w:t>
            </w:r>
          </w:p>
        </w:tc>
        <w:tc>
          <w:tcPr>
            <w:tcW w:w="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88521" w14:textId="77777777" w:rsidR="0014366F" w:rsidRPr="004C6E19" w:rsidRDefault="0014366F" w:rsidP="0014366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7FD36" w14:textId="77777777" w:rsidR="0014366F" w:rsidRPr="004C6E19" w:rsidRDefault="0014366F" w:rsidP="0014366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C6E19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 xml:space="preserve">0.281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9B943" w14:textId="77777777" w:rsidR="0014366F" w:rsidRPr="004C6E19" w:rsidRDefault="0014366F" w:rsidP="0014366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C6E19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 xml:space="preserve">0.267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52577" w14:textId="77777777" w:rsidR="0014366F" w:rsidRPr="004C6E19" w:rsidRDefault="0014366F" w:rsidP="0014366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C6E19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 xml:space="preserve">0.270 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B362C" w14:textId="77777777" w:rsidR="0014366F" w:rsidRPr="004C6E19" w:rsidRDefault="0014366F" w:rsidP="0014366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A1E0F" w14:textId="77777777" w:rsidR="0014366F" w:rsidRPr="004C6E19" w:rsidRDefault="0014366F" w:rsidP="0014366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C6E19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 xml:space="preserve">0.244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00AC1" w14:textId="77777777" w:rsidR="0014366F" w:rsidRPr="004C6E19" w:rsidRDefault="0014366F" w:rsidP="0014366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C6E19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 xml:space="preserve">0.247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957C4" w14:textId="49A9C4F4" w:rsidR="0014366F" w:rsidRPr="004C6E19" w:rsidRDefault="0014366F" w:rsidP="0014366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8E940" w14:textId="77777777" w:rsidR="0014366F" w:rsidRPr="004C6E19" w:rsidRDefault="0014366F" w:rsidP="0014366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8F712" w14:textId="77777777" w:rsidR="0014366F" w:rsidRPr="004C6E19" w:rsidRDefault="0014366F" w:rsidP="0014366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C6E19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 xml:space="preserve">0.246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B3792" w14:textId="77777777" w:rsidR="0014366F" w:rsidRPr="004C6E19" w:rsidRDefault="0014366F" w:rsidP="0014366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C6E19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 xml:space="preserve">0.234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FA133" w14:textId="77777777" w:rsidR="0014366F" w:rsidRPr="004C6E19" w:rsidRDefault="0014366F" w:rsidP="0014366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C6E19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 xml:space="preserve">0.236 </w:t>
            </w:r>
          </w:p>
        </w:tc>
      </w:tr>
      <w:tr w:rsidR="0014366F" w:rsidRPr="000049E0" w14:paraId="0715D69C" w14:textId="77777777" w:rsidTr="004C6E19">
        <w:trPr>
          <w:trHeight w:val="30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64DB6" w14:textId="77777777" w:rsidR="0014366F" w:rsidRPr="000049E0" w:rsidRDefault="0014366F" w:rsidP="0014366F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01907" w14:textId="77777777" w:rsidR="0014366F" w:rsidRPr="000049E0" w:rsidRDefault="0014366F" w:rsidP="0014366F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049E0">
              <w:rPr>
                <w:rFonts w:ascii="Times New Roman" w:eastAsia="MS P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D208D" w14:textId="77777777" w:rsidR="0014366F" w:rsidRPr="000049E0" w:rsidRDefault="0014366F" w:rsidP="0014366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049E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4.6×10</w:t>
            </w:r>
            <w:r w:rsidRPr="000049E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67033" w14:textId="77777777" w:rsidR="0014366F" w:rsidRPr="004C6E19" w:rsidRDefault="0014366F" w:rsidP="0014366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C6E19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8.6×10</w:t>
            </w:r>
            <w:r w:rsidRPr="004C6E19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B5076" w14:textId="77777777" w:rsidR="0014366F" w:rsidRPr="004C6E19" w:rsidRDefault="0014366F" w:rsidP="0014366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C6E19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9.5×10</w:t>
            </w:r>
            <w:r w:rsidRPr="004C6E19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A8320" w14:textId="77777777" w:rsidR="0014366F" w:rsidRPr="004C6E19" w:rsidRDefault="0014366F" w:rsidP="0014366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54EAC" w14:textId="77777777" w:rsidR="0014366F" w:rsidRPr="004C6E19" w:rsidRDefault="0014366F" w:rsidP="0014366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C6E19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1.8×10</w:t>
            </w:r>
            <w:r w:rsidRPr="004C6E19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7F3A1" w14:textId="77777777" w:rsidR="0014366F" w:rsidRPr="004C6E19" w:rsidRDefault="0014366F" w:rsidP="0014366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C6E19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3.8×10</w:t>
            </w:r>
            <w:r w:rsidRPr="004C6E19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A247B" w14:textId="77777777" w:rsidR="0014366F" w:rsidRPr="004C6E19" w:rsidRDefault="0014366F" w:rsidP="0014366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C6E19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3.3×10</w:t>
            </w:r>
            <w:r w:rsidRPr="004C6E19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656F9" w14:textId="77777777" w:rsidR="0014366F" w:rsidRPr="004C6E19" w:rsidRDefault="0014366F" w:rsidP="0014366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39BED" w14:textId="4C2D04B6" w:rsidR="0014366F" w:rsidRPr="004C6E19" w:rsidRDefault="00D34C23" w:rsidP="0014366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1.17</w:t>
            </w:r>
            <w:r w:rsidR="0014366F" w:rsidRPr="004C6E19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×10</w:t>
            </w:r>
            <w:r w:rsidR="0014366F" w:rsidRPr="004C6E19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1842E" w14:textId="77777777" w:rsidR="0014366F" w:rsidRPr="004C6E19" w:rsidRDefault="0014366F" w:rsidP="0014366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C6E19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1.1×10</w:t>
            </w:r>
            <w:r w:rsidRPr="004C6E19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88B37" w14:textId="10F59ABD" w:rsidR="0014366F" w:rsidRPr="004C6E19" w:rsidRDefault="0014366F" w:rsidP="0014366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18E72" w14:textId="77777777" w:rsidR="0014366F" w:rsidRPr="004C6E19" w:rsidRDefault="0014366F" w:rsidP="0014366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28E65" w14:textId="77777777" w:rsidR="0014366F" w:rsidRPr="004C6E19" w:rsidRDefault="0014366F" w:rsidP="0014366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C6E19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1.1×10</w:t>
            </w:r>
            <w:r w:rsidRPr="004C6E19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D9082" w14:textId="77777777" w:rsidR="0014366F" w:rsidRPr="004C6E19" w:rsidRDefault="0014366F" w:rsidP="0014366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C6E19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1.9×10</w:t>
            </w:r>
            <w:r w:rsidRPr="004C6E19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DA092" w14:textId="77777777" w:rsidR="0014366F" w:rsidRPr="004C6E19" w:rsidRDefault="0014366F" w:rsidP="0014366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C6E19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1.8×10</w:t>
            </w:r>
            <w:r w:rsidRPr="004C6E19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3</w:t>
            </w:r>
          </w:p>
        </w:tc>
      </w:tr>
      <w:tr w:rsidR="0014366F" w:rsidRPr="000049E0" w14:paraId="5FD55657" w14:textId="77777777" w:rsidTr="0014366F">
        <w:trPr>
          <w:trHeight w:val="30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6E2C8" w14:textId="77777777" w:rsidR="0014366F" w:rsidRPr="000049E0" w:rsidRDefault="0014366F" w:rsidP="0014366F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0049E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Delayed Recall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6F0C5" w14:textId="77777777" w:rsidR="0014366F" w:rsidRPr="000049E0" w:rsidRDefault="0014366F" w:rsidP="0014366F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049E0">
              <w:rPr>
                <w:rFonts w:ascii="Times New Roman" w:eastAsia="MS P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F6E70" w14:textId="77777777" w:rsidR="0014366F" w:rsidRPr="000049E0" w:rsidRDefault="0014366F" w:rsidP="0014366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049E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 xml:space="preserve">0.333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C935C" w14:textId="77777777" w:rsidR="0014366F" w:rsidRPr="004C6E19" w:rsidRDefault="0014366F" w:rsidP="0014366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C6E19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 xml:space="preserve">0.324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DEDA3" w14:textId="77777777" w:rsidR="0014366F" w:rsidRPr="004C6E19" w:rsidRDefault="0014366F" w:rsidP="0014366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C6E19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 xml:space="preserve">0.311 </w:t>
            </w:r>
          </w:p>
        </w:tc>
        <w:tc>
          <w:tcPr>
            <w:tcW w:w="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26F6A" w14:textId="77777777" w:rsidR="0014366F" w:rsidRPr="004C6E19" w:rsidRDefault="0014366F" w:rsidP="0014366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9103E" w14:textId="77777777" w:rsidR="0014366F" w:rsidRPr="004C6E19" w:rsidRDefault="0014366F" w:rsidP="0014366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C6E19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 xml:space="preserve">0.310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11974" w14:textId="77777777" w:rsidR="0014366F" w:rsidRPr="004C6E19" w:rsidRDefault="0014366F" w:rsidP="0014366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C6E19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 xml:space="preserve">0.292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A4597" w14:textId="77777777" w:rsidR="0014366F" w:rsidRPr="004C6E19" w:rsidRDefault="0014366F" w:rsidP="0014366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C6E19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 xml:space="preserve">0.289 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C9284" w14:textId="77777777" w:rsidR="0014366F" w:rsidRPr="004C6E19" w:rsidRDefault="0014366F" w:rsidP="0014366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D9191" w14:textId="77777777" w:rsidR="0014366F" w:rsidRPr="004C6E19" w:rsidRDefault="0014366F" w:rsidP="0014366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C6E19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 xml:space="preserve">0.255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649AE" w14:textId="77777777" w:rsidR="0014366F" w:rsidRPr="004C6E19" w:rsidRDefault="0014366F" w:rsidP="0014366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C6E19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 xml:space="preserve">0.262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58888" w14:textId="77777777" w:rsidR="0014366F" w:rsidRPr="004C6E19" w:rsidRDefault="0014366F" w:rsidP="0014366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C6E19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 xml:space="preserve">0.244 </w:t>
            </w:r>
          </w:p>
        </w:tc>
        <w:tc>
          <w:tcPr>
            <w:tcW w:w="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387AD" w14:textId="77777777" w:rsidR="0014366F" w:rsidRPr="004C6E19" w:rsidRDefault="0014366F" w:rsidP="0014366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8A926" w14:textId="77777777" w:rsidR="0014366F" w:rsidRPr="004C6E19" w:rsidRDefault="0014366F" w:rsidP="0014366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C6E19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 xml:space="preserve">0.270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E0494" w14:textId="77777777" w:rsidR="0014366F" w:rsidRPr="004C6E19" w:rsidRDefault="0014366F" w:rsidP="0014366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C6E19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 xml:space="preserve">0.256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25937" w14:textId="77777777" w:rsidR="0014366F" w:rsidRPr="004C6E19" w:rsidRDefault="0014366F" w:rsidP="0014366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C6E19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 xml:space="preserve">0.253 </w:t>
            </w:r>
          </w:p>
        </w:tc>
      </w:tr>
      <w:tr w:rsidR="0014366F" w:rsidRPr="000049E0" w14:paraId="769B243A" w14:textId="77777777" w:rsidTr="0014366F">
        <w:trPr>
          <w:trHeight w:val="300"/>
        </w:trPr>
        <w:tc>
          <w:tcPr>
            <w:tcW w:w="14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5E2CC3" w14:textId="67D122D7" w:rsidR="0014366F" w:rsidRPr="000049E0" w:rsidRDefault="0014366F" w:rsidP="0014366F">
            <w:pPr>
              <w:widowControl/>
              <w:jc w:val="left"/>
              <w:rPr>
                <w:rFonts w:ascii="MS PGothic" w:eastAsia="MS PGothic" w:hAnsi="MS P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E7F08F" w14:textId="77777777" w:rsidR="0014366F" w:rsidRPr="000049E0" w:rsidRDefault="0014366F" w:rsidP="0014366F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049E0">
              <w:rPr>
                <w:rFonts w:ascii="Times New Roman" w:eastAsia="MS P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8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046EE0" w14:textId="77777777" w:rsidR="0014366F" w:rsidRPr="000049E0" w:rsidRDefault="0014366F" w:rsidP="0014366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049E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6.9×10</w:t>
            </w:r>
            <w:r w:rsidRPr="000049E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1E4172" w14:textId="77777777" w:rsidR="0014366F" w:rsidRPr="004C6E19" w:rsidRDefault="0014366F" w:rsidP="0014366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C6E19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1.4×10</w:t>
            </w:r>
            <w:r w:rsidRPr="004C6E19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C1837D" w14:textId="77777777" w:rsidR="0014366F" w:rsidRPr="004C6E19" w:rsidRDefault="0014366F" w:rsidP="0014366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C6E19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3.2×10</w:t>
            </w:r>
            <w:r w:rsidRPr="004C6E19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DE1A6B" w14:textId="5D327B3A" w:rsidR="0014366F" w:rsidRPr="004C6E19" w:rsidRDefault="0014366F" w:rsidP="0014366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A843B4" w14:textId="77777777" w:rsidR="0014366F" w:rsidRPr="004C6E19" w:rsidRDefault="0014366F" w:rsidP="0014366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C6E19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3.2×10</w:t>
            </w:r>
            <w:r w:rsidRPr="004C6E19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3A1925" w14:textId="77777777" w:rsidR="0014366F" w:rsidRPr="004C6E19" w:rsidRDefault="0014366F" w:rsidP="0014366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C6E19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9.5×10</w:t>
            </w:r>
            <w:r w:rsidRPr="004C6E19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E38898" w14:textId="77777777" w:rsidR="0014366F" w:rsidRPr="004C6E19" w:rsidRDefault="0014366F" w:rsidP="0014366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C6E19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1.2×10</w:t>
            </w:r>
            <w:r w:rsidRPr="004C6E19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FBF548" w14:textId="74AE5A33" w:rsidR="0014366F" w:rsidRPr="004C6E19" w:rsidRDefault="0014366F" w:rsidP="0014366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FD7843" w14:textId="77777777" w:rsidR="0014366F" w:rsidRPr="004C6E19" w:rsidRDefault="0014366F" w:rsidP="0014366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C6E19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7.0×10</w:t>
            </w:r>
            <w:r w:rsidRPr="004C6E19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FB8985" w14:textId="77777777" w:rsidR="0014366F" w:rsidRPr="004C6E19" w:rsidRDefault="0014366F" w:rsidP="0014366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C6E19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5.0×10</w:t>
            </w:r>
            <w:r w:rsidRPr="004C6E19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D76B5D" w14:textId="77777777" w:rsidR="0014366F" w:rsidRPr="004C6E19" w:rsidRDefault="0014366F" w:rsidP="0014366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C6E19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1.2×10</w:t>
            </w:r>
            <w:r w:rsidRPr="004C6E19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3EA388" w14:textId="5FC75993" w:rsidR="0014366F" w:rsidRPr="004C6E19" w:rsidRDefault="0014366F" w:rsidP="0014366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145C97" w14:textId="77777777" w:rsidR="0014366F" w:rsidRPr="004C6E19" w:rsidRDefault="0014366F" w:rsidP="0014366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C6E19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3.1×10</w:t>
            </w:r>
            <w:r w:rsidRPr="004C6E19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30F1EF" w14:textId="77777777" w:rsidR="0014366F" w:rsidRPr="004C6E19" w:rsidRDefault="0014366F" w:rsidP="0014366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C6E19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6.6×10</w:t>
            </w:r>
            <w:r w:rsidRPr="004C6E19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BE38F0" w14:textId="77777777" w:rsidR="0014366F" w:rsidRPr="004C6E19" w:rsidRDefault="0014366F" w:rsidP="0014366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C6E19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7.9×10</w:t>
            </w:r>
            <w:r w:rsidRPr="004C6E19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4</w:t>
            </w:r>
          </w:p>
        </w:tc>
      </w:tr>
    </w:tbl>
    <w:p w14:paraId="50BFC460" w14:textId="698F8045" w:rsidR="00235D3C" w:rsidRPr="000049E0" w:rsidRDefault="00235D3C" w:rsidP="00235D3C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0049E0">
        <w:rPr>
          <w:rFonts w:ascii="Times New Roman" w:hAnsi="Times New Roman" w:cs="Times New Roman"/>
          <w:sz w:val="20"/>
          <w:szCs w:val="20"/>
        </w:rPr>
        <w:t xml:space="preserve">Legend: </w:t>
      </w:r>
      <w:r w:rsidR="008F4203" w:rsidRPr="000049E0">
        <w:rPr>
          <w:rFonts w:ascii="Times New Roman" w:hAnsi="Times New Roman" w:cs="Times New Roman"/>
          <w:sz w:val="20"/>
          <w:szCs w:val="20"/>
        </w:rPr>
        <w:t>First column shows original</w:t>
      </w:r>
      <w:r w:rsidR="00101274" w:rsidRPr="000049E0">
        <w:rPr>
          <w:rFonts w:ascii="Times New Roman" w:hAnsi="Times New Roman" w:cs="Times New Roman"/>
          <w:sz w:val="20"/>
          <w:szCs w:val="20"/>
        </w:rPr>
        <w:t xml:space="preserve"> correlation </w:t>
      </w:r>
      <w:r w:rsidR="008F4203" w:rsidRPr="000049E0">
        <w:rPr>
          <w:rFonts w:ascii="Times New Roman" w:hAnsi="Times New Roman" w:cs="Times New Roman"/>
          <w:sz w:val="20"/>
          <w:szCs w:val="20"/>
        </w:rPr>
        <w:t xml:space="preserve">coefficients </w:t>
      </w:r>
      <w:r w:rsidR="00101274" w:rsidRPr="000049E0">
        <w:rPr>
          <w:rFonts w:ascii="Times New Roman" w:hAnsi="Times New Roman" w:cs="Times New Roman"/>
          <w:sz w:val="20"/>
          <w:szCs w:val="20"/>
        </w:rPr>
        <w:t>between memory indices and MRI indices in patients with schizophrenia. Second and third columns show p</w:t>
      </w:r>
      <w:r w:rsidR="008F4203" w:rsidRPr="000049E0">
        <w:rPr>
          <w:rFonts w:ascii="Times New Roman" w:hAnsi="Times New Roman" w:cs="Times New Roman"/>
          <w:sz w:val="20"/>
          <w:szCs w:val="20"/>
        </w:rPr>
        <w:t>artial correlation coefficients</w:t>
      </w:r>
      <w:r w:rsidR="00101274" w:rsidRPr="000049E0">
        <w:rPr>
          <w:rFonts w:ascii="Times New Roman" w:hAnsi="Times New Roman" w:cs="Times New Roman"/>
          <w:sz w:val="20"/>
          <w:szCs w:val="20"/>
        </w:rPr>
        <w:t xml:space="preserve"> </w:t>
      </w:r>
      <w:r w:rsidR="00D80AF9" w:rsidRPr="000049E0">
        <w:rPr>
          <w:rFonts w:ascii="Times New Roman" w:hAnsi="Times New Roman" w:cs="Times New Roman"/>
          <w:sz w:val="20"/>
          <w:szCs w:val="20"/>
        </w:rPr>
        <w:t xml:space="preserve">between memory indices and MRI indices in patients with schizophrenia </w:t>
      </w:r>
      <w:r w:rsidR="00101274" w:rsidRPr="000049E0">
        <w:rPr>
          <w:rFonts w:ascii="Times New Roman" w:hAnsi="Times New Roman" w:cs="Times New Roman"/>
          <w:sz w:val="20"/>
          <w:szCs w:val="20"/>
        </w:rPr>
        <w:t>adjusted for chlorpromazine/</w:t>
      </w:r>
      <w:r w:rsidR="00101274" w:rsidRPr="000049E0">
        <w:rPr>
          <w:rFonts w:ascii="Times New Roman" w:eastAsia="MS PGothic" w:hAnsi="Times New Roman" w:cs="Times New Roman"/>
          <w:color w:val="000000"/>
          <w:kern w:val="0"/>
          <w:sz w:val="20"/>
          <w:szCs w:val="20"/>
        </w:rPr>
        <w:t>biperiden equivalent</w:t>
      </w:r>
      <w:r w:rsidR="00101274" w:rsidRPr="000049E0">
        <w:rPr>
          <w:rFonts w:ascii="Times New Roman" w:hAnsi="Times New Roman" w:cs="Times New Roman"/>
          <w:sz w:val="20"/>
          <w:szCs w:val="20"/>
        </w:rPr>
        <w:t>.</w:t>
      </w:r>
      <w:r w:rsidR="00675F2E" w:rsidRPr="000049E0">
        <w:rPr>
          <w:rFonts w:ascii="Times New Roman" w:hAnsi="Times New Roman" w:cs="Times New Roman"/>
          <w:sz w:val="20"/>
          <w:szCs w:val="20"/>
        </w:rPr>
        <w:t xml:space="preserve"> </w:t>
      </w:r>
      <w:r w:rsidRPr="000049E0">
        <w:rPr>
          <w:rFonts w:ascii="Times New Roman" w:hAnsi="Times New Roman" w:cs="Times New Roman"/>
          <w:sz w:val="20"/>
          <w:szCs w:val="20"/>
        </w:rPr>
        <w:t xml:space="preserve">All results were significant. </w:t>
      </w:r>
      <w:r w:rsidR="00101274" w:rsidRPr="000049E0">
        <w:rPr>
          <w:rFonts w:ascii="Times New Roman" w:hAnsi="Times New Roman" w:cs="Times New Roman"/>
          <w:sz w:val="20"/>
          <w:szCs w:val="20"/>
        </w:rPr>
        <w:t xml:space="preserve">A </w:t>
      </w:r>
      <w:r w:rsidR="00101274" w:rsidRPr="000049E0">
        <w:rPr>
          <w:rFonts w:ascii="Times New Roman" w:hAnsi="Times New Roman" w:cs="Times New Roman"/>
          <w:i/>
          <w:sz w:val="20"/>
          <w:szCs w:val="20"/>
        </w:rPr>
        <w:t>p</w:t>
      </w:r>
      <w:r w:rsidR="00101274" w:rsidRPr="000049E0">
        <w:rPr>
          <w:rFonts w:ascii="Times New Roman" w:hAnsi="Times New Roman" w:cs="Times New Roman"/>
          <w:sz w:val="20"/>
          <w:szCs w:val="20"/>
        </w:rPr>
        <w:t xml:space="preserve">-value of </w:t>
      </w:r>
      <w:r w:rsidR="003C7219">
        <w:rPr>
          <w:rFonts w:ascii="Times New Roman" w:hAnsi="Times New Roman" w:cs="Times New Roman"/>
          <w:sz w:val="20"/>
          <w:szCs w:val="20"/>
        </w:rPr>
        <w:t xml:space="preserve">&lt; 1.19 × </w:t>
      </w:r>
      <w:r w:rsidR="00675F2E" w:rsidRPr="000049E0">
        <w:rPr>
          <w:rFonts w:ascii="Times New Roman" w:hAnsi="Times New Roman" w:cs="Times New Roman"/>
          <w:sz w:val="20"/>
          <w:szCs w:val="20"/>
        </w:rPr>
        <w:t>10</w:t>
      </w:r>
      <w:r w:rsidR="00675F2E" w:rsidRPr="000049E0">
        <w:rPr>
          <w:rFonts w:ascii="Times New Roman" w:hAnsi="Times New Roman" w:cs="Times New Roman"/>
          <w:sz w:val="20"/>
          <w:szCs w:val="20"/>
          <w:vertAlign w:val="superscript"/>
        </w:rPr>
        <w:t>-3</w:t>
      </w:r>
      <w:r w:rsidR="00675F2E" w:rsidRPr="000049E0">
        <w:rPr>
          <w:rFonts w:ascii="Times New Roman" w:hAnsi="Times New Roman" w:cs="Times New Roman"/>
          <w:sz w:val="20"/>
          <w:szCs w:val="20"/>
        </w:rPr>
        <w:t xml:space="preserve"> (0.05/42)</w:t>
      </w:r>
      <w:r w:rsidR="00101274" w:rsidRPr="000049E0">
        <w:rPr>
          <w:rFonts w:ascii="Times New Roman" w:hAnsi="Times New Roman" w:cs="Times New Roman"/>
          <w:sz w:val="20"/>
          <w:szCs w:val="20"/>
        </w:rPr>
        <w:t xml:space="preserve"> was considered statistically significant</w:t>
      </w:r>
      <w:r w:rsidR="008F4203" w:rsidRPr="000049E0">
        <w:rPr>
          <w:rFonts w:ascii="Times New Roman" w:hAnsi="Times New Roman" w:cs="Times New Roman"/>
          <w:sz w:val="20"/>
          <w:szCs w:val="20"/>
        </w:rPr>
        <w:t xml:space="preserve"> for </w:t>
      </w:r>
      <w:r w:rsidR="00D80AF9" w:rsidRPr="000049E0">
        <w:rPr>
          <w:rFonts w:ascii="Times New Roman" w:hAnsi="Times New Roman" w:cs="Times New Roman"/>
          <w:sz w:val="20"/>
          <w:szCs w:val="20"/>
        </w:rPr>
        <w:t xml:space="preserve">the </w:t>
      </w:r>
      <w:r w:rsidR="008F4203" w:rsidRPr="000049E0">
        <w:rPr>
          <w:rFonts w:ascii="Times New Roman" w:hAnsi="Times New Roman" w:cs="Times New Roman"/>
          <w:sz w:val="20"/>
          <w:szCs w:val="20"/>
        </w:rPr>
        <w:t>original correlation coefficients</w:t>
      </w:r>
      <w:r w:rsidR="00101274" w:rsidRPr="000049E0">
        <w:rPr>
          <w:rFonts w:ascii="Times New Roman" w:hAnsi="Times New Roman" w:cs="Times New Roman"/>
          <w:sz w:val="20"/>
          <w:szCs w:val="20"/>
        </w:rPr>
        <w:t xml:space="preserve">. A </w:t>
      </w:r>
      <w:r w:rsidR="00101274" w:rsidRPr="000049E0">
        <w:rPr>
          <w:rFonts w:ascii="Times New Roman" w:hAnsi="Times New Roman" w:cs="Times New Roman"/>
          <w:i/>
          <w:sz w:val="20"/>
          <w:szCs w:val="20"/>
        </w:rPr>
        <w:t>p</w:t>
      </w:r>
      <w:r w:rsidR="00101274" w:rsidRPr="000049E0">
        <w:rPr>
          <w:rFonts w:ascii="Times New Roman" w:hAnsi="Times New Roman" w:cs="Times New Roman"/>
          <w:sz w:val="20"/>
          <w:szCs w:val="20"/>
        </w:rPr>
        <w:t>-value &lt;0.05 was considered statistically significant</w:t>
      </w:r>
      <w:r w:rsidR="00675F2E" w:rsidRPr="000049E0">
        <w:rPr>
          <w:rFonts w:ascii="Times New Roman" w:hAnsi="Times New Roman" w:cs="Times New Roman"/>
          <w:sz w:val="20"/>
          <w:szCs w:val="20"/>
        </w:rPr>
        <w:t xml:space="preserve"> for partial </w:t>
      </w:r>
      <w:r w:rsidR="008F4203" w:rsidRPr="000049E0">
        <w:rPr>
          <w:rFonts w:ascii="Times New Roman" w:hAnsi="Times New Roman" w:cs="Times New Roman"/>
          <w:sz w:val="20"/>
          <w:szCs w:val="20"/>
        </w:rPr>
        <w:t>correlation coefficients</w:t>
      </w:r>
      <w:r w:rsidR="00675F2E" w:rsidRPr="000049E0">
        <w:rPr>
          <w:rFonts w:ascii="Times New Roman" w:hAnsi="Times New Roman" w:cs="Times New Roman"/>
          <w:sz w:val="20"/>
          <w:szCs w:val="20"/>
        </w:rPr>
        <w:t xml:space="preserve"> adjusted for chlorpromazine/</w:t>
      </w:r>
      <w:r w:rsidR="00675F2E" w:rsidRPr="000049E0">
        <w:rPr>
          <w:rFonts w:ascii="Times New Roman" w:eastAsia="MS PGothic" w:hAnsi="Times New Roman" w:cs="Times New Roman"/>
          <w:color w:val="000000"/>
          <w:kern w:val="0"/>
          <w:sz w:val="20"/>
          <w:szCs w:val="20"/>
        </w:rPr>
        <w:t>biperiden equivalent</w:t>
      </w:r>
      <w:r w:rsidR="00101274" w:rsidRPr="000049E0">
        <w:rPr>
          <w:rFonts w:ascii="Times New Roman" w:hAnsi="Times New Roman" w:cs="Times New Roman"/>
          <w:sz w:val="20"/>
          <w:szCs w:val="20"/>
        </w:rPr>
        <w:t>.</w:t>
      </w:r>
    </w:p>
    <w:p w14:paraId="5A79C871" w14:textId="6BA098EE" w:rsidR="00C73E97" w:rsidRPr="00B636C3" w:rsidRDefault="00235D3C" w:rsidP="002B4421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/>
        </w:rPr>
      </w:pPr>
      <w:r w:rsidRPr="000049E0">
        <w:rPr>
          <w:rFonts w:ascii="Times New Roman" w:hAnsi="Times New Roman" w:cs="Times New Roman"/>
          <w:sz w:val="20"/>
          <w:szCs w:val="20"/>
        </w:rPr>
        <w:t xml:space="preserve">Abbreviations: </w:t>
      </w:r>
      <w:r w:rsidRPr="000049E0">
        <w:rPr>
          <w:rFonts w:ascii="Times New Roman" w:hAnsi="Times New Roman" w:cs="Times New Roman"/>
          <w:kern w:val="0"/>
          <w:sz w:val="20"/>
          <w:szCs w:val="20"/>
        </w:rPr>
        <w:t xml:space="preserve">MRI, magnetic resonance imaging; </w:t>
      </w:r>
      <w:r w:rsidR="00101274" w:rsidRPr="000049E0">
        <w:rPr>
          <w:rFonts w:ascii="Times New Roman" w:eastAsia="MS PGothic" w:hAnsi="Times New Roman" w:cs="Times New Roman"/>
          <w:color w:val="000000"/>
          <w:kern w:val="0"/>
          <w:sz w:val="20"/>
          <w:szCs w:val="20"/>
        </w:rPr>
        <w:t>CPZ, chlorpromazine;</w:t>
      </w:r>
      <w:r w:rsidR="00101274" w:rsidRPr="000049E0">
        <w:rPr>
          <w:rFonts w:ascii="Times New Roman" w:hAnsi="Times New Roman" w:cs="Times New Roman"/>
          <w:sz w:val="20"/>
          <w:szCs w:val="20"/>
        </w:rPr>
        <w:t xml:space="preserve"> </w:t>
      </w:r>
      <w:r w:rsidRPr="000049E0">
        <w:rPr>
          <w:rFonts w:ascii="Times New Roman" w:hAnsi="Times New Roman" w:cs="Times New Roman"/>
          <w:sz w:val="20"/>
          <w:szCs w:val="20"/>
        </w:rPr>
        <w:t xml:space="preserve">L, left; R; right; </w:t>
      </w:r>
      <w:r w:rsidRPr="000049E0">
        <w:rPr>
          <w:rFonts w:ascii="Times New Roman" w:hAnsi="Times New Roman" w:cs="Times New Roman"/>
          <w:i/>
          <w:sz w:val="20"/>
          <w:szCs w:val="20"/>
        </w:rPr>
        <w:t>r</w:t>
      </w:r>
      <w:r w:rsidRPr="000049E0">
        <w:rPr>
          <w:rFonts w:ascii="Times New Roman" w:hAnsi="Times New Roman" w:cs="Times New Roman"/>
          <w:sz w:val="20"/>
          <w:szCs w:val="20"/>
        </w:rPr>
        <w:t>, Pearson correlation coefficient.</w:t>
      </w:r>
    </w:p>
    <w:p w14:paraId="47ECC0C2" w14:textId="77777777" w:rsidR="00AB4FC9" w:rsidRPr="000049E0" w:rsidRDefault="00AB4FC9" w:rsidP="00AA5C42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sz w:val="20"/>
          <w:szCs w:val="20"/>
        </w:rPr>
      </w:pPr>
    </w:p>
    <w:sectPr w:rsidR="00AB4FC9" w:rsidRPr="000049E0" w:rsidSect="002B4421">
      <w:footerReference w:type="even" r:id="rId25"/>
      <w:footerReference w:type="default" r:id="rId26"/>
      <w:pgSz w:w="16840" w:h="11900" w:orient="landscape"/>
      <w:pgMar w:top="720" w:right="720" w:bottom="720" w:left="720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A27DF14" w14:textId="77777777" w:rsidR="00AB4FC9" w:rsidRDefault="00AB4FC9">
      <w:r>
        <w:separator/>
      </w:r>
    </w:p>
  </w:endnote>
  <w:endnote w:type="continuationSeparator" w:id="0">
    <w:p w14:paraId="08C53269" w14:textId="77777777" w:rsidR="00AB4FC9" w:rsidRDefault="00AB4F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MS PGothic">
    <w:altName w:val="ＭＳ Ｐゴシック"/>
    <w:charset w:val="80"/>
    <w:family w:val="swiss"/>
    <w:pitch w:val="variable"/>
    <w:sig w:usb0="A00002BF" w:usb1="68C7FCFB" w:usb2="00000010" w:usb3="00000000" w:csb0="0002009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2D9B9BB" w14:textId="77777777" w:rsidR="00AB4FC9" w:rsidRDefault="00AB4FC9" w:rsidP="0055418D">
    <w:pPr>
      <w:pStyle w:val="ab"/>
      <w:ind w:right="360"/>
    </w:pPr>
    <w:r>
      <w:rPr>
        <w:rStyle w:val="ad"/>
      </w:rPr>
      <w:fldChar w:fldCharType="begin"/>
    </w:r>
    <w:r>
      <w:rPr>
        <w:rStyle w:val="ad"/>
      </w:rPr>
      <w:instrText xml:space="preserve">PAGE  </w:instrText>
    </w:r>
    <w:r>
      <w:rPr>
        <w:rStyle w:val="ad"/>
      </w:rPr>
      <w:fldChar w:fldCharType="end"/>
    </w:r>
  </w:p>
</w:ftr>
</file>

<file path=word/footer10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654291D" w14:textId="77777777" w:rsidR="00AB4FC9" w:rsidRDefault="00AB4FC9" w:rsidP="0055418D">
    <w:pPr>
      <w:pStyle w:val="ab"/>
      <w:ind w:right="360"/>
    </w:pPr>
  </w:p>
</w:ftr>
</file>

<file path=word/footer1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2221093" w14:textId="77777777" w:rsidR="00AB4FC9" w:rsidRDefault="00AB4FC9" w:rsidP="0055418D">
    <w:pPr>
      <w:pStyle w:val="ab"/>
      <w:ind w:right="360"/>
    </w:pPr>
    <w:r>
      <w:rPr>
        <w:rStyle w:val="ad"/>
      </w:rPr>
      <w:fldChar w:fldCharType="begin"/>
    </w:r>
    <w:r>
      <w:rPr>
        <w:rStyle w:val="ad"/>
      </w:rPr>
      <w:instrText xml:space="preserve">PAGE  </w:instrText>
    </w:r>
    <w:r>
      <w:rPr>
        <w:rStyle w:val="ad"/>
      </w:rPr>
      <w:fldChar w:fldCharType="end"/>
    </w:r>
  </w:p>
</w:ftr>
</file>

<file path=word/footer1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47A62EF" w14:textId="77777777" w:rsidR="00AB4FC9" w:rsidRDefault="00AB4FC9" w:rsidP="0055418D">
    <w:pPr>
      <w:pStyle w:val="ab"/>
      <w:ind w:right="360"/>
    </w:pPr>
  </w:p>
</w:ftr>
</file>

<file path=word/footer1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754A47D" w14:textId="77777777" w:rsidR="00AB4FC9" w:rsidRDefault="00AB4FC9" w:rsidP="0055418D">
    <w:pPr>
      <w:pStyle w:val="ab"/>
      <w:ind w:right="360"/>
    </w:pPr>
    <w:r>
      <w:rPr>
        <w:rStyle w:val="ad"/>
      </w:rPr>
      <w:fldChar w:fldCharType="begin"/>
    </w:r>
    <w:r>
      <w:rPr>
        <w:rStyle w:val="ad"/>
      </w:rPr>
      <w:instrText xml:space="preserve">PAGE  </w:instrText>
    </w:r>
    <w:r>
      <w:rPr>
        <w:rStyle w:val="ad"/>
      </w:rPr>
      <w:fldChar w:fldCharType="end"/>
    </w:r>
  </w:p>
</w:ftr>
</file>

<file path=word/footer14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F16DADA" w14:textId="77777777" w:rsidR="00AB4FC9" w:rsidRDefault="00AB4FC9" w:rsidP="0055418D">
    <w:pPr>
      <w:pStyle w:val="ab"/>
      <w:ind w:right="360"/>
    </w:pPr>
  </w:p>
</w:ftr>
</file>

<file path=word/footer15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8B429E4" w14:textId="603BE2AA" w:rsidR="00AB4FC9" w:rsidRDefault="00AB4FC9">
    <w:r>
      <w:rPr>
        <w:rStyle w:val="ad"/>
      </w:rPr>
      <w:fldChar w:fldCharType="begin"/>
    </w:r>
    <w:r>
      <w:rPr>
        <w:rStyle w:val="ad"/>
      </w:rPr>
      <w:instrText xml:space="preserve">PAGE  </w:instrText>
    </w:r>
    <w:r>
      <w:rPr>
        <w:rStyle w:val="ad"/>
      </w:rPr>
      <w:fldChar w:fldCharType="end"/>
    </w:r>
  </w:p>
</w:ftr>
</file>

<file path=word/footer16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4A85603" w14:textId="77777777" w:rsidR="00AB4FC9" w:rsidRDefault="00AB4FC9" w:rsidP="0055418D">
    <w:pPr>
      <w:pStyle w:val="ab"/>
      <w:ind w:right="360"/>
    </w:pPr>
  </w:p>
</w:ftr>
</file>

<file path=word/footer17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CC93EFF" w14:textId="77777777" w:rsidR="00AB4FC9" w:rsidRDefault="00AB4FC9" w:rsidP="0055418D">
    <w:pPr>
      <w:pStyle w:val="ab"/>
      <w:ind w:right="360"/>
    </w:pPr>
    <w:r>
      <w:rPr>
        <w:rStyle w:val="ad"/>
      </w:rPr>
      <w:fldChar w:fldCharType="begin"/>
    </w:r>
    <w:r>
      <w:rPr>
        <w:rStyle w:val="ad"/>
      </w:rPr>
      <w:instrText xml:space="preserve">PAGE  </w:instrText>
    </w:r>
    <w:r>
      <w:rPr>
        <w:rStyle w:val="ad"/>
      </w:rPr>
      <w:fldChar w:fldCharType="end"/>
    </w:r>
  </w:p>
</w:ftr>
</file>

<file path=word/footer18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A8C94C6" w14:textId="77777777" w:rsidR="00AB4FC9" w:rsidRDefault="00AB4FC9" w:rsidP="0055418D">
    <w:pPr>
      <w:pStyle w:val="ab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FDD910C" w14:textId="77777777" w:rsidR="00AB4FC9" w:rsidRDefault="00AB4FC9" w:rsidP="0055418D">
    <w:pPr>
      <w:pStyle w:val="ab"/>
      <w:ind w:right="360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88989BF" w14:textId="77777777" w:rsidR="00AB4FC9" w:rsidRDefault="00AB4FC9" w:rsidP="0055418D">
    <w:pPr>
      <w:pStyle w:val="ab"/>
      <w:ind w:right="360"/>
    </w:pPr>
    <w:r>
      <w:rPr>
        <w:rStyle w:val="ad"/>
      </w:rPr>
      <w:fldChar w:fldCharType="begin"/>
    </w:r>
    <w:r>
      <w:rPr>
        <w:rStyle w:val="ad"/>
      </w:rPr>
      <w:instrText xml:space="preserve">PAGE  </w:instrText>
    </w:r>
    <w:r>
      <w:rPr>
        <w:rStyle w:val="ad"/>
      </w:rPr>
      <w:fldChar w:fldCharType="end"/>
    </w:r>
  </w:p>
</w:ftr>
</file>

<file path=word/footer4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9126827" w14:textId="77777777" w:rsidR="00AB4FC9" w:rsidRDefault="00AB4FC9" w:rsidP="0055418D">
    <w:pPr>
      <w:pStyle w:val="ab"/>
      <w:ind w:right="360"/>
    </w:pPr>
  </w:p>
</w:ftr>
</file>

<file path=word/footer5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506B5D4" w14:textId="77777777" w:rsidR="00AB4FC9" w:rsidRDefault="00AB4FC9" w:rsidP="0055418D">
    <w:pPr>
      <w:pStyle w:val="ab"/>
      <w:ind w:right="360"/>
    </w:pPr>
    <w:r>
      <w:rPr>
        <w:rStyle w:val="ad"/>
      </w:rPr>
      <w:fldChar w:fldCharType="begin"/>
    </w:r>
    <w:r>
      <w:rPr>
        <w:rStyle w:val="ad"/>
      </w:rPr>
      <w:instrText xml:space="preserve">PAGE  </w:instrText>
    </w:r>
    <w:r>
      <w:rPr>
        <w:rStyle w:val="ad"/>
      </w:rPr>
      <w:fldChar w:fldCharType="end"/>
    </w:r>
  </w:p>
</w:ftr>
</file>

<file path=word/footer6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D9C051F" w14:textId="77777777" w:rsidR="00AB4FC9" w:rsidRDefault="00AB4FC9" w:rsidP="0055418D">
    <w:pPr>
      <w:pStyle w:val="ab"/>
      <w:ind w:right="360"/>
    </w:pPr>
  </w:p>
</w:ftr>
</file>

<file path=word/footer7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64B2686" w14:textId="77777777" w:rsidR="00AB4FC9" w:rsidRDefault="00AB4FC9" w:rsidP="0055418D">
    <w:pPr>
      <w:pStyle w:val="ab"/>
      <w:ind w:right="360"/>
    </w:pPr>
    <w:r>
      <w:rPr>
        <w:rStyle w:val="ad"/>
      </w:rPr>
      <w:fldChar w:fldCharType="begin"/>
    </w:r>
    <w:r>
      <w:rPr>
        <w:rStyle w:val="ad"/>
      </w:rPr>
      <w:instrText xml:space="preserve">PAGE  </w:instrText>
    </w:r>
    <w:r>
      <w:rPr>
        <w:rStyle w:val="ad"/>
      </w:rPr>
      <w:fldChar w:fldCharType="end"/>
    </w:r>
  </w:p>
</w:ftr>
</file>

<file path=word/footer8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4C10F48" w14:textId="77777777" w:rsidR="00AB4FC9" w:rsidRDefault="00AB4FC9" w:rsidP="0055418D">
    <w:pPr>
      <w:pStyle w:val="ab"/>
      <w:ind w:right="360"/>
    </w:pPr>
  </w:p>
</w:ftr>
</file>

<file path=word/footer9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D8A7098" w14:textId="77777777" w:rsidR="00AB4FC9" w:rsidRDefault="00AB4FC9" w:rsidP="0055418D">
    <w:pPr>
      <w:pStyle w:val="ab"/>
      <w:ind w:right="360"/>
    </w:pPr>
    <w:r>
      <w:rPr>
        <w:rStyle w:val="ad"/>
      </w:rPr>
      <w:fldChar w:fldCharType="begin"/>
    </w:r>
    <w:r>
      <w:rPr>
        <w:rStyle w:val="ad"/>
      </w:rPr>
      <w:instrText xml:space="preserve">PAGE  </w:instrText>
    </w:r>
    <w:r>
      <w:rPr>
        <w:rStyle w:val="ad"/>
      </w:rPr>
      <w:fldChar w:fldCharType="end"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45C59AE" w14:textId="77777777" w:rsidR="00AB4FC9" w:rsidRDefault="00AB4FC9">
      <w:r>
        <w:separator/>
      </w:r>
    </w:p>
  </w:footnote>
  <w:footnote w:type="continuationSeparator" w:id="0">
    <w:p w14:paraId="32C56562" w14:textId="77777777" w:rsidR="00AB4FC9" w:rsidRDefault="00AB4FC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8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37C717D3"/>
    <w:multiLevelType w:val="hybridMultilevel"/>
    <w:tmpl w:val="7990FD36"/>
    <w:lvl w:ilvl="0" w:tplc="CE3A0690">
      <w:start w:val="1"/>
      <w:numFmt w:val="decimal"/>
      <w:lvlText w:val="%1."/>
      <w:lvlJc w:val="left"/>
      <w:pPr>
        <w:ind w:left="720" w:hanging="360"/>
      </w:pPr>
      <w:rPr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activeWritingStyle w:appName="MSWord" w:lang="en-US" w:vendorID="64" w:dllVersion="131078" w:nlCheck="1" w:checkStyle="0"/>
  <w:activeWritingStyle w:appName="MSWord" w:lang="ja-JP" w:vendorID="64" w:dllVersion="131078" w:nlCheck="1" w:checkStyle="1"/>
  <w:proofState w:spelling="clean" w:grammar="clean"/>
  <w:doNotTrackMoves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mer J Psychiatry WM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vfdtrrtgfz903erx9mprf5we9f0z0zvtftt&quot;&gt;Subcortical-WMS&lt;record-ids&gt;&lt;item&gt;1&lt;/item&gt;&lt;item&gt;4&lt;/item&gt;&lt;item&gt;6&lt;/item&gt;&lt;item&gt;7&lt;/item&gt;&lt;item&gt;9&lt;/item&gt;&lt;item&gt;12&lt;/item&gt;&lt;item&gt;15&lt;/item&gt;&lt;item&gt;16&lt;/item&gt;&lt;item&gt;26&lt;/item&gt;&lt;item&gt;32&lt;/item&gt;&lt;item&gt;33&lt;/item&gt;&lt;item&gt;34&lt;/item&gt;&lt;item&gt;35&lt;/item&gt;&lt;item&gt;38&lt;/item&gt;&lt;item&gt;39&lt;/item&gt;&lt;item&gt;40&lt;/item&gt;&lt;item&gt;41&lt;/item&gt;&lt;item&gt;42&lt;/item&gt;&lt;item&gt;43&lt;/item&gt;&lt;item&gt;51&lt;/item&gt;&lt;item&gt;52&lt;/item&gt;&lt;item&gt;53&lt;/item&gt;&lt;item&gt;54&lt;/item&gt;&lt;item&gt;66&lt;/item&gt;&lt;item&gt;67&lt;/item&gt;&lt;item&gt;68&lt;/item&gt;&lt;item&gt;70&lt;/item&gt;&lt;item&gt;71&lt;/item&gt;&lt;item&gt;72&lt;/item&gt;&lt;item&gt;73&lt;/item&gt;&lt;item&gt;74&lt;/item&gt;&lt;item&gt;75&lt;/item&gt;&lt;item&gt;76&lt;/item&gt;&lt;/record-ids&gt;&lt;/item&gt;&lt;/Libraries&gt;"/>
  </w:docVars>
  <w:rsids>
    <w:rsidRoot w:val="00E91685"/>
    <w:rsid w:val="00001047"/>
    <w:rsid w:val="0000107B"/>
    <w:rsid w:val="00001F60"/>
    <w:rsid w:val="000032C8"/>
    <w:rsid w:val="00003C65"/>
    <w:rsid w:val="000049E0"/>
    <w:rsid w:val="00004DAB"/>
    <w:rsid w:val="00006A18"/>
    <w:rsid w:val="00006D9A"/>
    <w:rsid w:val="0000722C"/>
    <w:rsid w:val="00010581"/>
    <w:rsid w:val="00010745"/>
    <w:rsid w:val="00010BBE"/>
    <w:rsid w:val="00012156"/>
    <w:rsid w:val="00013036"/>
    <w:rsid w:val="00013D66"/>
    <w:rsid w:val="00014982"/>
    <w:rsid w:val="00014CC8"/>
    <w:rsid w:val="00014FC3"/>
    <w:rsid w:val="00015D87"/>
    <w:rsid w:val="0001684E"/>
    <w:rsid w:val="000171AA"/>
    <w:rsid w:val="000173BE"/>
    <w:rsid w:val="000178F3"/>
    <w:rsid w:val="00020927"/>
    <w:rsid w:val="00024BE0"/>
    <w:rsid w:val="00025DDD"/>
    <w:rsid w:val="000263F4"/>
    <w:rsid w:val="000303C7"/>
    <w:rsid w:val="00031D34"/>
    <w:rsid w:val="0003203C"/>
    <w:rsid w:val="0003248D"/>
    <w:rsid w:val="00032F91"/>
    <w:rsid w:val="000335E5"/>
    <w:rsid w:val="00034C6B"/>
    <w:rsid w:val="00036A80"/>
    <w:rsid w:val="00036A86"/>
    <w:rsid w:val="000418ED"/>
    <w:rsid w:val="000420B8"/>
    <w:rsid w:val="0004215F"/>
    <w:rsid w:val="000424C9"/>
    <w:rsid w:val="00043D53"/>
    <w:rsid w:val="000448BD"/>
    <w:rsid w:val="00045654"/>
    <w:rsid w:val="0004668D"/>
    <w:rsid w:val="000476EF"/>
    <w:rsid w:val="00050CCB"/>
    <w:rsid w:val="0005183B"/>
    <w:rsid w:val="00051BA5"/>
    <w:rsid w:val="000521EA"/>
    <w:rsid w:val="00052389"/>
    <w:rsid w:val="0005316C"/>
    <w:rsid w:val="00053B61"/>
    <w:rsid w:val="000560F9"/>
    <w:rsid w:val="00056F16"/>
    <w:rsid w:val="00057169"/>
    <w:rsid w:val="00057A1D"/>
    <w:rsid w:val="00057F39"/>
    <w:rsid w:val="000628CF"/>
    <w:rsid w:val="000631D3"/>
    <w:rsid w:val="00063DF3"/>
    <w:rsid w:val="00067885"/>
    <w:rsid w:val="00067E5B"/>
    <w:rsid w:val="00067F01"/>
    <w:rsid w:val="00067FDB"/>
    <w:rsid w:val="00073E43"/>
    <w:rsid w:val="00080C79"/>
    <w:rsid w:val="00081DB0"/>
    <w:rsid w:val="000823E3"/>
    <w:rsid w:val="00082713"/>
    <w:rsid w:val="0008366F"/>
    <w:rsid w:val="00083890"/>
    <w:rsid w:val="0008451A"/>
    <w:rsid w:val="00085AC7"/>
    <w:rsid w:val="00087143"/>
    <w:rsid w:val="00087198"/>
    <w:rsid w:val="000872EA"/>
    <w:rsid w:val="0009037D"/>
    <w:rsid w:val="0009039E"/>
    <w:rsid w:val="000903F6"/>
    <w:rsid w:val="00090EDB"/>
    <w:rsid w:val="00090FAE"/>
    <w:rsid w:val="0009109E"/>
    <w:rsid w:val="00093C76"/>
    <w:rsid w:val="00094049"/>
    <w:rsid w:val="00094C4E"/>
    <w:rsid w:val="0009691B"/>
    <w:rsid w:val="00096FBC"/>
    <w:rsid w:val="00097266"/>
    <w:rsid w:val="00097667"/>
    <w:rsid w:val="00097D61"/>
    <w:rsid w:val="00097F4C"/>
    <w:rsid w:val="000A03BC"/>
    <w:rsid w:val="000A0A43"/>
    <w:rsid w:val="000A10DB"/>
    <w:rsid w:val="000A2AD3"/>
    <w:rsid w:val="000A333B"/>
    <w:rsid w:val="000A447B"/>
    <w:rsid w:val="000A4CA7"/>
    <w:rsid w:val="000A7664"/>
    <w:rsid w:val="000B0CBF"/>
    <w:rsid w:val="000B12D4"/>
    <w:rsid w:val="000B19AC"/>
    <w:rsid w:val="000B3770"/>
    <w:rsid w:val="000B3955"/>
    <w:rsid w:val="000B39A9"/>
    <w:rsid w:val="000B4419"/>
    <w:rsid w:val="000B4A80"/>
    <w:rsid w:val="000B50A8"/>
    <w:rsid w:val="000B6452"/>
    <w:rsid w:val="000B69F4"/>
    <w:rsid w:val="000D12A8"/>
    <w:rsid w:val="000D3173"/>
    <w:rsid w:val="000D4A36"/>
    <w:rsid w:val="000D5739"/>
    <w:rsid w:val="000D6718"/>
    <w:rsid w:val="000D6E68"/>
    <w:rsid w:val="000E00D9"/>
    <w:rsid w:val="000E1D71"/>
    <w:rsid w:val="000E20E5"/>
    <w:rsid w:val="000E37DB"/>
    <w:rsid w:val="000E5350"/>
    <w:rsid w:val="000E56B9"/>
    <w:rsid w:val="000E6510"/>
    <w:rsid w:val="000E6566"/>
    <w:rsid w:val="000F17D4"/>
    <w:rsid w:val="000F2E8D"/>
    <w:rsid w:val="000F3924"/>
    <w:rsid w:val="000F40FC"/>
    <w:rsid w:val="000F41FC"/>
    <w:rsid w:val="000F4AAF"/>
    <w:rsid w:val="000F527F"/>
    <w:rsid w:val="000F5C4D"/>
    <w:rsid w:val="000F79A0"/>
    <w:rsid w:val="00101274"/>
    <w:rsid w:val="00101D9C"/>
    <w:rsid w:val="00101DC0"/>
    <w:rsid w:val="001028E4"/>
    <w:rsid w:val="00102AD9"/>
    <w:rsid w:val="00102B00"/>
    <w:rsid w:val="001031D6"/>
    <w:rsid w:val="001043B8"/>
    <w:rsid w:val="001052D1"/>
    <w:rsid w:val="00106389"/>
    <w:rsid w:val="001063A7"/>
    <w:rsid w:val="001077C3"/>
    <w:rsid w:val="00112A86"/>
    <w:rsid w:val="00112E48"/>
    <w:rsid w:val="0011354E"/>
    <w:rsid w:val="00113E57"/>
    <w:rsid w:val="00115BE1"/>
    <w:rsid w:val="00116282"/>
    <w:rsid w:val="00116FDB"/>
    <w:rsid w:val="00120E56"/>
    <w:rsid w:val="00121DF7"/>
    <w:rsid w:val="00125F22"/>
    <w:rsid w:val="001264D7"/>
    <w:rsid w:val="001301DF"/>
    <w:rsid w:val="00130812"/>
    <w:rsid w:val="0013083F"/>
    <w:rsid w:val="0013088E"/>
    <w:rsid w:val="00130A65"/>
    <w:rsid w:val="00131341"/>
    <w:rsid w:val="0013292C"/>
    <w:rsid w:val="00134416"/>
    <w:rsid w:val="00134563"/>
    <w:rsid w:val="00135B0F"/>
    <w:rsid w:val="00136B1A"/>
    <w:rsid w:val="00136C41"/>
    <w:rsid w:val="0013725D"/>
    <w:rsid w:val="00141CE8"/>
    <w:rsid w:val="0014366F"/>
    <w:rsid w:val="001468B4"/>
    <w:rsid w:val="00146CDE"/>
    <w:rsid w:val="0015072E"/>
    <w:rsid w:val="00151BB6"/>
    <w:rsid w:val="00152500"/>
    <w:rsid w:val="00153234"/>
    <w:rsid w:val="001538FC"/>
    <w:rsid w:val="00154846"/>
    <w:rsid w:val="00154F6D"/>
    <w:rsid w:val="001569C7"/>
    <w:rsid w:val="00156A16"/>
    <w:rsid w:val="00157A81"/>
    <w:rsid w:val="00160254"/>
    <w:rsid w:val="00162C3D"/>
    <w:rsid w:val="00164310"/>
    <w:rsid w:val="00164AB5"/>
    <w:rsid w:val="001670C0"/>
    <w:rsid w:val="00167EAD"/>
    <w:rsid w:val="00170131"/>
    <w:rsid w:val="00171D81"/>
    <w:rsid w:val="001741D0"/>
    <w:rsid w:val="00174C88"/>
    <w:rsid w:val="00174E0E"/>
    <w:rsid w:val="00175C9C"/>
    <w:rsid w:val="001766DE"/>
    <w:rsid w:val="00176E1D"/>
    <w:rsid w:val="00176E89"/>
    <w:rsid w:val="0017732A"/>
    <w:rsid w:val="00180B9B"/>
    <w:rsid w:val="00180CB6"/>
    <w:rsid w:val="001813DB"/>
    <w:rsid w:val="00181970"/>
    <w:rsid w:val="00181F6A"/>
    <w:rsid w:val="00185BDE"/>
    <w:rsid w:val="00186FC5"/>
    <w:rsid w:val="00187EFB"/>
    <w:rsid w:val="00190A1A"/>
    <w:rsid w:val="0019105A"/>
    <w:rsid w:val="001923CB"/>
    <w:rsid w:val="001928F3"/>
    <w:rsid w:val="0019305A"/>
    <w:rsid w:val="00193125"/>
    <w:rsid w:val="00193929"/>
    <w:rsid w:val="001939FD"/>
    <w:rsid w:val="00193B2E"/>
    <w:rsid w:val="001954C0"/>
    <w:rsid w:val="00195AA8"/>
    <w:rsid w:val="00197956"/>
    <w:rsid w:val="001A15AC"/>
    <w:rsid w:val="001A16E7"/>
    <w:rsid w:val="001A40A3"/>
    <w:rsid w:val="001A431A"/>
    <w:rsid w:val="001A4BCB"/>
    <w:rsid w:val="001A4DF3"/>
    <w:rsid w:val="001A508F"/>
    <w:rsid w:val="001A615E"/>
    <w:rsid w:val="001A6F02"/>
    <w:rsid w:val="001A7A11"/>
    <w:rsid w:val="001B20B6"/>
    <w:rsid w:val="001B2546"/>
    <w:rsid w:val="001B3101"/>
    <w:rsid w:val="001B330C"/>
    <w:rsid w:val="001B4FC7"/>
    <w:rsid w:val="001B7704"/>
    <w:rsid w:val="001B7AE7"/>
    <w:rsid w:val="001C19F7"/>
    <w:rsid w:val="001C23D5"/>
    <w:rsid w:val="001C31BB"/>
    <w:rsid w:val="001C3DC3"/>
    <w:rsid w:val="001C4546"/>
    <w:rsid w:val="001C455B"/>
    <w:rsid w:val="001C647E"/>
    <w:rsid w:val="001D0BC7"/>
    <w:rsid w:val="001D1843"/>
    <w:rsid w:val="001D1D2A"/>
    <w:rsid w:val="001D21AA"/>
    <w:rsid w:val="001D2BBB"/>
    <w:rsid w:val="001D2FCA"/>
    <w:rsid w:val="001D33C5"/>
    <w:rsid w:val="001D3D15"/>
    <w:rsid w:val="001D3FE8"/>
    <w:rsid w:val="001D4A73"/>
    <w:rsid w:val="001D6FE6"/>
    <w:rsid w:val="001D7430"/>
    <w:rsid w:val="001E0575"/>
    <w:rsid w:val="001E128B"/>
    <w:rsid w:val="001E2CDB"/>
    <w:rsid w:val="001E2CE0"/>
    <w:rsid w:val="001E4042"/>
    <w:rsid w:val="001E4964"/>
    <w:rsid w:val="001E529A"/>
    <w:rsid w:val="001E63CC"/>
    <w:rsid w:val="001E753E"/>
    <w:rsid w:val="001F00CC"/>
    <w:rsid w:val="001F1DFA"/>
    <w:rsid w:val="001F2B4A"/>
    <w:rsid w:val="001F33AE"/>
    <w:rsid w:val="001F3880"/>
    <w:rsid w:val="001F3948"/>
    <w:rsid w:val="001F4498"/>
    <w:rsid w:val="001F5E1A"/>
    <w:rsid w:val="001F5FB9"/>
    <w:rsid w:val="002005E8"/>
    <w:rsid w:val="002018CA"/>
    <w:rsid w:val="002050AB"/>
    <w:rsid w:val="00210642"/>
    <w:rsid w:val="00210ED1"/>
    <w:rsid w:val="0021336D"/>
    <w:rsid w:val="00213821"/>
    <w:rsid w:val="00213905"/>
    <w:rsid w:val="002159DD"/>
    <w:rsid w:val="00216AB6"/>
    <w:rsid w:val="00216FB3"/>
    <w:rsid w:val="00217563"/>
    <w:rsid w:val="0021775B"/>
    <w:rsid w:val="002203C2"/>
    <w:rsid w:val="002204E6"/>
    <w:rsid w:val="00222626"/>
    <w:rsid w:val="00222FBC"/>
    <w:rsid w:val="0022373B"/>
    <w:rsid w:val="00224CD7"/>
    <w:rsid w:val="0022573E"/>
    <w:rsid w:val="00226622"/>
    <w:rsid w:val="00226658"/>
    <w:rsid w:val="0023524F"/>
    <w:rsid w:val="00235D3C"/>
    <w:rsid w:val="00236245"/>
    <w:rsid w:val="00236B75"/>
    <w:rsid w:val="00236D94"/>
    <w:rsid w:val="00237331"/>
    <w:rsid w:val="00237379"/>
    <w:rsid w:val="002400CD"/>
    <w:rsid w:val="00240132"/>
    <w:rsid w:val="00240A64"/>
    <w:rsid w:val="002429FA"/>
    <w:rsid w:val="00242BFA"/>
    <w:rsid w:val="0024429D"/>
    <w:rsid w:val="00245729"/>
    <w:rsid w:val="002464FE"/>
    <w:rsid w:val="00246F65"/>
    <w:rsid w:val="002477DA"/>
    <w:rsid w:val="00250907"/>
    <w:rsid w:val="00251722"/>
    <w:rsid w:val="002528E0"/>
    <w:rsid w:val="00255044"/>
    <w:rsid w:val="0025568C"/>
    <w:rsid w:val="00256B7E"/>
    <w:rsid w:val="00256D8C"/>
    <w:rsid w:val="00261879"/>
    <w:rsid w:val="00262474"/>
    <w:rsid w:val="00263640"/>
    <w:rsid w:val="00264CB1"/>
    <w:rsid w:val="002651D9"/>
    <w:rsid w:val="00265AD5"/>
    <w:rsid w:val="00266233"/>
    <w:rsid w:val="0026635C"/>
    <w:rsid w:val="00267B53"/>
    <w:rsid w:val="00270056"/>
    <w:rsid w:val="002710B2"/>
    <w:rsid w:val="002712B5"/>
    <w:rsid w:val="00271B36"/>
    <w:rsid w:val="002730DB"/>
    <w:rsid w:val="0027310D"/>
    <w:rsid w:val="002733ED"/>
    <w:rsid w:val="00273F27"/>
    <w:rsid w:val="0027406C"/>
    <w:rsid w:val="00274D74"/>
    <w:rsid w:val="00277537"/>
    <w:rsid w:val="00277667"/>
    <w:rsid w:val="002779CE"/>
    <w:rsid w:val="00280AA9"/>
    <w:rsid w:val="00280DF8"/>
    <w:rsid w:val="00281D1E"/>
    <w:rsid w:val="002828C0"/>
    <w:rsid w:val="00282FA8"/>
    <w:rsid w:val="00284EE0"/>
    <w:rsid w:val="002906E3"/>
    <w:rsid w:val="00290D2E"/>
    <w:rsid w:val="002914B0"/>
    <w:rsid w:val="002921B6"/>
    <w:rsid w:val="00292F5A"/>
    <w:rsid w:val="00294CE1"/>
    <w:rsid w:val="002960A5"/>
    <w:rsid w:val="002A121B"/>
    <w:rsid w:val="002A1A1F"/>
    <w:rsid w:val="002A1F0E"/>
    <w:rsid w:val="002A3946"/>
    <w:rsid w:val="002A4255"/>
    <w:rsid w:val="002A478D"/>
    <w:rsid w:val="002A51C0"/>
    <w:rsid w:val="002A59F1"/>
    <w:rsid w:val="002A6D68"/>
    <w:rsid w:val="002B09E9"/>
    <w:rsid w:val="002B20C7"/>
    <w:rsid w:val="002B34B5"/>
    <w:rsid w:val="002B3575"/>
    <w:rsid w:val="002B396A"/>
    <w:rsid w:val="002B42E9"/>
    <w:rsid w:val="002B4421"/>
    <w:rsid w:val="002B69DD"/>
    <w:rsid w:val="002B6B35"/>
    <w:rsid w:val="002B6D3A"/>
    <w:rsid w:val="002B7895"/>
    <w:rsid w:val="002C1430"/>
    <w:rsid w:val="002C1B96"/>
    <w:rsid w:val="002C1E64"/>
    <w:rsid w:val="002C21D1"/>
    <w:rsid w:val="002C448F"/>
    <w:rsid w:val="002C4A18"/>
    <w:rsid w:val="002C4C5A"/>
    <w:rsid w:val="002C4D00"/>
    <w:rsid w:val="002C7BBC"/>
    <w:rsid w:val="002C7F4A"/>
    <w:rsid w:val="002D0381"/>
    <w:rsid w:val="002D1D4C"/>
    <w:rsid w:val="002D28D8"/>
    <w:rsid w:val="002D53CA"/>
    <w:rsid w:val="002D553D"/>
    <w:rsid w:val="002D6EE6"/>
    <w:rsid w:val="002D74CF"/>
    <w:rsid w:val="002D7A1E"/>
    <w:rsid w:val="002E06C6"/>
    <w:rsid w:val="002E0859"/>
    <w:rsid w:val="002E0BEC"/>
    <w:rsid w:val="002E12C8"/>
    <w:rsid w:val="002E1608"/>
    <w:rsid w:val="002E24E3"/>
    <w:rsid w:val="002E34C4"/>
    <w:rsid w:val="002E3C2F"/>
    <w:rsid w:val="002E407E"/>
    <w:rsid w:val="002E5E98"/>
    <w:rsid w:val="002E5F0F"/>
    <w:rsid w:val="002E7391"/>
    <w:rsid w:val="002E7593"/>
    <w:rsid w:val="002F00BB"/>
    <w:rsid w:val="002F0179"/>
    <w:rsid w:val="002F22F5"/>
    <w:rsid w:val="002F4008"/>
    <w:rsid w:val="002F4C61"/>
    <w:rsid w:val="002F4F50"/>
    <w:rsid w:val="002F5DF5"/>
    <w:rsid w:val="002F7430"/>
    <w:rsid w:val="002F7C42"/>
    <w:rsid w:val="002F7E04"/>
    <w:rsid w:val="0030072E"/>
    <w:rsid w:val="00301AEE"/>
    <w:rsid w:val="00301C49"/>
    <w:rsid w:val="00303D0C"/>
    <w:rsid w:val="00303D2C"/>
    <w:rsid w:val="003043FD"/>
    <w:rsid w:val="00304DB3"/>
    <w:rsid w:val="0030507E"/>
    <w:rsid w:val="00305765"/>
    <w:rsid w:val="00306869"/>
    <w:rsid w:val="00307A7A"/>
    <w:rsid w:val="003100F1"/>
    <w:rsid w:val="003114B0"/>
    <w:rsid w:val="00311608"/>
    <w:rsid w:val="00312A23"/>
    <w:rsid w:val="00313FD9"/>
    <w:rsid w:val="00316845"/>
    <w:rsid w:val="003175AF"/>
    <w:rsid w:val="003178C6"/>
    <w:rsid w:val="00317D14"/>
    <w:rsid w:val="00317E5F"/>
    <w:rsid w:val="00321254"/>
    <w:rsid w:val="00321AF5"/>
    <w:rsid w:val="00321D20"/>
    <w:rsid w:val="0032475B"/>
    <w:rsid w:val="003273A1"/>
    <w:rsid w:val="00327C44"/>
    <w:rsid w:val="00331099"/>
    <w:rsid w:val="00331326"/>
    <w:rsid w:val="003318F7"/>
    <w:rsid w:val="003328E4"/>
    <w:rsid w:val="003332B8"/>
    <w:rsid w:val="00333713"/>
    <w:rsid w:val="003340C7"/>
    <w:rsid w:val="00334895"/>
    <w:rsid w:val="003349E5"/>
    <w:rsid w:val="003355B8"/>
    <w:rsid w:val="00336DF2"/>
    <w:rsid w:val="00336EBA"/>
    <w:rsid w:val="0034047D"/>
    <w:rsid w:val="0034083C"/>
    <w:rsid w:val="00341176"/>
    <w:rsid w:val="00341769"/>
    <w:rsid w:val="00341810"/>
    <w:rsid w:val="003425E4"/>
    <w:rsid w:val="003428BC"/>
    <w:rsid w:val="00342ACB"/>
    <w:rsid w:val="00342FC1"/>
    <w:rsid w:val="003437E1"/>
    <w:rsid w:val="003440FA"/>
    <w:rsid w:val="00345364"/>
    <w:rsid w:val="0034563A"/>
    <w:rsid w:val="003464D5"/>
    <w:rsid w:val="00346553"/>
    <w:rsid w:val="00347947"/>
    <w:rsid w:val="00350556"/>
    <w:rsid w:val="003508F9"/>
    <w:rsid w:val="00350C2D"/>
    <w:rsid w:val="00352336"/>
    <w:rsid w:val="0035494D"/>
    <w:rsid w:val="00356495"/>
    <w:rsid w:val="0035650D"/>
    <w:rsid w:val="003568C3"/>
    <w:rsid w:val="00356D89"/>
    <w:rsid w:val="00360821"/>
    <w:rsid w:val="00361BA6"/>
    <w:rsid w:val="00362863"/>
    <w:rsid w:val="00362ED7"/>
    <w:rsid w:val="00362FF3"/>
    <w:rsid w:val="00363070"/>
    <w:rsid w:val="0036379F"/>
    <w:rsid w:val="00363E4A"/>
    <w:rsid w:val="00364B3C"/>
    <w:rsid w:val="0036794A"/>
    <w:rsid w:val="003719A8"/>
    <w:rsid w:val="00372854"/>
    <w:rsid w:val="00372EEB"/>
    <w:rsid w:val="00372FA4"/>
    <w:rsid w:val="00373584"/>
    <w:rsid w:val="0037412C"/>
    <w:rsid w:val="003749BD"/>
    <w:rsid w:val="0037718A"/>
    <w:rsid w:val="00377B15"/>
    <w:rsid w:val="003801BF"/>
    <w:rsid w:val="0038098A"/>
    <w:rsid w:val="0038214C"/>
    <w:rsid w:val="003856A3"/>
    <w:rsid w:val="00386835"/>
    <w:rsid w:val="003878B5"/>
    <w:rsid w:val="00387963"/>
    <w:rsid w:val="003918D7"/>
    <w:rsid w:val="0039565D"/>
    <w:rsid w:val="00395676"/>
    <w:rsid w:val="00395B6F"/>
    <w:rsid w:val="00396833"/>
    <w:rsid w:val="003978A7"/>
    <w:rsid w:val="00397CE5"/>
    <w:rsid w:val="00397D83"/>
    <w:rsid w:val="00397E74"/>
    <w:rsid w:val="003A108C"/>
    <w:rsid w:val="003A298C"/>
    <w:rsid w:val="003A2F6A"/>
    <w:rsid w:val="003A32B3"/>
    <w:rsid w:val="003A52FF"/>
    <w:rsid w:val="003A73D6"/>
    <w:rsid w:val="003A757D"/>
    <w:rsid w:val="003A75F7"/>
    <w:rsid w:val="003B23F1"/>
    <w:rsid w:val="003B33C2"/>
    <w:rsid w:val="003B44FF"/>
    <w:rsid w:val="003B55A3"/>
    <w:rsid w:val="003C0FFB"/>
    <w:rsid w:val="003C131B"/>
    <w:rsid w:val="003C19BE"/>
    <w:rsid w:val="003C280F"/>
    <w:rsid w:val="003C3044"/>
    <w:rsid w:val="003C457F"/>
    <w:rsid w:val="003C48C9"/>
    <w:rsid w:val="003C55DF"/>
    <w:rsid w:val="003C69AD"/>
    <w:rsid w:val="003C6A66"/>
    <w:rsid w:val="003C7219"/>
    <w:rsid w:val="003C7C4B"/>
    <w:rsid w:val="003C7F5E"/>
    <w:rsid w:val="003D011B"/>
    <w:rsid w:val="003D06BB"/>
    <w:rsid w:val="003D0D8F"/>
    <w:rsid w:val="003D2AE1"/>
    <w:rsid w:val="003D3F6D"/>
    <w:rsid w:val="003D4BA6"/>
    <w:rsid w:val="003D6CDC"/>
    <w:rsid w:val="003E0F75"/>
    <w:rsid w:val="003E1984"/>
    <w:rsid w:val="003E25C0"/>
    <w:rsid w:val="003E36B9"/>
    <w:rsid w:val="003E4017"/>
    <w:rsid w:val="003E4153"/>
    <w:rsid w:val="003E41ED"/>
    <w:rsid w:val="003E64F3"/>
    <w:rsid w:val="003E6774"/>
    <w:rsid w:val="003F3984"/>
    <w:rsid w:val="003F4784"/>
    <w:rsid w:val="003F4AA9"/>
    <w:rsid w:val="003F4C48"/>
    <w:rsid w:val="003F4DD8"/>
    <w:rsid w:val="003F6462"/>
    <w:rsid w:val="003F7D59"/>
    <w:rsid w:val="0040114B"/>
    <w:rsid w:val="00401778"/>
    <w:rsid w:val="004024D1"/>
    <w:rsid w:val="004027EE"/>
    <w:rsid w:val="004030EA"/>
    <w:rsid w:val="00403472"/>
    <w:rsid w:val="00403C4E"/>
    <w:rsid w:val="00404097"/>
    <w:rsid w:val="00404A64"/>
    <w:rsid w:val="00404BCF"/>
    <w:rsid w:val="004052E8"/>
    <w:rsid w:val="0040572F"/>
    <w:rsid w:val="00406601"/>
    <w:rsid w:val="00410DCA"/>
    <w:rsid w:val="00411C27"/>
    <w:rsid w:val="00413778"/>
    <w:rsid w:val="00414470"/>
    <w:rsid w:val="00414722"/>
    <w:rsid w:val="00421245"/>
    <w:rsid w:val="00421C95"/>
    <w:rsid w:val="00421E57"/>
    <w:rsid w:val="00421EE3"/>
    <w:rsid w:val="00422DA1"/>
    <w:rsid w:val="00422F4C"/>
    <w:rsid w:val="00423E0B"/>
    <w:rsid w:val="00425372"/>
    <w:rsid w:val="00425B96"/>
    <w:rsid w:val="00425EE2"/>
    <w:rsid w:val="0042767A"/>
    <w:rsid w:val="00430005"/>
    <w:rsid w:val="00432666"/>
    <w:rsid w:val="00432673"/>
    <w:rsid w:val="00433BA7"/>
    <w:rsid w:val="0043438B"/>
    <w:rsid w:val="00436619"/>
    <w:rsid w:val="00441CDF"/>
    <w:rsid w:val="00442551"/>
    <w:rsid w:val="00442F01"/>
    <w:rsid w:val="00443A61"/>
    <w:rsid w:val="0044464B"/>
    <w:rsid w:val="00444781"/>
    <w:rsid w:val="00445F73"/>
    <w:rsid w:val="0044779A"/>
    <w:rsid w:val="00447B00"/>
    <w:rsid w:val="0045034B"/>
    <w:rsid w:val="00450392"/>
    <w:rsid w:val="00451415"/>
    <w:rsid w:val="00452361"/>
    <w:rsid w:val="00454849"/>
    <w:rsid w:val="00455980"/>
    <w:rsid w:val="00457238"/>
    <w:rsid w:val="00460772"/>
    <w:rsid w:val="0046083C"/>
    <w:rsid w:val="004611E1"/>
    <w:rsid w:val="00462A60"/>
    <w:rsid w:val="004633ED"/>
    <w:rsid w:val="00464EF4"/>
    <w:rsid w:val="00466B80"/>
    <w:rsid w:val="00466F05"/>
    <w:rsid w:val="00467282"/>
    <w:rsid w:val="00467B9D"/>
    <w:rsid w:val="00470073"/>
    <w:rsid w:val="00470076"/>
    <w:rsid w:val="0047247C"/>
    <w:rsid w:val="004732E7"/>
    <w:rsid w:val="004749F2"/>
    <w:rsid w:val="00474C7D"/>
    <w:rsid w:val="00475302"/>
    <w:rsid w:val="00475C1B"/>
    <w:rsid w:val="0047751B"/>
    <w:rsid w:val="0047796E"/>
    <w:rsid w:val="00477BA8"/>
    <w:rsid w:val="00477F8F"/>
    <w:rsid w:val="00481183"/>
    <w:rsid w:val="004833A2"/>
    <w:rsid w:val="00484330"/>
    <w:rsid w:val="00484DC8"/>
    <w:rsid w:val="00485BC4"/>
    <w:rsid w:val="00485F74"/>
    <w:rsid w:val="00486AE6"/>
    <w:rsid w:val="004870EC"/>
    <w:rsid w:val="00487AA2"/>
    <w:rsid w:val="004905AB"/>
    <w:rsid w:val="00490647"/>
    <w:rsid w:val="00490781"/>
    <w:rsid w:val="0049189B"/>
    <w:rsid w:val="00492154"/>
    <w:rsid w:val="00492A60"/>
    <w:rsid w:val="00492B73"/>
    <w:rsid w:val="0049383F"/>
    <w:rsid w:val="00493B0E"/>
    <w:rsid w:val="00494DAC"/>
    <w:rsid w:val="004955F8"/>
    <w:rsid w:val="004965A3"/>
    <w:rsid w:val="00496FE3"/>
    <w:rsid w:val="00497A04"/>
    <w:rsid w:val="00497C1C"/>
    <w:rsid w:val="00497DA8"/>
    <w:rsid w:val="004A0ED3"/>
    <w:rsid w:val="004A10D4"/>
    <w:rsid w:val="004A2137"/>
    <w:rsid w:val="004A4B6A"/>
    <w:rsid w:val="004A4BC4"/>
    <w:rsid w:val="004A4F56"/>
    <w:rsid w:val="004A507D"/>
    <w:rsid w:val="004A5BC9"/>
    <w:rsid w:val="004A6B2D"/>
    <w:rsid w:val="004A6C18"/>
    <w:rsid w:val="004A7CB2"/>
    <w:rsid w:val="004B090D"/>
    <w:rsid w:val="004B0D66"/>
    <w:rsid w:val="004B0E76"/>
    <w:rsid w:val="004B0E88"/>
    <w:rsid w:val="004B1367"/>
    <w:rsid w:val="004B188A"/>
    <w:rsid w:val="004B1A03"/>
    <w:rsid w:val="004B1D88"/>
    <w:rsid w:val="004B3A4E"/>
    <w:rsid w:val="004B3B05"/>
    <w:rsid w:val="004B4779"/>
    <w:rsid w:val="004B4805"/>
    <w:rsid w:val="004B4E06"/>
    <w:rsid w:val="004B51DF"/>
    <w:rsid w:val="004B6289"/>
    <w:rsid w:val="004B6610"/>
    <w:rsid w:val="004B728A"/>
    <w:rsid w:val="004B7759"/>
    <w:rsid w:val="004B7CCC"/>
    <w:rsid w:val="004C0702"/>
    <w:rsid w:val="004C0C86"/>
    <w:rsid w:val="004C1F97"/>
    <w:rsid w:val="004C2BCD"/>
    <w:rsid w:val="004C327B"/>
    <w:rsid w:val="004C3A9D"/>
    <w:rsid w:val="004C4EF5"/>
    <w:rsid w:val="004C5BF7"/>
    <w:rsid w:val="004C5D15"/>
    <w:rsid w:val="004C6E19"/>
    <w:rsid w:val="004C72B2"/>
    <w:rsid w:val="004C7A69"/>
    <w:rsid w:val="004D0922"/>
    <w:rsid w:val="004D0A22"/>
    <w:rsid w:val="004D10B0"/>
    <w:rsid w:val="004D201A"/>
    <w:rsid w:val="004D36CC"/>
    <w:rsid w:val="004D6D22"/>
    <w:rsid w:val="004D74DC"/>
    <w:rsid w:val="004E0A96"/>
    <w:rsid w:val="004E1B9F"/>
    <w:rsid w:val="004E3D4F"/>
    <w:rsid w:val="004E41B9"/>
    <w:rsid w:val="004E57A2"/>
    <w:rsid w:val="004E5E33"/>
    <w:rsid w:val="004E671B"/>
    <w:rsid w:val="004E7708"/>
    <w:rsid w:val="004E7CDA"/>
    <w:rsid w:val="004F0526"/>
    <w:rsid w:val="004F0D07"/>
    <w:rsid w:val="004F23AA"/>
    <w:rsid w:val="004F23FF"/>
    <w:rsid w:val="004F246C"/>
    <w:rsid w:val="004F29C9"/>
    <w:rsid w:val="004F62DF"/>
    <w:rsid w:val="00500B3C"/>
    <w:rsid w:val="00501C00"/>
    <w:rsid w:val="00502BAD"/>
    <w:rsid w:val="00503D8B"/>
    <w:rsid w:val="00503E7E"/>
    <w:rsid w:val="00504407"/>
    <w:rsid w:val="005047C6"/>
    <w:rsid w:val="00505CFE"/>
    <w:rsid w:val="0050682A"/>
    <w:rsid w:val="00511A9D"/>
    <w:rsid w:val="00511D11"/>
    <w:rsid w:val="005161C6"/>
    <w:rsid w:val="0051698F"/>
    <w:rsid w:val="00517E78"/>
    <w:rsid w:val="00520183"/>
    <w:rsid w:val="00520300"/>
    <w:rsid w:val="00520559"/>
    <w:rsid w:val="00520D3B"/>
    <w:rsid w:val="00521E96"/>
    <w:rsid w:val="00523529"/>
    <w:rsid w:val="00523DBE"/>
    <w:rsid w:val="005260E3"/>
    <w:rsid w:val="00526E81"/>
    <w:rsid w:val="00527357"/>
    <w:rsid w:val="00527F62"/>
    <w:rsid w:val="00530C48"/>
    <w:rsid w:val="0053344E"/>
    <w:rsid w:val="005349ED"/>
    <w:rsid w:val="00534D9B"/>
    <w:rsid w:val="00536067"/>
    <w:rsid w:val="00536164"/>
    <w:rsid w:val="00536611"/>
    <w:rsid w:val="00536B0D"/>
    <w:rsid w:val="0053708D"/>
    <w:rsid w:val="00537676"/>
    <w:rsid w:val="005406D1"/>
    <w:rsid w:val="00541959"/>
    <w:rsid w:val="00541E45"/>
    <w:rsid w:val="00542AB1"/>
    <w:rsid w:val="00543C44"/>
    <w:rsid w:val="005444E9"/>
    <w:rsid w:val="005452F0"/>
    <w:rsid w:val="00547385"/>
    <w:rsid w:val="005475D3"/>
    <w:rsid w:val="0055000A"/>
    <w:rsid w:val="00550A89"/>
    <w:rsid w:val="00550B60"/>
    <w:rsid w:val="0055187F"/>
    <w:rsid w:val="005524C3"/>
    <w:rsid w:val="005532C6"/>
    <w:rsid w:val="00553D27"/>
    <w:rsid w:val="0055418D"/>
    <w:rsid w:val="0055526E"/>
    <w:rsid w:val="005567F7"/>
    <w:rsid w:val="005570B8"/>
    <w:rsid w:val="005575F2"/>
    <w:rsid w:val="0055799E"/>
    <w:rsid w:val="0056043C"/>
    <w:rsid w:val="005604BB"/>
    <w:rsid w:val="005611E5"/>
    <w:rsid w:val="005619E9"/>
    <w:rsid w:val="00562049"/>
    <w:rsid w:val="00563200"/>
    <w:rsid w:val="0056322F"/>
    <w:rsid w:val="00564D0E"/>
    <w:rsid w:val="00565327"/>
    <w:rsid w:val="005659D5"/>
    <w:rsid w:val="0056692E"/>
    <w:rsid w:val="0056732D"/>
    <w:rsid w:val="00567A51"/>
    <w:rsid w:val="00567A67"/>
    <w:rsid w:val="00567E66"/>
    <w:rsid w:val="00570979"/>
    <w:rsid w:val="00570F51"/>
    <w:rsid w:val="00572F57"/>
    <w:rsid w:val="005730D9"/>
    <w:rsid w:val="005743D7"/>
    <w:rsid w:val="005751DA"/>
    <w:rsid w:val="00576578"/>
    <w:rsid w:val="00576BAF"/>
    <w:rsid w:val="0058214A"/>
    <w:rsid w:val="00582EA4"/>
    <w:rsid w:val="005840AF"/>
    <w:rsid w:val="00585F63"/>
    <w:rsid w:val="0058746D"/>
    <w:rsid w:val="00587CA1"/>
    <w:rsid w:val="00591D71"/>
    <w:rsid w:val="00591F69"/>
    <w:rsid w:val="005939F5"/>
    <w:rsid w:val="0059455F"/>
    <w:rsid w:val="00594CC4"/>
    <w:rsid w:val="005954F5"/>
    <w:rsid w:val="005979FF"/>
    <w:rsid w:val="00597B46"/>
    <w:rsid w:val="005A0956"/>
    <w:rsid w:val="005A0BF6"/>
    <w:rsid w:val="005A1591"/>
    <w:rsid w:val="005A19B7"/>
    <w:rsid w:val="005A2BEA"/>
    <w:rsid w:val="005A2FC4"/>
    <w:rsid w:val="005A371E"/>
    <w:rsid w:val="005A4771"/>
    <w:rsid w:val="005A53CF"/>
    <w:rsid w:val="005B1136"/>
    <w:rsid w:val="005B1506"/>
    <w:rsid w:val="005B1DFC"/>
    <w:rsid w:val="005B3EED"/>
    <w:rsid w:val="005B3EF6"/>
    <w:rsid w:val="005B4AE4"/>
    <w:rsid w:val="005B521F"/>
    <w:rsid w:val="005B6463"/>
    <w:rsid w:val="005C05A5"/>
    <w:rsid w:val="005C0903"/>
    <w:rsid w:val="005C2DDB"/>
    <w:rsid w:val="005C6D30"/>
    <w:rsid w:val="005C7384"/>
    <w:rsid w:val="005C7512"/>
    <w:rsid w:val="005D055B"/>
    <w:rsid w:val="005D271C"/>
    <w:rsid w:val="005D35FB"/>
    <w:rsid w:val="005D41FC"/>
    <w:rsid w:val="005D6B2F"/>
    <w:rsid w:val="005D7032"/>
    <w:rsid w:val="005D7E66"/>
    <w:rsid w:val="005E08D7"/>
    <w:rsid w:val="005E1F4F"/>
    <w:rsid w:val="005E2699"/>
    <w:rsid w:val="005E2AED"/>
    <w:rsid w:val="005E2C8F"/>
    <w:rsid w:val="005E37A7"/>
    <w:rsid w:val="005E3FC4"/>
    <w:rsid w:val="005E5435"/>
    <w:rsid w:val="005F08EA"/>
    <w:rsid w:val="005F0AF6"/>
    <w:rsid w:val="005F333E"/>
    <w:rsid w:val="005F3841"/>
    <w:rsid w:val="005F44D6"/>
    <w:rsid w:val="005F4BC5"/>
    <w:rsid w:val="005F5176"/>
    <w:rsid w:val="005F52A1"/>
    <w:rsid w:val="005F57ED"/>
    <w:rsid w:val="005F5A33"/>
    <w:rsid w:val="005F63E9"/>
    <w:rsid w:val="005F7803"/>
    <w:rsid w:val="005F78DD"/>
    <w:rsid w:val="005F7B53"/>
    <w:rsid w:val="00601079"/>
    <w:rsid w:val="00601158"/>
    <w:rsid w:val="006046B9"/>
    <w:rsid w:val="00605722"/>
    <w:rsid w:val="00605978"/>
    <w:rsid w:val="00605B2C"/>
    <w:rsid w:val="006061C5"/>
    <w:rsid w:val="00612A24"/>
    <w:rsid w:val="00613215"/>
    <w:rsid w:val="0061375D"/>
    <w:rsid w:val="00613EA3"/>
    <w:rsid w:val="0061651E"/>
    <w:rsid w:val="00617536"/>
    <w:rsid w:val="00624FB2"/>
    <w:rsid w:val="006260C8"/>
    <w:rsid w:val="0062734D"/>
    <w:rsid w:val="00627BBF"/>
    <w:rsid w:val="0063079F"/>
    <w:rsid w:val="006315A0"/>
    <w:rsid w:val="00632A2F"/>
    <w:rsid w:val="00633691"/>
    <w:rsid w:val="00633ADC"/>
    <w:rsid w:val="00636F60"/>
    <w:rsid w:val="00637A65"/>
    <w:rsid w:val="00637B08"/>
    <w:rsid w:val="006404DA"/>
    <w:rsid w:val="00641890"/>
    <w:rsid w:val="0064235C"/>
    <w:rsid w:val="00643EC0"/>
    <w:rsid w:val="0064410C"/>
    <w:rsid w:val="00646220"/>
    <w:rsid w:val="006468C2"/>
    <w:rsid w:val="0064727D"/>
    <w:rsid w:val="00647419"/>
    <w:rsid w:val="006500A9"/>
    <w:rsid w:val="006501A5"/>
    <w:rsid w:val="00652DF3"/>
    <w:rsid w:val="00654D3F"/>
    <w:rsid w:val="0065551C"/>
    <w:rsid w:val="00655B98"/>
    <w:rsid w:val="006565D7"/>
    <w:rsid w:val="006569FB"/>
    <w:rsid w:val="00660222"/>
    <w:rsid w:val="00660F1A"/>
    <w:rsid w:val="00661139"/>
    <w:rsid w:val="006619C7"/>
    <w:rsid w:val="00661AE4"/>
    <w:rsid w:val="0066410F"/>
    <w:rsid w:val="0066502B"/>
    <w:rsid w:val="006659B3"/>
    <w:rsid w:val="00665B34"/>
    <w:rsid w:val="00667DD9"/>
    <w:rsid w:val="00672475"/>
    <w:rsid w:val="00672AE8"/>
    <w:rsid w:val="00672E34"/>
    <w:rsid w:val="00673DB4"/>
    <w:rsid w:val="00674F12"/>
    <w:rsid w:val="00675F2E"/>
    <w:rsid w:val="00675FB2"/>
    <w:rsid w:val="006765D5"/>
    <w:rsid w:val="00677C05"/>
    <w:rsid w:val="006812B4"/>
    <w:rsid w:val="00681612"/>
    <w:rsid w:val="0068162F"/>
    <w:rsid w:val="0068197E"/>
    <w:rsid w:val="0068232D"/>
    <w:rsid w:val="00683D39"/>
    <w:rsid w:val="00685004"/>
    <w:rsid w:val="00687ED0"/>
    <w:rsid w:val="00690296"/>
    <w:rsid w:val="00691D59"/>
    <w:rsid w:val="00692171"/>
    <w:rsid w:val="00692277"/>
    <w:rsid w:val="00692713"/>
    <w:rsid w:val="00693CB9"/>
    <w:rsid w:val="00694284"/>
    <w:rsid w:val="00697B0A"/>
    <w:rsid w:val="006A0F1D"/>
    <w:rsid w:val="006A6590"/>
    <w:rsid w:val="006A6A8E"/>
    <w:rsid w:val="006B00A2"/>
    <w:rsid w:val="006B0126"/>
    <w:rsid w:val="006B0E19"/>
    <w:rsid w:val="006B14FB"/>
    <w:rsid w:val="006B1695"/>
    <w:rsid w:val="006B1C05"/>
    <w:rsid w:val="006B3B35"/>
    <w:rsid w:val="006B4E9D"/>
    <w:rsid w:val="006B5086"/>
    <w:rsid w:val="006B5652"/>
    <w:rsid w:val="006B70A8"/>
    <w:rsid w:val="006B77BD"/>
    <w:rsid w:val="006C0A10"/>
    <w:rsid w:val="006C2B00"/>
    <w:rsid w:val="006C2B5A"/>
    <w:rsid w:val="006C2BA4"/>
    <w:rsid w:val="006C2DC4"/>
    <w:rsid w:val="006C4B5E"/>
    <w:rsid w:val="006C6144"/>
    <w:rsid w:val="006C705A"/>
    <w:rsid w:val="006C7155"/>
    <w:rsid w:val="006D06A0"/>
    <w:rsid w:val="006D1476"/>
    <w:rsid w:val="006D3F31"/>
    <w:rsid w:val="006D4EE0"/>
    <w:rsid w:val="006D7B70"/>
    <w:rsid w:val="006E094B"/>
    <w:rsid w:val="006E0DEC"/>
    <w:rsid w:val="006E2337"/>
    <w:rsid w:val="006E4922"/>
    <w:rsid w:val="006E4B5A"/>
    <w:rsid w:val="006E51B1"/>
    <w:rsid w:val="006E792E"/>
    <w:rsid w:val="006E7C3D"/>
    <w:rsid w:val="006E7F86"/>
    <w:rsid w:val="006E7FF9"/>
    <w:rsid w:val="006F0E41"/>
    <w:rsid w:val="006F0E67"/>
    <w:rsid w:val="006F1677"/>
    <w:rsid w:val="006F1CBE"/>
    <w:rsid w:val="006F23A3"/>
    <w:rsid w:val="006F32EF"/>
    <w:rsid w:val="006F40D6"/>
    <w:rsid w:val="006F4F32"/>
    <w:rsid w:val="006F5395"/>
    <w:rsid w:val="006F6658"/>
    <w:rsid w:val="006F6BE3"/>
    <w:rsid w:val="006F6D31"/>
    <w:rsid w:val="006F7783"/>
    <w:rsid w:val="00700A60"/>
    <w:rsid w:val="00700D43"/>
    <w:rsid w:val="00701BCB"/>
    <w:rsid w:val="007021F1"/>
    <w:rsid w:val="00702751"/>
    <w:rsid w:val="007051AD"/>
    <w:rsid w:val="007053AC"/>
    <w:rsid w:val="00706C87"/>
    <w:rsid w:val="00707623"/>
    <w:rsid w:val="0070790C"/>
    <w:rsid w:val="00710160"/>
    <w:rsid w:val="00710B00"/>
    <w:rsid w:val="00711B6F"/>
    <w:rsid w:val="00712624"/>
    <w:rsid w:val="0071498D"/>
    <w:rsid w:val="00715E3D"/>
    <w:rsid w:val="00720861"/>
    <w:rsid w:val="007215EA"/>
    <w:rsid w:val="00721E61"/>
    <w:rsid w:val="00722455"/>
    <w:rsid w:val="007226FB"/>
    <w:rsid w:val="00722A0A"/>
    <w:rsid w:val="00723C3F"/>
    <w:rsid w:val="007262B8"/>
    <w:rsid w:val="007266DD"/>
    <w:rsid w:val="007272C4"/>
    <w:rsid w:val="00730124"/>
    <w:rsid w:val="00731DFA"/>
    <w:rsid w:val="007328FE"/>
    <w:rsid w:val="0073469F"/>
    <w:rsid w:val="00734C92"/>
    <w:rsid w:val="00734F56"/>
    <w:rsid w:val="007351C8"/>
    <w:rsid w:val="0073535F"/>
    <w:rsid w:val="0073558B"/>
    <w:rsid w:val="00735E31"/>
    <w:rsid w:val="00736141"/>
    <w:rsid w:val="0073619A"/>
    <w:rsid w:val="00736FCB"/>
    <w:rsid w:val="00736FD3"/>
    <w:rsid w:val="007377A5"/>
    <w:rsid w:val="00742223"/>
    <w:rsid w:val="0074348C"/>
    <w:rsid w:val="0074408C"/>
    <w:rsid w:val="007441F5"/>
    <w:rsid w:val="00744489"/>
    <w:rsid w:val="007453B3"/>
    <w:rsid w:val="007462E1"/>
    <w:rsid w:val="00746855"/>
    <w:rsid w:val="00746975"/>
    <w:rsid w:val="007472D4"/>
    <w:rsid w:val="00747F95"/>
    <w:rsid w:val="007500E2"/>
    <w:rsid w:val="0075046D"/>
    <w:rsid w:val="007507FE"/>
    <w:rsid w:val="007515C5"/>
    <w:rsid w:val="0075284F"/>
    <w:rsid w:val="007528F8"/>
    <w:rsid w:val="00752E10"/>
    <w:rsid w:val="00752E73"/>
    <w:rsid w:val="00753777"/>
    <w:rsid w:val="0075475C"/>
    <w:rsid w:val="007552B0"/>
    <w:rsid w:val="007601BB"/>
    <w:rsid w:val="007603BE"/>
    <w:rsid w:val="00760890"/>
    <w:rsid w:val="00760E93"/>
    <w:rsid w:val="007615B4"/>
    <w:rsid w:val="00762E52"/>
    <w:rsid w:val="0076615D"/>
    <w:rsid w:val="007663DE"/>
    <w:rsid w:val="00766A29"/>
    <w:rsid w:val="00766DBC"/>
    <w:rsid w:val="00770BD7"/>
    <w:rsid w:val="00771127"/>
    <w:rsid w:val="00771145"/>
    <w:rsid w:val="00771340"/>
    <w:rsid w:val="00771EC2"/>
    <w:rsid w:val="00772ADB"/>
    <w:rsid w:val="00774431"/>
    <w:rsid w:val="007755ED"/>
    <w:rsid w:val="007773A3"/>
    <w:rsid w:val="0078068B"/>
    <w:rsid w:val="0078198D"/>
    <w:rsid w:val="00782605"/>
    <w:rsid w:val="007826AD"/>
    <w:rsid w:val="007842E4"/>
    <w:rsid w:val="0079048A"/>
    <w:rsid w:val="00790EBB"/>
    <w:rsid w:val="00792A3C"/>
    <w:rsid w:val="00793876"/>
    <w:rsid w:val="00795553"/>
    <w:rsid w:val="00796E01"/>
    <w:rsid w:val="00797FE2"/>
    <w:rsid w:val="007A03AA"/>
    <w:rsid w:val="007A189E"/>
    <w:rsid w:val="007A1EAC"/>
    <w:rsid w:val="007A27D4"/>
    <w:rsid w:val="007A3009"/>
    <w:rsid w:val="007A4166"/>
    <w:rsid w:val="007A43CC"/>
    <w:rsid w:val="007A4691"/>
    <w:rsid w:val="007A60B1"/>
    <w:rsid w:val="007A6A3E"/>
    <w:rsid w:val="007A75C5"/>
    <w:rsid w:val="007B0F44"/>
    <w:rsid w:val="007B19C5"/>
    <w:rsid w:val="007B3496"/>
    <w:rsid w:val="007B5A56"/>
    <w:rsid w:val="007B5E13"/>
    <w:rsid w:val="007B60A3"/>
    <w:rsid w:val="007B613F"/>
    <w:rsid w:val="007B7A79"/>
    <w:rsid w:val="007C08D5"/>
    <w:rsid w:val="007C1107"/>
    <w:rsid w:val="007C11E0"/>
    <w:rsid w:val="007C14B5"/>
    <w:rsid w:val="007C1EAF"/>
    <w:rsid w:val="007C29BD"/>
    <w:rsid w:val="007C29F9"/>
    <w:rsid w:val="007C3D07"/>
    <w:rsid w:val="007C4889"/>
    <w:rsid w:val="007C52A2"/>
    <w:rsid w:val="007C5CEA"/>
    <w:rsid w:val="007C5D7A"/>
    <w:rsid w:val="007C7473"/>
    <w:rsid w:val="007C7655"/>
    <w:rsid w:val="007C7CAD"/>
    <w:rsid w:val="007D0352"/>
    <w:rsid w:val="007D1C14"/>
    <w:rsid w:val="007D2C86"/>
    <w:rsid w:val="007D3C17"/>
    <w:rsid w:val="007D44CD"/>
    <w:rsid w:val="007D4A48"/>
    <w:rsid w:val="007D659A"/>
    <w:rsid w:val="007D7E64"/>
    <w:rsid w:val="007E01E6"/>
    <w:rsid w:val="007E0C1B"/>
    <w:rsid w:val="007E0F66"/>
    <w:rsid w:val="007E2000"/>
    <w:rsid w:val="007E38E5"/>
    <w:rsid w:val="007E5761"/>
    <w:rsid w:val="007E5BE6"/>
    <w:rsid w:val="007F1584"/>
    <w:rsid w:val="007F17DC"/>
    <w:rsid w:val="007F1E54"/>
    <w:rsid w:val="007F34E2"/>
    <w:rsid w:val="007F36E0"/>
    <w:rsid w:val="007F3C4D"/>
    <w:rsid w:val="007F5DE1"/>
    <w:rsid w:val="007F6883"/>
    <w:rsid w:val="007F716E"/>
    <w:rsid w:val="008011BE"/>
    <w:rsid w:val="008011CB"/>
    <w:rsid w:val="00806B46"/>
    <w:rsid w:val="0080764E"/>
    <w:rsid w:val="00807D0A"/>
    <w:rsid w:val="00810A90"/>
    <w:rsid w:val="00811B4A"/>
    <w:rsid w:val="00812EEE"/>
    <w:rsid w:val="00813512"/>
    <w:rsid w:val="00813C0C"/>
    <w:rsid w:val="00815056"/>
    <w:rsid w:val="008153CE"/>
    <w:rsid w:val="008157B3"/>
    <w:rsid w:val="00815F9F"/>
    <w:rsid w:val="008171CA"/>
    <w:rsid w:val="008172CB"/>
    <w:rsid w:val="008179D1"/>
    <w:rsid w:val="008201F4"/>
    <w:rsid w:val="00825985"/>
    <w:rsid w:val="0082624C"/>
    <w:rsid w:val="00826B4E"/>
    <w:rsid w:val="00826F54"/>
    <w:rsid w:val="00827447"/>
    <w:rsid w:val="008309E4"/>
    <w:rsid w:val="0083134C"/>
    <w:rsid w:val="00831774"/>
    <w:rsid w:val="00832851"/>
    <w:rsid w:val="00834395"/>
    <w:rsid w:val="00834DC2"/>
    <w:rsid w:val="00836520"/>
    <w:rsid w:val="00837DE4"/>
    <w:rsid w:val="00837F25"/>
    <w:rsid w:val="0084002F"/>
    <w:rsid w:val="008400CD"/>
    <w:rsid w:val="00840829"/>
    <w:rsid w:val="00842DF6"/>
    <w:rsid w:val="00844DBA"/>
    <w:rsid w:val="00845260"/>
    <w:rsid w:val="00846A84"/>
    <w:rsid w:val="00846F1F"/>
    <w:rsid w:val="008473DA"/>
    <w:rsid w:val="00850832"/>
    <w:rsid w:val="008510E0"/>
    <w:rsid w:val="00851995"/>
    <w:rsid w:val="00851A5E"/>
    <w:rsid w:val="00851BBF"/>
    <w:rsid w:val="0085239A"/>
    <w:rsid w:val="008536B2"/>
    <w:rsid w:val="0085486C"/>
    <w:rsid w:val="008558C2"/>
    <w:rsid w:val="00856D1C"/>
    <w:rsid w:val="00861A55"/>
    <w:rsid w:val="00863D91"/>
    <w:rsid w:val="00863DF4"/>
    <w:rsid w:val="00865208"/>
    <w:rsid w:val="00865E81"/>
    <w:rsid w:val="00870A07"/>
    <w:rsid w:val="00870A52"/>
    <w:rsid w:val="0087106B"/>
    <w:rsid w:val="0087337E"/>
    <w:rsid w:val="00873825"/>
    <w:rsid w:val="00873869"/>
    <w:rsid w:val="00874361"/>
    <w:rsid w:val="0087640F"/>
    <w:rsid w:val="00877B91"/>
    <w:rsid w:val="00880452"/>
    <w:rsid w:val="008817E0"/>
    <w:rsid w:val="00883872"/>
    <w:rsid w:val="008860AD"/>
    <w:rsid w:val="00890363"/>
    <w:rsid w:val="00891154"/>
    <w:rsid w:val="008913D9"/>
    <w:rsid w:val="008936BC"/>
    <w:rsid w:val="008944BA"/>
    <w:rsid w:val="00894E98"/>
    <w:rsid w:val="00895151"/>
    <w:rsid w:val="00895E3B"/>
    <w:rsid w:val="008964F3"/>
    <w:rsid w:val="00896A74"/>
    <w:rsid w:val="008A1232"/>
    <w:rsid w:val="008A29DA"/>
    <w:rsid w:val="008A4741"/>
    <w:rsid w:val="008A4974"/>
    <w:rsid w:val="008A62BD"/>
    <w:rsid w:val="008A64F3"/>
    <w:rsid w:val="008A75EC"/>
    <w:rsid w:val="008B5B8D"/>
    <w:rsid w:val="008B5E03"/>
    <w:rsid w:val="008B5F02"/>
    <w:rsid w:val="008C018D"/>
    <w:rsid w:val="008C2E46"/>
    <w:rsid w:val="008C371C"/>
    <w:rsid w:val="008C57F9"/>
    <w:rsid w:val="008C5C3A"/>
    <w:rsid w:val="008C759D"/>
    <w:rsid w:val="008D0BC0"/>
    <w:rsid w:val="008D15EF"/>
    <w:rsid w:val="008D26D1"/>
    <w:rsid w:val="008D2947"/>
    <w:rsid w:val="008D296E"/>
    <w:rsid w:val="008D2C78"/>
    <w:rsid w:val="008D3E57"/>
    <w:rsid w:val="008D4012"/>
    <w:rsid w:val="008D42DB"/>
    <w:rsid w:val="008D445F"/>
    <w:rsid w:val="008D750F"/>
    <w:rsid w:val="008D7BDC"/>
    <w:rsid w:val="008E12C0"/>
    <w:rsid w:val="008E33CB"/>
    <w:rsid w:val="008E716E"/>
    <w:rsid w:val="008E7970"/>
    <w:rsid w:val="008F172E"/>
    <w:rsid w:val="008F195D"/>
    <w:rsid w:val="008F1CD4"/>
    <w:rsid w:val="008F352C"/>
    <w:rsid w:val="008F3872"/>
    <w:rsid w:val="008F4203"/>
    <w:rsid w:val="008F4751"/>
    <w:rsid w:val="008F5381"/>
    <w:rsid w:val="008F5883"/>
    <w:rsid w:val="008F599C"/>
    <w:rsid w:val="008F661D"/>
    <w:rsid w:val="00900EB0"/>
    <w:rsid w:val="00901339"/>
    <w:rsid w:val="00901454"/>
    <w:rsid w:val="0090150D"/>
    <w:rsid w:val="0090152E"/>
    <w:rsid w:val="009035A7"/>
    <w:rsid w:val="009062E0"/>
    <w:rsid w:val="00906BB7"/>
    <w:rsid w:val="0090703A"/>
    <w:rsid w:val="00911BD2"/>
    <w:rsid w:val="009130ED"/>
    <w:rsid w:val="00913B73"/>
    <w:rsid w:val="009144F3"/>
    <w:rsid w:val="0091458B"/>
    <w:rsid w:val="00914B14"/>
    <w:rsid w:val="00917D0B"/>
    <w:rsid w:val="009221A9"/>
    <w:rsid w:val="009222C7"/>
    <w:rsid w:val="00922EB9"/>
    <w:rsid w:val="009230CB"/>
    <w:rsid w:val="00925129"/>
    <w:rsid w:val="00925C91"/>
    <w:rsid w:val="0092672C"/>
    <w:rsid w:val="00927422"/>
    <w:rsid w:val="00930596"/>
    <w:rsid w:val="00930F1B"/>
    <w:rsid w:val="00932B7B"/>
    <w:rsid w:val="00932D22"/>
    <w:rsid w:val="00933314"/>
    <w:rsid w:val="00933A16"/>
    <w:rsid w:val="00934025"/>
    <w:rsid w:val="0093432F"/>
    <w:rsid w:val="00936D85"/>
    <w:rsid w:val="009400B0"/>
    <w:rsid w:val="0094043F"/>
    <w:rsid w:val="00940478"/>
    <w:rsid w:val="00940B13"/>
    <w:rsid w:val="0094111F"/>
    <w:rsid w:val="00942955"/>
    <w:rsid w:val="00943399"/>
    <w:rsid w:val="00944C89"/>
    <w:rsid w:val="00944E81"/>
    <w:rsid w:val="00945069"/>
    <w:rsid w:val="009450D2"/>
    <w:rsid w:val="0094567C"/>
    <w:rsid w:val="00945E69"/>
    <w:rsid w:val="00946B22"/>
    <w:rsid w:val="009503D9"/>
    <w:rsid w:val="00950479"/>
    <w:rsid w:val="0095194C"/>
    <w:rsid w:val="00951E82"/>
    <w:rsid w:val="009520A2"/>
    <w:rsid w:val="009535D1"/>
    <w:rsid w:val="00953AF0"/>
    <w:rsid w:val="009540AB"/>
    <w:rsid w:val="009550F0"/>
    <w:rsid w:val="00955756"/>
    <w:rsid w:val="009564B0"/>
    <w:rsid w:val="00957273"/>
    <w:rsid w:val="00960C94"/>
    <w:rsid w:val="00963FB9"/>
    <w:rsid w:val="009643BD"/>
    <w:rsid w:val="00965CA6"/>
    <w:rsid w:val="00970021"/>
    <w:rsid w:val="00972A2D"/>
    <w:rsid w:val="00972CC3"/>
    <w:rsid w:val="0097314C"/>
    <w:rsid w:val="00976774"/>
    <w:rsid w:val="00976EE8"/>
    <w:rsid w:val="0098026D"/>
    <w:rsid w:val="00983701"/>
    <w:rsid w:val="0098541F"/>
    <w:rsid w:val="0098546F"/>
    <w:rsid w:val="00985474"/>
    <w:rsid w:val="00986309"/>
    <w:rsid w:val="00990582"/>
    <w:rsid w:val="00992DD2"/>
    <w:rsid w:val="0099364F"/>
    <w:rsid w:val="00993745"/>
    <w:rsid w:val="00994ED7"/>
    <w:rsid w:val="00994F65"/>
    <w:rsid w:val="0099799C"/>
    <w:rsid w:val="009A086B"/>
    <w:rsid w:val="009A2A51"/>
    <w:rsid w:val="009A3080"/>
    <w:rsid w:val="009A4718"/>
    <w:rsid w:val="009A47A5"/>
    <w:rsid w:val="009A4AF9"/>
    <w:rsid w:val="009A4F07"/>
    <w:rsid w:val="009A78AF"/>
    <w:rsid w:val="009A7CD1"/>
    <w:rsid w:val="009B3540"/>
    <w:rsid w:val="009B3BA4"/>
    <w:rsid w:val="009B3CAD"/>
    <w:rsid w:val="009B4392"/>
    <w:rsid w:val="009B461F"/>
    <w:rsid w:val="009B5DB6"/>
    <w:rsid w:val="009C0D84"/>
    <w:rsid w:val="009C0FC4"/>
    <w:rsid w:val="009C214E"/>
    <w:rsid w:val="009C3F4C"/>
    <w:rsid w:val="009C4FED"/>
    <w:rsid w:val="009D0216"/>
    <w:rsid w:val="009D1939"/>
    <w:rsid w:val="009D2707"/>
    <w:rsid w:val="009D2841"/>
    <w:rsid w:val="009D3704"/>
    <w:rsid w:val="009D380B"/>
    <w:rsid w:val="009D39BB"/>
    <w:rsid w:val="009D3D8B"/>
    <w:rsid w:val="009D4CD0"/>
    <w:rsid w:val="009D56B8"/>
    <w:rsid w:val="009D58A5"/>
    <w:rsid w:val="009D5F87"/>
    <w:rsid w:val="009D769D"/>
    <w:rsid w:val="009E0EFF"/>
    <w:rsid w:val="009E14EE"/>
    <w:rsid w:val="009E1503"/>
    <w:rsid w:val="009E1AB6"/>
    <w:rsid w:val="009E2451"/>
    <w:rsid w:val="009E2B43"/>
    <w:rsid w:val="009E3641"/>
    <w:rsid w:val="009E4233"/>
    <w:rsid w:val="009E4630"/>
    <w:rsid w:val="009E6F5E"/>
    <w:rsid w:val="009E7B20"/>
    <w:rsid w:val="009F033E"/>
    <w:rsid w:val="009F07B3"/>
    <w:rsid w:val="009F226A"/>
    <w:rsid w:val="009F24E2"/>
    <w:rsid w:val="009F3C3A"/>
    <w:rsid w:val="009F4823"/>
    <w:rsid w:val="009F4C70"/>
    <w:rsid w:val="009F5F9F"/>
    <w:rsid w:val="009F651D"/>
    <w:rsid w:val="009F6C0B"/>
    <w:rsid w:val="00A026CB"/>
    <w:rsid w:val="00A0281B"/>
    <w:rsid w:val="00A02BB3"/>
    <w:rsid w:val="00A03070"/>
    <w:rsid w:val="00A03CA9"/>
    <w:rsid w:val="00A04A0C"/>
    <w:rsid w:val="00A04BF4"/>
    <w:rsid w:val="00A05142"/>
    <w:rsid w:val="00A06A13"/>
    <w:rsid w:val="00A0741C"/>
    <w:rsid w:val="00A0754A"/>
    <w:rsid w:val="00A077AB"/>
    <w:rsid w:val="00A1054A"/>
    <w:rsid w:val="00A1164E"/>
    <w:rsid w:val="00A11743"/>
    <w:rsid w:val="00A12617"/>
    <w:rsid w:val="00A13757"/>
    <w:rsid w:val="00A13E12"/>
    <w:rsid w:val="00A13E62"/>
    <w:rsid w:val="00A15378"/>
    <w:rsid w:val="00A16C3D"/>
    <w:rsid w:val="00A16D1E"/>
    <w:rsid w:val="00A1714B"/>
    <w:rsid w:val="00A20BB0"/>
    <w:rsid w:val="00A20C25"/>
    <w:rsid w:val="00A2207F"/>
    <w:rsid w:val="00A22998"/>
    <w:rsid w:val="00A22BA7"/>
    <w:rsid w:val="00A24795"/>
    <w:rsid w:val="00A2666A"/>
    <w:rsid w:val="00A3269E"/>
    <w:rsid w:val="00A33B98"/>
    <w:rsid w:val="00A34116"/>
    <w:rsid w:val="00A34FC6"/>
    <w:rsid w:val="00A36191"/>
    <w:rsid w:val="00A37EEC"/>
    <w:rsid w:val="00A40750"/>
    <w:rsid w:val="00A40B30"/>
    <w:rsid w:val="00A412D5"/>
    <w:rsid w:val="00A41478"/>
    <w:rsid w:val="00A431F5"/>
    <w:rsid w:val="00A455A7"/>
    <w:rsid w:val="00A45602"/>
    <w:rsid w:val="00A45D8B"/>
    <w:rsid w:val="00A4762D"/>
    <w:rsid w:val="00A477EA"/>
    <w:rsid w:val="00A47E7F"/>
    <w:rsid w:val="00A505CF"/>
    <w:rsid w:val="00A51CFC"/>
    <w:rsid w:val="00A53503"/>
    <w:rsid w:val="00A5448D"/>
    <w:rsid w:val="00A54500"/>
    <w:rsid w:val="00A55A44"/>
    <w:rsid w:val="00A5681C"/>
    <w:rsid w:val="00A5758B"/>
    <w:rsid w:val="00A577F3"/>
    <w:rsid w:val="00A602AE"/>
    <w:rsid w:val="00A603B4"/>
    <w:rsid w:val="00A606C4"/>
    <w:rsid w:val="00A60CAE"/>
    <w:rsid w:val="00A62E4F"/>
    <w:rsid w:val="00A63A99"/>
    <w:rsid w:val="00A649B7"/>
    <w:rsid w:val="00A652E8"/>
    <w:rsid w:val="00A65936"/>
    <w:rsid w:val="00A707BF"/>
    <w:rsid w:val="00A7080F"/>
    <w:rsid w:val="00A711B0"/>
    <w:rsid w:val="00A722B8"/>
    <w:rsid w:val="00A73881"/>
    <w:rsid w:val="00A73FC5"/>
    <w:rsid w:val="00A7456B"/>
    <w:rsid w:val="00A74D8D"/>
    <w:rsid w:val="00A75C7E"/>
    <w:rsid w:val="00A76CA6"/>
    <w:rsid w:val="00A77732"/>
    <w:rsid w:val="00A8053C"/>
    <w:rsid w:val="00A838AA"/>
    <w:rsid w:val="00A83A54"/>
    <w:rsid w:val="00A83BC5"/>
    <w:rsid w:val="00A90408"/>
    <w:rsid w:val="00A914B4"/>
    <w:rsid w:val="00A929F4"/>
    <w:rsid w:val="00A92A46"/>
    <w:rsid w:val="00A92DC7"/>
    <w:rsid w:val="00A94AD2"/>
    <w:rsid w:val="00A9549E"/>
    <w:rsid w:val="00A9555B"/>
    <w:rsid w:val="00A96697"/>
    <w:rsid w:val="00AA0EFD"/>
    <w:rsid w:val="00AA1378"/>
    <w:rsid w:val="00AA13DC"/>
    <w:rsid w:val="00AA191D"/>
    <w:rsid w:val="00AA1990"/>
    <w:rsid w:val="00AA1CB9"/>
    <w:rsid w:val="00AA1DDA"/>
    <w:rsid w:val="00AA1F33"/>
    <w:rsid w:val="00AA2414"/>
    <w:rsid w:val="00AA2A9E"/>
    <w:rsid w:val="00AA325C"/>
    <w:rsid w:val="00AA38B0"/>
    <w:rsid w:val="00AA44FB"/>
    <w:rsid w:val="00AA5226"/>
    <w:rsid w:val="00AA5923"/>
    <w:rsid w:val="00AA5C42"/>
    <w:rsid w:val="00AB0FAF"/>
    <w:rsid w:val="00AB13D4"/>
    <w:rsid w:val="00AB1873"/>
    <w:rsid w:val="00AB1FFC"/>
    <w:rsid w:val="00AB27F1"/>
    <w:rsid w:val="00AB2FDD"/>
    <w:rsid w:val="00AB33E8"/>
    <w:rsid w:val="00AB4FC9"/>
    <w:rsid w:val="00AB5A80"/>
    <w:rsid w:val="00AB624C"/>
    <w:rsid w:val="00AB731C"/>
    <w:rsid w:val="00AB7462"/>
    <w:rsid w:val="00AC02A6"/>
    <w:rsid w:val="00AC4DC6"/>
    <w:rsid w:val="00AC50F2"/>
    <w:rsid w:val="00AC5628"/>
    <w:rsid w:val="00AC62DC"/>
    <w:rsid w:val="00AD01C8"/>
    <w:rsid w:val="00AD1409"/>
    <w:rsid w:val="00AD1DF1"/>
    <w:rsid w:val="00AD2B37"/>
    <w:rsid w:val="00AD3316"/>
    <w:rsid w:val="00AD3B24"/>
    <w:rsid w:val="00AD4732"/>
    <w:rsid w:val="00AD4CE1"/>
    <w:rsid w:val="00AD5880"/>
    <w:rsid w:val="00AD5E89"/>
    <w:rsid w:val="00AE0790"/>
    <w:rsid w:val="00AE0A2D"/>
    <w:rsid w:val="00AE2393"/>
    <w:rsid w:val="00AE2E7D"/>
    <w:rsid w:val="00AE38A5"/>
    <w:rsid w:val="00AE484C"/>
    <w:rsid w:val="00AE5C65"/>
    <w:rsid w:val="00AE5F0F"/>
    <w:rsid w:val="00AE7DC8"/>
    <w:rsid w:val="00AF1D1A"/>
    <w:rsid w:val="00AF1DF0"/>
    <w:rsid w:val="00AF3154"/>
    <w:rsid w:val="00AF65F0"/>
    <w:rsid w:val="00AF67E7"/>
    <w:rsid w:val="00AF7FDC"/>
    <w:rsid w:val="00B01415"/>
    <w:rsid w:val="00B01DB6"/>
    <w:rsid w:val="00B01DDF"/>
    <w:rsid w:val="00B02072"/>
    <w:rsid w:val="00B026E6"/>
    <w:rsid w:val="00B02788"/>
    <w:rsid w:val="00B02D39"/>
    <w:rsid w:val="00B04820"/>
    <w:rsid w:val="00B051D9"/>
    <w:rsid w:val="00B0696A"/>
    <w:rsid w:val="00B071B6"/>
    <w:rsid w:val="00B0754F"/>
    <w:rsid w:val="00B1095F"/>
    <w:rsid w:val="00B119E2"/>
    <w:rsid w:val="00B120C6"/>
    <w:rsid w:val="00B129DB"/>
    <w:rsid w:val="00B12D0B"/>
    <w:rsid w:val="00B1328C"/>
    <w:rsid w:val="00B13502"/>
    <w:rsid w:val="00B15055"/>
    <w:rsid w:val="00B155F6"/>
    <w:rsid w:val="00B1578D"/>
    <w:rsid w:val="00B162D8"/>
    <w:rsid w:val="00B169E8"/>
    <w:rsid w:val="00B16B27"/>
    <w:rsid w:val="00B17345"/>
    <w:rsid w:val="00B20A84"/>
    <w:rsid w:val="00B2144F"/>
    <w:rsid w:val="00B21B33"/>
    <w:rsid w:val="00B23349"/>
    <w:rsid w:val="00B25143"/>
    <w:rsid w:val="00B25A47"/>
    <w:rsid w:val="00B262FF"/>
    <w:rsid w:val="00B26333"/>
    <w:rsid w:val="00B30D67"/>
    <w:rsid w:val="00B330F4"/>
    <w:rsid w:val="00B4022A"/>
    <w:rsid w:val="00B40342"/>
    <w:rsid w:val="00B40AB5"/>
    <w:rsid w:val="00B424DE"/>
    <w:rsid w:val="00B42FBA"/>
    <w:rsid w:val="00B42FD0"/>
    <w:rsid w:val="00B45745"/>
    <w:rsid w:val="00B500D2"/>
    <w:rsid w:val="00B53209"/>
    <w:rsid w:val="00B53314"/>
    <w:rsid w:val="00B535ED"/>
    <w:rsid w:val="00B538A2"/>
    <w:rsid w:val="00B55D03"/>
    <w:rsid w:val="00B57E35"/>
    <w:rsid w:val="00B60932"/>
    <w:rsid w:val="00B61E70"/>
    <w:rsid w:val="00B62810"/>
    <w:rsid w:val="00B63594"/>
    <w:rsid w:val="00B6451D"/>
    <w:rsid w:val="00B64AB7"/>
    <w:rsid w:val="00B64D19"/>
    <w:rsid w:val="00B65519"/>
    <w:rsid w:val="00B66A1B"/>
    <w:rsid w:val="00B716C8"/>
    <w:rsid w:val="00B717B2"/>
    <w:rsid w:val="00B72C18"/>
    <w:rsid w:val="00B72D0D"/>
    <w:rsid w:val="00B735A5"/>
    <w:rsid w:val="00B7410C"/>
    <w:rsid w:val="00B745A5"/>
    <w:rsid w:val="00B76345"/>
    <w:rsid w:val="00B76ECF"/>
    <w:rsid w:val="00B77088"/>
    <w:rsid w:val="00B77143"/>
    <w:rsid w:val="00B774A9"/>
    <w:rsid w:val="00B80239"/>
    <w:rsid w:val="00B818F4"/>
    <w:rsid w:val="00B81CCE"/>
    <w:rsid w:val="00B828BC"/>
    <w:rsid w:val="00B82A2F"/>
    <w:rsid w:val="00B84658"/>
    <w:rsid w:val="00B85C1F"/>
    <w:rsid w:val="00B904D4"/>
    <w:rsid w:val="00B9194B"/>
    <w:rsid w:val="00B92950"/>
    <w:rsid w:val="00B93E0C"/>
    <w:rsid w:val="00B96C66"/>
    <w:rsid w:val="00BA00ED"/>
    <w:rsid w:val="00BA0C0C"/>
    <w:rsid w:val="00BA0D5B"/>
    <w:rsid w:val="00BA1909"/>
    <w:rsid w:val="00BA1C2E"/>
    <w:rsid w:val="00BA1D2C"/>
    <w:rsid w:val="00BA3166"/>
    <w:rsid w:val="00BA32A4"/>
    <w:rsid w:val="00BA38B1"/>
    <w:rsid w:val="00BA4C4F"/>
    <w:rsid w:val="00BA7BA0"/>
    <w:rsid w:val="00BB066D"/>
    <w:rsid w:val="00BB288A"/>
    <w:rsid w:val="00BB5A1D"/>
    <w:rsid w:val="00BB5DE6"/>
    <w:rsid w:val="00BB61BE"/>
    <w:rsid w:val="00BB72A1"/>
    <w:rsid w:val="00BB79F3"/>
    <w:rsid w:val="00BC0FAE"/>
    <w:rsid w:val="00BC2777"/>
    <w:rsid w:val="00BC3AC0"/>
    <w:rsid w:val="00BC43FF"/>
    <w:rsid w:val="00BC45B1"/>
    <w:rsid w:val="00BC470D"/>
    <w:rsid w:val="00BC4C71"/>
    <w:rsid w:val="00BC6582"/>
    <w:rsid w:val="00BC68DB"/>
    <w:rsid w:val="00BC7CB7"/>
    <w:rsid w:val="00BD0DD7"/>
    <w:rsid w:val="00BD12E7"/>
    <w:rsid w:val="00BD3C02"/>
    <w:rsid w:val="00BD4A59"/>
    <w:rsid w:val="00BD5F52"/>
    <w:rsid w:val="00BD6748"/>
    <w:rsid w:val="00BD6AE6"/>
    <w:rsid w:val="00BD6C0A"/>
    <w:rsid w:val="00BE1841"/>
    <w:rsid w:val="00BE27CE"/>
    <w:rsid w:val="00BE2A2E"/>
    <w:rsid w:val="00BE3D4A"/>
    <w:rsid w:val="00BE3D5C"/>
    <w:rsid w:val="00BE447B"/>
    <w:rsid w:val="00BE7646"/>
    <w:rsid w:val="00BE7CA8"/>
    <w:rsid w:val="00BE7E65"/>
    <w:rsid w:val="00BF026C"/>
    <w:rsid w:val="00BF0906"/>
    <w:rsid w:val="00BF1108"/>
    <w:rsid w:val="00BF37A2"/>
    <w:rsid w:val="00BF44F4"/>
    <w:rsid w:val="00BF49A3"/>
    <w:rsid w:val="00BF7032"/>
    <w:rsid w:val="00C015CD"/>
    <w:rsid w:val="00C01C39"/>
    <w:rsid w:val="00C01EF5"/>
    <w:rsid w:val="00C025D9"/>
    <w:rsid w:val="00C02BBB"/>
    <w:rsid w:val="00C02BC8"/>
    <w:rsid w:val="00C0312A"/>
    <w:rsid w:val="00C037D9"/>
    <w:rsid w:val="00C0452D"/>
    <w:rsid w:val="00C04A8E"/>
    <w:rsid w:val="00C04BC4"/>
    <w:rsid w:val="00C062D2"/>
    <w:rsid w:val="00C0718C"/>
    <w:rsid w:val="00C074D9"/>
    <w:rsid w:val="00C07CA0"/>
    <w:rsid w:val="00C07FE7"/>
    <w:rsid w:val="00C1098B"/>
    <w:rsid w:val="00C11F1D"/>
    <w:rsid w:val="00C11F97"/>
    <w:rsid w:val="00C1337B"/>
    <w:rsid w:val="00C15F43"/>
    <w:rsid w:val="00C17B84"/>
    <w:rsid w:val="00C20A2F"/>
    <w:rsid w:val="00C2103C"/>
    <w:rsid w:val="00C22AE5"/>
    <w:rsid w:val="00C231B0"/>
    <w:rsid w:val="00C26A66"/>
    <w:rsid w:val="00C27C38"/>
    <w:rsid w:val="00C30A2A"/>
    <w:rsid w:val="00C312D2"/>
    <w:rsid w:val="00C3425A"/>
    <w:rsid w:val="00C34264"/>
    <w:rsid w:val="00C35413"/>
    <w:rsid w:val="00C35BEA"/>
    <w:rsid w:val="00C3739E"/>
    <w:rsid w:val="00C40CDC"/>
    <w:rsid w:val="00C4190F"/>
    <w:rsid w:val="00C4241A"/>
    <w:rsid w:val="00C450DB"/>
    <w:rsid w:val="00C46812"/>
    <w:rsid w:val="00C46C15"/>
    <w:rsid w:val="00C46F62"/>
    <w:rsid w:val="00C470ED"/>
    <w:rsid w:val="00C47ED3"/>
    <w:rsid w:val="00C5109E"/>
    <w:rsid w:val="00C5147F"/>
    <w:rsid w:val="00C519AF"/>
    <w:rsid w:val="00C519CB"/>
    <w:rsid w:val="00C527A7"/>
    <w:rsid w:val="00C532B8"/>
    <w:rsid w:val="00C5436C"/>
    <w:rsid w:val="00C548E8"/>
    <w:rsid w:val="00C57A9F"/>
    <w:rsid w:val="00C601DB"/>
    <w:rsid w:val="00C611EB"/>
    <w:rsid w:val="00C612BF"/>
    <w:rsid w:val="00C63187"/>
    <w:rsid w:val="00C661DC"/>
    <w:rsid w:val="00C66ECF"/>
    <w:rsid w:val="00C6709B"/>
    <w:rsid w:val="00C67EE0"/>
    <w:rsid w:val="00C702DE"/>
    <w:rsid w:val="00C7038C"/>
    <w:rsid w:val="00C70B5D"/>
    <w:rsid w:val="00C727AE"/>
    <w:rsid w:val="00C727B4"/>
    <w:rsid w:val="00C72AF1"/>
    <w:rsid w:val="00C73E97"/>
    <w:rsid w:val="00C7584B"/>
    <w:rsid w:val="00C75BA9"/>
    <w:rsid w:val="00C76D70"/>
    <w:rsid w:val="00C76FC1"/>
    <w:rsid w:val="00C771BE"/>
    <w:rsid w:val="00C833CF"/>
    <w:rsid w:val="00C83679"/>
    <w:rsid w:val="00C84133"/>
    <w:rsid w:val="00C84EB4"/>
    <w:rsid w:val="00C853AD"/>
    <w:rsid w:val="00C86831"/>
    <w:rsid w:val="00C86E53"/>
    <w:rsid w:val="00C91F3D"/>
    <w:rsid w:val="00C92F13"/>
    <w:rsid w:val="00C95849"/>
    <w:rsid w:val="00C9640B"/>
    <w:rsid w:val="00CA29B9"/>
    <w:rsid w:val="00CA3470"/>
    <w:rsid w:val="00CA3D04"/>
    <w:rsid w:val="00CA3D98"/>
    <w:rsid w:val="00CA3EE3"/>
    <w:rsid w:val="00CA3FE8"/>
    <w:rsid w:val="00CA4D2D"/>
    <w:rsid w:val="00CA5329"/>
    <w:rsid w:val="00CA5920"/>
    <w:rsid w:val="00CA5EA9"/>
    <w:rsid w:val="00CB1C72"/>
    <w:rsid w:val="00CB1D50"/>
    <w:rsid w:val="00CB1D7D"/>
    <w:rsid w:val="00CB21A3"/>
    <w:rsid w:val="00CB344D"/>
    <w:rsid w:val="00CB725A"/>
    <w:rsid w:val="00CC1582"/>
    <w:rsid w:val="00CC1A0A"/>
    <w:rsid w:val="00CC1AE9"/>
    <w:rsid w:val="00CC20AC"/>
    <w:rsid w:val="00CC2D5B"/>
    <w:rsid w:val="00CC3145"/>
    <w:rsid w:val="00CC523E"/>
    <w:rsid w:val="00CC6ECA"/>
    <w:rsid w:val="00CC75C6"/>
    <w:rsid w:val="00CC7850"/>
    <w:rsid w:val="00CC7A97"/>
    <w:rsid w:val="00CD04DC"/>
    <w:rsid w:val="00CD07F3"/>
    <w:rsid w:val="00CD0ACB"/>
    <w:rsid w:val="00CD1930"/>
    <w:rsid w:val="00CD2228"/>
    <w:rsid w:val="00CD3595"/>
    <w:rsid w:val="00CD363B"/>
    <w:rsid w:val="00CE09DB"/>
    <w:rsid w:val="00CE11A1"/>
    <w:rsid w:val="00CE1718"/>
    <w:rsid w:val="00CE18C1"/>
    <w:rsid w:val="00CE22ED"/>
    <w:rsid w:val="00CE3441"/>
    <w:rsid w:val="00CE3C8E"/>
    <w:rsid w:val="00CE441B"/>
    <w:rsid w:val="00CE4579"/>
    <w:rsid w:val="00CE549A"/>
    <w:rsid w:val="00CE5678"/>
    <w:rsid w:val="00CE5843"/>
    <w:rsid w:val="00CE5A65"/>
    <w:rsid w:val="00CE6071"/>
    <w:rsid w:val="00CE6D4E"/>
    <w:rsid w:val="00CE773C"/>
    <w:rsid w:val="00CF0928"/>
    <w:rsid w:val="00CF0B12"/>
    <w:rsid w:val="00CF1723"/>
    <w:rsid w:val="00CF465C"/>
    <w:rsid w:val="00CF56A5"/>
    <w:rsid w:val="00CF60D3"/>
    <w:rsid w:val="00CF6A6C"/>
    <w:rsid w:val="00CF6B78"/>
    <w:rsid w:val="00CF6D6A"/>
    <w:rsid w:val="00D003CF"/>
    <w:rsid w:val="00D01186"/>
    <w:rsid w:val="00D026FF"/>
    <w:rsid w:val="00D03C58"/>
    <w:rsid w:val="00D04813"/>
    <w:rsid w:val="00D04924"/>
    <w:rsid w:val="00D0574B"/>
    <w:rsid w:val="00D05BCC"/>
    <w:rsid w:val="00D06C23"/>
    <w:rsid w:val="00D109AF"/>
    <w:rsid w:val="00D10ACB"/>
    <w:rsid w:val="00D10B4D"/>
    <w:rsid w:val="00D10CFC"/>
    <w:rsid w:val="00D115BD"/>
    <w:rsid w:val="00D11D6C"/>
    <w:rsid w:val="00D13B5F"/>
    <w:rsid w:val="00D14444"/>
    <w:rsid w:val="00D14AB5"/>
    <w:rsid w:val="00D1522B"/>
    <w:rsid w:val="00D16C20"/>
    <w:rsid w:val="00D175D9"/>
    <w:rsid w:val="00D22F75"/>
    <w:rsid w:val="00D22F92"/>
    <w:rsid w:val="00D232D3"/>
    <w:rsid w:val="00D234C4"/>
    <w:rsid w:val="00D245F6"/>
    <w:rsid w:val="00D2561F"/>
    <w:rsid w:val="00D25F47"/>
    <w:rsid w:val="00D25FDB"/>
    <w:rsid w:val="00D26D70"/>
    <w:rsid w:val="00D27B8C"/>
    <w:rsid w:val="00D30355"/>
    <w:rsid w:val="00D30ACC"/>
    <w:rsid w:val="00D31224"/>
    <w:rsid w:val="00D31417"/>
    <w:rsid w:val="00D3157B"/>
    <w:rsid w:val="00D32894"/>
    <w:rsid w:val="00D32BAF"/>
    <w:rsid w:val="00D33537"/>
    <w:rsid w:val="00D34417"/>
    <w:rsid w:val="00D34C23"/>
    <w:rsid w:val="00D351E1"/>
    <w:rsid w:val="00D36484"/>
    <w:rsid w:val="00D37072"/>
    <w:rsid w:val="00D40294"/>
    <w:rsid w:val="00D41CB3"/>
    <w:rsid w:val="00D42611"/>
    <w:rsid w:val="00D42A15"/>
    <w:rsid w:val="00D4316F"/>
    <w:rsid w:val="00D4318F"/>
    <w:rsid w:val="00D4357D"/>
    <w:rsid w:val="00D43855"/>
    <w:rsid w:val="00D45517"/>
    <w:rsid w:val="00D47190"/>
    <w:rsid w:val="00D50C7B"/>
    <w:rsid w:val="00D52C17"/>
    <w:rsid w:val="00D54C00"/>
    <w:rsid w:val="00D551D9"/>
    <w:rsid w:val="00D56C7A"/>
    <w:rsid w:val="00D56F0B"/>
    <w:rsid w:val="00D6153E"/>
    <w:rsid w:val="00D6358B"/>
    <w:rsid w:val="00D635B3"/>
    <w:rsid w:val="00D64270"/>
    <w:rsid w:val="00D64F3D"/>
    <w:rsid w:val="00D65A7E"/>
    <w:rsid w:val="00D67AB0"/>
    <w:rsid w:val="00D7045A"/>
    <w:rsid w:val="00D7088B"/>
    <w:rsid w:val="00D71CB0"/>
    <w:rsid w:val="00D7361C"/>
    <w:rsid w:val="00D748CA"/>
    <w:rsid w:val="00D75A97"/>
    <w:rsid w:val="00D76C4B"/>
    <w:rsid w:val="00D7712E"/>
    <w:rsid w:val="00D77F83"/>
    <w:rsid w:val="00D80AF9"/>
    <w:rsid w:val="00D81023"/>
    <w:rsid w:val="00D821E9"/>
    <w:rsid w:val="00D82FAC"/>
    <w:rsid w:val="00D83F35"/>
    <w:rsid w:val="00D855A6"/>
    <w:rsid w:val="00D85B19"/>
    <w:rsid w:val="00D86432"/>
    <w:rsid w:val="00D86745"/>
    <w:rsid w:val="00D8730A"/>
    <w:rsid w:val="00D902F9"/>
    <w:rsid w:val="00D90642"/>
    <w:rsid w:val="00D90AEC"/>
    <w:rsid w:val="00D91377"/>
    <w:rsid w:val="00D919EB"/>
    <w:rsid w:val="00D91A62"/>
    <w:rsid w:val="00D925F6"/>
    <w:rsid w:val="00D92939"/>
    <w:rsid w:val="00D9333A"/>
    <w:rsid w:val="00D93B55"/>
    <w:rsid w:val="00D95BEF"/>
    <w:rsid w:val="00D96170"/>
    <w:rsid w:val="00DA062E"/>
    <w:rsid w:val="00DA197B"/>
    <w:rsid w:val="00DA2BBC"/>
    <w:rsid w:val="00DA3751"/>
    <w:rsid w:val="00DA5040"/>
    <w:rsid w:val="00DA64EB"/>
    <w:rsid w:val="00DA6F01"/>
    <w:rsid w:val="00DB00F0"/>
    <w:rsid w:val="00DB06D8"/>
    <w:rsid w:val="00DB26AF"/>
    <w:rsid w:val="00DB27B7"/>
    <w:rsid w:val="00DB7D37"/>
    <w:rsid w:val="00DC0662"/>
    <w:rsid w:val="00DC1085"/>
    <w:rsid w:val="00DC2386"/>
    <w:rsid w:val="00DC3268"/>
    <w:rsid w:val="00DC44FD"/>
    <w:rsid w:val="00DC4A39"/>
    <w:rsid w:val="00DC4CF2"/>
    <w:rsid w:val="00DC56B1"/>
    <w:rsid w:val="00DC6BC9"/>
    <w:rsid w:val="00DC79ED"/>
    <w:rsid w:val="00DC7FA6"/>
    <w:rsid w:val="00DD074C"/>
    <w:rsid w:val="00DD0CC9"/>
    <w:rsid w:val="00DD0ED6"/>
    <w:rsid w:val="00DD1AA5"/>
    <w:rsid w:val="00DD3A67"/>
    <w:rsid w:val="00DD48D3"/>
    <w:rsid w:val="00DD4C17"/>
    <w:rsid w:val="00DD5F14"/>
    <w:rsid w:val="00DD5F41"/>
    <w:rsid w:val="00DE25A9"/>
    <w:rsid w:val="00DE3B68"/>
    <w:rsid w:val="00DE440B"/>
    <w:rsid w:val="00DE580B"/>
    <w:rsid w:val="00DE5F81"/>
    <w:rsid w:val="00DE6518"/>
    <w:rsid w:val="00DE6F50"/>
    <w:rsid w:val="00DE7B86"/>
    <w:rsid w:val="00DE7C58"/>
    <w:rsid w:val="00DF083D"/>
    <w:rsid w:val="00DF10A9"/>
    <w:rsid w:val="00DF293E"/>
    <w:rsid w:val="00DF3106"/>
    <w:rsid w:val="00DF4430"/>
    <w:rsid w:val="00DF5218"/>
    <w:rsid w:val="00DF637F"/>
    <w:rsid w:val="00DF6976"/>
    <w:rsid w:val="00DF6CD9"/>
    <w:rsid w:val="00E0060D"/>
    <w:rsid w:val="00E0105E"/>
    <w:rsid w:val="00E0292F"/>
    <w:rsid w:val="00E04381"/>
    <w:rsid w:val="00E04808"/>
    <w:rsid w:val="00E0557C"/>
    <w:rsid w:val="00E0588D"/>
    <w:rsid w:val="00E06F5B"/>
    <w:rsid w:val="00E10615"/>
    <w:rsid w:val="00E11C95"/>
    <w:rsid w:val="00E128E3"/>
    <w:rsid w:val="00E1298E"/>
    <w:rsid w:val="00E13F1E"/>
    <w:rsid w:val="00E1513F"/>
    <w:rsid w:val="00E15218"/>
    <w:rsid w:val="00E15A55"/>
    <w:rsid w:val="00E204FD"/>
    <w:rsid w:val="00E21396"/>
    <w:rsid w:val="00E213A6"/>
    <w:rsid w:val="00E23649"/>
    <w:rsid w:val="00E2396F"/>
    <w:rsid w:val="00E2506E"/>
    <w:rsid w:val="00E25653"/>
    <w:rsid w:val="00E25E52"/>
    <w:rsid w:val="00E26B74"/>
    <w:rsid w:val="00E272ED"/>
    <w:rsid w:val="00E2737C"/>
    <w:rsid w:val="00E30115"/>
    <w:rsid w:val="00E3289A"/>
    <w:rsid w:val="00E336DA"/>
    <w:rsid w:val="00E34DC8"/>
    <w:rsid w:val="00E35D4F"/>
    <w:rsid w:val="00E36884"/>
    <w:rsid w:val="00E40575"/>
    <w:rsid w:val="00E4327E"/>
    <w:rsid w:val="00E43F7F"/>
    <w:rsid w:val="00E45660"/>
    <w:rsid w:val="00E46621"/>
    <w:rsid w:val="00E46F87"/>
    <w:rsid w:val="00E5078F"/>
    <w:rsid w:val="00E51AE5"/>
    <w:rsid w:val="00E52A96"/>
    <w:rsid w:val="00E52B2D"/>
    <w:rsid w:val="00E538C9"/>
    <w:rsid w:val="00E54FAA"/>
    <w:rsid w:val="00E565FC"/>
    <w:rsid w:val="00E56870"/>
    <w:rsid w:val="00E5742A"/>
    <w:rsid w:val="00E578BD"/>
    <w:rsid w:val="00E57E75"/>
    <w:rsid w:val="00E604E1"/>
    <w:rsid w:val="00E611D3"/>
    <w:rsid w:val="00E62020"/>
    <w:rsid w:val="00E62292"/>
    <w:rsid w:val="00E62446"/>
    <w:rsid w:val="00E6267F"/>
    <w:rsid w:val="00E6341E"/>
    <w:rsid w:val="00E65E21"/>
    <w:rsid w:val="00E66884"/>
    <w:rsid w:val="00E67D4F"/>
    <w:rsid w:val="00E70C2F"/>
    <w:rsid w:val="00E7180B"/>
    <w:rsid w:val="00E71853"/>
    <w:rsid w:val="00E7280E"/>
    <w:rsid w:val="00E73EDE"/>
    <w:rsid w:val="00E758C9"/>
    <w:rsid w:val="00E76FDA"/>
    <w:rsid w:val="00E7718E"/>
    <w:rsid w:val="00E77BF9"/>
    <w:rsid w:val="00E80B6B"/>
    <w:rsid w:val="00E80D6A"/>
    <w:rsid w:val="00E81731"/>
    <w:rsid w:val="00E8182E"/>
    <w:rsid w:val="00E81D54"/>
    <w:rsid w:val="00E81DD1"/>
    <w:rsid w:val="00E82F89"/>
    <w:rsid w:val="00E83567"/>
    <w:rsid w:val="00E83D70"/>
    <w:rsid w:val="00E84C74"/>
    <w:rsid w:val="00E85385"/>
    <w:rsid w:val="00E86710"/>
    <w:rsid w:val="00E8685E"/>
    <w:rsid w:val="00E87B4D"/>
    <w:rsid w:val="00E87E86"/>
    <w:rsid w:val="00E9062E"/>
    <w:rsid w:val="00E91058"/>
    <w:rsid w:val="00E91685"/>
    <w:rsid w:val="00E91ADF"/>
    <w:rsid w:val="00E91B85"/>
    <w:rsid w:val="00E92220"/>
    <w:rsid w:val="00E92856"/>
    <w:rsid w:val="00E93C91"/>
    <w:rsid w:val="00E94F75"/>
    <w:rsid w:val="00E95B8F"/>
    <w:rsid w:val="00E962DA"/>
    <w:rsid w:val="00E96567"/>
    <w:rsid w:val="00E968B5"/>
    <w:rsid w:val="00E97879"/>
    <w:rsid w:val="00E97B61"/>
    <w:rsid w:val="00EA02FB"/>
    <w:rsid w:val="00EA22AC"/>
    <w:rsid w:val="00EA2A34"/>
    <w:rsid w:val="00EA2E68"/>
    <w:rsid w:val="00EA3947"/>
    <w:rsid w:val="00EA5095"/>
    <w:rsid w:val="00EA59C3"/>
    <w:rsid w:val="00EA61CA"/>
    <w:rsid w:val="00EA6993"/>
    <w:rsid w:val="00EB16D5"/>
    <w:rsid w:val="00EB1AA7"/>
    <w:rsid w:val="00EB1DCC"/>
    <w:rsid w:val="00EB2250"/>
    <w:rsid w:val="00EB29C0"/>
    <w:rsid w:val="00EB29CD"/>
    <w:rsid w:val="00EB2DEB"/>
    <w:rsid w:val="00EB353A"/>
    <w:rsid w:val="00EB551B"/>
    <w:rsid w:val="00EB5B32"/>
    <w:rsid w:val="00EB69A0"/>
    <w:rsid w:val="00EB752A"/>
    <w:rsid w:val="00EC001B"/>
    <w:rsid w:val="00EC1D7C"/>
    <w:rsid w:val="00EC2DAA"/>
    <w:rsid w:val="00EC355C"/>
    <w:rsid w:val="00EC3746"/>
    <w:rsid w:val="00EC525F"/>
    <w:rsid w:val="00EC580C"/>
    <w:rsid w:val="00EC6334"/>
    <w:rsid w:val="00EC7AAA"/>
    <w:rsid w:val="00EC7B3E"/>
    <w:rsid w:val="00ED14CF"/>
    <w:rsid w:val="00ED3650"/>
    <w:rsid w:val="00ED372C"/>
    <w:rsid w:val="00ED3B57"/>
    <w:rsid w:val="00ED5671"/>
    <w:rsid w:val="00ED68D4"/>
    <w:rsid w:val="00ED6ABF"/>
    <w:rsid w:val="00ED6D83"/>
    <w:rsid w:val="00EE25D1"/>
    <w:rsid w:val="00EE3CF9"/>
    <w:rsid w:val="00EE49CA"/>
    <w:rsid w:val="00EE4EB2"/>
    <w:rsid w:val="00EE4FB7"/>
    <w:rsid w:val="00EE6CC4"/>
    <w:rsid w:val="00EE760F"/>
    <w:rsid w:val="00EE7745"/>
    <w:rsid w:val="00EE7F7C"/>
    <w:rsid w:val="00EF0594"/>
    <w:rsid w:val="00EF0DBA"/>
    <w:rsid w:val="00EF15FB"/>
    <w:rsid w:val="00EF1947"/>
    <w:rsid w:val="00EF286B"/>
    <w:rsid w:val="00EF2924"/>
    <w:rsid w:val="00EF4219"/>
    <w:rsid w:val="00EF56BD"/>
    <w:rsid w:val="00EF620D"/>
    <w:rsid w:val="00EF634F"/>
    <w:rsid w:val="00EF6D1B"/>
    <w:rsid w:val="00EF7686"/>
    <w:rsid w:val="00F00295"/>
    <w:rsid w:val="00F0046A"/>
    <w:rsid w:val="00F00CBE"/>
    <w:rsid w:val="00F014CD"/>
    <w:rsid w:val="00F01810"/>
    <w:rsid w:val="00F02173"/>
    <w:rsid w:val="00F0361F"/>
    <w:rsid w:val="00F05145"/>
    <w:rsid w:val="00F05C5F"/>
    <w:rsid w:val="00F062F5"/>
    <w:rsid w:val="00F07C0B"/>
    <w:rsid w:val="00F1095C"/>
    <w:rsid w:val="00F10F80"/>
    <w:rsid w:val="00F1101F"/>
    <w:rsid w:val="00F1345C"/>
    <w:rsid w:val="00F13C3F"/>
    <w:rsid w:val="00F148BD"/>
    <w:rsid w:val="00F149ED"/>
    <w:rsid w:val="00F14B40"/>
    <w:rsid w:val="00F1651B"/>
    <w:rsid w:val="00F17E58"/>
    <w:rsid w:val="00F2037C"/>
    <w:rsid w:val="00F2120F"/>
    <w:rsid w:val="00F25965"/>
    <w:rsid w:val="00F26F93"/>
    <w:rsid w:val="00F31BCD"/>
    <w:rsid w:val="00F3305F"/>
    <w:rsid w:val="00F34852"/>
    <w:rsid w:val="00F350D0"/>
    <w:rsid w:val="00F36210"/>
    <w:rsid w:val="00F36A91"/>
    <w:rsid w:val="00F427B6"/>
    <w:rsid w:val="00F430A9"/>
    <w:rsid w:val="00F4349F"/>
    <w:rsid w:val="00F43923"/>
    <w:rsid w:val="00F44BA9"/>
    <w:rsid w:val="00F45AD9"/>
    <w:rsid w:val="00F4633B"/>
    <w:rsid w:val="00F4672D"/>
    <w:rsid w:val="00F46B9A"/>
    <w:rsid w:val="00F4704A"/>
    <w:rsid w:val="00F473A3"/>
    <w:rsid w:val="00F501F1"/>
    <w:rsid w:val="00F50BA1"/>
    <w:rsid w:val="00F5122A"/>
    <w:rsid w:val="00F51962"/>
    <w:rsid w:val="00F528A8"/>
    <w:rsid w:val="00F52B8F"/>
    <w:rsid w:val="00F52CEB"/>
    <w:rsid w:val="00F53310"/>
    <w:rsid w:val="00F538DB"/>
    <w:rsid w:val="00F53C19"/>
    <w:rsid w:val="00F53F45"/>
    <w:rsid w:val="00F54D88"/>
    <w:rsid w:val="00F54E21"/>
    <w:rsid w:val="00F556E5"/>
    <w:rsid w:val="00F5664E"/>
    <w:rsid w:val="00F56DDF"/>
    <w:rsid w:val="00F60A57"/>
    <w:rsid w:val="00F60D18"/>
    <w:rsid w:val="00F63AC6"/>
    <w:rsid w:val="00F644DC"/>
    <w:rsid w:val="00F65EB5"/>
    <w:rsid w:val="00F65F27"/>
    <w:rsid w:val="00F66322"/>
    <w:rsid w:val="00F66B9A"/>
    <w:rsid w:val="00F6793C"/>
    <w:rsid w:val="00F70D0D"/>
    <w:rsid w:val="00F71FE4"/>
    <w:rsid w:val="00F732A7"/>
    <w:rsid w:val="00F76B8B"/>
    <w:rsid w:val="00F76EC8"/>
    <w:rsid w:val="00F80ED4"/>
    <w:rsid w:val="00F819F2"/>
    <w:rsid w:val="00F81FD1"/>
    <w:rsid w:val="00F82400"/>
    <w:rsid w:val="00F825E3"/>
    <w:rsid w:val="00F82EEC"/>
    <w:rsid w:val="00F83B5D"/>
    <w:rsid w:val="00F84BD1"/>
    <w:rsid w:val="00F8582A"/>
    <w:rsid w:val="00F8727B"/>
    <w:rsid w:val="00F87BC1"/>
    <w:rsid w:val="00F87EDE"/>
    <w:rsid w:val="00F91D83"/>
    <w:rsid w:val="00F925A5"/>
    <w:rsid w:val="00F92E61"/>
    <w:rsid w:val="00F941DA"/>
    <w:rsid w:val="00F97F7C"/>
    <w:rsid w:val="00FA0B11"/>
    <w:rsid w:val="00FA2494"/>
    <w:rsid w:val="00FA3FE9"/>
    <w:rsid w:val="00FA429E"/>
    <w:rsid w:val="00FA77E4"/>
    <w:rsid w:val="00FB05D5"/>
    <w:rsid w:val="00FB25CB"/>
    <w:rsid w:val="00FB33A2"/>
    <w:rsid w:val="00FB36CC"/>
    <w:rsid w:val="00FB379A"/>
    <w:rsid w:val="00FB4552"/>
    <w:rsid w:val="00FB463F"/>
    <w:rsid w:val="00FB647F"/>
    <w:rsid w:val="00FB68B6"/>
    <w:rsid w:val="00FB713B"/>
    <w:rsid w:val="00FB7902"/>
    <w:rsid w:val="00FB7B82"/>
    <w:rsid w:val="00FB7C61"/>
    <w:rsid w:val="00FC0894"/>
    <w:rsid w:val="00FC0F81"/>
    <w:rsid w:val="00FC260D"/>
    <w:rsid w:val="00FC2621"/>
    <w:rsid w:val="00FC404F"/>
    <w:rsid w:val="00FC43BE"/>
    <w:rsid w:val="00FC61BF"/>
    <w:rsid w:val="00FC6915"/>
    <w:rsid w:val="00FC7358"/>
    <w:rsid w:val="00FC766C"/>
    <w:rsid w:val="00FD0A7E"/>
    <w:rsid w:val="00FD277B"/>
    <w:rsid w:val="00FD3C9F"/>
    <w:rsid w:val="00FD3F5A"/>
    <w:rsid w:val="00FD4CCD"/>
    <w:rsid w:val="00FD5530"/>
    <w:rsid w:val="00FD56C0"/>
    <w:rsid w:val="00FD5D8E"/>
    <w:rsid w:val="00FE032F"/>
    <w:rsid w:val="00FE0AFA"/>
    <w:rsid w:val="00FE0FB4"/>
    <w:rsid w:val="00FE390D"/>
    <w:rsid w:val="00FE4FA2"/>
    <w:rsid w:val="00FE742E"/>
    <w:rsid w:val="00FF090E"/>
    <w:rsid w:val="00FF0D24"/>
    <w:rsid w:val="00FF0DCA"/>
    <w:rsid w:val="00FF18E7"/>
    <w:rsid w:val="00FF1BA6"/>
    <w:rsid w:val="00FF3EE0"/>
    <w:rsid w:val="00FF4E45"/>
    <w:rsid w:val="00FF4F8D"/>
    <w:rsid w:val="00FF5622"/>
    <w:rsid w:val="00FF796F"/>
    <w:rsid w:val="00FF7C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1CF2961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9168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E91685"/>
    <w:rPr>
      <w:rFonts w:ascii="Times New Roman" w:hAnsi="Times New Roman" w:cs="Times New Roman"/>
    </w:rPr>
  </w:style>
  <w:style w:type="character" w:styleId="a3">
    <w:name w:val="annotation reference"/>
    <w:basedOn w:val="a0"/>
    <w:uiPriority w:val="99"/>
    <w:semiHidden/>
    <w:unhideWhenUsed/>
    <w:rsid w:val="00E91685"/>
    <w:rPr>
      <w:sz w:val="18"/>
      <w:szCs w:val="18"/>
    </w:rPr>
  </w:style>
  <w:style w:type="paragraph" w:styleId="a4">
    <w:name w:val="annotation text"/>
    <w:basedOn w:val="a"/>
    <w:link w:val="a5"/>
    <w:uiPriority w:val="99"/>
    <w:semiHidden/>
    <w:unhideWhenUsed/>
    <w:rsid w:val="00E91685"/>
    <w:pPr>
      <w:jc w:val="left"/>
    </w:pPr>
  </w:style>
  <w:style w:type="character" w:customStyle="1" w:styleId="a5">
    <w:name w:val="コメント文字列 (文字)"/>
    <w:basedOn w:val="a0"/>
    <w:link w:val="a4"/>
    <w:uiPriority w:val="99"/>
    <w:semiHidden/>
    <w:rsid w:val="00E91685"/>
  </w:style>
  <w:style w:type="paragraph" w:styleId="a6">
    <w:name w:val="annotation subject"/>
    <w:basedOn w:val="a4"/>
    <w:next w:val="a4"/>
    <w:link w:val="a7"/>
    <w:uiPriority w:val="99"/>
    <w:semiHidden/>
    <w:unhideWhenUsed/>
    <w:rsid w:val="00E91685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E91685"/>
    <w:rPr>
      <w:b/>
      <w:bCs/>
    </w:rPr>
  </w:style>
  <w:style w:type="paragraph" w:styleId="a8">
    <w:name w:val="Balloon Text"/>
    <w:basedOn w:val="a"/>
    <w:link w:val="a9"/>
    <w:uiPriority w:val="99"/>
    <w:semiHidden/>
    <w:unhideWhenUsed/>
    <w:rsid w:val="00E91685"/>
    <w:rPr>
      <w:rFonts w:ascii="ヒラギノ角ゴ ProN W3" w:eastAsia="ヒラギノ角ゴ ProN W3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E91685"/>
    <w:rPr>
      <w:rFonts w:ascii="ヒラギノ角ゴ ProN W3" w:eastAsia="ヒラギノ角ゴ ProN W3"/>
      <w:sz w:val="18"/>
      <w:szCs w:val="18"/>
    </w:rPr>
  </w:style>
  <w:style w:type="paragraph" w:styleId="aa">
    <w:name w:val="Revision"/>
    <w:hidden/>
    <w:uiPriority w:val="99"/>
    <w:semiHidden/>
    <w:rsid w:val="00E91685"/>
  </w:style>
  <w:style w:type="paragraph" w:customStyle="1" w:styleId="Normal1">
    <w:name w:val="Normal1"/>
    <w:rsid w:val="00E91685"/>
    <w:pPr>
      <w:spacing w:line="276" w:lineRule="auto"/>
      <w:contextualSpacing/>
    </w:pPr>
    <w:rPr>
      <w:rFonts w:ascii="Arial" w:eastAsia="Arial" w:hAnsi="Arial" w:cs="Arial"/>
      <w:color w:val="000000"/>
      <w:kern w:val="0"/>
      <w:sz w:val="22"/>
      <w:szCs w:val="22"/>
      <w:lang w:eastAsia="en-US"/>
    </w:rPr>
  </w:style>
  <w:style w:type="paragraph" w:customStyle="1" w:styleId="EndNoteBibliographyTitle">
    <w:name w:val="EndNote Bibliography Title"/>
    <w:basedOn w:val="a"/>
    <w:rsid w:val="00E91685"/>
    <w:pPr>
      <w:jc w:val="center"/>
    </w:pPr>
    <w:rPr>
      <w:rFonts w:ascii="Times New Roman" w:hAnsi="Times New Roman" w:cs="Times New Roman"/>
    </w:rPr>
  </w:style>
  <w:style w:type="paragraph" w:customStyle="1" w:styleId="EndNoteBibliography">
    <w:name w:val="EndNote Bibliography"/>
    <w:basedOn w:val="a"/>
    <w:rsid w:val="00E91685"/>
    <w:pPr>
      <w:spacing w:line="480" w:lineRule="auto"/>
    </w:pPr>
    <w:rPr>
      <w:rFonts w:ascii="Times New Roman" w:hAnsi="Times New Roman" w:cs="Times New Roman"/>
    </w:rPr>
  </w:style>
  <w:style w:type="paragraph" w:styleId="ab">
    <w:name w:val="footer"/>
    <w:basedOn w:val="a"/>
    <w:link w:val="ac"/>
    <w:uiPriority w:val="99"/>
    <w:unhideWhenUsed/>
    <w:rsid w:val="00E91685"/>
    <w:pPr>
      <w:tabs>
        <w:tab w:val="center" w:pos="4252"/>
        <w:tab w:val="right" w:pos="8504"/>
      </w:tabs>
      <w:snapToGrid w:val="0"/>
    </w:pPr>
  </w:style>
  <w:style w:type="character" w:customStyle="1" w:styleId="ac">
    <w:name w:val="フッター (文字)"/>
    <w:basedOn w:val="a0"/>
    <w:link w:val="ab"/>
    <w:uiPriority w:val="99"/>
    <w:rsid w:val="00E91685"/>
  </w:style>
  <w:style w:type="character" w:styleId="ad">
    <w:name w:val="page number"/>
    <w:basedOn w:val="a0"/>
    <w:uiPriority w:val="99"/>
    <w:semiHidden/>
    <w:unhideWhenUsed/>
    <w:rsid w:val="00E91685"/>
  </w:style>
  <w:style w:type="paragraph" w:styleId="ae">
    <w:name w:val="header"/>
    <w:basedOn w:val="a"/>
    <w:link w:val="af"/>
    <w:uiPriority w:val="99"/>
    <w:unhideWhenUsed/>
    <w:rsid w:val="00846F1F"/>
    <w:pPr>
      <w:tabs>
        <w:tab w:val="center" w:pos="4252"/>
        <w:tab w:val="right" w:pos="8504"/>
      </w:tabs>
      <w:snapToGrid w:val="0"/>
    </w:pPr>
  </w:style>
  <w:style w:type="character" w:customStyle="1" w:styleId="af">
    <w:name w:val="ヘッダー (文字)"/>
    <w:basedOn w:val="a0"/>
    <w:link w:val="ae"/>
    <w:uiPriority w:val="99"/>
    <w:rsid w:val="00846F1F"/>
  </w:style>
  <w:style w:type="character" w:styleId="af0">
    <w:name w:val="Hyperlink"/>
    <w:basedOn w:val="a0"/>
    <w:uiPriority w:val="99"/>
    <w:unhideWhenUsed/>
    <w:rsid w:val="000B3955"/>
    <w:rPr>
      <w:color w:val="0000FF" w:themeColor="hyperlink"/>
      <w:u w:val="single"/>
    </w:rPr>
  </w:style>
  <w:style w:type="character" w:styleId="af1">
    <w:name w:val="FollowedHyperlink"/>
    <w:basedOn w:val="a0"/>
    <w:uiPriority w:val="99"/>
    <w:semiHidden/>
    <w:unhideWhenUsed/>
    <w:rsid w:val="007D44CD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9168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E91685"/>
    <w:rPr>
      <w:rFonts w:ascii="Times New Roman" w:hAnsi="Times New Roman" w:cs="Times New Roman"/>
    </w:rPr>
  </w:style>
  <w:style w:type="character" w:styleId="a3">
    <w:name w:val="annotation reference"/>
    <w:basedOn w:val="a0"/>
    <w:uiPriority w:val="99"/>
    <w:semiHidden/>
    <w:unhideWhenUsed/>
    <w:rsid w:val="00E91685"/>
    <w:rPr>
      <w:sz w:val="18"/>
      <w:szCs w:val="18"/>
    </w:rPr>
  </w:style>
  <w:style w:type="paragraph" w:styleId="a4">
    <w:name w:val="annotation text"/>
    <w:basedOn w:val="a"/>
    <w:link w:val="a5"/>
    <w:uiPriority w:val="99"/>
    <w:semiHidden/>
    <w:unhideWhenUsed/>
    <w:rsid w:val="00E91685"/>
    <w:pPr>
      <w:jc w:val="left"/>
    </w:pPr>
  </w:style>
  <w:style w:type="character" w:customStyle="1" w:styleId="a5">
    <w:name w:val="コメント文字列 (文字)"/>
    <w:basedOn w:val="a0"/>
    <w:link w:val="a4"/>
    <w:uiPriority w:val="99"/>
    <w:semiHidden/>
    <w:rsid w:val="00E91685"/>
  </w:style>
  <w:style w:type="paragraph" w:styleId="a6">
    <w:name w:val="annotation subject"/>
    <w:basedOn w:val="a4"/>
    <w:next w:val="a4"/>
    <w:link w:val="a7"/>
    <w:uiPriority w:val="99"/>
    <w:semiHidden/>
    <w:unhideWhenUsed/>
    <w:rsid w:val="00E91685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E91685"/>
    <w:rPr>
      <w:b/>
      <w:bCs/>
    </w:rPr>
  </w:style>
  <w:style w:type="paragraph" w:styleId="a8">
    <w:name w:val="Balloon Text"/>
    <w:basedOn w:val="a"/>
    <w:link w:val="a9"/>
    <w:uiPriority w:val="99"/>
    <w:semiHidden/>
    <w:unhideWhenUsed/>
    <w:rsid w:val="00E91685"/>
    <w:rPr>
      <w:rFonts w:ascii="ヒラギノ角ゴ ProN W3" w:eastAsia="ヒラギノ角ゴ ProN W3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E91685"/>
    <w:rPr>
      <w:rFonts w:ascii="ヒラギノ角ゴ ProN W3" w:eastAsia="ヒラギノ角ゴ ProN W3"/>
      <w:sz w:val="18"/>
      <w:szCs w:val="18"/>
    </w:rPr>
  </w:style>
  <w:style w:type="paragraph" w:styleId="aa">
    <w:name w:val="Revision"/>
    <w:hidden/>
    <w:uiPriority w:val="99"/>
    <w:semiHidden/>
    <w:rsid w:val="00E91685"/>
  </w:style>
  <w:style w:type="paragraph" w:customStyle="1" w:styleId="Normal1">
    <w:name w:val="Normal1"/>
    <w:rsid w:val="00E91685"/>
    <w:pPr>
      <w:spacing w:line="276" w:lineRule="auto"/>
      <w:contextualSpacing/>
    </w:pPr>
    <w:rPr>
      <w:rFonts w:ascii="Arial" w:eastAsia="Arial" w:hAnsi="Arial" w:cs="Arial"/>
      <w:color w:val="000000"/>
      <w:kern w:val="0"/>
      <w:sz w:val="22"/>
      <w:szCs w:val="22"/>
      <w:lang w:eastAsia="en-US"/>
    </w:rPr>
  </w:style>
  <w:style w:type="paragraph" w:customStyle="1" w:styleId="EndNoteBibliographyTitle">
    <w:name w:val="EndNote Bibliography Title"/>
    <w:basedOn w:val="a"/>
    <w:rsid w:val="00E91685"/>
    <w:pPr>
      <w:jc w:val="center"/>
    </w:pPr>
    <w:rPr>
      <w:rFonts w:ascii="Times New Roman" w:hAnsi="Times New Roman" w:cs="Times New Roman"/>
    </w:rPr>
  </w:style>
  <w:style w:type="paragraph" w:customStyle="1" w:styleId="EndNoteBibliography">
    <w:name w:val="EndNote Bibliography"/>
    <w:basedOn w:val="a"/>
    <w:rsid w:val="00E91685"/>
    <w:pPr>
      <w:spacing w:line="480" w:lineRule="auto"/>
    </w:pPr>
    <w:rPr>
      <w:rFonts w:ascii="Times New Roman" w:hAnsi="Times New Roman" w:cs="Times New Roman"/>
    </w:rPr>
  </w:style>
  <w:style w:type="paragraph" w:styleId="ab">
    <w:name w:val="footer"/>
    <w:basedOn w:val="a"/>
    <w:link w:val="ac"/>
    <w:uiPriority w:val="99"/>
    <w:unhideWhenUsed/>
    <w:rsid w:val="00E91685"/>
    <w:pPr>
      <w:tabs>
        <w:tab w:val="center" w:pos="4252"/>
        <w:tab w:val="right" w:pos="8504"/>
      </w:tabs>
      <w:snapToGrid w:val="0"/>
    </w:pPr>
  </w:style>
  <w:style w:type="character" w:customStyle="1" w:styleId="ac">
    <w:name w:val="フッター (文字)"/>
    <w:basedOn w:val="a0"/>
    <w:link w:val="ab"/>
    <w:uiPriority w:val="99"/>
    <w:rsid w:val="00E91685"/>
  </w:style>
  <w:style w:type="character" w:styleId="ad">
    <w:name w:val="page number"/>
    <w:basedOn w:val="a0"/>
    <w:uiPriority w:val="99"/>
    <w:semiHidden/>
    <w:unhideWhenUsed/>
    <w:rsid w:val="00E91685"/>
  </w:style>
  <w:style w:type="paragraph" w:styleId="ae">
    <w:name w:val="header"/>
    <w:basedOn w:val="a"/>
    <w:link w:val="af"/>
    <w:uiPriority w:val="99"/>
    <w:unhideWhenUsed/>
    <w:rsid w:val="00846F1F"/>
    <w:pPr>
      <w:tabs>
        <w:tab w:val="center" w:pos="4252"/>
        <w:tab w:val="right" w:pos="8504"/>
      </w:tabs>
      <w:snapToGrid w:val="0"/>
    </w:pPr>
  </w:style>
  <w:style w:type="character" w:customStyle="1" w:styleId="af">
    <w:name w:val="ヘッダー (文字)"/>
    <w:basedOn w:val="a0"/>
    <w:link w:val="ae"/>
    <w:uiPriority w:val="99"/>
    <w:rsid w:val="00846F1F"/>
  </w:style>
  <w:style w:type="character" w:styleId="af0">
    <w:name w:val="Hyperlink"/>
    <w:basedOn w:val="a0"/>
    <w:uiPriority w:val="99"/>
    <w:unhideWhenUsed/>
    <w:rsid w:val="000B3955"/>
    <w:rPr>
      <w:color w:val="0000FF" w:themeColor="hyperlink"/>
      <w:u w:val="single"/>
    </w:rPr>
  </w:style>
  <w:style w:type="character" w:styleId="af1">
    <w:name w:val="FollowedHyperlink"/>
    <w:basedOn w:val="a0"/>
    <w:uiPriority w:val="99"/>
    <w:semiHidden/>
    <w:unhideWhenUsed/>
    <w:rsid w:val="007D44CD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1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4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92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0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9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3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9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2059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7372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9097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42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2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8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1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3164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9590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885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56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9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7545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0564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2732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259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868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84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93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82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90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16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0539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6906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1740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144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44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6821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6897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8502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527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94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72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15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25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82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76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53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97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479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6364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111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77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3588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3331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2695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3339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1126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2716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8167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318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356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387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8782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9013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418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21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01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11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79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38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34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124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4823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9086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464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95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30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03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83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8895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3710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8069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8783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0434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61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48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57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87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99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54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46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37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19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76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25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82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22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90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09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07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46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89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9427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2706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5716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819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345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6923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3287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095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27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797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0012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2708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787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07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66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23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89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03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54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57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08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55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65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91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25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78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421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5958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831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90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10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03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07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7148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4607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9280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235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49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71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56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87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33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34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54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40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02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37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oter" Target="footer1.xml"/><Relationship Id="rId20" Type="http://schemas.openxmlformats.org/officeDocument/2006/relationships/footer" Target="footer12.xml"/><Relationship Id="rId21" Type="http://schemas.openxmlformats.org/officeDocument/2006/relationships/footer" Target="footer13.xml"/><Relationship Id="rId22" Type="http://schemas.openxmlformats.org/officeDocument/2006/relationships/footer" Target="footer14.xml"/><Relationship Id="rId23" Type="http://schemas.openxmlformats.org/officeDocument/2006/relationships/footer" Target="footer15.xml"/><Relationship Id="rId24" Type="http://schemas.openxmlformats.org/officeDocument/2006/relationships/footer" Target="footer16.xml"/><Relationship Id="rId25" Type="http://schemas.openxmlformats.org/officeDocument/2006/relationships/footer" Target="footer17.xml"/><Relationship Id="rId26" Type="http://schemas.openxmlformats.org/officeDocument/2006/relationships/footer" Target="footer18.xml"/><Relationship Id="rId27" Type="http://schemas.openxmlformats.org/officeDocument/2006/relationships/fontTable" Target="fontTable.xml"/><Relationship Id="rId28" Type="http://schemas.openxmlformats.org/officeDocument/2006/relationships/theme" Target="theme/theme1.xml"/><Relationship Id="rId10" Type="http://schemas.openxmlformats.org/officeDocument/2006/relationships/footer" Target="footer2.xml"/><Relationship Id="rId11" Type="http://schemas.openxmlformats.org/officeDocument/2006/relationships/footer" Target="footer3.xml"/><Relationship Id="rId12" Type="http://schemas.openxmlformats.org/officeDocument/2006/relationships/footer" Target="footer4.xml"/><Relationship Id="rId13" Type="http://schemas.openxmlformats.org/officeDocument/2006/relationships/footer" Target="footer5.xml"/><Relationship Id="rId14" Type="http://schemas.openxmlformats.org/officeDocument/2006/relationships/footer" Target="footer6.xml"/><Relationship Id="rId15" Type="http://schemas.openxmlformats.org/officeDocument/2006/relationships/footer" Target="footer7.xml"/><Relationship Id="rId16" Type="http://schemas.openxmlformats.org/officeDocument/2006/relationships/footer" Target="footer8.xml"/><Relationship Id="rId17" Type="http://schemas.openxmlformats.org/officeDocument/2006/relationships/footer" Target="footer9.xml"/><Relationship Id="rId18" Type="http://schemas.openxmlformats.org/officeDocument/2006/relationships/footer" Target="footer10.xml"/><Relationship Id="rId19" Type="http://schemas.openxmlformats.org/officeDocument/2006/relationships/footer" Target="footer1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AF2437C-C515-8247-AEF0-2B9FBC45FD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2</Pages>
  <Words>2006</Words>
  <Characters>11438</Characters>
  <Application>Microsoft Macintosh Word</Application>
  <DocSecurity>0</DocSecurity>
  <Lines>95</Lines>
  <Paragraphs>2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418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shiyama daisuke</dc:creator>
  <cp:lastModifiedBy>daisuke koshiyama</cp:lastModifiedBy>
  <cp:revision>17</cp:revision>
  <cp:lastPrinted>2016-09-12T16:35:00Z</cp:lastPrinted>
  <dcterms:created xsi:type="dcterms:W3CDTF">2017-05-03T12:16:00Z</dcterms:created>
  <dcterms:modified xsi:type="dcterms:W3CDTF">2017-08-21T16:47:00Z</dcterms:modified>
</cp:coreProperties>
</file>